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4DF5F7" w14:textId="0D0288AA" w:rsidR="000E61D8" w:rsidRPr="004C3335" w:rsidRDefault="000E61D8" w:rsidP="000E61D8">
      <w:pPr>
        <w:pStyle w:val="ListBullet"/>
        <w:numPr>
          <w:ilvl w:val="0"/>
          <w:numId w:val="0"/>
        </w:numPr>
        <w:rPr>
          <w:rFonts w:cstheme="minorHAnsi"/>
        </w:rPr>
      </w:pPr>
      <w:r w:rsidRPr="004C3335">
        <w:rPr>
          <w:rFonts w:cstheme="minorHAnsi"/>
        </w:rPr>
        <w:t xml:space="preserve">Appendix </w:t>
      </w:r>
      <w:r w:rsidR="00E9385F">
        <w:rPr>
          <w:rFonts w:cstheme="minorHAnsi"/>
        </w:rPr>
        <w:t>A.</w:t>
      </w:r>
      <w:r w:rsidRPr="004C3335">
        <w:rPr>
          <w:rFonts w:cstheme="minorHAnsi"/>
        </w:rPr>
        <w:t>2.</w:t>
      </w:r>
      <w:r w:rsidRPr="004C3335">
        <w:rPr>
          <w:rFonts w:cstheme="minorHAnsi"/>
          <w:color w:val="333333"/>
          <w:sz w:val="27"/>
          <w:szCs w:val="27"/>
          <w:shd w:val="clear" w:color="auto" w:fill="FFFFFF"/>
        </w:rPr>
        <w:t xml:space="preserve"> </w:t>
      </w:r>
      <w:r w:rsidRPr="004C3335">
        <w:rPr>
          <w:rFonts w:cstheme="minorHAnsi"/>
        </w:rPr>
        <w:t>Study quality assessment</w:t>
      </w:r>
    </w:p>
    <w:p w14:paraId="5DE1C7A4" w14:textId="77777777" w:rsidR="000E61D8" w:rsidRPr="00AA3427" w:rsidRDefault="000E61D8" w:rsidP="000E61D8">
      <w:pPr>
        <w:rPr>
          <w:rFonts w:cstheme="minorHAnsi"/>
          <w:b/>
          <w:bCs/>
          <w:sz w:val="20"/>
          <w:szCs w:val="20"/>
        </w:rPr>
      </w:pPr>
      <w:r w:rsidRPr="00AA3427">
        <w:rPr>
          <w:rFonts w:cstheme="minorHAnsi"/>
          <w:b/>
          <w:bCs/>
          <w:sz w:val="20"/>
          <w:szCs w:val="20"/>
        </w:rPr>
        <w:t>Risk of bias of included case series (n=22) using a bespoke assessment method based on the Joanna Briggs Institute Checklist</w:t>
      </w:r>
    </w:p>
    <w:tbl>
      <w:tblPr>
        <w:tblStyle w:val="WK1"/>
        <w:tblW w:w="5000" w:type="pct"/>
        <w:tblLayout w:type="fixed"/>
        <w:tblLook w:val="04A0" w:firstRow="1" w:lastRow="0" w:firstColumn="1" w:lastColumn="0" w:noHBand="0" w:noVBand="1"/>
      </w:tblPr>
      <w:tblGrid>
        <w:gridCol w:w="1276"/>
        <w:gridCol w:w="994"/>
        <w:gridCol w:w="1276"/>
        <w:gridCol w:w="1418"/>
        <w:gridCol w:w="1273"/>
        <w:gridCol w:w="1276"/>
        <w:gridCol w:w="1418"/>
        <w:gridCol w:w="1276"/>
        <w:gridCol w:w="1133"/>
        <w:gridCol w:w="1418"/>
        <w:gridCol w:w="1200"/>
      </w:tblGrid>
      <w:tr w:rsidR="000E61D8" w:rsidRPr="004C3335" w14:paraId="215F6CF2" w14:textId="77777777" w:rsidTr="00F00906">
        <w:trPr>
          <w:cnfStyle w:val="100000000000" w:firstRow="1" w:lastRow="0" w:firstColumn="0" w:lastColumn="0" w:oddVBand="0" w:evenVBand="0" w:oddHBand="0" w:evenHBand="0" w:firstRowFirstColumn="0" w:firstRowLastColumn="0" w:lastRowFirstColumn="0" w:lastRowLastColumn="0"/>
          <w:trHeight w:val="20"/>
        </w:trPr>
        <w:tc>
          <w:tcPr>
            <w:tcW w:w="457" w:type="pct"/>
          </w:tcPr>
          <w:p w14:paraId="39B4C049" w14:textId="77777777" w:rsidR="000E61D8" w:rsidRPr="004C3335" w:rsidRDefault="000E61D8" w:rsidP="00F00906">
            <w:pPr>
              <w:pStyle w:val="Tabletext"/>
              <w:rPr>
                <w:rFonts w:cstheme="minorHAnsi"/>
              </w:rPr>
            </w:pPr>
            <w:r w:rsidRPr="004C3335">
              <w:rPr>
                <w:rFonts w:cstheme="minorHAnsi"/>
              </w:rPr>
              <w:t>Author</w:t>
            </w:r>
          </w:p>
        </w:tc>
        <w:tc>
          <w:tcPr>
            <w:tcW w:w="356" w:type="pct"/>
          </w:tcPr>
          <w:p w14:paraId="664184F6" w14:textId="77777777" w:rsidR="000E61D8" w:rsidRPr="004C3335" w:rsidRDefault="000E61D8" w:rsidP="00F00906">
            <w:pPr>
              <w:spacing w:after="0"/>
              <w:rPr>
                <w:rFonts w:cstheme="minorHAnsi"/>
              </w:rPr>
            </w:pPr>
            <w:r w:rsidRPr="004C3335">
              <w:rPr>
                <w:rFonts w:cstheme="minorHAnsi"/>
                <w:szCs w:val="20"/>
              </w:rPr>
              <w:t>Were there clear criteria for inclusion in the case series?</w:t>
            </w:r>
          </w:p>
        </w:tc>
        <w:tc>
          <w:tcPr>
            <w:tcW w:w="457" w:type="pct"/>
          </w:tcPr>
          <w:p w14:paraId="7A96C667" w14:textId="77777777" w:rsidR="000E61D8" w:rsidRPr="004C3335" w:rsidRDefault="000E61D8" w:rsidP="00F00906">
            <w:pPr>
              <w:spacing w:after="0"/>
              <w:rPr>
                <w:rFonts w:cstheme="minorHAnsi"/>
              </w:rPr>
            </w:pPr>
            <w:r w:rsidRPr="004C3335">
              <w:rPr>
                <w:rFonts w:cstheme="minorHAnsi"/>
                <w:szCs w:val="20"/>
              </w:rPr>
              <w:t>Was the condition measured in a standard, reliable way for all participants included in the case series?</w:t>
            </w:r>
          </w:p>
        </w:tc>
        <w:tc>
          <w:tcPr>
            <w:tcW w:w="508" w:type="pct"/>
          </w:tcPr>
          <w:p w14:paraId="054652FC" w14:textId="77777777" w:rsidR="000E61D8" w:rsidRPr="004C3335" w:rsidRDefault="000E61D8" w:rsidP="00F00906">
            <w:pPr>
              <w:spacing w:after="0"/>
              <w:rPr>
                <w:rFonts w:cstheme="minorHAnsi"/>
              </w:rPr>
            </w:pPr>
            <w:r w:rsidRPr="004C3335">
              <w:rPr>
                <w:rFonts w:cstheme="minorHAnsi"/>
                <w:szCs w:val="20"/>
              </w:rPr>
              <w:t>Were valid methods used for identification of the condition for all participants included in the case series?</w:t>
            </w:r>
          </w:p>
        </w:tc>
        <w:tc>
          <w:tcPr>
            <w:tcW w:w="456" w:type="pct"/>
          </w:tcPr>
          <w:p w14:paraId="75EA40DF" w14:textId="77777777" w:rsidR="000E61D8" w:rsidRPr="004C3335" w:rsidRDefault="000E61D8" w:rsidP="00F00906">
            <w:pPr>
              <w:spacing w:after="0"/>
              <w:rPr>
                <w:rFonts w:cstheme="minorHAnsi"/>
              </w:rPr>
            </w:pPr>
            <w:r w:rsidRPr="004C3335">
              <w:rPr>
                <w:rFonts w:cstheme="minorHAnsi"/>
                <w:szCs w:val="20"/>
              </w:rPr>
              <w:t>Did the case series have consecutive inclusion of participants?</w:t>
            </w:r>
          </w:p>
        </w:tc>
        <w:tc>
          <w:tcPr>
            <w:tcW w:w="457" w:type="pct"/>
          </w:tcPr>
          <w:p w14:paraId="36C7951C" w14:textId="77777777" w:rsidR="000E61D8" w:rsidRPr="004C3335" w:rsidRDefault="000E61D8" w:rsidP="00F00906">
            <w:pPr>
              <w:spacing w:after="0"/>
              <w:rPr>
                <w:rFonts w:cstheme="minorHAnsi"/>
              </w:rPr>
            </w:pPr>
            <w:r w:rsidRPr="004C3335">
              <w:rPr>
                <w:rFonts w:cstheme="minorHAnsi"/>
                <w:szCs w:val="20"/>
              </w:rPr>
              <w:t>Did the case series have complete inclusion of participants?</w:t>
            </w:r>
          </w:p>
        </w:tc>
        <w:tc>
          <w:tcPr>
            <w:tcW w:w="508" w:type="pct"/>
          </w:tcPr>
          <w:p w14:paraId="21B034CE" w14:textId="77777777" w:rsidR="000E61D8" w:rsidRPr="004C3335" w:rsidRDefault="000E61D8" w:rsidP="00F00906">
            <w:pPr>
              <w:spacing w:after="0"/>
              <w:rPr>
                <w:rFonts w:cstheme="minorHAnsi"/>
              </w:rPr>
            </w:pPr>
            <w:r w:rsidRPr="004C3335">
              <w:rPr>
                <w:rFonts w:cstheme="minorHAnsi"/>
                <w:szCs w:val="20"/>
              </w:rPr>
              <w:t>Was there clear reporting of the demographics of the participants in this study?</w:t>
            </w:r>
          </w:p>
        </w:tc>
        <w:tc>
          <w:tcPr>
            <w:tcW w:w="457" w:type="pct"/>
          </w:tcPr>
          <w:p w14:paraId="7FE6904F" w14:textId="77777777" w:rsidR="000E61D8" w:rsidRPr="004C3335" w:rsidRDefault="000E61D8" w:rsidP="00F00906">
            <w:pPr>
              <w:spacing w:after="0"/>
              <w:rPr>
                <w:rFonts w:cstheme="minorHAnsi"/>
              </w:rPr>
            </w:pPr>
            <w:r w:rsidRPr="004C3335">
              <w:rPr>
                <w:rFonts w:cstheme="minorHAnsi"/>
                <w:szCs w:val="20"/>
              </w:rPr>
              <w:t>Was there clear reporting of clinical information of the participants?</w:t>
            </w:r>
          </w:p>
        </w:tc>
        <w:tc>
          <w:tcPr>
            <w:tcW w:w="406" w:type="pct"/>
          </w:tcPr>
          <w:p w14:paraId="4B3B1FDC" w14:textId="77777777" w:rsidR="000E61D8" w:rsidRPr="004C3335" w:rsidRDefault="000E61D8" w:rsidP="00F00906">
            <w:pPr>
              <w:spacing w:after="0"/>
              <w:rPr>
                <w:rFonts w:cstheme="minorHAnsi"/>
              </w:rPr>
            </w:pPr>
            <w:r w:rsidRPr="004C3335">
              <w:rPr>
                <w:rFonts w:cstheme="minorHAnsi"/>
                <w:szCs w:val="20"/>
              </w:rPr>
              <w:t>Were the outcomes or follow up results of cases clearly reported?</w:t>
            </w:r>
          </w:p>
        </w:tc>
        <w:tc>
          <w:tcPr>
            <w:tcW w:w="508" w:type="pct"/>
          </w:tcPr>
          <w:p w14:paraId="364209D3" w14:textId="77777777" w:rsidR="000E61D8" w:rsidRPr="004C3335" w:rsidRDefault="000E61D8" w:rsidP="00F00906">
            <w:pPr>
              <w:spacing w:after="0"/>
              <w:rPr>
                <w:rFonts w:cstheme="minorHAnsi"/>
              </w:rPr>
            </w:pPr>
            <w:r w:rsidRPr="004C3335">
              <w:rPr>
                <w:rFonts w:cstheme="minorHAnsi"/>
                <w:szCs w:val="20"/>
              </w:rPr>
              <w:t>Was there clear reporting of the presenting site(s)/clinic(s) demographic information?</w:t>
            </w:r>
          </w:p>
        </w:tc>
        <w:tc>
          <w:tcPr>
            <w:tcW w:w="430" w:type="pct"/>
          </w:tcPr>
          <w:p w14:paraId="1E7FA165" w14:textId="77777777" w:rsidR="000E61D8" w:rsidRPr="004C3335" w:rsidRDefault="000E61D8" w:rsidP="00F00906">
            <w:pPr>
              <w:spacing w:after="0"/>
              <w:rPr>
                <w:rFonts w:cstheme="minorHAnsi"/>
              </w:rPr>
            </w:pPr>
            <w:r w:rsidRPr="004C3335">
              <w:rPr>
                <w:rFonts w:cstheme="minorHAnsi"/>
                <w:szCs w:val="20"/>
              </w:rPr>
              <w:t>Was statistical analysis appropriate?</w:t>
            </w:r>
          </w:p>
        </w:tc>
      </w:tr>
      <w:tr w:rsidR="000E61D8" w:rsidRPr="004C3335" w14:paraId="199D86A5" w14:textId="77777777" w:rsidTr="00F00906">
        <w:trPr>
          <w:trHeight w:val="1170"/>
        </w:trPr>
        <w:tc>
          <w:tcPr>
            <w:tcW w:w="457" w:type="pct"/>
            <w:hideMark/>
          </w:tcPr>
          <w:p w14:paraId="64E33DCE" w14:textId="772AB763" w:rsidR="000E61D8" w:rsidRPr="004C3335" w:rsidRDefault="000E61D8" w:rsidP="00F00906">
            <w:pPr>
              <w:spacing w:after="0"/>
              <w:rPr>
                <w:rFonts w:eastAsia="Times New Roman" w:cstheme="minorHAnsi"/>
                <w:color w:val="000000"/>
                <w:szCs w:val="20"/>
                <w:lang w:eastAsia="en-GB"/>
              </w:rPr>
            </w:pPr>
            <w:proofErr w:type="spellStart"/>
            <w:r w:rsidRPr="004C3335">
              <w:rPr>
                <w:rFonts w:eastAsia="Times New Roman" w:cstheme="minorHAnsi"/>
                <w:color w:val="000000"/>
                <w:szCs w:val="20"/>
                <w:lang w:eastAsia="en-GB"/>
              </w:rPr>
              <w:t>Ahn</w:t>
            </w:r>
            <w:proofErr w:type="spellEnd"/>
            <w:r>
              <w:rPr>
                <w:rFonts w:eastAsia="Times New Roman" w:cstheme="minorHAnsi"/>
                <w:color w:val="000000"/>
                <w:szCs w:val="20"/>
                <w:lang w:eastAsia="en-GB"/>
              </w:rPr>
              <w:t xml:space="preserve"> et al. (2019) </w:t>
            </w:r>
            <w:r>
              <w:rPr>
                <w:rFonts w:eastAsia="Times New Roman" w:cstheme="minorHAnsi"/>
                <w:noProof/>
                <w:color w:val="000000"/>
                <w:szCs w:val="20"/>
                <w:lang w:eastAsia="en-GB"/>
              </w:rPr>
              <w:t>[65]</w:t>
            </w:r>
          </w:p>
        </w:tc>
        <w:tc>
          <w:tcPr>
            <w:tcW w:w="356" w:type="pct"/>
            <w:hideMark/>
          </w:tcPr>
          <w:p w14:paraId="7CC6E305"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75003930"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249EE8BD"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6" w:type="pct"/>
            <w:hideMark/>
          </w:tcPr>
          <w:p w14:paraId="7F536FB3"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Unclear</w:t>
            </w:r>
          </w:p>
        </w:tc>
        <w:tc>
          <w:tcPr>
            <w:tcW w:w="457" w:type="pct"/>
            <w:hideMark/>
          </w:tcPr>
          <w:p w14:paraId="3EF12C73"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Unclear</w:t>
            </w:r>
          </w:p>
        </w:tc>
        <w:tc>
          <w:tcPr>
            <w:tcW w:w="508" w:type="pct"/>
            <w:hideMark/>
          </w:tcPr>
          <w:p w14:paraId="45430C85"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384434DD"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06" w:type="pct"/>
            <w:hideMark/>
          </w:tcPr>
          <w:p w14:paraId="2BACE75D"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2334B5E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30" w:type="pct"/>
            <w:hideMark/>
          </w:tcPr>
          <w:p w14:paraId="38330D99"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r>
      <w:tr w:rsidR="000E61D8" w:rsidRPr="004C3335" w14:paraId="2911BB8F" w14:textId="77777777" w:rsidTr="00F00906">
        <w:trPr>
          <w:trHeight w:val="1170"/>
        </w:trPr>
        <w:tc>
          <w:tcPr>
            <w:tcW w:w="457" w:type="pct"/>
            <w:hideMark/>
          </w:tcPr>
          <w:p w14:paraId="4B43162C" w14:textId="04B4DB19" w:rsidR="000E61D8" w:rsidRPr="004C3335" w:rsidRDefault="000E61D8" w:rsidP="00F00906">
            <w:pPr>
              <w:spacing w:after="0"/>
              <w:rPr>
                <w:rFonts w:eastAsia="Times New Roman" w:cstheme="minorHAnsi"/>
                <w:color w:val="000000"/>
                <w:szCs w:val="20"/>
                <w:lang w:eastAsia="en-GB"/>
              </w:rPr>
            </w:pPr>
            <w:proofErr w:type="spellStart"/>
            <w:r w:rsidRPr="004C3335">
              <w:rPr>
                <w:rFonts w:eastAsia="Times New Roman" w:cstheme="minorHAnsi"/>
                <w:color w:val="000000"/>
                <w:szCs w:val="20"/>
                <w:lang w:eastAsia="en-GB"/>
              </w:rPr>
              <w:t>Anissipour</w:t>
            </w:r>
            <w:proofErr w:type="spellEnd"/>
            <w:r>
              <w:rPr>
                <w:rFonts w:eastAsia="Times New Roman" w:cstheme="minorHAnsi"/>
                <w:color w:val="000000"/>
                <w:szCs w:val="20"/>
                <w:lang w:eastAsia="en-GB"/>
              </w:rPr>
              <w:t xml:space="preserve"> et al. (2014) </w:t>
            </w:r>
            <w:r>
              <w:rPr>
                <w:rFonts w:eastAsia="Times New Roman" w:cstheme="minorHAnsi"/>
                <w:noProof/>
                <w:color w:val="000000"/>
                <w:szCs w:val="20"/>
                <w:lang w:eastAsia="en-GB"/>
              </w:rPr>
              <w:t>[51]</w:t>
            </w:r>
          </w:p>
        </w:tc>
        <w:tc>
          <w:tcPr>
            <w:tcW w:w="356" w:type="pct"/>
            <w:hideMark/>
          </w:tcPr>
          <w:p w14:paraId="67B67298"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5D571E8A"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723B6E7E"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6" w:type="pct"/>
            <w:hideMark/>
          </w:tcPr>
          <w:p w14:paraId="6D0ADA39"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54629FB0"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N (incomplete medical histories)</w:t>
            </w:r>
          </w:p>
        </w:tc>
        <w:tc>
          <w:tcPr>
            <w:tcW w:w="508" w:type="pct"/>
            <w:hideMark/>
          </w:tcPr>
          <w:p w14:paraId="6694FAD4"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7C677353"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06" w:type="pct"/>
            <w:hideMark/>
          </w:tcPr>
          <w:p w14:paraId="27C02EF7"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12D67E4B"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30" w:type="pct"/>
            <w:hideMark/>
          </w:tcPr>
          <w:p w14:paraId="49B7BE70"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r>
      <w:tr w:rsidR="000E61D8" w:rsidRPr="004C3335" w14:paraId="03613CA9" w14:textId="77777777" w:rsidTr="00F00906">
        <w:trPr>
          <w:trHeight w:val="300"/>
        </w:trPr>
        <w:tc>
          <w:tcPr>
            <w:tcW w:w="457" w:type="pct"/>
            <w:hideMark/>
          </w:tcPr>
          <w:p w14:paraId="285533DE" w14:textId="47A074F3" w:rsidR="000E61D8" w:rsidRPr="004C3335" w:rsidRDefault="000E61D8" w:rsidP="00F00906">
            <w:pPr>
              <w:spacing w:after="0"/>
              <w:rPr>
                <w:rFonts w:eastAsia="Times New Roman" w:cstheme="minorHAnsi"/>
                <w:color w:val="000000"/>
                <w:szCs w:val="20"/>
                <w:lang w:eastAsia="en-GB"/>
              </w:rPr>
            </w:pPr>
            <w:proofErr w:type="spellStart"/>
            <w:r w:rsidRPr="004C3335">
              <w:rPr>
                <w:rFonts w:eastAsia="Times New Roman" w:cstheme="minorHAnsi"/>
                <w:color w:val="000000"/>
                <w:szCs w:val="20"/>
                <w:lang w:eastAsia="en-GB"/>
              </w:rPr>
              <w:t>Arponen</w:t>
            </w:r>
            <w:proofErr w:type="spellEnd"/>
            <w:r>
              <w:rPr>
                <w:rFonts w:eastAsia="Times New Roman" w:cstheme="minorHAnsi"/>
                <w:color w:val="000000"/>
                <w:szCs w:val="20"/>
                <w:lang w:eastAsia="en-GB"/>
              </w:rPr>
              <w:t xml:space="preserve"> et al. (2012) </w:t>
            </w:r>
            <w:r>
              <w:rPr>
                <w:rFonts w:eastAsia="Times New Roman" w:cstheme="minorHAnsi"/>
                <w:noProof/>
                <w:color w:val="000000"/>
                <w:szCs w:val="20"/>
                <w:lang w:eastAsia="en-GB"/>
              </w:rPr>
              <w:t>[56]</w:t>
            </w:r>
          </w:p>
        </w:tc>
        <w:tc>
          <w:tcPr>
            <w:tcW w:w="356" w:type="pct"/>
            <w:hideMark/>
          </w:tcPr>
          <w:p w14:paraId="67B39A19"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702B91BD"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5282E5A3"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6" w:type="pct"/>
            <w:hideMark/>
          </w:tcPr>
          <w:p w14:paraId="02B0804D"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4836B488"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75B8A5D7"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47BF112E"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06" w:type="pct"/>
            <w:hideMark/>
          </w:tcPr>
          <w:p w14:paraId="0802F718"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74CDFDFA"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30" w:type="pct"/>
            <w:hideMark/>
          </w:tcPr>
          <w:p w14:paraId="1D954ABF"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r>
      <w:tr w:rsidR="000E61D8" w:rsidRPr="004C3335" w14:paraId="09ED7BA3" w14:textId="77777777" w:rsidTr="00F00906">
        <w:trPr>
          <w:trHeight w:val="1170"/>
        </w:trPr>
        <w:tc>
          <w:tcPr>
            <w:tcW w:w="457" w:type="pct"/>
            <w:noWrap/>
            <w:hideMark/>
          </w:tcPr>
          <w:p w14:paraId="4460C682" w14:textId="6F0862B1"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Aslan</w:t>
            </w:r>
            <w:r>
              <w:rPr>
                <w:rFonts w:eastAsia="Times New Roman" w:cstheme="minorHAnsi"/>
                <w:color w:val="000000"/>
                <w:szCs w:val="20"/>
                <w:lang w:eastAsia="en-GB"/>
              </w:rPr>
              <w:t xml:space="preserve"> et al. (2016) </w:t>
            </w:r>
            <w:r>
              <w:rPr>
                <w:rFonts w:eastAsia="Times New Roman" w:cstheme="minorHAnsi"/>
                <w:noProof/>
                <w:color w:val="000000"/>
                <w:szCs w:val="20"/>
                <w:lang w:eastAsia="en-GB"/>
              </w:rPr>
              <w:t>[32]</w:t>
            </w:r>
          </w:p>
        </w:tc>
        <w:tc>
          <w:tcPr>
            <w:tcW w:w="356" w:type="pct"/>
            <w:hideMark/>
          </w:tcPr>
          <w:p w14:paraId="4FAC3C0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1D878102"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726CE07F"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6" w:type="pct"/>
            <w:hideMark/>
          </w:tcPr>
          <w:p w14:paraId="55ED5FDF"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0E83D20B"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721DB647"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78E6AA2A"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06" w:type="pct"/>
            <w:hideMark/>
          </w:tcPr>
          <w:p w14:paraId="441B0E82"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5D0877CD"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30" w:type="pct"/>
            <w:hideMark/>
          </w:tcPr>
          <w:p w14:paraId="28E8E6DD"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r>
      <w:tr w:rsidR="000E61D8" w:rsidRPr="004C3335" w14:paraId="6EE6C681" w14:textId="77777777" w:rsidTr="00F00906">
        <w:trPr>
          <w:trHeight w:val="1170"/>
        </w:trPr>
        <w:tc>
          <w:tcPr>
            <w:tcW w:w="457" w:type="pct"/>
            <w:noWrap/>
            <w:hideMark/>
          </w:tcPr>
          <w:p w14:paraId="76ACDD66" w14:textId="68E438DD" w:rsidR="000E61D8" w:rsidRPr="004C3335" w:rsidRDefault="000E61D8" w:rsidP="00F00906">
            <w:pPr>
              <w:spacing w:after="0"/>
              <w:rPr>
                <w:rFonts w:eastAsia="Times New Roman" w:cstheme="minorHAnsi"/>
                <w:color w:val="000000"/>
                <w:szCs w:val="20"/>
                <w:lang w:eastAsia="en-GB"/>
              </w:rPr>
            </w:pPr>
            <w:proofErr w:type="spellStart"/>
            <w:r w:rsidRPr="004C3335">
              <w:rPr>
                <w:rFonts w:eastAsia="Times New Roman" w:cstheme="minorHAnsi"/>
                <w:color w:val="000000"/>
                <w:szCs w:val="20"/>
                <w:lang w:eastAsia="en-GB"/>
              </w:rPr>
              <w:t>Binh</w:t>
            </w:r>
            <w:proofErr w:type="spellEnd"/>
            <w:r>
              <w:rPr>
                <w:rFonts w:eastAsia="Times New Roman" w:cstheme="minorHAnsi"/>
                <w:color w:val="000000"/>
                <w:szCs w:val="20"/>
                <w:lang w:eastAsia="en-GB"/>
              </w:rPr>
              <w:t xml:space="preserve"> et al. (2017) </w:t>
            </w:r>
            <w:r>
              <w:rPr>
                <w:rFonts w:eastAsia="Times New Roman" w:cstheme="minorHAnsi"/>
                <w:noProof/>
                <w:color w:val="000000"/>
                <w:szCs w:val="20"/>
                <w:lang w:eastAsia="en-GB"/>
              </w:rPr>
              <w:t>[48]</w:t>
            </w:r>
          </w:p>
        </w:tc>
        <w:tc>
          <w:tcPr>
            <w:tcW w:w="356" w:type="pct"/>
            <w:hideMark/>
          </w:tcPr>
          <w:p w14:paraId="60B6934E"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573DFDE9"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0042C70A"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6" w:type="pct"/>
            <w:hideMark/>
          </w:tcPr>
          <w:p w14:paraId="1CDA739F"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03925BF4"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20DE628E"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0E779CEF"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06" w:type="pct"/>
            <w:hideMark/>
          </w:tcPr>
          <w:p w14:paraId="1DCC2AE8"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3C96D4F5"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30" w:type="pct"/>
            <w:hideMark/>
          </w:tcPr>
          <w:p w14:paraId="01748A35"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r>
      <w:tr w:rsidR="000E61D8" w:rsidRPr="004C3335" w14:paraId="76DE2D3E" w14:textId="77777777" w:rsidTr="00F00906">
        <w:trPr>
          <w:trHeight w:val="280"/>
        </w:trPr>
        <w:tc>
          <w:tcPr>
            <w:tcW w:w="457" w:type="pct"/>
            <w:hideMark/>
          </w:tcPr>
          <w:p w14:paraId="265A25FF" w14:textId="4BABA88C"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lastRenderedPageBreak/>
              <w:t>Chen</w:t>
            </w:r>
            <w:r>
              <w:rPr>
                <w:rFonts w:eastAsia="Times New Roman" w:cstheme="minorHAnsi"/>
                <w:color w:val="000000"/>
                <w:szCs w:val="20"/>
                <w:lang w:eastAsia="en-GB"/>
              </w:rPr>
              <w:t xml:space="preserve"> et al. (2023) </w:t>
            </w:r>
            <w:r>
              <w:rPr>
                <w:rFonts w:eastAsia="Times New Roman" w:cstheme="minorHAnsi"/>
                <w:noProof/>
                <w:color w:val="000000"/>
                <w:szCs w:val="20"/>
                <w:lang w:eastAsia="en-GB"/>
              </w:rPr>
              <w:t>[54]</w:t>
            </w:r>
          </w:p>
        </w:tc>
        <w:tc>
          <w:tcPr>
            <w:tcW w:w="356" w:type="pct"/>
            <w:hideMark/>
          </w:tcPr>
          <w:p w14:paraId="6B7072A3"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53EAD099"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7251614F"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6" w:type="pct"/>
            <w:hideMark/>
          </w:tcPr>
          <w:p w14:paraId="370F0AD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571F8663"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N (incomplete radiograph histories)</w:t>
            </w:r>
          </w:p>
        </w:tc>
        <w:tc>
          <w:tcPr>
            <w:tcW w:w="508" w:type="pct"/>
            <w:hideMark/>
          </w:tcPr>
          <w:p w14:paraId="6F736B37"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39E5025C"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06" w:type="pct"/>
            <w:hideMark/>
          </w:tcPr>
          <w:p w14:paraId="2198541F"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6BDFF4C9"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30" w:type="pct"/>
            <w:hideMark/>
          </w:tcPr>
          <w:p w14:paraId="09BEC6D2"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r>
      <w:tr w:rsidR="000E61D8" w:rsidRPr="004C3335" w14:paraId="5A3F6D47" w14:textId="77777777" w:rsidTr="00F00906">
        <w:trPr>
          <w:trHeight w:val="1170"/>
        </w:trPr>
        <w:tc>
          <w:tcPr>
            <w:tcW w:w="457" w:type="pct"/>
            <w:hideMark/>
          </w:tcPr>
          <w:p w14:paraId="447AA440" w14:textId="45ABCF1B" w:rsidR="000E61D8" w:rsidRPr="004C3335" w:rsidRDefault="000E61D8" w:rsidP="00F00906">
            <w:pPr>
              <w:spacing w:after="0"/>
              <w:rPr>
                <w:rFonts w:eastAsia="Times New Roman" w:cstheme="minorHAnsi"/>
                <w:color w:val="000000"/>
                <w:szCs w:val="20"/>
                <w:lang w:eastAsia="en-GB"/>
              </w:rPr>
            </w:pPr>
            <w:proofErr w:type="spellStart"/>
            <w:r w:rsidRPr="004C3335">
              <w:rPr>
                <w:rFonts w:eastAsia="Times New Roman" w:cstheme="minorHAnsi"/>
                <w:color w:val="000000"/>
                <w:szCs w:val="20"/>
                <w:lang w:eastAsia="en-GB"/>
              </w:rPr>
              <w:t>Darba</w:t>
            </w:r>
            <w:proofErr w:type="spellEnd"/>
            <w:r>
              <w:rPr>
                <w:rFonts w:eastAsia="Times New Roman" w:cstheme="minorHAnsi"/>
                <w:color w:val="000000"/>
                <w:szCs w:val="20"/>
                <w:lang w:eastAsia="en-GB"/>
              </w:rPr>
              <w:t xml:space="preserve"> et al. (2020) </w:t>
            </w:r>
            <w:r>
              <w:rPr>
                <w:rFonts w:eastAsia="Times New Roman" w:cstheme="minorHAnsi"/>
                <w:noProof/>
                <w:color w:val="000000"/>
                <w:szCs w:val="20"/>
                <w:lang w:eastAsia="en-GB"/>
              </w:rPr>
              <w:t>[55]</w:t>
            </w:r>
          </w:p>
        </w:tc>
        <w:tc>
          <w:tcPr>
            <w:tcW w:w="356" w:type="pct"/>
            <w:hideMark/>
          </w:tcPr>
          <w:p w14:paraId="2FFC077D"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72B810E3"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1A6CC370"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6" w:type="pct"/>
            <w:hideMark/>
          </w:tcPr>
          <w:p w14:paraId="5992539D"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5D9E8327"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251A5632"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7E698CA2"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N</w:t>
            </w:r>
          </w:p>
        </w:tc>
        <w:tc>
          <w:tcPr>
            <w:tcW w:w="406" w:type="pct"/>
            <w:hideMark/>
          </w:tcPr>
          <w:p w14:paraId="32452634"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N</w:t>
            </w:r>
          </w:p>
        </w:tc>
        <w:tc>
          <w:tcPr>
            <w:tcW w:w="508" w:type="pct"/>
            <w:hideMark/>
          </w:tcPr>
          <w:p w14:paraId="21D75C67"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30" w:type="pct"/>
            <w:hideMark/>
          </w:tcPr>
          <w:p w14:paraId="5E00A825"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r>
      <w:tr w:rsidR="000E61D8" w:rsidRPr="004C3335" w14:paraId="3E0E11E7" w14:textId="77777777" w:rsidTr="00F00906">
        <w:trPr>
          <w:trHeight w:val="1170"/>
        </w:trPr>
        <w:tc>
          <w:tcPr>
            <w:tcW w:w="457" w:type="pct"/>
            <w:hideMark/>
          </w:tcPr>
          <w:p w14:paraId="4E5034D4" w14:textId="20D9AF7A" w:rsidR="000E61D8" w:rsidRPr="00F33240" w:rsidRDefault="000E61D8" w:rsidP="00F00906">
            <w:pPr>
              <w:spacing w:after="0"/>
              <w:rPr>
                <w:rFonts w:eastAsia="Times New Roman" w:cstheme="minorHAnsi"/>
                <w:color w:val="000000"/>
                <w:szCs w:val="20"/>
                <w:lang w:val="fr-FR" w:eastAsia="en-GB"/>
              </w:rPr>
            </w:pPr>
            <w:r w:rsidRPr="00F33240">
              <w:rPr>
                <w:rFonts w:eastAsia="Times New Roman" w:cstheme="minorHAnsi"/>
                <w:color w:val="000000"/>
                <w:szCs w:val="20"/>
                <w:lang w:val="fr-FR" w:eastAsia="en-GB"/>
              </w:rPr>
              <w:t>Gimeno-</w:t>
            </w:r>
            <w:proofErr w:type="spellStart"/>
            <w:r w:rsidRPr="00F33240">
              <w:rPr>
                <w:rFonts w:eastAsia="Times New Roman" w:cstheme="minorHAnsi"/>
                <w:color w:val="000000"/>
                <w:szCs w:val="20"/>
                <w:lang w:val="fr-FR" w:eastAsia="en-GB"/>
              </w:rPr>
              <w:t>Martos</w:t>
            </w:r>
            <w:proofErr w:type="spellEnd"/>
            <w:r w:rsidRPr="00F33240">
              <w:rPr>
                <w:rFonts w:eastAsia="Times New Roman" w:cstheme="minorHAnsi"/>
                <w:color w:val="000000"/>
                <w:szCs w:val="20"/>
                <w:lang w:val="fr-FR" w:eastAsia="en-GB"/>
              </w:rPr>
              <w:t xml:space="preserve"> et al. (2017) </w:t>
            </w:r>
            <w:r w:rsidRPr="00F33240">
              <w:rPr>
                <w:rFonts w:eastAsia="Times New Roman" w:cstheme="minorHAnsi"/>
                <w:color w:val="000000"/>
                <w:szCs w:val="20"/>
                <w:vertAlign w:val="superscript"/>
                <w:lang w:val="fr-FR" w:eastAsia="en-GB"/>
              </w:rPr>
              <w:t>a</w:t>
            </w:r>
            <w:r w:rsidRPr="00F33240">
              <w:rPr>
                <w:rFonts w:eastAsia="Times New Roman" w:cstheme="minorHAnsi"/>
                <w:color w:val="000000"/>
                <w:szCs w:val="20"/>
                <w:lang w:val="fr-FR" w:eastAsia="en-GB"/>
              </w:rPr>
              <w:t xml:space="preserve"> </w:t>
            </w:r>
            <w:r w:rsidRPr="00E24856">
              <w:rPr>
                <w:rFonts w:eastAsia="Times New Roman" w:cstheme="minorHAnsi"/>
                <w:noProof/>
                <w:color w:val="000000"/>
                <w:szCs w:val="20"/>
                <w:lang w:val="it-IT" w:eastAsia="en-GB"/>
              </w:rPr>
              <w:t>[89]</w:t>
            </w:r>
          </w:p>
        </w:tc>
        <w:tc>
          <w:tcPr>
            <w:tcW w:w="356" w:type="pct"/>
            <w:hideMark/>
          </w:tcPr>
          <w:p w14:paraId="76078267"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19229E02"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60147E7A"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6" w:type="pct"/>
            <w:hideMark/>
          </w:tcPr>
          <w:p w14:paraId="0D4500AA"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2B373447"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7FDD5C4F"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N</w:t>
            </w:r>
          </w:p>
        </w:tc>
        <w:tc>
          <w:tcPr>
            <w:tcW w:w="457" w:type="pct"/>
            <w:hideMark/>
          </w:tcPr>
          <w:p w14:paraId="6A2B3EB4"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Unclear</w:t>
            </w:r>
          </w:p>
        </w:tc>
        <w:tc>
          <w:tcPr>
            <w:tcW w:w="406" w:type="pct"/>
            <w:hideMark/>
          </w:tcPr>
          <w:p w14:paraId="181170E9"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Unclear</w:t>
            </w:r>
          </w:p>
        </w:tc>
        <w:tc>
          <w:tcPr>
            <w:tcW w:w="508" w:type="pct"/>
            <w:hideMark/>
          </w:tcPr>
          <w:p w14:paraId="7025553C"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30" w:type="pct"/>
            <w:hideMark/>
          </w:tcPr>
          <w:p w14:paraId="6343E0A5"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Unclear</w:t>
            </w:r>
          </w:p>
        </w:tc>
      </w:tr>
      <w:tr w:rsidR="000E61D8" w:rsidRPr="004C3335" w14:paraId="79613400" w14:textId="77777777" w:rsidTr="00F00906">
        <w:trPr>
          <w:trHeight w:val="1170"/>
        </w:trPr>
        <w:tc>
          <w:tcPr>
            <w:tcW w:w="457" w:type="pct"/>
            <w:hideMark/>
          </w:tcPr>
          <w:p w14:paraId="3CD19D57" w14:textId="11153EB8"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Graff</w:t>
            </w:r>
            <w:r>
              <w:rPr>
                <w:rFonts w:eastAsia="Times New Roman" w:cstheme="minorHAnsi"/>
                <w:color w:val="000000"/>
                <w:szCs w:val="20"/>
                <w:lang w:eastAsia="en-GB"/>
              </w:rPr>
              <w:t xml:space="preserve"> et al. (2017) </w:t>
            </w:r>
            <w:r>
              <w:rPr>
                <w:rFonts w:eastAsia="Times New Roman" w:cstheme="minorHAnsi"/>
                <w:noProof/>
                <w:color w:val="000000"/>
                <w:szCs w:val="20"/>
                <w:lang w:eastAsia="en-GB"/>
              </w:rPr>
              <w:t>[70]</w:t>
            </w:r>
          </w:p>
        </w:tc>
        <w:tc>
          <w:tcPr>
            <w:tcW w:w="356" w:type="pct"/>
            <w:hideMark/>
          </w:tcPr>
          <w:p w14:paraId="508DE4F3"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6E953004"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6C5FFF50"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6" w:type="pct"/>
            <w:hideMark/>
          </w:tcPr>
          <w:p w14:paraId="39D295A0"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5EC2F4D0"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N (excluded due to surgeries)</w:t>
            </w:r>
          </w:p>
        </w:tc>
        <w:tc>
          <w:tcPr>
            <w:tcW w:w="508" w:type="pct"/>
            <w:hideMark/>
          </w:tcPr>
          <w:p w14:paraId="7836B9A8"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667D6A0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N</w:t>
            </w:r>
          </w:p>
        </w:tc>
        <w:tc>
          <w:tcPr>
            <w:tcW w:w="406" w:type="pct"/>
            <w:hideMark/>
          </w:tcPr>
          <w:p w14:paraId="74595C17"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232EDE7C"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30" w:type="pct"/>
            <w:hideMark/>
          </w:tcPr>
          <w:p w14:paraId="581A05E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r>
      <w:tr w:rsidR="000E61D8" w:rsidRPr="004C3335" w14:paraId="1FD88036" w14:textId="77777777" w:rsidTr="00F00906">
        <w:trPr>
          <w:trHeight w:val="300"/>
        </w:trPr>
        <w:tc>
          <w:tcPr>
            <w:tcW w:w="457" w:type="pct"/>
            <w:hideMark/>
          </w:tcPr>
          <w:p w14:paraId="2114CFF9" w14:textId="038D96B8"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Greeley</w:t>
            </w:r>
            <w:r>
              <w:rPr>
                <w:rFonts w:eastAsia="Times New Roman" w:cstheme="minorHAnsi"/>
                <w:color w:val="000000"/>
                <w:szCs w:val="20"/>
                <w:lang w:eastAsia="en-GB"/>
              </w:rPr>
              <w:t xml:space="preserve"> et al. (2013) </w:t>
            </w:r>
            <w:r>
              <w:rPr>
                <w:rFonts w:eastAsia="Times New Roman" w:cstheme="minorHAnsi"/>
                <w:noProof/>
                <w:color w:val="000000"/>
                <w:szCs w:val="20"/>
                <w:lang w:eastAsia="en-GB"/>
              </w:rPr>
              <w:t>[39]</w:t>
            </w:r>
          </w:p>
        </w:tc>
        <w:tc>
          <w:tcPr>
            <w:tcW w:w="356" w:type="pct"/>
            <w:hideMark/>
          </w:tcPr>
          <w:p w14:paraId="367B538E"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34414F18"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488423C2"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6" w:type="pct"/>
            <w:hideMark/>
          </w:tcPr>
          <w:p w14:paraId="105CB3BA"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4F67AFC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57CF2A87"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419F5097"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06" w:type="pct"/>
            <w:hideMark/>
          </w:tcPr>
          <w:p w14:paraId="17E378A4"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0C97DF82"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30" w:type="pct"/>
            <w:hideMark/>
          </w:tcPr>
          <w:p w14:paraId="39662CFC"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r>
      <w:tr w:rsidR="000E61D8" w:rsidRPr="004C3335" w14:paraId="61138379" w14:textId="77777777" w:rsidTr="00F00906">
        <w:trPr>
          <w:trHeight w:val="300"/>
        </w:trPr>
        <w:tc>
          <w:tcPr>
            <w:tcW w:w="457" w:type="pct"/>
            <w:hideMark/>
          </w:tcPr>
          <w:p w14:paraId="4FBB6817" w14:textId="11DF661C" w:rsidR="000E61D8" w:rsidRPr="004C3335" w:rsidRDefault="000E61D8" w:rsidP="00F00906">
            <w:pPr>
              <w:spacing w:after="0"/>
              <w:rPr>
                <w:rFonts w:eastAsia="Times New Roman" w:cstheme="minorHAnsi"/>
                <w:color w:val="000000"/>
                <w:szCs w:val="20"/>
                <w:lang w:eastAsia="en-GB"/>
              </w:rPr>
            </w:pPr>
            <w:proofErr w:type="spellStart"/>
            <w:r w:rsidRPr="004C3335">
              <w:rPr>
                <w:rFonts w:eastAsia="Times New Roman" w:cstheme="minorHAnsi"/>
                <w:color w:val="000000"/>
                <w:szCs w:val="20"/>
                <w:lang w:eastAsia="en-GB"/>
              </w:rPr>
              <w:t>Hadef</w:t>
            </w:r>
            <w:proofErr w:type="spellEnd"/>
            <w:r>
              <w:rPr>
                <w:rFonts w:eastAsia="Times New Roman" w:cstheme="minorHAnsi"/>
                <w:color w:val="000000"/>
                <w:szCs w:val="20"/>
                <w:lang w:eastAsia="en-GB"/>
              </w:rPr>
              <w:t xml:space="preserve"> et al. (2023) </w:t>
            </w:r>
            <w:r>
              <w:rPr>
                <w:rFonts w:eastAsia="Times New Roman" w:cstheme="minorHAnsi"/>
                <w:noProof/>
                <w:color w:val="000000"/>
                <w:szCs w:val="20"/>
                <w:lang w:eastAsia="en-GB"/>
              </w:rPr>
              <w:t>[36]</w:t>
            </w:r>
          </w:p>
        </w:tc>
        <w:tc>
          <w:tcPr>
            <w:tcW w:w="356" w:type="pct"/>
            <w:hideMark/>
          </w:tcPr>
          <w:p w14:paraId="63951757"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69AD4E67"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38A5B18A"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6" w:type="pct"/>
            <w:hideMark/>
          </w:tcPr>
          <w:p w14:paraId="4798D918"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4DCD3F04"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55F7595D"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N</w:t>
            </w:r>
          </w:p>
        </w:tc>
        <w:tc>
          <w:tcPr>
            <w:tcW w:w="457" w:type="pct"/>
            <w:hideMark/>
          </w:tcPr>
          <w:p w14:paraId="0D2C279E"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N</w:t>
            </w:r>
          </w:p>
        </w:tc>
        <w:tc>
          <w:tcPr>
            <w:tcW w:w="406" w:type="pct"/>
            <w:hideMark/>
          </w:tcPr>
          <w:p w14:paraId="71F8A24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6A765B60"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30" w:type="pct"/>
            <w:hideMark/>
          </w:tcPr>
          <w:p w14:paraId="599C6D21"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r>
      <w:tr w:rsidR="000E61D8" w:rsidRPr="004C3335" w14:paraId="4A214F9B" w14:textId="77777777" w:rsidTr="00F00906">
        <w:trPr>
          <w:trHeight w:val="1170"/>
        </w:trPr>
        <w:tc>
          <w:tcPr>
            <w:tcW w:w="457" w:type="pct"/>
            <w:noWrap/>
            <w:hideMark/>
          </w:tcPr>
          <w:p w14:paraId="44A795CB" w14:textId="6DA64E5C"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Johnson</w:t>
            </w:r>
            <w:r>
              <w:rPr>
                <w:rFonts w:eastAsia="Times New Roman" w:cstheme="minorHAnsi"/>
                <w:color w:val="000000"/>
                <w:szCs w:val="20"/>
                <w:lang w:eastAsia="en-GB"/>
              </w:rPr>
              <w:t xml:space="preserve"> et al. (2008) </w:t>
            </w:r>
            <w:r>
              <w:rPr>
                <w:rFonts w:eastAsia="Times New Roman" w:cstheme="minorHAnsi"/>
                <w:noProof/>
                <w:color w:val="000000"/>
                <w:szCs w:val="20"/>
                <w:lang w:eastAsia="en-GB"/>
              </w:rPr>
              <w:t>[37]</w:t>
            </w:r>
          </w:p>
        </w:tc>
        <w:tc>
          <w:tcPr>
            <w:tcW w:w="356" w:type="pct"/>
            <w:hideMark/>
          </w:tcPr>
          <w:p w14:paraId="6C2A689B"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31FBF6AC"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Unclear (diagnostic method not explicitly reported)</w:t>
            </w:r>
          </w:p>
        </w:tc>
        <w:tc>
          <w:tcPr>
            <w:tcW w:w="508" w:type="pct"/>
            <w:hideMark/>
          </w:tcPr>
          <w:p w14:paraId="2A3301C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6" w:type="pct"/>
            <w:hideMark/>
          </w:tcPr>
          <w:p w14:paraId="01D7C1E1"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4D358A03"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19FC748E"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05101F71"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N</w:t>
            </w:r>
          </w:p>
        </w:tc>
        <w:tc>
          <w:tcPr>
            <w:tcW w:w="406" w:type="pct"/>
            <w:hideMark/>
          </w:tcPr>
          <w:p w14:paraId="5692D9D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N</w:t>
            </w:r>
          </w:p>
        </w:tc>
        <w:tc>
          <w:tcPr>
            <w:tcW w:w="508" w:type="pct"/>
            <w:hideMark/>
          </w:tcPr>
          <w:p w14:paraId="5ABBD1E3"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30" w:type="pct"/>
            <w:hideMark/>
          </w:tcPr>
          <w:p w14:paraId="726FE7EC"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r>
      <w:tr w:rsidR="000E61D8" w:rsidRPr="004C3335" w14:paraId="1F790A51" w14:textId="77777777" w:rsidTr="00F00906">
        <w:trPr>
          <w:trHeight w:val="1170"/>
        </w:trPr>
        <w:tc>
          <w:tcPr>
            <w:tcW w:w="457" w:type="pct"/>
            <w:hideMark/>
          </w:tcPr>
          <w:p w14:paraId="7AF7C559" w14:textId="33D2AB7C"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Joshi</w:t>
            </w:r>
            <w:r>
              <w:rPr>
                <w:rFonts w:eastAsia="Times New Roman" w:cstheme="minorHAnsi"/>
                <w:color w:val="000000"/>
                <w:szCs w:val="20"/>
                <w:lang w:eastAsia="en-GB"/>
              </w:rPr>
              <w:t xml:space="preserve"> et al. (2023) </w:t>
            </w:r>
            <w:r>
              <w:rPr>
                <w:rFonts w:eastAsia="Times New Roman" w:cstheme="minorHAnsi"/>
                <w:noProof/>
                <w:color w:val="000000"/>
                <w:szCs w:val="20"/>
                <w:lang w:eastAsia="en-GB"/>
              </w:rPr>
              <w:t>[23]</w:t>
            </w:r>
          </w:p>
        </w:tc>
        <w:tc>
          <w:tcPr>
            <w:tcW w:w="356" w:type="pct"/>
            <w:hideMark/>
          </w:tcPr>
          <w:p w14:paraId="0E5AD195"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4D270A7C"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6DCA0A37"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6" w:type="pct"/>
            <w:hideMark/>
          </w:tcPr>
          <w:p w14:paraId="7AF6D1A5"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69D595E8"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41E4E5EF"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N</w:t>
            </w:r>
          </w:p>
        </w:tc>
        <w:tc>
          <w:tcPr>
            <w:tcW w:w="457" w:type="pct"/>
            <w:hideMark/>
          </w:tcPr>
          <w:p w14:paraId="0555D6F2"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06" w:type="pct"/>
            <w:hideMark/>
          </w:tcPr>
          <w:p w14:paraId="4923C294"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7BEC783C"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30" w:type="pct"/>
            <w:hideMark/>
          </w:tcPr>
          <w:p w14:paraId="39CD992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r>
      <w:tr w:rsidR="000E61D8" w:rsidRPr="004C3335" w14:paraId="4A1F9CD3" w14:textId="77777777" w:rsidTr="00F00906">
        <w:trPr>
          <w:trHeight w:val="1170"/>
        </w:trPr>
        <w:tc>
          <w:tcPr>
            <w:tcW w:w="457" w:type="pct"/>
            <w:hideMark/>
          </w:tcPr>
          <w:p w14:paraId="018D9228" w14:textId="35FA8B8C" w:rsidR="000E61D8" w:rsidRPr="004C3335" w:rsidRDefault="000E61D8" w:rsidP="00F00906">
            <w:pPr>
              <w:spacing w:after="0"/>
              <w:rPr>
                <w:rFonts w:eastAsia="Times New Roman" w:cstheme="minorHAnsi"/>
                <w:color w:val="000000"/>
                <w:szCs w:val="20"/>
                <w:lang w:eastAsia="en-GB"/>
              </w:rPr>
            </w:pPr>
            <w:proofErr w:type="spellStart"/>
            <w:r w:rsidRPr="004C3335">
              <w:rPr>
                <w:rFonts w:eastAsia="Times New Roman" w:cstheme="minorHAnsi"/>
                <w:color w:val="000000"/>
                <w:szCs w:val="20"/>
                <w:lang w:eastAsia="en-GB"/>
              </w:rPr>
              <w:lastRenderedPageBreak/>
              <w:t>Kok</w:t>
            </w:r>
            <w:proofErr w:type="spellEnd"/>
            <w:r>
              <w:rPr>
                <w:rFonts w:eastAsia="Times New Roman" w:cstheme="minorHAnsi"/>
                <w:color w:val="000000"/>
                <w:szCs w:val="20"/>
                <w:lang w:eastAsia="en-GB"/>
              </w:rPr>
              <w:t xml:space="preserve"> et al. (2013) </w:t>
            </w:r>
            <w:r>
              <w:rPr>
                <w:rFonts w:eastAsia="Times New Roman" w:cstheme="minorHAnsi"/>
                <w:noProof/>
                <w:color w:val="000000"/>
                <w:szCs w:val="20"/>
                <w:lang w:eastAsia="en-GB"/>
              </w:rPr>
              <w:t>[61]</w:t>
            </w:r>
          </w:p>
        </w:tc>
        <w:tc>
          <w:tcPr>
            <w:tcW w:w="356" w:type="pct"/>
            <w:hideMark/>
          </w:tcPr>
          <w:p w14:paraId="2F2CBC02"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62356A6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363FAFF2"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6" w:type="pct"/>
            <w:hideMark/>
          </w:tcPr>
          <w:p w14:paraId="444DB3D3"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73F8887B"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2098C6EE"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20144FD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06" w:type="pct"/>
            <w:hideMark/>
          </w:tcPr>
          <w:p w14:paraId="46478122"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4031DEA0"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30" w:type="pct"/>
            <w:hideMark/>
          </w:tcPr>
          <w:p w14:paraId="543681D5"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r>
      <w:tr w:rsidR="000E61D8" w:rsidRPr="004C3335" w14:paraId="51A3FF4A" w14:textId="77777777" w:rsidTr="00F00906">
        <w:trPr>
          <w:trHeight w:val="1170"/>
        </w:trPr>
        <w:tc>
          <w:tcPr>
            <w:tcW w:w="457" w:type="pct"/>
            <w:hideMark/>
          </w:tcPr>
          <w:p w14:paraId="39D01954" w14:textId="48BF9263" w:rsidR="000E61D8" w:rsidRPr="004C3335" w:rsidRDefault="000E61D8" w:rsidP="00F00906">
            <w:pPr>
              <w:spacing w:after="0"/>
              <w:rPr>
                <w:rFonts w:eastAsia="Times New Roman" w:cstheme="minorHAnsi"/>
                <w:color w:val="000000"/>
                <w:szCs w:val="20"/>
                <w:lang w:eastAsia="en-GB"/>
              </w:rPr>
            </w:pPr>
            <w:proofErr w:type="spellStart"/>
            <w:r w:rsidRPr="004C3335">
              <w:rPr>
                <w:rFonts w:eastAsia="Times New Roman" w:cstheme="minorHAnsi"/>
                <w:color w:val="000000"/>
                <w:szCs w:val="20"/>
                <w:lang w:eastAsia="en-GB"/>
              </w:rPr>
              <w:t>Koumakis</w:t>
            </w:r>
            <w:proofErr w:type="spellEnd"/>
            <w:r>
              <w:rPr>
                <w:rFonts w:eastAsia="Times New Roman" w:cstheme="minorHAnsi"/>
                <w:color w:val="000000"/>
                <w:szCs w:val="20"/>
                <w:lang w:eastAsia="en-GB"/>
              </w:rPr>
              <w:t xml:space="preserve"> et al. (2022) </w:t>
            </w:r>
            <w:r>
              <w:rPr>
                <w:rFonts w:eastAsia="Times New Roman" w:cstheme="minorHAnsi"/>
                <w:noProof/>
                <w:color w:val="000000"/>
                <w:szCs w:val="20"/>
                <w:lang w:eastAsia="en-GB"/>
              </w:rPr>
              <w:t>[41]</w:t>
            </w:r>
          </w:p>
        </w:tc>
        <w:tc>
          <w:tcPr>
            <w:tcW w:w="356" w:type="pct"/>
            <w:hideMark/>
          </w:tcPr>
          <w:p w14:paraId="7F687AB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66389818"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242FB3DA"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6" w:type="pct"/>
            <w:hideMark/>
          </w:tcPr>
          <w:p w14:paraId="55137195"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65F95497"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N (incomplete medical records)</w:t>
            </w:r>
          </w:p>
        </w:tc>
        <w:tc>
          <w:tcPr>
            <w:tcW w:w="508" w:type="pct"/>
            <w:hideMark/>
          </w:tcPr>
          <w:p w14:paraId="292F218A"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10266834"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06" w:type="pct"/>
            <w:hideMark/>
          </w:tcPr>
          <w:p w14:paraId="2C7847CB"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1D66F35E"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30" w:type="pct"/>
            <w:hideMark/>
          </w:tcPr>
          <w:p w14:paraId="11930E9B"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r>
      <w:tr w:rsidR="000E61D8" w:rsidRPr="004C3335" w14:paraId="3FFA7D50" w14:textId="77777777" w:rsidTr="00F00906">
        <w:trPr>
          <w:trHeight w:val="1170"/>
        </w:trPr>
        <w:tc>
          <w:tcPr>
            <w:tcW w:w="457" w:type="pct"/>
            <w:noWrap/>
            <w:hideMark/>
          </w:tcPr>
          <w:p w14:paraId="1B858F74" w14:textId="35A9E8FC" w:rsidR="000E61D8" w:rsidRPr="004C3335" w:rsidRDefault="000E61D8" w:rsidP="00F00906">
            <w:pPr>
              <w:spacing w:after="0"/>
              <w:rPr>
                <w:rFonts w:eastAsia="Times New Roman" w:cstheme="minorHAnsi"/>
                <w:color w:val="000000"/>
                <w:szCs w:val="20"/>
                <w:lang w:eastAsia="en-GB"/>
              </w:rPr>
            </w:pPr>
            <w:proofErr w:type="spellStart"/>
            <w:r>
              <w:rPr>
                <w:rFonts w:eastAsia="Times New Roman" w:cstheme="minorHAnsi"/>
                <w:color w:val="000000"/>
                <w:szCs w:val="20"/>
                <w:lang w:eastAsia="en-GB"/>
              </w:rPr>
              <w:t>Caudevilla</w:t>
            </w:r>
            <w:proofErr w:type="spellEnd"/>
            <w:r>
              <w:rPr>
                <w:rFonts w:eastAsia="Times New Roman" w:cstheme="minorHAnsi"/>
                <w:color w:val="000000"/>
                <w:szCs w:val="20"/>
                <w:lang w:eastAsia="en-GB"/>
              </w:rPr>
              <w:t xml:space="preserve"> </w:t>
            </w:r>
            <w:proofErr w:type="spellStart"/>
            <w:r w:rsidRPr="004C3335">
              <w:rPr>
                <w:rFonts w:eastAsia="Times New Roman" w:cstheme="minorHAnsi"/>
                <w:color w:val="000000"/>
                <w:szCs w:val="20"/>
                <w:lang w:eastAsia="en-GB"/>
              </w:rPr>
              <w:t>Lafuente</w:t>
            </w:r>
            <w:proofErr w:type="spellEnd"/>
            <w:r>
              <w:rPr>
                <w:rFonts w:eastAsia="Times New Roman" w:cstheme="minorHAnsi"/>
                <w:color w:val="000000"/>
                <w:szCs w:val="20"/>
                <w:lang w:eastAsia="en-GB"/>
              </w:rPr>
              <w:t xml:space="preserve"> et al. (2020) </w:t>
            </w:r>
            <w:r>
              <w:rPr>
                <w:rFonts w:eastAsia="Times New Roman" w:cstheme="minorHAnsi"/>
                <w:noProof/>
                <w:color w:val="000000"/>
                <w:szCs w:val="20"/>
                <w:lang w:eastAsia="en-GB"/>
              </w:rPr>
              <w:t>[38]</w:t>
            </w:r>
          </w:p>
        </w:tc>
        <w:tc>
          <w:tcPr>
            <w:tcW w:w="356" w:type="pct"/>
            <w:hideMark/>
          </w:tcPr>
          <w:p w14:paraId="6DDD193F"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561E8A5C"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N</w:t>
            </w:r>
          </w:p>
        </w:tc>
        <w:tc>
          <w:tcPr>
            <w:tcW w:w="508" w:type="pct"/>
            <w:hideMark/>
          </w:tcPr>
          <w:p w14:paraId="6CAECAA7"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6" w:type="pct"/>
            <w:hideMark/>
          </w:tcPr>
          <w:p w14:paraId="08A163B4"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Unclear</w:t>
            </w:r>
          </w:p>
        </w:tc>
        <w:tc>
          <w:tcPr>
            <w:tcW w:w="457" w:type="pct"/>
            <w:hideMark/>
          </w:tcPr>
          <w:p w14:paraId="327AADC2"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Unclear</w:t>
            </w:r>
          </w:p>
        </w:tc>
        <w:tc>
          <w:tcPr>
            <w:tcW w:w="508" w:type="pct"/>
            <w:hideMark/>
          </w:tcPr>
          <w:p w14:paraId="2768BC40"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780AB5BE"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06" w:type="pct"/>
            <w:hideMark/>
          </w:tcPr>
          <w:p w14:paraId="4DEB39B3"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541175A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30" w:type="pct"/>
            <w:hideMark/>
          </w:tcPr>
          <w:p w14:paraId="3CDB312E"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r>
      <w:tr w:rsidR="000E61D8" w:rsidRPr="004C3335" w14:paraId="38AD842C" w14:textId="77777777" w:rsidTr="00F00906">
        <w:trPr>
          <w:trHeight w:val="1170"/>
        </w:trPr>
        <w:tc>
          <w:tcPr>
            <w:tcW w:w="457" w:type="pct"/>
            <w:hideMark/>
          </w:tcPr>
          <w:p w14:paraId="07A64A78" w14:textId="7D0A5692"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Martens</w:t>
            </w:r>
            <w:r>
              <w:rPr>
                <w:rFonts w:eastAsia="Times New Roman" w:cstheme="minorHAnsi"/>
                <w:color w:val="000000"/>
                <w:szCs w:val="20"/>
                <w:lang w:eastAsia="en-GB"/>
              </w:rPr>
              <w:t xml:space="preserve"> et al. (2018) </w:t>
            </w:r>
            <w:r>
              <w:rPr>
                <w:rFonts w:eastAsia="Times New Roman" w:cstheme="minorHAnsi"/>
                <w:noProof/>
                <w:color w:val="000000"/>
                <w:szCs w:val="20"/>
                <w:lang w:eastAsia="en-GB"/>
              </w:rPr>
              <w:t>[84]</w:t>
            </w:r>
          </w:p>
        </w:tc>
        <w:tc>
          <w:tcPr>
            <w:tcW w:w="356" w:type="pct"/>
            <w:hideMark/>
          </w:tcPr>
          <w:p w14:paraId="1183A05C"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01AB96D5"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2EC61FB4"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6" w:type="pct"/>
            <w:hideMark/>
          </w:tcPr>
          <w:p w14:paraId="01BB0A53"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N/A (cohort followed up from a previous study)</w:t>
            </w:r>
          </w:p>
        </w:tc>
        <w:tc>
          <w:tcPr>
            <w:tcW w:w="457" w:type="pct"/>
            <w:hideMark/>
          </w:tcPr>
          <w:p w14:paraId="7F87B2AB"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N (excluded for surgery, or dropouts)</w:t>
            </w:r>
          </w:p>
        </w:tc>
        <w:tc>
          <w:tcPr>
            <w:tcW w:w="508" w:type="pct"/>
            <w:hideMark/>
          </w:tcPr>
          <w:p w14:paraId="13DE43E3"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50DF05F3"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06" w:type="pct"/>
            <w:hideMark/>
          </w:tcPr>
          <w:p w14:paraId="16F414BF"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2CCC9238"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30" w:type="pct"/>
            <w:hideMark/>
          </w:tcPr>
          <w:p w14:paraId="3F1235FA"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r>
      <w:tr w:rsidR="000E61D8" w:rsidRPr="004C3335" w14:paraId="0A9D12C6" w14:textId="77777777" w:rsidTr="00F00906">
        <w:trPr>
          <w:trHeight w:val="1170"/>
        </w:trPr>
        <w:tc>
          <w:tcPr>
            <w:tcW w:w="457" w:type="pct"/>
            <w:hideMark/>
          </w:tcPr>
          <w:p w14:paraId="73B46958" w14:textId="33FEAE98"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Obafemi</w:t>
            </w:r>
            <w:r>
              <w:rPr>
                <w:rFonts w:eastAsia="Times New Roman" w:cstheme="minorHAnsi"/>
                <w:color w:val="000000"/>
                <w:szCs w:val="20"/>
                <w:lang w:eastAsia="en-GB"/>
              </w:rPr>
              <w:t xml:space="preserve"> et al. (2008) </w:t>
            </w:r>
            <w:r>
              <w:rPr>
                <w:rFonts w:eastAsia="Times New Roman" w:cstheme="minorHAnsi"/>
                <w:noProof/>
                <w:color w:val="000000"/>
                <w:szCs w:val="20"/>
                <w:lang w:eastAsia="en-GB"/>
              </w:rPr>
              <w:t>[125]</w:t>
            </w:r>
          </w:p>
        </w:tc>
        <w:tc>
          <w:tcPr>
            <w:tcW w:w="356" w:type="pct"/>
            <w:hideMark/>
          </w:tcPr>
          <w:p w14:paraId="6B3A3B3E"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33FFB77B"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742EAA32"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6" w:type="pct"/>
            <w:hideMark/>
          </w:tcPr>
          <w:p w14:paraId="3D442910"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7AE8300A"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3887D8AF"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4E907E8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06" w:type="pct"/>
            <w:hideMark/>
          </w:tcPr>
          <w:p w14:paraId="1852C96D"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3B061FE8"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30" w:type="pct"/>
            <w:hideMark/>
          </w:tcPr>
          <w:p w14:paraId="7502E1CB"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r>
      <w:tr w:rsidR="000E61D8" w:rsidRPr="004C3335" w14:paraId="65E7BFE4" w14:textId="77777777" w:rsidTr="00F00906">
        <w:trPr>
          <w:trHeight w:val="1170"/>
        </w:trPr>
        <w:tc>
          <w:tcPr>
            <w:tcW w:w="457" w:type="pct"/>
            <w:hideMark/>
          </w:tcPr>
          <w:p w14:paraId="46E5EA4E" w14:textId="4ACE24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Paterson</w:t>
            </w:r>
            <w:r>
              <w:rPr>
                <w:rFonts w:eastAsia="Times New Roman" w:cstheme="minorHAnsi"/>
                <w:color w:val="000000"/>
                <w:szCs w:val="20"/>
                <w:lang w:eastAsia="en-GB"/>
              </w:rPr>
              <w:t xml:space="preserve"> et al. (2006) </w:t>
            </w:r>
            <w:r>
              <w:rPr>
                <w:rFonts w:eastAsia="Times New Roman" w:cstheme="minorHAnsi"/>
                <w:noProof/>
                <w:color w:val="000000"/>
                <w:szCs w:val="20"/>
                <w:lang w:eastAsia="en-GB"/>
              </w:rPr>
              <w:t>[126]</w:t>
            </w:r>
          </w:p>
        </w:tc>
        <w:tc>
          <w:tcPr>
            <w:tcW w:w="356" w:type="pct"/>
            <w:hideMark/>
          </w:tcPr>
          <w:p w14:paraId="7D5A8AE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158F8E39"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3F4FCD24"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6" w:type="pct"/>
            <w:hideMark/>
          </w:tcPr>
          <w:p w14:paraId="737DACE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375EF70E"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5138A588"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N</w:t>
            </w:r>
          </w:p>
        </w:tc>
        <w:tc>
          <w:tcPr>
            <w:tcW w:w="457" w:type="pct"/>
            <w:hideMark/>
          </w:tcPr>
          <w:p w14:paraId="05333D42"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06" w:type="pct"/>
            <w:hideMark/>
          </w:tcPr>
          <w:p w14:paraId="19C1C134"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391DB285"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30" w:type="pct"/>
            <w:hideMark/>
          </w:tcPr>
          <w:p w14:paraId="43566EDC"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r>
      <w:tr w:rsidR="000E61D8" w:rsidRPr="004C3335" w14:paraId="0E2098A0" w14:textId="77777777" w:rsidTr="00F00906">
        <w:trPr>
          <w:trHeight w:val="1170"/>
        </w:trPr>
        <w:tc>
          <w:tcPr>
            <w:tcW w:w="457" w:type="pct"/>
            <w:hideMark/>
          </w:tcPr>
          <w:p w14:paraId="06B98318" w14:textId="7DFEFCE3"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Pillion</w:t>
            </w:r>
            <w:r>
              <w:rPr>
                <w:rFonts w:eastAsia="Times New Roman" w:cstheme="minorHAnsi"/>
                <w:color w:val="000000"/>
                <w:szCs w:val="20"/>
                <w:lang w:eastAsia="en-GB"/>
              </w:rPr>
              <w:t xml:space="preserve"> et al. (2008) </w:t>
            </w:r>
            <w:r>
              <w:rPr>
                <w:rFonts w:eastAsia="Times New Roman" w:cstheme="minorHAnsi"/>
                <w:noProof/>
                <w:color w:val="000000"/>
                <w:szCs w:val="20"/>
                <w:lang w:eastAsia="en-GB"/>
              </w:rPr>
              <w:t>[85]</w:t>
            </w:r>
          </w:p>
        </w:tc>
        <w:tc>
          <w:tcPr>
            <w:tcW w:w="356" w:type="pct"/>
            <w:hideMark/>
          </w:tcPr>
          <w:p w14:paraId="15E6ED7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5730951E"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7DD5842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6" w:type="pct"/>
            <w:hideMark/>
          </w:tcPr>
          <w:p w14:paraId="033BA75C"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22902A2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0FADB05A"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N</w:t>
            </w:r>
          </w:p>
        </w:tc>
        <w:tc>
          <w:tcPr>
            <w:tcW w:w="457" w:type="pct"/>
            <w:hideMark/>
          </w:tcPr>
          <w:p w14:paraId="15532E30"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06" w:type="pct"/>
            <w:hideMark/>
          </w:tcPr>
          <w:p w14:paraId="331F9179"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5D1CA4F9"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30" w:type="pct"/>
            <w:hideMark/>
          </w:tcPr>
          <w:p w14:paraId="2EF1D261"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r>
      <w:tr w:rsidR="000E61D8" w:rsidRPr="004C3335" w14:paraId="5882DFBF" w14:textId="77777777" w:rsidTr="00F00906">
        <w:trPr>
          <w:trHeight w:val="1170"/>
        </w:trPr>
        <w:tc>
          <w:tcPr>
            <w:tcW w:w="457" w:type="pct"/>
            <w:hideMark/>
          </w:tcPr>
          <w:p w14:paraId="138BED3F" w14:textId="0F70A668" w:rsidR="000E61D8" w:rsidRPr="004C3335" w:rsidRDefault="000E61D8" w:rsidP="00F00906">
            <w:pPr>
              <w:spacing w:after="0"/>
              <w:rPr>
                <w:rFonts w:eastAsia="Times New Roman" w:cstheme="minorHAnsi"/>
                <w:color w:val="000000"/>
                <w:szCs w:val="20"/>
                <w:lang w:eastAsia="en-GB"/>
              </w:rPr>
            </w:pPr>
            <w:proofErr w:type="spellStart"/>
            <w:r w:rsidRPr="004C3335">
              <w:rPr>
                <w:rFonts w:eastAsia="Times New Roman" w:cstheme="minorHAnsi"/>
                <w:color w:val="000000"/>
                <w:szCs w:val="20"/>
                <w:lang w:eastAsia="en-GB"/>
              </w:rPr>
              <w:lastRenderedPageBreak/>
              <w:t>Semler</w:t>
            </w:r>
            <w:proofErr w:type="spellEnd"/>
            <w:r>
              <w:rPr>
                <w:rFonts w:eastAsia="Times New Roman" w:cstheme="minorHAnsi"/>
                <w:color w:val="000000"/>
                <w:szCs w:val="20"/>
                <w:lang w:eastAsia="en-GB"/>
              </w:rPr>
              <w:t xml:space="preserve"> et al. (2010) </w:t>
            </w:r>
            <w:r>
              <w:rPr>
                <w:rFonts w:eastAsia="Times New Roman" w:cstheme="minorHAnsi"/>
                <w:noProof/>
                <w:color w:val="000000"/>
                <w:szCs w:val="20"/>
                <w:lang w:eastAsia="en-GB"/>
              </w:rPr>
              <w:t>[58]</w:t>
            </w:r>
          </w:p>
        </w:tc>
        <w:tc>
          <w:tcPr>
            <w:tcW w:w="356" w:type="pct"/>
            <w:hideMark/>
          </w:tcPr>
          <w:p w14:paraId="7A19496C"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3722B5A3"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N (cut-off measurement influences precision)</w:t>
            </w:r>
          </w:p>
        </w:tc>
        <w:tc>
          <w:tcPr>
            <w:tcW w:w="508" w:type="pct"/>
            <w:hideMark/>
          </w:tcPr>
          <w:p w14:paraId="499EFC5D"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6" w:type="pct"/>
            <w:hideMark/>
          </w:tcPr>
          <w:p w14:paraId="734466EE"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N</w:t>
            </w:r>
          </w:p>
        </w:tc>
        <w:tc>
          <w:tcPr>
            <w:tcW w:w="457" w:type="pct"/>
            <w:hideMark/>
          </w:tcPr>
          <w:p w14:paraId="222DAEED"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N</w:t>
            </w:r>
          </w:p>
        </w:tc>
        <w:tc>
          <w:tcPr>
            <w:tcW w:w="508" w:type="pct"/>
            <w:hideMark/>
          </w:tcPr>
          <w:p w14:paraId="4D9C7451"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06272670"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06" w:type="pct"/>
            <w:hideMark/>
          </w:tcPr>
          <w:p w14:paraId="26FA5674"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6CD369B8"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30" w:type="pct"/>
            <w:hideMark/>
          </w:tcPr>
          <w:p w14:paraId="058B9FEC"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r>
      <w:tr w:rsidR="000E61D8" w:rsidRPr="004C3335" w14:paraId="569AA88A" w14:textId="77777777" w:rsidTr="00F00906">
        <w:trPr>
          <w:trHeight w:val="300"/>
        </w:trPr>
        <w:tc>
          <w:tcPr>
            <w:tcW w:w="457" w:type="pct"/>
            <w:hideMark/>
          </w:tcPr>
          <w:p w14:paraId="2FCE9960" w14:textId="29699A8A"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Sepulveda</w:t>
            </w:r>
            <w:r>
              <w:rPr>
                <w:rFonts w:eastAsia="Times New Roman" w:cstheme="minorHAnsi"/>
                <w:color w:val="000000"/>
                <w:szCs w:val="20"/>
                <w:lang w:eastAsia="en-GB"/>
              </w:rPr>
              <w:t xml:space="preserve"> et al. (2017) </w:t>
            </w:r>
            <w:r>
              <w:rPr>
                <w:rFonts w:eastAsia="Times New Roman" w:cstheme="minorHAnsi"/>
                <w:noProof/>
                <w:color w:val="000000"/>
                <w:szCs w:val="20"/>
                <w:lang w:eastAsia="en-GB"/>
              </w:rPr>
              <w:t>[43]</w:t>
            </w:r>
          </w:p>
        </w:tc>
        <w:tc>
          <w:tcPr>
            <w:tcW w:w="356" w:type="pct"/>
            <w:hideMark/>
          </w:tcPr>
          <w:p w14:paraId="23DEBC70"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32EFCFE2"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Unclear (diagnostic method not explicitly reported)</w:t>
            </w:r>
          </w:p>
        </w:tc>
        <w:tc>
          <w:tcPr>
            <w:tcW w:w="508" w:type="pct"/>
            <w:hideMark/>
          </w:tcPr>
          <w:p w14:paraId="3506D79C"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6" w:type="pct"/>
            <w:hideMark/>
          </w:tcPr>
          <w:p w14:paraId="628A529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N</w:t>
            </w:r>
          </w:p>
        </w:tc>
        <w:tc>
          <w:tcPr>
            <w:tcW w:w="457" w:type="pct"/>
            <w:hideMark/>
          </w:tcPr>
          <w:p w14:paraId="6F8F394E"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649645FE"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7408076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06" w:type="pct"/>
            <w:hideMark/>
          </w:tcPr>
          <w:p w14:paraId="7310C3FF"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653BF5DC"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30" w:type="pct"/>
            <w:hideMark/>
          </w:tcPr>
          <w:p w14:paraId="4853EC3D"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r>
      <w:tr w:rsidR="000E61D8" w:rsidRPr="004C3335" w14:paraId="448B4060" w14:textId="77777777" w:rsidTr="00F00906">
        <w:trPr>
          <w:trHeight w:val="300"/>
        </w:trPr>
        <w:tc>
          <w:tcPr>
            <w:tcW w:w="457" w:type="pct"/>
            <w:hideMark/>
          </w:tcPr>
          <w:p w14:paraId="0640A1CF" w14:textId="765BDA3B"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Wei</w:t>
            </w:r>
            <w:r>
              <w:rPr>
                <w:rFonts w:eastAsia="Times New Roman" w:cstheme="minorHAnsi"/>
                <w:color w:val="000000"/>
                <w:szCs w:val="20"/>
                <w:lang w:eastAsia="en-GB"/>
              </w:rPr>
              <w:t xml:space="preserve"> et al. (2022) </w:t>
            </w:r>
            <w:r>
              <w:rPr>
                <w:rFonts w:eastAsia="Times New Roman" w:cstheme="minorHAnsi"/>
                <w:noProof/>
                <w:color w:val="000000"/>
                <w:szCs w:val="20"/>
                <w:lang w:eastAsia="en-GB"/>
              </w:rPr>
              <w:t>[44]</w:t>
            </w:r>
          </w:p>
        </w:tc>
        <w:tc>
          <w:tcPr>
            <w:tcW w:w="356" w:type="pct"/>
            <w:hideMark/>
          </w:tcPr>
          <w:p w14:paraId="788C3659"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360DDE5B"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4D1823CC"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6" w:type="pct"/>
            <w:hideMark/>
          </w:tcPr>
          <w:p w14:paraId="322221AD"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N (patient dropouts during study period)</w:t>
            </w:r>
          </w:p>
        </w:tc>
        <w:tc>
          <w:tcPr>
            <w:tcW w:w="457" w:type="pct"/>
            <w:hideMark/>
          </w:tcPr>
          <w:p w14:paraId="6272B825"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N</w:t>
            </w:r>
          </w:p>
        </w:tc>
        <w:tc>
          <w:tcPr>
            <w:tcW w:w="508" w:type="pct"/>
            <w:hideMark/>
          </w:tcPr>
          <w:p w14:paraId="660F5C8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57" w:type="pct"/>
            <w:hideMark/>
          </w:tcPr>
          <w:p w14:paraId="765D6EE5"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06" w:type="pct"/>
            <w:hideMark/>
          </w:tcPr>
          <w:p w14:paraId="79744ECF"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508" w:type="pct"/>
            <w:hideMark/>
          </w:tcPr>
          <w:p w14:paraId="7E0052B5"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c>
          <w:tcPr>
            <w:tcW w:w="430" w:type="pct"/>
            <w:hideMark/>
          </w:tcPr>
          <w:p w14:paraId="6D71DF2A"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color w:val="000000"/>
                <w:szCs w:val="20"/>
                <w:lang w:eastAsia="en-GB"/>
              </w:rPr>
              <w:t>Y</w:t>
            </w:r>
          </w:p>
        </w:tc>
      </w:tr>
      <w:tr w:rsidR="000E61D8" w:rsidRPr="004C3335" w14:paraId="5C7961F2" w14:textId="77777777" w:rsidTr="00F00906">
        <w:trPr>
          <w:trHeight w:val="56"/>
        </w:trPr>
        <w:tc>
          <w:tcPr>
            <w:tcW w:w="0" w:type="pct"/>
            <w:gridSpan w:val="11"/>
          </w:tcPr>
          <w:p w14:paraId="2D316EEE" w14:textId="77777777" w:rsidR="000E61D8" w:rsidRPr="004C3335" w:rsidRDefault="000E61D8" w:rsidP="00F00906">
            <w:proofErr w:type="gramStart"/>
            <w:r w:rsidRPr="004C3335">
              <w:rPr>
                <w:sz w:val="18"/>
                <w:szCs w:val="21"/>
                <w:vertAlign w:val="superscript"/>
              </w:rPr>
              <w:t>a</w:t>
            </w:r>
            <w:proofErr w:type="gramEnd"/>
            <w:r w:rsidRPr="004C3335">
              <w:rPr>
                <w:sz w:val="18"/>
                <w:szCs w:val="21"/>
              </w:rPr>
              <w:t xml:space="preserve"> Study was in Portuguese and had an English translation of the abstract with relevant data. As per our protocol, only English text could be extracted, therefore it is unclear whether some aspects of the quality assessment were met.</w:t>
            </w:r>
          </w:p>
        </w:tc>
      </w:tr>
    </w:tbl>
    <w:p w14:paraId="37AF77AD" w14:textId="77777777" w:rsidR="000E61D8" w:rsidRPr="004C3335" w:rsidRDefault="000E61D8" w:rsidP="000E61D8">
      <w:pPr>
        <w:rPr>
          <w:rFonts w:cstheme="minorHAnsi"/>
        </w:rPr>
      </w:pPr>
    </w:p>
    <w:p w14:paraId="618EFDDD" w14:textId="77777777" w:rsidR="000E61D8" w:rsidRPr="004C3335" w:rsidRDefault="000E61D8" w:rsidP="000E61D8">
      <w:pPr>
        <w:rPr>
          <w:rFonts w:cstheme="minorHAnsi"/>
        </w:rPr>
        <w:sectPr w:rsidR="000E61D8" w:rsidRPr="004C3335" w:rsidSect="000E61D8">
          <w:footnotePr>
            <w:pos w:val="beneathText"/>
            <w:numFmt w:val="lowerLetter"/>
          </w:footnotePr>
          <w:pgSz w:w="16838" w:h="11906" w:orient="landscape" w:code="9"/>
          <w:pgMar w:top="1440" w:right="1440" w:bottom="1440" w:left="1440" w:header="720" w:footer="720" w:gutter="0"/>
          <w:cols w:space="720"/>
          <w:titlePg/>
          <w:docGrid w:linePitch="360"/>
        </w:sectPr>
      </w:pPr>
    </w:p>
    <w:p w14:paraId="45ADF534" w14:textId="77777777" w:rsidR="000E61D8" w:rsidRPr="004C3335" w:rsidRDefault="000E61D8" w:rsidP="000E61D8">
      <w:pPr>
        <w:pStyle w:val="Caption"/>
        <w:rPr>
          <w:rFonts w:cstheme="minorHAnsi"/>
        </w:rPr>
      </w:pPr>
      <w:r w:rsidRPr="004C3335">
        <w:rPr>
          <w:rFonts w:cstheme="minorHAnsi"/>
        </w:rPr>
        <w:lastRenderedPageBreak/>
        <w:t xml:space="preserve"> Risk of bias of included cohort </w:t>
      </w:r>
      <w:r>
        <w:rPr>
          <w:rFonts w:cstheme="minorHAnsi"/>
        </w:rPr>
        <w:t xml:space="preserve">studies </w:t>
      </w:r>
      <w:r w:rsidRPr="004C3335">
        <w:rPr>
          <w:rFonts w:cstheme="minorHAnsi"/>
        </w:rPr>
        <w:t xml:space="preserve">(n=22) using a bespoke assessment method based on the CASP </w:t>
      </w:r>
      <w:r>
        <w:rPr>
          <w:rFonts w:cstheme="minorHAnsi"/>
        </w:rPr>
        <w:t>C</w:t>
      </w:r>
      <w:r w:rsidRPr="004C3335">
        <w:rPr>
          <w:rFonts w:cstheme="minorHAnsi"/>
        </w:rPr>
        <w:t xml:space="preserve">ohort </w:t>
      </w:r>
      <w:r>
        <w:rPr>
          <w:rFonts w:cstheme="minorHAnsi"/>
        </w:rPr>
        <w:t>C</w:t>
      </w:r>
      <w:r w:rsidRPr="004C3335">
        <w:rPr>
          <w:rFonts w:cstheme="minorHAnsi"/>
        </w:rPr>
        <w:t>hecklist</w:t>
      </w:r>
    </w:p>
    <w:tbl>
      <w:tblPr>
        <w:tblStyle w:val="WK1"/>
        <w:tblW w:w="5000" w:type="pct"/>
        <w:tblLayout w:type="fixed"/>
        <w:tblLook w:val="04A0" w:firstRow="1" w:lastRow="0" w:firstColumn="1" w:lastColumn="0" w:noHBand="0" w:noVBand="1"/>
      </w:tblPr>
      <w:tblGrid>
        <w:gridCol w:w="1134"/>
        <w:gridCol w:w="1057"/>
        <w:gridCol w:w="1310"/>
        <w:gridCol w:w="1308"/>
        <w:gridCol w:w="1307"/>
        <w:gridCol w:w="1307"/>
        <w:gridCol w:w="1307"/>
        <w:gridCol w:w="1307"/>
        <w:gridCol w:w="1307"/>
        <w:gridCol w:w="1307"/>
        <w:gridCol w:w="1307"/>
      </w:tblGrid>
      <w:tr w:rsidR="000E61D8" w:rsidRPr="004C3335" w14:paraId="0F7EE61D" w14:textId="77777777" w:rsidTr="00F00906">
        <w:trPr>
          <w:cnfStyle w:val="100000000000" w:firstRow="1" w:lastRow="0" w:firstColumn="0" w:lastColumn="0" w:oddVBand="0" w:evenVBand="0" w:oddHBand="0" w:evenHBand="0" w:firstRowFirstColumn="0" w:firstRowLastColumn="0" w:lastRowFirstColumn="0" w:lastRowLastColumn="0"/>
          <w:trHeight w:val="20"/>
        </w:trPr>
        <w:tc>
          <w:tcPr>
            <w:tcW w:w="1134" w:type="dxa"/>
          </w:tcPr>
          <w:p w14:paraId="3DA4B7A3" w14:textId="77777777" w:rsidR="000E61D8" w:rsidRPr="004C3335" w:rsidRDefault="000E61D8" w:rsidP="00F00906">
            <w:pPr>
              <w:pStyle w:val="Tabletext"/>
              <w:rPr>
                <w:rFonts w:cstheme="minorHAnsi"/>
              </w:rPr>
            </w:pPr>
            <w:r w:rsidRPr="004C3335">
              <w:rPr>
                <w:rFonts w:cstheme="minorHAnsi"/>
              </w:rPr>
              <w:t>Study</w:t>
            </w:r>
          </w:p>
        </w:tc>
        <w:tc>
          <w:tcPr>
            <w:tcW w:w="1057" w:type="dxa"/>
          </w:tcPr>
          <w:p w14:paraId="7325C9B2" w14:textId="77777777" w:rsidR="000E61D8" w:rsidRPr="004C3335" w:rsidRDefault="000E61D8" w:rsidP="00F00906">
            <w:pPr>
              <w:spacing w:after="0"/>
              <w:rPr>
                <w:rFonts w:cstheme="minorHAnsi"/>
              </w:rPr>
            </w:pPr>
            <w:r w:rsidRPr="004C3335">
              <w:rPr>
                <w:rFonts w:cstheme="minorHAnsi"/>
                <w:szCs w:val="20"/>
              </w:rPr>
              <w:t>Did the study address a clearly focused research question?</w:t>
            </w:r>
          </w:p>
        </w:tc>
        <w:tc>
          <w:tcPr>
            <w:tcW w:w="1310" w:type="dxa"/>
          </w:tcPr>
          <w:p w14:paraId="0BB79792" w14:textId="77777777" w:rsidR="000E61D8" w:rsidRPr="004C3335" w:rsidRDefault="000E61D8" w:rsidP="00F00906">
            <w:pPr>
              <w:spacing w:after="0"/>
              <w:rPr>
                <w:rFonts w:cstheme="minorHAnsi"/>
              </w:rPr>
            </w:pPr>
            <w:r w:rsidRPr="004C3335">
              <w:rPr>
                <w:rFonts w:cstheme="minorHAnsi"/>
                <w:szCs w:val="20"/>
              </w:rPr>
              <w:t>Was the cohort recruited in an acceptable way?</w:t>
            </w:r>
          </w:p>
        </w:tc>
        <w:tc>
          <w:tcPr>
            <w:tcW w:w="1308" w:type="dxa"/>
          </w:tcPr>
          <w:p w14:paraId="1D3E70B7" w14:textId="77777777" w:rsidR="000E61D8" w:rsidRPr="004C3335" w:rsidRDefault="000E61D8" w:rsidP="00F00906">
            <w:pPr>
              <w:spacing w:after="0"/>
              <w:rPr>
                <w:rFonts w:cstheme="minorHAnsi"/>
              </w:rPr>
            </w:pPr>
            <w:r w:rsidRPr="004C3335">
              <w:rPr>
                <w:rFonts w:cstheme="minorHAnsi"/>
                <w:szCs w:val="20"/>
              </w:rPr>
              <w:t>Was the exposure measured to minimise bias?</w:t>
            </w:r>
          </w:p>
        </w:tc>
        <w:tc>
          <w:tcPr>
            <w:tcW w:w="1307" w:type="dxa"/>
          </w:tcPr>
          <w:p w14:paraId="7F76EA8D" w14:textId="77777777" w:rsidR="000E61D8" w:rsidRPr="004C3335" w:rsidRDefault="000E61D8" w:rsidP="00F00906">
            <w:pPr>
              <w:spacing w:after="0"/>
              <w:rPr>
                <w:rFonts w:cstheme="minorHAnsi"/>
              </w:rPr>
            </w:pPr>
            <w:r w:rsidRPr="004C3335">
              <w:rPr>
                <w:rFonts w:cstheme="minorHAnsi"/>
                <w:szCs w:val="20"/>
              </w:rPr>
              <w:t>Was the outcome accurately measured to minimise bias?</w:t>
            </w:r>
          </w:p>
        </w:tc>
        <w:tc>
          <w:tcPr>
            <w:tcW w:w="1307" w:type="dxa"/>
          </w:tcPr>
          <w:p w14:paraId="10112DC5" w14:textId="77777777" w:rsidR="000E61D8" w:rsidRPr="004C3335" w:rsidRDefault="000E61D8" w:rsidP="00F00906">
            <w:pPr>
              <w:spacing w:after="0"/>
              <w:rPr>
                <w:rFonts w:cstheme="minorHAnsi"/>
              </w:rPr>
            </w:pPr>
            <w:r w:rsidRPr="004C3335">
              <w:rPr>
                <w:rFonts w:cstheme="minorHAnsi"/>
                <w:szCs w:val="20"/>
              </w:rPr>
              <w:t>Have the authors identified all important confounding factors?</w:t>
            </w:r>
          </w:p>
        </w:tc>
        <w:tc>
          <w:tcPr>
            <w:tcW w:w="1307" w:type="dxa"/>
          </w:tcPr>
          <w:p w14:paraId="7E158C7E" w14:textId="77777777" w:rsidR="000E61D8" w:rsidRPr="004C3335" w:rsidRDefault="000E61D8" w:rsidP="00F00906">
            <w:pPr>
              <w:spacing w:after="0"/>
              <w:rPr>
                <w:rFonts w:cstheme="minorHAnsi"/>
              </w:rPr>
            </w:pPr>
            <w:r w:rsidRPr="004C3335">
              <w:rPr>
                <w:rFonts w:cstheme="minorHAnsi"/>
                <w:szCs w:val="20"/>
              </w:rPr>
              <w:t>Have the authors taken account of the confounding factors in the design and/or analysis?</w:t>
            </w:r>
          </w:p>
        </w:tc>
        <w:tc>
          <w:tcPr>
            <w:tcW w:w="1307" w:type="dxa"/>
          </w:tcPr>
          <w:p w14:paraId="1BBBCB3E" w14:textId="77777777" w:rsidR="000E61D8" w:rsidRPr="004C3335" w:rsidRDefault="000E61D8" w:rsidP="00F00906">
            <w:pPr>
              <w:spacing w:after="0"/>
              <w:rPr>
                <w:rFonts w:cstheme="minorHAnsi"/>
              </w:rPr>
            </w:pPr>
            <w:r w:rsidRPr="004C3335">
              <w:rPr>
                <w:rFonts w:cstheme="minorHAnsi"/>
                <w:szCs w:val="20"/>
              </w:rPr>
              <w:t>Was the follow up of subjects complete enough?</w:t>
            </w:r>
          </w:p>
        </w:tc>
        <w:tc>
          <w:tcPr>
            <w:tcW w:w="1307" w:type="dxa"/>
          </w:tcPr>
          <w:p w14:paraId="0E70BA9B" w14:textId="77777777" w:rsidR="000E61D8" w:rsidRPr="004C3335" w:rsidRDefault="000E61D8" w:rsidP="00F00906">
            <w:pPr>
              <w:spacing w:after="0"/>
              <w:rPr>
                <w:rFonts w:cstheme="minorHAnsi"/>
              </w:rPr>
            </w:pPr>
            <w:r w:rsidRPr="004C3335">
              <w:rPr>
                <w:rFonts w:cstheme="minorHAnsi"/>
                <w:szCs w:val="20"/>
              </w:rPr>
              <w:t>Was the follow up of subjects long enough?</w:t>
            </w:r>
          </w:p>
        </w:tc>
        <w:tc>
          <w:tcPr>
            <w:tcW w:w="1307" w:type="dxa"/>
          </w:tcPr>
          <w:p w14:paraId="15B37ED0" w14:textId="77777777" w:rsidR="000E61D8" w:rsidRPr="004C3335" w:rsidRDefault="000E61D8" w:rsidP="00F00906">
            <w:pPr>
              <w:spacing w:after="0"/>
              <w:rPr>
                <w:rFonts w:cstheme="minorHAnsi"/>
              </w:rPr>
            </w:pPr>
            <w:r w:rsidRPr="004C3335">
              <w:rPr>
                <w:rFonts w:cstheme="minorHAnsi"/>
                <w:szCs w:val="20"/>
              </w:rPr>
              <w:t>What are the results of this study?</w:t>
            </w:r>
          </w:p>
        </w:tc>
        <w:tc>
          <w:tcPr>
            <w:tcW w:w="1307" w:type="dxa"/>
          </w:tcPr>
          <w:p w14:paraId="2214B560" w14:textId="77777777" w:rsidR="000E61D8" w:rsidRPr="004C3335" w:rsidRDefault="000E61D8" w:rsidP="00F00906">
            <w:pPr>
              <w:spacing w:after="0"/>
              <w:rPr>
                <w:rFonts w:cstheme="minorHAnsi"/>
              </w:rPr>
            </w:pPr>
            <w:r w:rsidRPr="004C3335">
              <w:rPr>
                <w:rFonts w:cstheme="minorHAnsi"/>
                <w:szCs w:val="20"/>
              </w:rPr>
              <w:t>How precise are the results?</w:t>
            </w:r>
          </w:p>
        </w:tc>
      </w:tr>
      <w:tr w:rsidR="000E61D8" w:rsidRPr="004C3335" w14:paraId="23F6324E" w14:textId="77777777" w:rsidTr="00F00906">
        <w:trPr>
          <w:trHeight w:val="20"/>
        </w:trPr>
        <w:tc>
          <w:tcPr>
            <w:tcW w:w="1134" w:type="dxa"/>
          </w:tcPr>
          <w:p w14:paraId="124EAFE5" w14:textId="4765C7AD" w:rsidR="000E61D8" w:rsidRPr="004C3335" w:rsidRDefault="000E61D8" w:rsidP="00F00906">
            <w:pPr>
              <w:pStyle w:val="Tabletext"/>
              <w:rPr>
                <w:rFonts w:cstheme="minorHAnsi"/>
              </w:rPr>
            </w:pPr>
            <w:r w:rsidRPr="004C3335">
              <w:rPr>
                <w:rFonts w:eastAsia="Times New Roman" w:cstheme="minorHAnsi"/>
                <w:lang w:eastAsia="en-GB"/>
              </w:rPr>
              <w:t>Al-Agha</w:t>
            </w:r>
            <w:r>
              <w:rPr>
                <w:rFonts w:eastAsia="Times New Roman" w:cstheme="minorHAnsi"/>
                <w:lang w:eastAsia="en-GB"/>
              </w:rPr>
              <w:t xml:space="preserve"> et al. (2016) </w:t>
            </w:r>
            <w:r>
              <w:rPr>
                <w:rFonts w:eastAsia="Times New Roman" w:cstheme="minorHAnsi"/>
                <w:noProof/>
                <w:lang w:eastAsia="en-GB"/>
              </w:rPr>
              <w:t>[40]</w:t>
            </w:r>
          </w:p>
        </w:tc>
        <w:tc>
          <w:tcPr>
            <w:tcW w:w="1057" w:type="dxa"/>
          </w:tcPr>
          <w:p w14:paraId="6FBE90FF" w14:textId="77777777" w:rsidR="000E61D8" w:rsidRPr="004C3335" w:rsidRDefault="000E61D8" w:rsidP="00F00906">
            <w:pPr>
              <w:pStyle w:val="Tabletext"/>
              <w:rPr>
                <w:rFonts w:cstheme="minorHAnsi"/>
              </w:rPr>
            </w:pPr>
            <w:r w:rsidRPr="004C3335">
              <w:rPr>
                <w:rFonts w:eastAsia="Times New Roman" w:cstheme="minorHAnsi"/>
                <w:lang w:eastAsia="en-GB"/>
              </w:rPr>
              <w:t>Y</w:t>
            </w:r>
          </w:p>
        </w:tc>
        <w:tc>
          <w:tcPr>
            <w:tcW w:w="1310" w:type="dxa"/>
          </w:tcPr>
          <w:p w14:paraId="7CCD784D" w14:textId="77777777" w:rsidR="000E61D8" w:rsidRPr="004C3335" w:rsidRDefault="000E61D8" w:rsidP="00F00906">
            <w:pPr>
              <w:pStyle w:val="Tabletext"/>
              <w:rPr>
                <w:rFonts w:cstheme="minorHAnsi"/>
              </w:rPr>
            </w:pPr>
            <w:r w:rsidRPr="004C3335">
              <w:rPr>
                <w:rFonts w:eastAsia="Times New Roman" w:cstheme="minorHAnsi"/>
                <w:lang w:eastAsia="en-GB"/>
              </w:rPr>
              <w:t>Y</w:t>
            </w:r>
          </w:p>
        </w:tc>
        <w:tc>
          <w:tcPr>
            <w:tcW w:w="1308" w:type="dxa"/>
          </w:tcPr>
          <w:p w14:paraId="718D10F0" w14:textId="77777777" w:rsidR="000E61D8" w:rsidRPr="004C3335" w:rsidRDefault="000E61D8" w:rsidP="00F00906">
            <w:pPr>
              <w:pStyle w:val="Tabletext"/>
              <w:rPr>
                <w:rFonts w:cstheme="minorHAnsi"/>
              </w:rPr>
            </w:pPr>
            <w:r w:rsidRPr="004C3335">
              <w:rPr>
                <w:rFonts w:eastAsia="Times New Roman" w:cstheme="minorHAnsi"/>
                <w:lang w:eastAsia="en-GB"/>
              </w:rPr>
              <w:t>Y</w:t>
            </w:r>
          </w:p>
        </w:tc>
        <w:tc>
          <w:tcPr>
            <w:tcW w:w="1307" w:type="dxa"/>
          </w:tcPr>
          <w:p w14:paraId="4BCFC7D7" w14:textId="77777777" w:rsidR="000E61D8" w:rsidRPr="004C3335" w:rsidRDefault="000E61D8" w:rsidP="00F00906">
            <w:pPr>
              <w:pStyle w:val="Tabletext"/>
              <w:rPr>
                <w:rFonts w:cstheme="minorHAnsi"/>
              </w:rPr>
            </w:pPr>
            <w:r w:rsidRPr="004C3335">
              <w:rPr>
                <w:rFonts w:eastAsia="Times New Roman" w:cstheme="minorHAnsi"/>
                <w:lang w:eastAsia="en-GB"/>
              </w:rPr>
              <w:t>N</w:t>
            </w:r>
          </w:p>
        </w:tc>
        <w:tc>
          <w:tcPr>
            <w:tcW w:w="1307" w:type="dxa"/>
          </w:tcPr>
          <w:p w14:paraId="7D32584C" w14:textId="77777777" w:rsidR="000E61D8" w:rsidRPr="004C3335" w:rsidRDefault="000E61D8" w:rsidP="00F00906">
            <w:pPr>
              <w:pStyle w:val="Tabletext"/>
              <w:rPr>
                <w:rFonts w:cstheme="minorHAnsi"/>
              </w:rPr>
            </w:pPr>
            <w:r w:rsidRPr="004C3335">
              <w:rPr>
                <w:rFonts w:eastAsia="Times New Roman" w:cstheme="minorHAnsi"/>
                <w:lang w:eastAsia="en-GB"/>
              </w:rPr>
              <w:t>N</w:t>
            </w:r>
          </w:p>
        </w:tc>
        <w:tc>
          <w:tcPr>
            <w:tcW w:w="1307" w:type="dxa"/>
          </w:tcPr>
          <w:p w14:paraId="0F72499B" w14:textId="77777777" w:rsidR="000E61D8" w:rsidRPr="004C3335" w:rsidRDefault="000E61D8" w:rsidP="00F00906">
            <w:pPr>
              <w:pStyle w:val="Tabletext"/>
              <w:rPr>
                <w:rFonts w:cstheme="minorHAnsi"/>
              </w:rPr>
            </w:pPr>
            <w:r w:rsidRPr="004C3335">
              <w:rPr>
                <w:rFonts w:eastAsia="Times New Roman" w:cstheme="minorHAnsi"/>
                <w:lang w:eastAsia="en-GB"/>
              </w:rPr>
              <w:t>N</w:t>
            </w:r>
          </w:p>
        </w:tc>
        <w:tc>
          <w:tcPr>
            <w:tcW w:w="1307" w:type="dxa"/>
          </w:tcPr>
          <w:p w14:paraId="2E7E8BA9" w14:textId="77777777" w:rsidR="000E61D8" w:rsidRPr="004C3335" w:rsidRDefault="000E61D8" w:rsidP="00F00906">
            <w:pPr>
              <w:pStyle w:val="Tabletext"/>
              <w:rPr>
                <w:rFonts w:cstheme="minorHAnsi"/>
              </w:rPr>
            </w:pPr>
            <w:r w:rsidRPr="004C3335">
              <w:rPr>
                <w:rFonts w:eastAsia="Times New Roman" w:cstheme="minorHAnsi"/>
                <w:lang w:eastAsia="en-GB"/>
              </w:rPr>
              <w:t>Y</w:t>
            </w:r>
          </w:p>
        </w:tc>
        <w:tc>
          <w:tcPr>
            <w:tcW w:w="1307" w:type="dxa"/>
          </w:tcPr>
          <w:p w14:paraId="47C0AFC1" w14:textId="77777777" w:rsidR="000E61D8" w:rsidRPr="004C3335" w:rsidRDefault="000E61D8" w:rsidP="00F00906">
            <w:pPr>
              <w:pStyle w:val="Tabletext"/>
              <w:rPr>
                <w:rFonts w:cstheme="minorHAnsi"/>
              </w:rPr>
            </w:pPr>
            <w:r w:rsidRPr="004C3335">
              <w:rPr>
                <w:rFonts w:eastAsia="Times New Roman" w:cstheme="minorHAnsi"/>
                <w:lang w:eastAsia="en-GB"/>
              </w:rPr>
              <w:t>Y</w:t>
            </w:r>
          </w:p>
        </w:tc>
        <w:tc>
          <w:tcPr>
            <w:tcW w:w="1307" w:type="dxa"/>
          </w:tcPr>
          <w:p w14:paraId="46236564" w14:textId="77777777" w:rsidR="000E61D8" w:rsidRPr="004C3335" w:rsidRDefault="000E61D8" w:rsidP="00F00906">
            <w:pPr>
              <w:pStyle w:val="Tabletext"/>
              <w:rPr>
                <w:rFonts w:cstheme="minorHAnsi"/>
              </w:rPr>
            </w:pPr>
            <w:r w:rsidRPr="004C3335">
              <w:rPr>
                <w:rFonts w:eastAsia="Times New Roman" w:cstheme="minorHAnsi"/>
                <w:lang w:eastAsia="en-GB"/>
              </w:rPr>
              <w:t xml:space="preserve">Cyclic </w:t>
            </w:r>
            <w:proofErr w:type="spellStart"/>
            <w:r w:rsidRPr="004C3335">
              <w:rPr>
                <w:rFonts w:eastAsia="Times New Roman" w:cstheme="minorHAnsi"/>
                <w:lang w:eastAsia="en-GB"/>
              </w:rPr>
              <w:t>zoledronate</w:t>
            </w:r>
            <w:proofErr w:type="spellEnd"/>
            <w:r w:rsidRPr="004C3335">
              <w:rPr>
                <w:rFonts w:eastAsia="Times New Roman" w:cstheme="minorHAnsi"/>
                <w:lang w:eastAsia="en-GB"/>
              </w:rPr>
              <w:t xml:space="preserve"> infusions reduced fracture frequency and pain frequency, and improved quality of life and mobility in children and adolescents</w:t>
            </w:r>
          </w:p>
        </w:tc>
        <w:tc>
          <w:tcPr>
            <w:tcW w:w="1307" w:type="dxa"/>
          </w:tcPr>
          <w:p w14:paraId="56F584D8" w14:textId="77777777" w:rsidR="000E61D8" w:rsidRPr="004C3335" w:rsidRDefault="000E61D8" w:rsidP="00F00906">
            <w:pPr>
              <w:pStyle w:val="Tabletext"/>
              <w:rPr>
                <w:rFonts w:cstheme="minorHAnsi"/>
              </w:rPr>
            </w:pPr>
            <w:r w:rsidRPr="004C3335">
              <w:rPr>
                <w:rFonts w:eastAsia="Times New Roman" w:cstheme="minorHAnsi"/>
                <w:lang w:eastAsia="en-GB"/>
              </w:rPr>
              <w:t>Precise</w:t>
            </w:r>
          </w:p>
        </w:tc>
      </w:tr>
      <w:tr w:rsidR="000E61D8" w:rsidRPr="004C3335" w14:paraId="6A304920" w14:textId="77777777" w:rsidTr="00F00906">
        <w:trPr>
          <w:trHeight w:val="1170"/>
        </w:trPr>
        <w:tc>
          <w:tcPr>
            <w:tcW w:w="1134" w:type="dxa"/>
            <w:hideMark/>
          </w:tcPr>
          <w:p w14:paraId="36F49A07" w14:textId="7D8EC4A5"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Andersen</w:t>
            </w:r>
            <w:r>
              <w:rPr>
                <w:rFonts w:eastAsia="Times New Roman" w:cstheme="minorHAnsi"/>
                <w:szCs w:val="20"/>
                <w:lang w:eastAsia="en-GB"/>
              </w:rPr>
              <w:t xml:space="preserve"> et al. (2022) </w:t>
            </w:r>
            <w:r>
              <w:rPr>
                <w:rFonts w:eastAsia="Times New Roman" w:cstheme="minorHAnsi"/>
                <w:noProof/>
                <w:szCs w:val="20"/>
                <w:lang w:eastAsia="en-GB"/>
              </w:rPr>
              <w:t>[66]</w:t>
            </w:r>
          </w:p>
        </w:tc>
        <w:tc>
          <w:tcPr>
            <w:tcW w:w="1057" w:type="dxa"/>
            <w:hideMark/>
          </w:tcPr>
          <w:p w14:paraId="60C5C127"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10" w:type="dxa"/>
            <w:hideMark/>
          </w:tcPr>
          <w:p w14:paraId="1D8FE15E"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8" w:type="dxa"/>
            <w:hideMark/>
          </w:tcPr>
          <w:p w14:paraId="33C591B7"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3D73E6A8"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22649852"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08343ABD"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56BE19EF"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55F5C548"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509E44BB"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OA is more prevalent in OI than in the general population</w:t>
            </w:r>
          </w:p>
        </w:tc>
        <w:tc>
          <w:tcPr>
            <w:tcW w:w="1307" w:type="dxa"/>
            <w:hideMark/>
          </w:tcPr>
          <w:p w14:paraId="62BF912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Very precise</w:t>
            </w:r>
          </w:p>
        </w:tc>
      </w:tr>
      <w:tr w:rsidR="000E61D8" w:rsidRPr="004C3335" w14:paraId="27273C70" w14:textId="77777777" w:rsidTr="00F00906">
        <w:trPr>
          <w:trHeight w:val="1170"/>
        </w:trPr>
        <w:tc>
          <w:tcPr>
            <w:tcW w:w="1134" w:type="dxa"/>
            <w:hideMark/>
          </w:tcPr>
          <w:p w14:paraId="59724729" w14:textId="160DA842" w:rsidR="000E61D8" w:rsidRPr="004C3335" w:rsidRDefault="000E61D8" w:rsidP="00F00906">
            <w:pPr>
              <w:spacing w:after="0"/>
              <w:rPr>
                <w:rFonts w:eastAsia="Times New Roman" w:cstheme="minorHAnsi"/>
                <w:color w:val="000000"/>
                <w:szCs w:val="20"/>
                <w:lang w:eastAsia="en-GB"/>
              </w:rPr>
            </w:pPr>
            <w:proofErr w:type="spellStart"/>
            <w:r w:rsidRPr="004C3335">
              <w:rPr>
                <w:rFonts w:eastAsia="Times New Roman" w:cstheme="minorHAnsi"/>
                <w:szCs w:val="20"/>
                <w:lang w:eastAsia="en-GB"/>
              </w:rPr>
              <w:t>Arponen</w:t>
            </w:r>
            <w:proofErr w:type="spellEnd"/>
            <w:r>
              <w:rPr>
                <w:rFonts w:eastAsia="Times New Roman" w:cstheme="minorHAnsi"/>
                <w:szCs w:val="20"/>
                <w:lang w:eastAsia="en-GB"/>
              </w:rPr>
              <w:t xml:space="preserve"> et al. (2015) </w:t>
            </w:r>
            <w:r>
              <w:rPr>
                <w:rFonts w:eastAsia="Times New Roman" w:cstheme="minorHAnsi"/>
                <w:noProof/>
                <w:szCs w:val="20"/>
                <w:lang w:eastAsia="en-GB"/>
              </w:rPr>
              <w:t>[59]</w:t>
            </w:r>
          </w:p>
        </w:tc>
        <w:tc>
          <w:tcPr>
            <w:tcW w:w="1057" w:type="dxa"/>
            <w:hideMark/>
          </w:tcPr>
          <w:p w14:paraId="1020D760"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10" w:type="dxa"/>
            <w:hideMark/>
          </w:tcPr>
          <w:p w14:paraId="56F32B6E"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8" w:type="dxa"/>
            <w:hideMark/>
          </w:tcPr>
          <w:p w14:paraId="49D60595"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32A1112D"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681CC25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3258590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025C17B8"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2206ADD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Not reported</w:t>
            </w:r>
          </w:p>
        </w:tc>
        <w:tc>
          <w:tcPr>
            <w:tcW w:w="1307" w:type="dxa"/>
            <w:hideMark/>
          </w:tcPr>
          <w:p w14:paraId="7547A2DD"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 xml:space="preserve">Cranial base pathology prevalence is not affected by </w:t>
            </w:r>
            <w:r w:rsidRPr="004C3335">
              <w:rPr>
                <w:rFonts w:eastAsia="Times New Roman" w:cstheme="minorHAnsi"/>
                <w:szCs w:val="20"/>
                <w:lang w:eastAsia="en-GB"/>
              </w:rPr>
              <w:lastRenderedPageBreak/>
              <w:t>treatments for OI</w:t>
            </w:r>
          </w:p>
        </w:tc>
        <w:tc>
          <w:tcPr>
            <w:tcW w:w="1307" w:type="dxa"/>
            <w:hideMark/>
          </w:tcPr>
          <w:p w14:paraId="583FEB00"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lastRenderedPageBreak/>
              <w:t>Precise</w:t>
            </w:r>
          </w:p>
        </w:tc>
      </w:tr>
      <w:tr w:rsidR="000E61D8" w:rsidRPr="004C3335" w14:paraId="604C3CF7" w14:textId="77777777" w:rsidTr="00F00906">
        <w:trPr>
          <w:trHeight w:val="300"/>
        </w:trPr>
        <w:tc>
          <w:tcPr>
            <w:tcW w:w="1134" w:type="dxa"/>
            <w:hideMark/>
          </w:tcPr>
          <w:p w14:paraId="27465B92" w14:textId="6D13F6A2" w:rsidR="000E61D8" w:rsidRPr="004C3335" w:rsidRDefault="000E61D8" w:rsidP="00F00906">
            <w:pPr>
              <w:spacing w:after="0"/>
              <w:rPr>
                <w:rFonts w:eastAsia="Times New Roman" w:cstheme="minorHAnsi"/>
                <w:color w:val="000000"/>
                <w:szCs w:val="20"/>
                <w:lang w:eastAsia="en-GB"/>
              </w:rPr>
            </w:pPr>
            <w:proofErr w:type="spellStart"/>
            <w:r w:rsidRPr="004C3335">
              <w:rPr>
                <w:rFonts w:eastAsia="Times New Roman" w:cstheme="minorHAnsi"/>
                <w:szCs w:val="20"/>
                <w:lang w:eastAsia="en-GB"/>
              </w:rPr>
              <w:t>Bains</w:t>
            </w:r>
            <w:proofErr w:type="spellEnd"/>
            <w:r>
              <w:rPr>
                <w:rFonts w:eastAsia="Times New Roman" w:cstheme="minorHAnsi"/>
                <w:szCs w:val="20"/>
                <w:lang w:eastAsia="en-GB"/>
              </w:rPr>
              <w:t xml:space="preserve"> et al. (2019) </w:t>
            </w:r>
            <w:r>
              <w:rPr>
                <w:rFonts w:eastAsia="Times New Roman" w:cstheme="minorHAnsi"/>
                <w:noProof/>
                <w:szCs w:val="20"/>
                <w:lang w:eastAsia="en-GB"/>
              </w:rPr>
              <w:t>[50]</w:t>
            </w:r>
          </w:p>
        </w:tc>
        <w:tc>
          <w:tcPr>
            <w:tcW w:w="1057" w:type="dxa"/>
            <w:hideMark/>
          </w:tcPr>
          <w:p w14:paraId="5133C36F"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10" w:type="dxa"/>
            <w:hideMark/>
          </w:tcPr>
          <w:p w14:paraId="49DD5988"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8" w:type="dxa"/>
            <w:hideMark/>
          </w:tcPr>
          <w:p w14:paraId="4BC098F0"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N</w:t>
            </w:r>
          </w:p>
        </w:tc>
        <w:tc>
          <w:tcPr>
            <w:tcW w:w="1307" w:type="dxa"/>
            <w:hideMark/>
          </w:tcPr>
          <w:p w14:paraId="36B8038F"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4C6D4CA8"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N</w:t>
            </w:r>
          </w:p>
        </w:tc>
        <w:tc>
          <w:tcPr>
            <w:tcW w:w="1307" w:type="dxa"/>
            <w:hideMark/>
          </w:tcPr>
          <w:p w14:paraId="18229C5B"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N</w:t>
            </w:r>
          </w:p>
        </w:tc>
        <w:tc>
          <w:tcPr>
            <w:tcW w:w="1307" w:type="dxa"/>
            <w:hideMark/>
          </w:tcPr>
          <w:p w14:paraId="02D501F0"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40B8147A"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N</w:t>
            </w:r>
          </w:p>
        </w:tc>
        <w:tc>
          <w:tcPr>
            <w:tcW w:w="1307" w:type="dxa"/>
            <w:hideMark/>
          </w:tcPr>
          <w:p w14:paraId="70F66051"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BP treatment affects several health outcomes</w:t>
            </w:r>
          </w:p>
        </w:tc>
        <w:tc>
          <w:tcPr>
            <w:tcW w:w="1307" w:type="dxa"/>
            <w:hideMark/>
          </w:tcPr>
          <w:p w14:paraId="36D9E5A8"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Precise</w:t>
            </w:r>
          </w:p>
        </w:tc>
      </w:tr>
      <w:tr w:rsidR="000E61D8" w:rsidRPr="004C3335" w14:paraId="3B4C67E6" w14:textId="77777777" w:rsidTr="00F00906">
        <w:trPr>
          <w:trHeight w:val="1170"/>
        </w:trPr>
        <w:tc>
          <w:tcPr>
            <w:tcW w:w="1134" w:type="dxa"/>
            <w:noWrap/>
            <w:hideMark/>
          </w:tcPr>
          <w:p w14:paraId="67CBAEE3" w14:textId="59E6479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Barber</w:t>
            </w:r>
            <w:r>
              <w:rPr>
                <w:rFonts w:eastAsia="Times New Roman" w:cstheme="minorHAnsi"/>
                <w:szCs w:val="20"/>
                <w:lang w:eastAsia="en-GB"/>
              </w:rPr>
              <w:t xml:space="preserve"> et al. (2019) </w:t>
            </w:r>
            <w:r>
              <w:rPr>
                <w:rFonts w:eastAsia="Times New Roman" w:cstheme="minorHAnsi"/>
                <w:noProof/>
                <w:szCs w:val="20"/>
                <w:lang w:eastAsia="en-GB"/>
              </w:rPr>
              <w:t>[71]</w:t>
            </w:r>
          </w:p>
        </w:tc>
        <w:tc>
          <w:tcPr>
            <w:tcW w:w="1057" w:type="dxa"/>
            <w:hideMark/>
          </w:tcPr>
          <w:p w14:paraId="0C012E88"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10" w:type="dxa"/>
            <w:hideMark/>
          </w:tcPr>
          <w:p w14:paraId="2462D8BF"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8" w:type="dxa"/>
            <w:hideMark/>
          </w:tcPr>
          <w:p w14:paraId="7F21D9D8"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50AF3817"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6D07B7AC"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N</w:t>
            </w:r>
          </w:p>
        </w:tc>
        <w:tc>
          <w:tcPr>
            <w:tcW w:w="1307" w:type="dxa"/>
            <w:hideMark/>
          </w:tcPr>
          <w:p w14:paraId="5C1E423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0FDEEDDB"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7657B509"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N</w:t>
            </w:r>
          </w:p>
        </w:tc>
        <w:tc>
          <w:tcPr>
            <w:tcW w:w="1307" w:type="dxa"/>
            <w:hideMark/>
          </w:tcPr>
          <w:p w14:paraId="1DC9093E"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Growth curves in types III and IV</w:t>
            </w:r>
          </w:p>
        </w:tc>
        <w:tc>
          <w:tcPr>
            <w:tcW w:w="1307" w:type="dxa"/>
            <w:hideMark/>
          </w:tcPr>
          <w:p w14:paraId="44744373"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Precise</w:t>
            </w:r>
          </w:p>
        </w:tc>
      </w:tr>
      <w:tr w:rsidR="000E61D8" w:rsidRPr="004C3335" w14:paraId="70EE7B71" w14:textId="77777777" w:rsidTr="00F00906">
        <w:trPr>
          <w:trHeight w:val="1170"/>
        </w:trPr>
        <w:tc>
          <w:tcPr>
            <w:tcW w:w="1134" w:type="dxa"/>
            <w:noWrap/>
            <w:hideMark/>
          </w:tcPr>
          <w:p w14:paraId="7D3AA337" w14:textId="65BE8E76"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Cheung</w:t>
            </w:r>
            <w:r>
              <w:rPr>
                <w:rFonts w:eastAsia="Times New Roman" w:cstheme="minorHAnsi"/>
                <w:szCs w:val="20"/>
                <w:lang w:eastAsia="en-GB"/>
              </w:rPr>
              <w:t xml:space="preserve"> et al. (2011) </w:t>
            </w:r>
            <w:r>
              <w:rPr>
                <w:rFonts w:eastAsia="Times New Roman" w:cstheme="minorHAnsi"/>
                <w:noProof/>
                <w:szCs w:val="20"/>
                <w:lang w:eastAsia="en-GB"/>
              </w:rPr>
              <w:t>[127]</w:t>
            </w:r>
          </w:p>
        </w:tc>
        <w:tc>
          <w:tcPr>
            <w:tcW w:w="1057" w:type="dxa"/>
            <w:hideMark/>
          </w:tcPr>
          <w:p w14:paraId="4D946BD1"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10" w:type="dxa"/>
            <w:hideMark/>
          </w:tcPr>
          <w:p w14:paraId="51F90E10"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8" w:type="dxa"/>
            <w:hideMark/>
          </w:tcPr>
          <w:p w14:paraId="5A9D4D2F"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5FA6E7F4"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211D5A5A"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N</w:t>
            </w:r>
          </w:p>
        </w:tc>
        <w:tc>
          <w:tcPr>
            <w:tcW w:w="1307" w:type="dxa"/>
            <w:hideMark/>
          </w:tcPr>
          <w:p w14:paraId="7E1FF8F2"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2B9E5C58"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75495C54"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1A6803D8"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Evolution of cranial base anomalies in a cohort</w:t>
            </w:r>
          </w:p>
        </w:tc>
        <w:tc>
          <w:tcPr>
            <w:tcW w:w="1307" w:type="dxa"/>
            <w:hideMark/>
          </w:tcPr>
          <w:p w14:paraId="23683CBA"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Precise</w:t>
            </w:r>
          </w:p>
        </w:tc>
      </w:tr>
      <w:tr w:rsidR="000E61D8" w:rsidRPr="004C3335" w14:paraId="1EC7F128" w14:textId="77777777" w:rsidTr="00F00906">
        <w:trPr>
          <w:trHeight w:val="280"/>
        </w:trPr>
        <w:tc>
          <w:tcPr>
            <w:tcW w:w="1134" w:type="dxa"/>
            <w:hideMark/>
          </w:tcPr>
          <w:p w14:paraId="08029005" w14:textId="034CA819"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Chhabra</w:t>
            </w:r>
            <w:r>
              <w:rPr>
                <w:rFonts w:eastAsia="Times New Roman" w:cstheme="minorHAnsi"/>
                <w:szCs w:val="20"/>
                <w:lang w:eastAsia="en-GB"/>
              </w:rPr>
              <w:t xml:space="preserve"> et al. (2023) </w:t>
            </w:r>
            <w:r>
              <w:rPr>
                <w:rFonts w:eastAsia="Times New Roman" w:cstheme="minorHAnsi"/>
                <w:noProof/>
                <w:szCs w:val="20"/>
                <w:lang w:eastAsia="en-GB"/>
              </w:rPr>
              <w:t>[128]</w:t>
            </w:r>
          </w:p>
        </w:tc>
        <w:tc>
          <w:tcPr>
            <w:tcW w:w="1057" w:type="dxa"/>
            <w:hideMark/>
          </w:tcPr>
          <w:p w14:paraId="655BCDEE"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10" w:type="dxa"/>
            <w:hideMark/>
          </w:tcPr>
          <w:p w14:paraId="0DF8138F"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8" w:type="dxa"/>
            <w:hideMark/>
          </w:tcPr>
          <w:p w14:paraId="0112FE3D"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50B020DB"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0FE96255"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076DFD9F"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21A76CB8"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2F028BE9"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0FBE44E9"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Characterisation of hand and wrist fractures</w:t>
            </w:r>
          </w:p>
        </w:tc>
        <w:tc>
          <w:tcPr>
            <w:tcW w:w="1307" w:type="dxa"/>
            <w:hideMark/>
          </w:tcPr>
          <w:p w14:paraId="11665B44"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Precise</w:t>
            </w:r>
          </w:p>
        </w:tc>
      </w:tr>
      <w:tr w:rsidR="000E61D8" w:rsidRPr="004C3335" w14:paraId="10582100" w14:textId="77777777" w:rsidTr="00F00906">
        <w:trPr>
          <w:trHeight w:val="1170"/>
        </w:trPr>
        <w:tc>
          <w:tcPr>
            <w:tcW w:w="1134" w:type="dxa"/>
            <w:hideMark/>
          </w:tcPr>
          <w:p w14:paraId="777B60DF" w14:textId="4DA9D9F2" w:rsidR="000E61D8" w:rsidRPr="006D769D"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Corio</w:t>
            </w:r>
            <w:r>
              <w:rPr>
                <w:rFonts w:eastAsia="Times New Roman" w:cstheme="minorHAnsi"/>
                <w:szCs w:val="20"/>
                <w:lang w:eastAsia="en-GB"/>
              </w:rPr>
              <w:t xml:space="preserve"> et al. (2023) </w:t>
            </w:r>
            <w:r w:rsidRPr="004C3335">
              <w:rPr>
                <w:rFonts w:eastAsia="Times New Roman" w:cstheme="minorHAnsi"/>
                <w:szCs w:val="20"/>
                <w:vertAlign w:val="superscript"/>
                <w:lang w:eastAsia="en-GB"/>
              </w:rPr>
              <w:t>a</w:t>
            </w:r>
            <w:r>
              <w:rPr>
                <w:rFonts w:eastAsia="Times New Roman" w:cstheme="minorHAnsi"/>
                <w:szCs w:val="20"/>
                <w:lang w:eastAsia="en-GB"/>
              </w:rPr>
              <w:t xml:space="preserve"> </w:t>
            </w:r>
            <w:r>
              <w:rPr>
                <w:rFonts w:eastAsia="Times New Roman" w:cstheme="minorHAnsi"/>
                <w:noProof/>
                <w:szCs w:val="20"/>
                <w:lang w:eastAsia="en-GB"/>
              </w:rPr>
              <w:t>[33]</w:t>
            </w:r>
          </w:p>
        </w:tc>
        <w:tc>
          <w:tcPr>
            <w:tcW w:w="1057" w:type="dxa"/>
            <w:hideMark/>
          </w:tcPr>
          <w:p w14:paraId="534046F1"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10" w:type="dxa"/>
            <w:hideMark/>
          </w:tcPr>
          <w:p w14:paraId="63EE762C"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8" w:type="dxa"/>
            <w:hideMark/>
          </w:tcPr>
          <w:p w14:paraId="4E386208"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6415A3E5"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Unclear</w:t>
            </w:r>
          </w:p>
        </w:tc>
        <w:tc>
          <w:tcPr>
            <w:tcW w:w="1307" w:type="dxa"/>
            <w:hideMark/>
          </w:tcPr>
          <w:p w14:paraId="2D3D83F9"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2BFCC3FF"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1AF7CDA1"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Unclear</w:t>
            </w:r>
          </w:p>
        </w:tc>
        <w:tc>
          <w:tcPr>
            <w:tcW w:w="1307" w:type="dxa"/>
            <w:hideMark/>
          </w:tcPr>
          <w:p w14:paraId="2F98519C"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017FA963"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People with OI have a shorter life expectancy than the general population</w:t>
            </w:r>
          </w:p>
        </w:tc>
        <w:tc>
          <w:tcPr>
            <w:tcW w:w="1307" w:type="dxa"/>
            <w:hideMark/>
          </w:tcPr>
          <w:p w14:paraId="1991FB08"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Precise</w:t>
            </w:r>
          </w:p>
        </w:tc>
      </w:tr>
      <w:tr w:rsidR="000E61D8" w:rsidRPr="004C3335" w14:paraId="6C19D090" w14:textId="77777777" w:rsidTr="00F00906">
        <w:trPr>
          <w:trHeight w:val="1170"/>
        </w:trPr>
        <w:tc>
          <w:tcPr>
            <w:tcW w:w="1134" w:type="dxa"/>
            <w:hideMark/>
          </w:tcPr>
          <w:p w14:paraId="1FF6B9BB" w14:textId="4FDC9285" w:rsidR="000E61D8" w:rsidRPr="006D769D"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Escobar</w:t>
            </w:r>
            <w:r>
              <w:rPr>
                <w:rFonts w:eastAsia="Times New Roman" w:cstheme="minorHAnsi"/>
                <w:szCs w:val="20"/>
                <w:lang w:eastAsia="en-GB"/>
              </w:rPr>
              <w:t xml:space="preserve"> et al. (2013)</w:t>
            </w:r>
            <w:r w:rsidRPr="004C3335">
              <w:rPr>
                <w:rFonts w:eastAsia="Times New Roman" w:cstheme="minorHAnsi"/>
                <w:szCs w:val="20"/>
                <w:vertAlign w:val="superscript"/>
                <w:lang w:eastAsia="en-GB"/>
              </w:rPr>
              <w:t>b</w:t>
            </w:r>
            <w:r>
              <w:rPr>
                <w:rFonts w:eastAsia="Times New Roman" w:cstheme="minorHAnsi"/>
                <w:szCs w:val="20"/>
                <w:lang w:eastAsia="en-GB"/>
              </w:rPr>
              <w:t xml:space="preserve"> </w:t>
            </w:r>
            <w:r>
              <w:rPr>
                <w:rFonts w:eastAsia="Times New Roman" w:cstheme="minorHAnsi"/>
                <w:noProof/>
                <w:szCs w:val="20"/>
                <w:lang w:eastAsia="en-GB"/>
              </w:rPr>
              <w:t>[34]</w:t>
            </w:r>
          </w:p>
        </w:tc>
        <w:tc>
          <w:tcPr>
            <w:tcW w:w="1057" w:type="dxa"/>
            <w:hideMark/>
          </w:tcPr>
          <w:p w14:paraId="57400A05"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10" w:type="dxa"/>
            <w:hideMark/>
          </w:tcPr>
          <w:p w14:paraId="4ECD4429"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N/A</w:t>
            </w:r>
          </w:p>
        </w:tc>
        <w:tc>
          <w:tcPr>
            <w:tcW w:w="1308" w:type="dxa"/>
            <w:hideMark/>
          </w:tcPr>
          <w:p w14:paraId="33BCAF10"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Unclear</w:t>
            </w:r>
          </w:p>
        </w:tc>
        <w:tc>
          <w:tcPr>
            <w:tcW w:w="1307" w:type="dxa"/>
            <w:hideMark/>
          </w:tcPr>
          <w:p w14:paraId="6894CE4E"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Unclear</w:t>
            </w:r>
          </w:p>
        </w:tc>
        <w:tc>
          <w:tcPr>
            <w:tcW w:w="1307" w:type="dxa"/>
            <w:hideMark/>
          </w:tcPr>
          <w:p w14:paraId="2FBB69D8"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Unclear</w:t>
            </w:r>
          </w:p>
        </w:tc>
        <w:tc>
          <w:tcPr>
            <w:tcW w:w="1307" w:type="dxa"/>
            <w:hideMark/>
          </w:tcPr>
          <w:p w14:paraId="43D83F5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Unclear</w:t>
            </w:r>
          </w:p>
        </w:tc>
        <w:tc>
          <w:tcPr>
            <w:tcW w:w="1307" w:type="dxa"/>
            <w:hideMark/>
          </w:tcPr>
          <w:p w14:paraId="5A02A51A"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Unclear</w:t>
            </w:r>
          </w:p>
        </w:tc>
        <w:tc>
          <w:tcPr>
            <w:tcW w:w="1307" w:type="dxa"/>
            <w:hideMark/>
          </w:tcPr>
          <w:p w14:paraId="3284AEA3"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Unclear</w:t>
            </w:r>
          </w:p>
        </w:tc>
        <w:tc>
          <w:tcPr>
            <w:tcW w:w="1307" w:type="dxa"/>
            <w:hideMark/>
          </w:tcPr>
          <w:p w14:paraId="272C750A"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Description of patient characteristics in a single centre</w:t>
            </w:r>
          </w:p>
        </w:tc>
        <w:tc>
          <w:tcPr>
            <w:tcW w:w="1307" w:type="dxa"/>
            <w:hideMark/>
          </w:tcPr>
          <w:p w14:paraId="6F92C198"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Not precise (from abstract)</w:t>
            </w:r>
          </w:p>
        </w:tc>
      </w:tr>
      <w:tr w:rsidR="000E61D8" w:rsidRPr="004C3335" w14:paraId="75F3C484" w14:textId="77777777" w:rsidTr="00F00906">
        <w:trPr>
          <w:trHeight w:val="1170"/>
        </w:trPr>
        <w:tc>
          <w:tcPr>
            <w:tcW w:w="1134" w:type="dxa"/>
            <w:hideMark/>
          </w:tcPr>
          <w:p w14:paraId="35631754" w14:textId="5DCE8880" w:rsidR="000E61D8" w:rsidRPr="004C3335" w:rsidRDefault="000E61D8" w:rsidP="00F00906">
            <w:pPr>
              <w:spacing w:after="0"/>
              <w:rPr>
                <w:rFonts w:eastAsia="Times New Roman" w:cstheme="minorHAnsi"/>
                <w:color w:val="000000"/>
                <w:szCs w:val="20"/>
                <w:lang w:eastAsia="en-GB"/>
              </w:rPr>
            </w:pPr>
            <w:proofErr w:type="spellStart"/>
            <w:r w:rsidRPr="004C3335">
              <w:rPr>
                <w:rFonts w:eastAsia="Times New Roman" w:cstheme="minorHAnsi"/>
                <w:szCs w:val="20"/>
                <w:lang w:eastAsia="en-GB"/>
              </w:rPr>
              <w:lastRenderedPageBreak/>
              <w:t>Folkestad</w:t>
            </w:r>
            <w:proofErr w:type="spellEnd"/>
            <w:r>
              <w:rPr>
                <w:rFonts w:eastAsia="Times New Roman" w:cstheme="minorHAnsi"/>
                <w:szCs w:val="20"/>
                <w:lang w:eastAsia="en-GB"/>
              </w:rPr>
              <w:t xml:space="preserve"> et al. (2018) </w:t>
            </w:r>
            <w:r>
              <w:rPr>
                <w:rFonts w:eastAsia="Times New Roman" w:cstheme="minorHAnsi"/>
                <w:noProof/>
                <w:szCs w:val="20"/>
                <w:lang w:eastAsia="en-GB"/>
              </w:rPr>
              <w:t>[35]</w:t>
            </w:r>
          </w:p>
        </w:tc>
        <w:tc>
          <w:tcPr>
            <w:tcW w:w="1057" w:type="dxa"/>
            <w:hideMark/>
          </w:tcPr>
          <w:p w14:paraId="3582C47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10" w:type="dxa"/>
            <w:hideMark/>
          </w:tcPr>
          <w:p w14:paraId="74B7BFA0"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8" w:type="dxa"/>
            <w:hideMark/>
          </w:tcPr>
          <w:p w14:paraId="483F5862"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412E79CC"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2F036AEA"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31296AC0"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1CF11621"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67EAA350"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2F881E2A"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Mortality rates Denmark</w:t>
            </w:r>
          </w:p>
        </w:tc>
        <w:tc>
          <w:tcPr>
            <w:tcW w:w="1307" w:type="dxa"/>
            <w:hideMark/>
          </w:tcPr>
          <w:p w14:paraId="13F9EC87"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Precise</w:t>
            </w:r>
          </w:p>
        </w:tc>
      </w:tr>
      <w:tr w:rsidR="000E61D8" w:rsidRPr="004C3335" w14:paraId="48033AA0" w14:textId="77777777" w:rsidTr="00F00906">
        <w:trPr>
          <w:trHeight w:val="300"/>
        </w:trPr>
        <w:tc>
          <w:tcPr>
            <w:tcW w:w="1134" w:type="dxa"/>
            <w:hideMark/>
          </w:tcPr>
          <w:p w14:paraId="23C6F51D" w14:textId="15DF235A" w:rsidR="000E61D8" w:rsidRPr="004C3335" w:rsidRDefault="000E61D8" w:rsidP="00F00906">
            <w:pPr>
              <w:spacing w:after="0"/>
              <w:rPr>
                <w:rFonts w:eastAsia="Times New Roman" w:cstheme="minorHAnsi"/>
                <w:color w:val="000000"/>
                <w:szCs w:val="20"/>
                <w:lang w:eastAsia="en-GB"/>
              </w:rPr>
            </w:pPr>
            <w:proofErr w:type="spellStart"/>
            <w:r w:rsidRPr="004C3335">
              <w:rPr>
                <w:rFonts w:eastAsia="Times New Roman" w:cstheme="minorHAnsi"/>
                <w:szCs w:val="20"/>
                <w:lang w:eastAsia="en-GB"/>
              </w:rPr>
              <w:t>Folkestad</w:t>
            </w:r>
            <w:proofErr w:type="spellEnd"/>
            <w:r>
              <w:rPr>
                <w:rFonts w:eastAsia="Times New Roman" w:cstheme="minorHAnsi"/>
                <w:szCs w:val="20"/>
                <w:lang w:eastAsia="en-GB"/>
              </w:rPr>
              <w:t xml:space="preserve"> et al. (2017) </w:t>
            </w:r>
            <w:r>
              <w:rPr>
                <w:rFonts w:eastAsia="Times New Roman" w:cstheme="minorHAnsi"/>
                <w:noProof/>
                <w:szCs w:val="20"/>
                <w:lang w:eastAsia="en-GB"/>
              </w:rPr>
              <w:t>[49]</w:t>
            </w:r>
          </w:p>
        </w:tc>
        <w:tc>
          <w:tcPr>
            <w:tcW w:w="1057" w:type="dxa"/>
            <w:hideMark/>
          </w:tcPr>
          <w:p w14:paraId="22B62870"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10" w:type="dxa"/>
            <w:hideMark/>
          </w:tcPr>
          <w:p w14:paraId="413A0E6E"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8" w:type="dxa"/>
            <w:hideMark/>
          </w:tcPr>
          <w:p w14:paraId="6B485F3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Unclear</w:t>
            </w:r>
          </w:p>
        </w:tc>
        <w:tc>
          <w:tcPr>
            <w:tcW w:w="1307" w:type="dxa"/>
            <w:hideMark/>
          </w:tcPr>
          <w:p w14:paraId="52797EDF"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Unclear</w:t>
            </w:r>
          </w:p>
        </w:tc>
        <w:tc>
          <w:tcPr>
            <w:tcW w:w="1307" w:type="dxa"/>
            <w:hideMark/>
          </w:tcPr>
          <w:p w14:paraId="1A050C5A"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4EB79C48"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74F349D9"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346505EA"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22A0B40E"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Fracture rates Denmark</w:t>
            </w:r>
          </w:p>
        </w:tc>
        <w:tc>
          <w:tcPr>
            <w:tcW w:w="1307" w:type="dxa"/>
            <w:hideMark/>
          </w:tcPr>
          <w:p w14:paraId="0A2852F5"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Precise</w:t>
            </w:r>
          </w:p>
        </w:tc>
      </w:tr>
      <w:tr w:rsidR="000E61D8" w:rsidRPr="004C3335" w14:paraId="49FEDF7E" w14:textId="77777777" w:rsidTr="00F00906">
        <w:trPr>
          <w:trHeight w:val="300"/>
        </w:trPr>
        <w:tc>
          <w:tcPr>
            <w:tcW w:w="1134" w:type="dxa"/>
            <w:hideMark/>
          </w:tcPr>
          <w:p w14:paraId="3EECD9C0" w14:textId="6AB40957" w:rsidR="000E61D8" w:rsidRPr="004C3335" w:rsidRDefault="000E61D8" w:rsidP="00F00906">
            <w:pPr>
              <w:spacing w:after="0"/>
              <w:rPr>
                <w:rFonts w:eastAsia="Times New Roman" w:cstheme="minorHAnsi"/>
                <w:color w:val="000000"/>
                <w:szCs w:val="20"/>
                <w:lang w:eastAsia="en-GB"/>
              </w:rPr>
            </w:pPr>
            <w:proofErr w:type="spellStart"/>
            <w:r w:rsidRPr="004C3335">
              <w:rPr>
                <w:rFonts w:eastAsia="Times New Roman" w:cstheme="minorHAnsi"/>
                <w:szCs w:val="20"/>
                <w:lang w:eastAsia="en-GB"/>
              </w:rPr>
              <w:t>Folkestad</w:t>
            </w:r>
            <w:proofErr w:type="spellEnd"/>
            <w:r>
              <w:rPr>
                <w:rFonts w:eastAsia="Times New Roman" w:cstheme="minorHAnsi"/>
                <w:szCs w:val="20"/>
                <w:lang w:eastAsia="en-GB"/>
              </w:rPr>
              <w:t xml:space="preserve"> et al. (2016) </w:t>
            </w:r>
            <w:r>
              <w:rPr>
                <w:rFonts w:eastAsia="Times New Roman" w:cstheme="minorHAnsi"/>
                <w:noProof/>
                <w:szCs w:val="20"/>
                <w:lang w:eastAsia="en-GB"/>
              </w:rPr>
              <w:t>[22]</w:t>
            </w:r>
          </w:p>
        </w:tc>
        <w:tc>
          <w:tcPr>
            <w:tcW w:w="1057" w:type="dxa"/>
            <w:hideMark/>
          </w:tcPr>
          <w:p w14:paraId="1F6A7B7C"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10" w:type="dxa"/>
            <w:hideMark/>
          </w:tcPr>
          <w:p w14:paraId="53100AA1"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8" w:type="dxa"/>
            <w:hideMark/>
          </w:tcPr>
          <w:p w14:paraId="2974A060"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7A394D33"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0353A4ED"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3AEAD444"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5DDE0913"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2A0EFC9D"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1BFDDD4B"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Cardiovascular disease Denmark</w:t>
            </w:r>
          </w:p>
        </w:tc>
        <w:tc>
          <w:tcPr>
            <w:tcW w:w="1307" w:type="dxa"/>
            <w:hideMark/>
          </w:tcPr>
          <w:p w14:paraId="751F39F2"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Precise</w:t>
            </w:r>
          </w:p>
        </w:tc>
      </w:tr>
      <w:tr w:rsidR="000E61D8" w:rsidRPr="004C3335" w14:paraId="30E9B71C" w14:textId="77777777" w:rsidTr="00F00906">
        <w:trPr>
          <w:trHeight w:val="1170"/>
        </w:trPr>
        <w:tc>
          <w:tcPr>
            <w:tcW w:w="1134" w:type="dxa"/>
            <w:noWrap/>
            <w:hideMark/>
          </w:tcPr>
          <w:p w14:paraId="51D0B1E0" w14:textId="66687654" w:rsidR="000E61D8" w:rsidRPr="004C3335" w:rsidRDefault="000E61D8" w:rsidP="00F00906">
            <w:pPr>
              <w:spacing w:after="0"/>
              <w:rPr>
                <w:rFonts w:eastAsia="Times New Roman" w:cstheme="minorHAnsi"/>
                <w:color w:val="000000"/>
                <w:szCs w:val="20"/>
                <w:lang w:eastAsia="en-GB"/>
              </w:rPr>
            </w:pPr>
            <w:proofErr w:type="spellStart"/>
            <w:r w:rsidRPr="004C3335">
              <w:rPr>
                <w:rFonts w:eastAsia="Times New Roman" w:cstheme="minorHAnsi"/>
                <w:szCs w:val="20"/>
                <w:lang w:eastAsia="en-GB"/>
              </w:rPr>
              <w:t>Lykking</w:t>
            </w:r>
            <w:proofErr w:type="spellEnd"/>
            <w:r>
              <w:rPr>
                <w:rFonts w:eastAsia="Times New Roman" w:cstheme="minorHAnsi"/>
                <w:szCs w:val="20"/>
                <w:lang w:eastAsia="en-GB"/>
              </w:rPr>
              <w:t xml:space="preserve"> et al. (2022) </w:t>
            </w:r>
            <w:r>
              <w:rPr>
                <w:rFonts w:eastAsia="Times New Roman" w:cstheme="minorHAnsi"/>
                <w:noProof/>
                <w:szCs w:val="20"/>
                <w:lang w:eastAsia="en-GB"/>
              </w:rPr>
              <w:t>[129]</w:t>
            </w:r>
          </w:p>
        </w:tc>
        <w:tc>
          <w:tcPr>
            <w:tcW w:w="1057" w:type="dxa"/>
            <w:hideMark/>
          </w:tcPr>
          <w:p w14:paraId="4E44B4B1"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10" w:type="dxa"/>
            <w:hideMark/>
          </w:tcPr>
          <w:p w14:paraId="3CD4CDBB"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8" w:type="dxa"/>
            <w:hideMark/>
          </w:tcPr>
          <w:p w14:paraId="4AE55A32"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5BC21325"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3F654A42"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2BDE9B52"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15F96E5C"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1D0B8389"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5DC1D684" w14:textId="77777777" w:rsidR="000E61D8" w:rsidRPr="004C3335" w:rsidRDefault="000E61D8" w:rsidP="00F00906">
            <w:pPr>
              <w:rPr>
                <w:rFonts w:eastAsia="Times New Roman" w:cstheme="minorHAnsi"/>
                <w:color w:val="000000"/>
                <w:szCs w:val="20"/>
                <w:lang w:eastAsia="en-GB"/>
              </w:rPr>
            </w:pPr>
            <w:r w:rsidRPr="004C3335">
              <w:rPr>
                <w:rFonts w:eastAsia="Times New Roman" w:cstheme="minorHAnsi"/>
                <w:szCs w:val="20"/>
                <w:lang w:eastAsia="en-GB"/>
              </w:rPr>
              <w:t>No increase in fracture risk during/post-partum compared to before birth</w:t>
            </w:r>
          </w:p>
        </w:tc>
        <w:tc>
          <w:tcPr>
            <w:tcW w:w="1307" w:type="dxa"/>
            <w:hideMark/>
          </w:tcPr>
          <w:p w14:paraId="704F652F" w14:textId="77777777" w:rsidR="000E61D8" w:rsidRPr="004C3335" w:rsidRDefault="000E61D8" w:rsidP="00F00906">
            <w:pPr>
              <w:rPr>
                <w:rFonts w:eastAsia="Times New Roman" w:cstheme="minorHAnsi"/>
                <w:color w:val="000000"/>
                <w:szCs w:val="20"/>
                <w:lang w:eastAsia="en-GB"/>
              </w:rPr>
            </w:pPr>
            <w:r w:rsidRPr="004C3335">
              <w:rPr>
                <w:rFonts w:eastAsia="Times New Roman" w:cstheme="minorHAnsi"/>
                <w:szCs w:val="20"/>
                <w:lang w:eastAsia="en-GB"/>
              </w:rPr>
              <w:t>Not precise</w:t>
            </w:r>
          </w:p>
        </w:tc>
      </w:tr>
      <w:tr w:rsidR="000E61D8" w:rsidRPr="004C3335" w14:paraId="34545D3C" w14:textId="77777777" w:rsidTr="00F00906">
        <w:trPr>
          <w:trHeight w:val="1170"/>
        </w:trPr>
        <w:tc>
          <w:tcPr>
            <w:tcW w:w="1134" w:type="dxa"/>
            <w:hideMark/>
          </w:tcPr>
          <w:p w14:paraId="11226A8B" w14:textId="10FA7B1A" w:rsidR="000E61D8" w:rsidRPr="004C3335" w:rsidRDefault="000E61D8" w:rsidP="00F00906">
            <w:pPr>
              <w:spacing w:after="0"/>
              <w:rPr>
                <w:rFonts w:eastAsia="Times New Roman" w:cstheme="minorHAnsi"/>
                <w:color w:val="000000"/>
                <w:szCs w:val="20"/>
                <w:lang w:eastAsia="en-GB"/>
              </w:rPr>
            </w:pPr>
            <w:proofErr w:type="spellStart"/>
            <w:r w:rsidRPr="004C3335">
              <w:rPr>
                <w:rFonts w:eastAsia="Times New Roman" w:cstheme="minorHAnsi"/>
                <w:szCs w:val="20"/>
                <w:lang w:eastAsia="en-GB"/>
              </w:rPr>
              <w:t>Lyster</w:t>
            </w:r>
            <w:proofErr w:type="spellEnd"/>
            <w:r>
              <w:rPr>
                <w:rFonts w:eastAsia="Times New Roman" w:cstheme="minorHAnsi"/>
                <w:szCs w:val="20"/>
                <w:lang w:eastAsia="en-GB"/>
              </w:rPr>
              <w:t xml:space="preserve"> et al. (2022) </w:t>
            </w:r>
            <w:r>
              <w:rPr>
                <w:rFonts w:eastAsia="Times New Roman" w:cstheme="minorHAnsi"/>
                <w:noProof/>
                <w:szCs w:val="20"/>
                <w:lang w:eastAsia="en-GB"/>
              </w:rPr>
              <w:t>[81]</w:t>
            </w:r>
          </w:p>
        </w:tc>
        <w:tc>
          <w:tcPr>
            <w:tcW w:w="1057" w:type="dxa"/>
            <w:hideMark/>
          </w:tcPr>
          <w:p w14:paraId="705E00E7"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10" w:type="dxa"/>
            <w:hideMark/>
          </w:tcPr>
          <w:p w14:paraId="615596C7"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8" w:type="dxa"/>
            <w:hideMark/>
          </w:tcPr>
          <w:p w14:paraId="2B8629AF"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54F9ECCC"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12FE403A"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3EF2BD0C"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014B563F"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42385D0B"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075644A5"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Eye problems compared to reference population</w:t>
            </w:r>
          </w:p>
        </w:tc>
        <w:tc>
          <w:tcPr>
            <w:tcW w:w="1307" w:type="dxa"/>
            <w:hideMark/>
          </w:tcPr>
          <w:p w14:paraId="13941E20"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Precise</w:t>
            </w:r>
          </w:p>
        </w:tc>
      </w:tr>
      <w:tr w:rsidR="000E61D8" w:rsidRPr="004C3335" w14:paraId="4FA6A64F" w14:textId="77777777" w:rsidTr="00F00906">
        <w:trPr>
          <w:trHeight w:val="1170"/>
        </w:trPr>
        <w:tc>
          <w:tcPr>
            <w:tcW w:w="1134" w:type="dxa"/>
            <w:hideMark/>
          </w:tcPr>
          <w:p w14:paraId="238995B3" w14:textId="6DC8A3E8"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Martens</w:t>
            </w:r>
            <w:r>
              <w:rPr>
                <w:rFonts w:eastAsia="Times New Roman" w:cstheme="minorHAnsi"/>
                <w:szCs w:val="20"/>
                <w:lang w:eastAsia="en-GB"/>
              </w:rPr>
              <w:t xml:space="preserve"> et al. (2018) </w:t>
            </w:r>
            <w:r>
              <w:rPr>
                <w:rFonts w:eastAsia="Times New Roman" w:cstheme="minorHAnsi"/>
                <w:noProof/>
                <w:szCs w:val="20"/>
                <w:lang w:eastAsia="en-GB"/>
              </w:rPr>
              <w:t>[84]</w:t>
            </w:r>
          </w:p>
        </w:tc>
        <w:tc>
          <w:tcPr>
            <w:tcW w:w="1057" w:type="dxa"/>
            <w:hideMark/>
          </w:tcPr>
          <w:p w14:paraId="7040B1C4"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10" w:type="dxa"/>
            <w:hideMark/>
          </w:tcPr>
          <w:p w14:paraId="7CF09FD0"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8" w:type="dxa"/>
            <w:hideMark/>
          </w:tcPr>
          <w:p w14:paraId="362FF941"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697A14D8"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0B7E8155"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N</w:t>
            </w:r>
          </w:p>
        </w:tc>
        <w:tc>
          <w:tcPr>
            <w:tcW w:w="1307" w:type="dxa"/>
            <w:hideMark/>
          </w:tcPr>
          <w:p w14:paraId="0F344BB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N</w:t>
            </w:r>
          </w:p>
        </w:tc>
        <w:tc>
          <w:tcPr>
            <w:tcW w:w="1307" w:type="dxa"/>
            <w:hideMark/>
          </w:tcPr>
          <w:p w14:paraId="64493093"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66D95EBA"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3C13F1EB"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Longitudinal prospective assessment of hearing loss</w:t>
            </w:r>
          </w:p>
        </w:tc>
        <w:tc>
          <w:tcPr>
            <w:tcW w:w="1307" w:type="dxa"/>
            <w:hideMark/>
          </w:tcPr>
          <w:p w14:paraId="643490DF"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Not precise (small sample, missing data)</w:t>
            </w:r>
          </w:p>
        </w:tc>
      </w:tr>
      <w:tr w:rsidR="000E61D8" w:rsidRPr="004C3335" w14:paraId="6A250510" w14:textId="77777777" w:rsidTr="00F00906">
        <w:trPr>
          <w:trHeight w:val="1170"/>
        </w:trPr>
        <w:tc>
          <w:tcPr>
            <w:tcW w:w="1134" w:type="dxa"/>
            <w:hideMark/>
          </w:tcPr>
          <w:p w14:paraId="474702BC" w14:textId="452E989D"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Nicol</w:t>
            </w:r>
            <w:r>
              <w:rPr>
                <w:rFonts w:eastAsia="Times New Roman" w:cstheme="minorHAnsi"/>
                <w:szCs w:val="20"/>
                <w:lang w:eastAsia="en-GB"/>
              </w:rPr>
              <w:t xml:space="preserve"> et al. (2021) </w:t>
            </w:r>
            <w:r>
              <w:rPr>
                <w:rFonts w:eastAsia="Times New Roman" w:cstheme="minorHAnsi"/>
                <w:noProof/>
                <w:szCs w:val="20"/>
                <w:lang w:eastAsia="en-GB"/>
              </w:rPr>
              <w:t>[68]</w:t>
            </w:r>
          </w:p>
        </w:tc>
        <w:tc>
          <w:tcPr>
            <w:tcW w:w="1057" w:type="dxa"/>
            <w:hideMark/>
          </w:tcPr>
          <w:p w14:paraId="0A40BE91"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10" w:type="dxa"/>
            <w:hideMark/>
          </w:tcPr>
          <w:p w14:paraId="70DB731A"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8" w:type="dxa"/>
            <w:hideMark/>
          </w:tcPr>
          <w:p w14:paraId="2DDB8FA7"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5B22C00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5F2D958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72CE0C5E"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N</w:t>
            </w:r>
          </w:p>
        </w:tc>
        <w:tc>
          <w:tcPr>
            <w:tcW w:w="1307" w:type="dxa"/>
            <w:hideMark/>
          </w:tcPr>
          <w:p w14:paraId="65BD786B"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30C18DE5"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Not reported</w:t>
            </w:r>
          </w:p>
        </w:tc>
        <w:tc>
          <w:tcPr>
            <w:tcW w:w="1307" w:type="dxa"/>
            <w:hideMark/>
          </w:tcPr>
          <w:p w14:paraId="0C6D48AF"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Relationship between growth and CXM levels</w:t>
            </w:r>
          </w:p>
        </w:tc>
        <w:tc>
          <w:tcPr>
            <w:tcW w:w="1307" w:type="dxa"/>
            <w:hideMark/>
          </w:tcPr>
          <w:p w14:paraId="578A27C8"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Precise</w:t>
            </w:r>
          </w:p>
        </w:tc>
      </w:tr>
      <w:tr w:rsidR="000E61D8" w:rsidRPr="004C3335" w14:paraId="7EE7CA0F" w14:textId="77777777" w:rsidTr="00F00906">
        <w:trPr>
          <w:trHeight w:val="1170"/>
        </w:trPr>
        <w:tc>
          <w:tcPr>
            <w:tcW w:w="1134" w:type="dxa"/>
            <w:noWrap/>
            <w:hideMark/>
          </w:tcPr>
          <w:p w14:paraId="294015C0" w14:textId="5CC30496" w:rsidR="000E61D8" w:rsidRPr="004C3335" w:rsidRDefault="000E61D8" w:rsidP="00F00906">
            <w:pPr>
              <w:spacing w:after="0"/>
              <w:rPr>
                <w:rFonts w:eastAsia="Times New Roman" w:cstheme="minorHAnsi"/>
                <w:color w:val="000000"/>
                <w:szCs w:val="20"/>
                <w:lang w:eastAsia="en-GB"/>
              </w:rPr>
            </w:pPr>
            <w:proofErr w:type="spellStart"/>
            <w:r w:rsidRPr="004C3335">
              <w:rPr>
                <w:rFonts w:eastAsia="Times New Roman" w:cstheme="minorHAnsi"/>
                <w:szCs w:val="20"/>
                <w:lang w:eastAsia="en-GB"/>
              </w:rPr>
              <w:lastRenderedPageBreak/>
              <w:t>Ozturk</w:t>
            </w:r>
            <w:proofErr w:type="spellEnd"/>
            <w:r>
              <w:rPr>
                <w:rFonts w:eastAsia="Times New Roman" w:cstheme="minorHAnsi"/>
                <w:szCs w:val="20"/>
                <w:lang w:eastAsia="en-GB"/>
              </w:rPr>
              <w:t xml:space="preserve"> et al. (2022) </w:t>
            </w:r>
            <w:r>
              <w:rPr>
                <w:rFonts w:eastAsia="Times New Roman" w:cstheme="minorHAnsi"/>
                <w:noProof/>
                <w:szCs w:val="20"/>
                <w:lang w:eastAsia="en-GB"/>
              </w:rPr>
              <w:t>[60]</w:t>
            </w:r>
          </w:p>
        </w:tc>
        <w:tc>
          <w:tcPr>
            <w:tcW w:w="1057" w:type="dxa"/>
            <w:hideMark/>
          </w:tcPr>
          <w:p w14:paraId="1A8F1F8C"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10" w:type="dxa"/>
            <w:hideMark/>
          </w:tcPr>
          <w:p w14:paraId="7FBA0B8E"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8" w:type="dxa"/>
            <w:hideMark/>
          </w:tcPr>
          <w:p w14:paraId="1F5A54A7"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676E4D21"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0D91C940"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2CE2630F"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N</w:t>
            </w:r>
          </w:p>
        </w:tc>
        <w:tc>
          <w:tcPr>
            <w:tcW w:w="1307" w:type="dxa"/>
            <w:hideMark/>
          </w:tcPr>
          <w:p w14:paraId="03FF02E1"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691E2FB4"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4618EE8C"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Growth in children with OI</w:t>
            </w:r>
          </w:p>
        </w:tc>
        <w:tc>
          <w:tcPr>
            <w:tcW w:w="1307" w:type="dxa"/>
            <w:hideMark/>
          </w:tcPr>
          <w:p w14:paraId="458448C0"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Precise (some inconsistencies in data collection are noted)</w:t>
            </w:r>
          </w:p>
        </w:tc>
      </w:tr>
      <w:tr w:rsidR="000E61D8" w:rsidRPr="004C3335" w14:paraId="6EF3EAF5" w14:textId="77777777" w:rsidTr="00F00906">
        <w:trPr>
          <w:trHeight w:val="1170"/>
        </w:trPr>
        <w:tc>
          <w:tcPr>
            <w:tcW w:w="1134" w:type="dxa"/>
            <w:hideMark/>
          </w:tcPr>
          <w:p w14:paraId="1D3F9943" w14:textId="08C0E72E"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Pinheiro</w:t>
            </w:r>
            <w:r>
              <w:rPr>
                <w:rFonts w:eastAsia="Times New Roman" w:cstheme="minorHAnsi"/>
                <w:szCs w:val="20"/>
                <w:lang w:eastAsia="en-GB"/>
              </w:rPr>
              <w:t xml:space="preserve"> et al. (2019) </w:t>
            </w:r>
            <w:r>
              <w:rPr>
                <w:rFonts w:eastAsia="Times New Roman" w:cstheme="minorHAnsi"/>
                <w:noProof/>
                <w:szCs w:val="20"/>
                <w:lang w:eastAsia="en-GB"/>
              </w:rPr>
              <w:t>[130]</w:t>
            </w:r>
          </w:p>
        </w:tc>
        <w:tc>
          <w:tcPr>
            <w:tcW w:w="1057" w:type="dxa"/>
            <w:hideMark/>
          </w:tcPr>
          <w:p w14:paraId="2BE763E7"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10" w:type="dxa"/>
            <w:hideMark/>
          </w:tcPr>
          <w:p w14:paraId="66F0501C"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8" w:type="dxa"/>
            <w:hideMark/>
          </w:tcPr>
          <w:p w14:paraId="2C3E2F0B"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689F8FE9"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4C60D275"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3976B32A"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19C411E0"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11EE7A05"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04CBDBC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 xml:space="preserve">About cyclic </w:t>
            </w:r>
            <w:proofErr w:type="spellStart"/>
            <w:r w:rsidRPr="004C3335">
              <w:rPr>
                <w:rFonts w:eastAsia="Times New Roman" w:cstheme="minorHAnsi"/>
                <w:szCs w:val="20"/>
                <w:lang w:eastAsia="en-GB"/>
              </w:rPr>
              <w:t>pamidronate</w:t>
            </w:r>
            <w:proofErr w:type="spellEnd"/>
            <w:r w:rsidRPr="004C3335">
              <w:rPr>
                <w:rFonts w:eastAsia="Times New Roman" w:cstheme="minorHAnsi"/>
                <w:szCs w:val="20"/>
                <w:lang w:eastAsia="en-GB"/>
              </w:rPr>
              <w:t xml:space="preserve"> treatment, but we focused on fracture patterns</w:t>
            </w:r>
          </w:p>
        </w:tc>
        <w:tc>
          <w:tcPr>
            <w:tcW w:w="1307" w:type="dxa"/>
            <w:hideMark/>
          </w:tcPr>
          <w:p w14:paraId="1BBAF91F"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Precise</w:t>
            </w:r>
          </w:p>
        </w:tc>
      </w:tr>
      <w:tr w:rsidR="000E61D8" w:rsidRPr="004C3335" w14:paraId="5B71C218" w14:textId="77777777" w:rsidTr="00F00906">
        <w:trPr>
          <w:trHeight w:val="1170"/>
        </w:trPr>
        <w:tc>
          <w:tcPr>
            <w:tcW w:w="1134" w:type="dxa"/>
            <w:hideMark/>
          </w:tcPr>
          <w:p w14:paraId="1E89AAE6" w14:textId="59079C36"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Schramm</w:t>
            </w:r>
            <w:r>
              <w:rPr>
                <w:rFonts w:eastAsia="Times New Roman" w:cstheme="minorHAnsi"/>
                <w:szCs w:val="20"/>
                <w:lang w:eastAsia="en-GB"/>
              </w:rPr>
              <w:t xml:space="preserve"> et al. (2009) </w:t>
            </w:r>
            <w:r>
              <w:rPr>
                <w:rFonts w:eastAsia="Times New Roman" w:cstheme="minorHAnsi"/>
                <w:noProof/>
                <w:szCs w:val="20"/>
                <w:lang w:eastAsia="en-GB"/>
              </w:rPr>
              <w:t>[42]</w:t>
            </w:r>
          </w:p>
        </w:tc>
        <w:tc>
          <w:tcPr>
            <w:tcW w:w="1057" w:type="dxa"/>
            <w:hideMark/>
          </w:tcPr>
          <w:p w14:paraId="226DF0A1"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10" w:type="dxa"/>
            <w:hideMark/>
          </w:tcPr>
          <w:p w14:paraId="6EB5175E"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8" w:type="dxa"/>
            <w:hideMark/>
          </w:tcPr>
          <w:p w14:paraId="344E6AE8"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3F682691"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199C4BD0"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1C153AD0"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757E05A4"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7EAB5ABD"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0EC4EFBC"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In utero diagnosis of people with OI</w:t>
            </w:r>
          </w:p>
        </w:tc>
        <w:tc>
          <w:tcPr>
            <w:tcW w:w="1307" w:type="dxa"/>
            <w:hideMark/>
          </w:tcPr>
          <w:p w14:paraId="342DC881"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Precise</w:t>
            </w:r>
          </w:p>
        </w:tc>
      </w:tr>
      <w:tr w:rsidR="000E61D8" w:rsidRPr="004C3335" w14:paraId="7CCDCD96" w14:textId="77777777" w:rsidTr="00F00906">
        <w:trPr>
          <w:trHeight w:val="1170"/>
        </w:trPr>
        <w:tc>
          <w:tcPr>
            <w:tcW w:w="1134" w:type="dxa"/>
            <w:hideMark/>
          </w:tcPr>
          <w:p w14:paraId="36300CA1" w14:textId="72707EB6"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Wei</w:t>
            </w:r>
            <w:r>
              <w:rPr>
                <w:rFonts w:eastAsia="Times New Roman" w:cstheme="minorHAnsi"/>
                <w:szCs w:val="20"/>
                <w:lang w:eastAsia="en-GB"/>
              </w:rPr>
              <w:t xml:space="preserve"> et al. (2022) </w:t>
            </w:r>
            <w:r>
              <w:rPr>
                <w:rFonts w:eastAsia="Times New Roman" w:cstheme="minorHAnsi"/>
                <w:noProof/>
                <w:szCs w:val="20"/>
                <w:lang w:eastAsia="en-GB"/>
              </w:rPr>
              <w:t>[44]</w:t>
            </w:r>
          </w:p>
        </w:tc>
        <w:tc>
          <w:tcPr>
            <w:tcW w:w="1057" w:type="dxa"/>
            <w:hideMark/>
          </w:tcPr>
          <w:p w14:paraId="6C614444"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10" w:type="dxa"/>
            <w:hideMark/>
          </w:tcPr>
          <w:p w14:paraId="6A84E55A"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8" w:type="dxa"/>
            <w:hideMark/>
          </w:tcPr>
          <w:p w14:paraId="075FA941"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7BECEA3E"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4AE33F3D"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0AFDE499"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49378877"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727B109F"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7639AA54"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Genotype-phenotype relationship in OI</w:t>
            </w:r>
          </w:p>
        </w:tc>
        <w:tc>
          <w:tcPr>
            <w:tcW w:w="1307" w:type="dxa"/>
            <w:hideMark/>
          </w:tcPr>
          <w:p w14:paraId="1D486169"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Precise</w:t>
            </w:r>
          </w:p>
        </w:tc>
      </w:tr>
      <w:tr w:rsidR="000E61D8" w:rsidRPr="004C3335" w14:paraId="0D9B33DE" w14:textId="77777777" w:rsidTr="00F00906">
        <w:trPr>
          <w:trHeight w:val="1170"/>
        </w:trPr>
        <w:tc>
          <w:tcPr>
            <w:tcW w:w="1134" w:type="dxa"/>
            <w:hideMark/>
          </w:tcPr>
          <w:p w14:paraId="7E54E887" w14:textId="72BA0B5F" w:rsidR="000E61D8" w:rsidRPr="004C3335" w:rsidRDefault="000E61D8" w:rsidP="00F00906">
            <w:pPr>
              <w:spacing w:after="0"/>
              <w:rPr>
                <w:rFonts w:eastAsia="Times New Roman" w:cstheme="minorHAnsi"/>
                <w:color w:val="000000"/>
                <w:szCs w:val="20"/>
                <w:lang w:eastAsia="en-GB"/>
              </w:rPr>
            </w:pPr>
            <w:proofErr w:type="spellStart"/>
            <w:r w:rsidRPr="004C3335">
              <w:rPr>
                <w:rFonts w:eastAsia="Times New Roman" w:cstheme="minorHAnsi"/>
                <w:szCs w:val="20"/>
                <w:lang w:eastAsia="en-GB"/>
              </w:rPr>
              <w:t>Wilsford</w:t>
            </w:r>
            <w:proofErr w:type="spellEnd"/>
            <w:r>
              <w:rPr>
                <w:rFonts w:eastAsia="Times New Roman" w:cstheme="minorHAnsi"/>
                <w:szCs w:val="20"/>
                <w:lang w:eastAsia="en-GB"/>
              </w:rPr>
              <w:t xml:space="preserve"> et al. (2013) </w:t>
            </w:r>
            <w:r>
              <w:rPr>
                <w:rFonts w:eastAsia="Times New Roman" w:cstheme="minorHAnsi"/>
                <w:noProof/>
                <w:szCs w:val="20"/>
                <w:lang w:eastAsia="en-GB"/>
              </w:rPr>
              <w:t>[131]</w:t>
            </w:r>
          </w:p>
        </w:tc>
        <w:tc>
          <w:tcPr>
            <w:tcW w:w="1057" w:type="dxa"/>
            <w:hideMark/>
          </w:tcPr>
          <w:p w14:paraId="1A6978C2"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10" w:type="dxa"/>
            <w:hideMark/>
          </w:tcPr>
          <w:p w14:paraId="5B4A6BBD"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8" w:type="dxa"/>
            <w:hideMark/>
          </w:tcPr>
          <w:p w14:paraId="51141384"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0A3D915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76FD56AC"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6FF2FACB"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578C36C1"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391D7171"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3995C209"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Risk factors for vitamin D deficiency in children with OI</w:t>
            </w:r>
          </w:p>
        </w:tc>
        <w:tc>
          <w:tcPr>
            <w:tcW w:w="1307" w:type="dxa"/>
            <w:hideMark/>
          </w:tcPr>
          <w:p w14:paraId="41419FC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Precise</w:t>
            </w:r>
          </w:p>
        </w:tc>
      </w:tr>
      <w:tr w:rsidR="000E61D8" w:rsidRPr="004C3335" w14:paraId="069C1CE7" w14:textId="77777777" w:rsidTr="00F00906">
        <w:trPr>
          <w:trHeight w:val="1170"/>
        </w:trPr>
        <w:tc>
          <w:tcPr>
            <w:tcW w:w="1134" w:type="dxa"/>
            <w:hideMark/>
          </w:tcPr>
          <w:p w14:paraId="16218353" w14:textId="384BCA85"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Xi</w:t>
            </w:r>
            <w:r>
              <w:rPr>
                <w:rFonts w:eastAsia="Times New Roman" w:cstheme="minorHAnsi"/>
                <w:szCs w:val="20"/>
                <w:lang w:eastAsia="en-GB"/>
              </w:rPr>
              <w:t xml:space="preserve"> et al. (2021) </w:t>
            </w:r>
            <w:r>
              <w:rPr>
                <w:rFonts w:eastAsia="Times New Roman" w:cstheme="minorHAnsi"/>
                <w:noProof/>
                <w:szCs w:val="20"/>
                <w:lang w:eastAsia="en-GB"/>
              </w:rPr>
              <w:t>[123]</w:t>
            </w:r>
          </w:p>
        </w:tc>
        <w:tc>
          <w:tcPr>
            <w:tcW w:w="1057" w:type="dxa"/>
            <w:hideMark/>
          </w:tcPr>
          <w:p w14:paraId="1EB7B90F"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10" w:type="dxa"/>
            <w:hideMark/>
          </w:tcPr>
          <w:p w14:paraId="094326E1"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8" w:type="dxa"/>
            <w:hideMark/>
          </w:tcPr>
          <w:p w14:paraId="70374294"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1302147D"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51D8C877"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048F5AE5"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0A9EB89E"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061D4C6F"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Y</w:t>
            </w:r>
          </w:p>
        </w:tc>
        <w:tc>
          <w:tcPr>
            <w:tcW w:w="1307" w:type="dxa"/>
            <w:hideMark/>
          </w:tcPr>
          <w:p w14:paraId="2D09F94B"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Genotype/phenotype characteristics of fractures in OI</w:t>
            </w:r>
          </w:p>
        </w:tc>
        <w:tc>
          <w:tcPr>
            <w:tcW w:w="1307" w:type="dxa"/>
            <w:hideMark/>
          </w:tcPr>
          <w:p w14:paraId="72AD8A36" w14:textId="77777777" w:rsidR="000E61D8" w:rsidRPr="004C3335" w:rsidRDefault="000E61D8" w:rsidP="00F00906">
            <w:pPr>
              <w:spacing w:after="0"/>
              <w:rPr>
                <w:rFonts w:eastAsia="Times New Roman" w:cstheme="minorHAnsi"/>
                <w:color w:val="000000"/>
                <w:szCs w:val="20"/>
                <w:lang w:eastAsia="en-GB"/>
              </w:rPr>
            </w:pPr>
            <w:r w:rsidRPr="004C3335">
              <w:rPr>
                <w:rFonts w:eastAsia="Times New Roman" w:cstheme="minorHAnsi"/>
                <w:szCs w:val="20"/>
                <w:lang w:eastAsia="en-GB"/>
              </w:rPr>
              <w:t>Precise</w:t>
            </w:r>
          </w:p>
        </w:tc>
      </w:tr>
      <w:tr w:rsidR="000E61D8" w:rsidRPr="004C3335" w14:paraId="392A94EA" w14:textId="77777777" w:rsidTr="00F00906">
        <w:trPr>
          <w:trHeight w:val="932"/>
        </w:trPr>
        <w:tc>
          <w:tcPr>
            <w:tcW w:w="13958" w:type="dxa"/>
            <w:gridSpan w:val="11"/>
            <w:hideMark/>
          </w:tcPr>
          <w:p w14:paraId="2E0D70F5" w14:textId="77777777" w:rsidR="000E61D8" w:rsidRPr="004C3335" w:rsidRDefault="000E61D8" w:rsidP="00F00906">
            <w:pPr>
              <w:pStyle w:val="Footer"/>
              <w:rPr>
                <w:rFonts w:cstheme="minorHAnsi"/>
                <w:szCs w:val="18"/>
              </w:rPr>
            </w:pPr>
            <w:r w:rsidRPr="004C3335">
              <w:rPr>
                <w:rFonts w:cstheme="minorHAnsi"/>
                <w:szCs w:val="18"/>
              </w:rPr>
              <w:lastRenderedPageBreak/>
              <w:t xml:space="preserve">Abbreviations: BP, bisphosphonates; CXM, C-terminal cross-linked </w:t>
            </w:r>
            <w:proofErr w:type="spellStart"/>
            <w:r w:rsidRPr="004C3335">
              <w:rPr>
                <w:rFonts w:cstheme="minorHAnsi"/>
                <w:szCs w:val="18"/>
              </w:rPr>
              <w:t>telopeptide</w:t>
            </w:r>
            <w:proofErr w:type="spellEnd"/>
            <w:r w:rsidRPr="004C3335">
              <w:rPr>
                <w:rFonts w:cstheme="minorHAnsi"/>
                <w:szCs w:val="18"/>
              </w:rPr>
              <w:t xml:space="preserve"> of type I collagen; OA, osteoarthritis; OI, </w:t>
            </w:r>
            <w:proofErr w:type="spellStart"/>
            <w:r w:rsidRPr="004C3335">
              <w:rPr>
                <w:rFonts w:cstheme="minorHAnsi"/>
                <w:szCs w:val="18"/>
              </w:rPr>
              <w:t>osteogenesis</w:t>
            </w:r>
            <w:proofErr w:type="spellEnd"/>
            <w:r w:rsidRPr="004C3335">
              <w:rPr>
                <w:rFonts w:cstheme="minorHAnsi"/>
                <w:szCs w:val="18"/>
              </w:rPr>
              <w:t xml:space="preserve"> </w:t>
            </w:r>
            <w:proofErr w:type="spellStart"/>
            <w:r w:rsidRPr="004C3335">
              <w:rPr>
                <w:rFonts w:cstheme="minorHAnsi"/>
                <w:szCs w:val="18"/>
              </w:rPr>
              <w:t>imperfecta</w:t>
            </w:r>
            <w:proofErr w:type="spellEnd"/>
            <w:r w:rsidRPr="004C3335">
              <w:rPr>
                <w:rFonts w:cstheme="minorHAnsi"/>
                <w:szCs w:val="18"/>
              </w:rPr>
              <w:t>.</w:t>
            </w:r>
          </w:p>
          <w:p w14:paraId="54B332D5" w14:textId="77777777" w:rsidR="000E61D8" w:rsidRPr="004C3335" w:rsidRDefault="000E61D8" w:rsidP="00F00906">
            <w:pPr>
              <w:pStyle w:val="FootnoteText"/>
              <w:rPr>
                <w:sz w:val="18"/>
                <w:szCs w:val="18"/>
              </w:rPr>
            </w:pPr>
            <w:proofErr w:type="spellStart"/>
            <w:proofErr w:type="gramStart"/>
            <w:r w:rsidRPr="004C3335">
              <w:rPr>
                <w:sz w:val="18"/>
                <w:szCs w:val="18"/>
                <w:vertAlign w:val="superscript"/>
              </w:rPr>
              <w:t>a</w:t>
            </w:r>
            <w:proofErr w:type="spellEnd"/>
            <w:proofErr w:type="gramEnd"/>
            <w:r w:rsidRPr="004C3335">
              <w:rPr>
                <w:sz w:val="18"/>
                <w:szCs w:val="18"/>
              </w:rPr>
              <w:t xml:space="preserve"> Only the abstract was available and had relevant data, leading to its inclusion. Based only on the abstract, it is unclear whether certain aspects of the quality assessment were met.</w:t>
            </w:r>
          </w:p>
          <w:p w14:paraId="79B1E852" w14:textId="77777777" w:rsidR="000E61D8" w:rsidRPr="004C3335" w:rsidRDefault="000E61D8" w:rsidP="00F00906">
            <w:pPr>
              <w:rPr>
                <w:szCs w:val="20"/>
              </w:rPr>
            </w:pPr>
            <w:r w:rsidRPr="004C3335">
              <w:rPr>
                <w:rStyle w:val="FootnoteReference"/>
                <w:sz w:val="18"/>
                <w:szCs w:val="18"/>
              </w:rPr>
              <w:t>b</w:t>
            </w:r>
            <w:r w:rsidRPr="004C3335">
              <w:rPr>
                <w:sz w:val="18"/>
                <w:szCs w:val="18"/>
              </w:rPr>
              <w:t xml:space="preserve"> Study was in Portuguese and had an English translation of the abstract with relevant data. As per our protocol, only English text could be extracted, therefore it is unclear whether some aspects of the quality assessment were met.</w:t>
            </w:r>
          </w:p>
        </w:tc>
      </w:tr>
    </w:tbl>
    <w:p w14:paraId="319FAA0D" w14:textId="77777777" w:rsidR="000E61D8" w:rsidRPr="004C3335" w:rsidRDefault="000E61D8" w:rsidP="000E61D8">
      <w:pPr>
        <w:rPr>
          <w:rFonts w:cstheme="minorHAnsi"/>
          <w:sz w:val="20"/>
          <w:szCs w:val="20"/>
        </w:rPr>
      </w:pPr>
    </w:p>
    <w:p w14:paraId="554B94C8" w14:textId="77777777" w:rsidR="000E61D8" w:rsidRPr="004C3335" w:rsidRDefault="000E61D8" w:rsidP="000E61D8">
      <w:pPr>
        <w:pStyle w:val="Caption"/>
        <w:rPr>
          <w:rFonts w:cstheme="minorHAnsi"/>
          <w:szCs w:val="20"/>
        </w:rPr>
        <w:sectPr w:rsidR="000E61D8" w:rsidRPr="004C3335" w:rsidSect="000E61D8">
          <w:footnotePr>
            <w:pos w:val="beneathText"/>
            <w:numFmt w:val="lowerLetter"/>
          </w:footnotePr>
          <w:pgSz w:w="16838" w:h="11906" w:orient="landscape" w:code="9"/>
          <w:pgMar w:top="1440" w:right="1440" w:bottom="1440" w:left="1440" w:header="720" w:footer="720" w:gutter="0"/>
          <w:cols w:space="720"/>
          <w:titlePg/>
          <w:docGrid w:linePitch="360"/>
        </w:sectPr>
      </w:pPr>
      <w:bookmarkStart w:id="0" w:name="_Ref178752361"/>
    </w:p>
    <w:bookmarkEnd w:id="0"/>
    <w:p w14:paraId="4F979140" w14:textId="77777777" w:rsidR="000E61D8" w:rsidRPr="004C3335" w:rsidRDefault="000E61D8" w:rsidP="000E61D8">
      <w:pPr>
        <w:pStyle w:val="Caption"/>
        <w:rPr>
          <w:rFonts w:cstheme="minorHAnsi"/>
          <w:szCs w:val="20"/>
        </w:rPr>
      </w:pPr>
      <w:r w:rsidRPr="004C3335">
        <w:rPr>
          <w:rFonts w:cstheme="minorHAnsi"/>
          <w:szCs w:val="20"/>
        </w:rPr>
        <w:lastRenderedPageBreak/>
        <w:t xml:space="preserve"> Risk of bias of included </w:t>
      </w:r>
      <w:r>
        <w:rPr>
          <w:rFonts w:cstheme="minorHAnsi"/>
          <w:szCs w:val="20"/>
        </w:rPr>
        <w:t>cross-sectional studies</w:t>
      </w:r>
      <w:r w:rsidRPr="004C3335">
        <w:rPr>
          <w:rFonts w:cstheme="minorHAnsi"/>
          <w:szCs w:val="20"/>
        </w:rPr>
        <w:t xml:space="preserve"> (n=23) using a bespoke assessment method based on the Joanna Briggs Institute </w:t>
      </w:r>
      <w:r>
        <w:rPr>
          <w:rFonts w:cstheme="minorHAnsi"/>
          <w:szCs w:val="20"/>
        </w:rPr>
        <w:t>C</w:t>
      </w:r>
      <w:r w:rsidRPr="004C3335">
        <w:rPr>
          <w:rFonts w:cstheme="minorHAnsi"/>
          <w:szCs w:val="20"/>
        </w:rPr>
        <w:t>ross-</w:t>
      </w:r>
      <w:r>
        <w:rPr>
          <w:rFonts w:cstheme="minorHAnsi"/>
          <w:szCs w:val="20"/>
        </w:rPr>
        <w:t>S</w:t>
      </w:r>
      <w:r w:rsidRPr="004C3335">
        <w:rPr>
          <w:rFonts w:cstheme="minorHAnsi"/>
          <w:szCs w:val="20"/>
        </w:rPr>
        <w:t xml:space="preserve">ectional </w:t>
      </w:r>
      <w:r>
        <w:rPr>
          <w:rFonts w:cstheme="minorHAnsi"/>
          <w:szCs w:val="20"/>
        </w:rPr>
        <w:t>C</w:t>
      </w:r>
      <w:r w:rsidRPr="004C3335">
        <w:rPr>
          <w:rFonts w:cstheme="minorHAnsi"/>
          <w:szCs w:val="20"/>
        </w:rPr>
        <w:t>hecklist</w:t>
      </w:r>
    </w:p>
    <w:tbl>
      <w:tblPr>
        <w:tblStyle w:val="WK1"/>
        <w:tblW w:w="5000" w:type="pct"/>
        <w:tblLook w:val="04A0" w:firstRow="1" w:lastRow="0" w:firstColumn="1" w:lastColumn="0" w:noHBand="0" w:noVBand="1"/>
      </w:tblPr>
      <w:tblGrid>
        <w:gridCol w:w="1233"/>
        <w:gridCol w:w="1424"/>
        <w:gridCol w:w="1496"/>
        <w:gridCol w:w="1491"/>
        <w:gridCol w:w="1965"/>
        <w:gridCol w:w="1580"/>
        <w:gridCol w:w="1720"/>
        <w:gridCol w:w="1502"/>
        <w:gridCol w:w="1547"/>
      </w:tblGrid>
      <w:tr w:rsidR="000E61D8" w:rsidRPr="004C3335" w14:paraId="52083B7F" w14:textId="77777777" w:rsidTr="00F00906">
        <w:trPr>
          <w:cnfStyle w:val="100000000000" w:firstRow="1" w:lastRow="0" w:firstColumn="0" w:lastColumn="0" w:oddVBand="0" w:evenVBand="0" w:oddHBand="0" w:evenHBand="0" w:firstRowFirstColumn="0" w:firstRowLastColumn="0" w:lastRowFirstColumn="0" w:lastRowLastColumn="0"/>
          <w:trHeight w:val="20"/>
        </w:trPr>
        <w:tc>
          <w:tcPr>
            <w:tcW w:w="442" w:type="pct"/>
            <w:tcBorders>
              <w:top w:val="nil"/>
              <w:bottom w:val="nil"/>
              <w:right w:val="nil"/>
            </w:tcBorders>
            <w:shd w:val="clear" w:color="auto" w:fill="E7EDF0" w:themeFill="text2" w:themeFillTint="40"/>
          </w:tcPr>
          <w:p w14:paraId="04AC20DE" w14:textId="77777777" w:rsidR="000E61D8" w:rsidRPr="004C3335" w:rsidRDefault="000E61D8" w:rsidP="00F00906">
            <w:pPr>
              <w:pStyle w:val="Tabletext"/>
              <w:rPr>
                <w:rFonts w:cstheme="minorHAnsi"/>
              </w:rPr>
            </w:pPr>
            <w:r w:rsidRPr="004C3335">
              <w:rPr>
                <w:rFonts w:cstheme="minorHAnsi"/>
              </w:rPr>
              <w:t>Study</w:t>
            </w:r>
          </w:p>
        </w:tc>
        <w:tc>
          <w:tcPr>
            <w:tcW w:w="510" w:type="pct"/>
            <w:tcBorders>
              <w:top w:val="nil"/>
              <w:left w:val="nil"/>
              <w:bottom w:val="nil"/>
              <w:right w:val="nil"/>
            </w:tcBorders>
            <w:shd w:val="clear" w:color="auto" w:fill="E7EDF0" w:themeFill="text2" w:themeFillTint="40"/>
          </w:tcPr>
          <w:p w14:paraId="5A75853E" w14:textId="77777777" w:rsidR="000E61D8" w:rsidRPr="004C3335" w:rsidRDefault="000E61D8" w:rsidP="00F00906">
            <w:pPr>
              <w:pStyle w:val="Tabletext"/>
              <w:rPr>
                <w:rFonts w:cstheme="minorHAnsi"/>
              </w:rPr>
            </w:pPr>
            <w:r w:rsidRPr="004C3335">
              <w:rPr>
                <w:rFonts w:cstheme="minorHAnsi"/>
              </w:rPr>
              <w:t>Were the criteria for inclusion in the sample clearly defined?</w:t>
            </w:r>
          </w:p>
        </w:tc>
        <w:tc>
          <w:tcPr>
            <w:tcW w:w="536" w:type="pct"/>
            <w:tcBorders>
              <w:top w:val="nil"/>
              <w:left w:val="nil"/>
              <w:bottom w:val="nil"/>
              <w:right w:val="nil"/>
            </w:tcBorders>
            <w:shd w:val="clear" w:color="auto" w:fill="E7EDF0" w:themeFill="text2" w:themeFillTint="40"/>
          </w:tcPr>
          <w:p w14:paraId="698575E2" w14:textId="77777777" w:rsidR="000E61D8" w:rsidRPr="004C3335" w:rsidRDefault="000E61D8" w:rsidP="00F00906">
            <w:pPr>
              <w:pStyle w:val="Tabletext"/>
              <w:rPr>
                <w:rFonts w:cstheme="minorHAnsi"/>
              </w:rPr>
            </w:pPr>
            <w:r w:rsidRPr="004C3335">
              <w:rPr>
                <w:rFonts w:cstheme="minorHAnsi"/>
              </w:rPr>
              <w:t>Were the study subjects and the setting described in detail?</w:t>
            </w:r>
          </w:p>
        </w:tc>
        <w:tc>
          <w:tcPr>
            <w:tcW w:w="534" w:type="pct"/>
            <w:tcBorders>
              <w:top w:val="nil"/>
              <w:left w:val="nil"/>
              <w:bottom w:val="nil"/>
              <w:right w:val="nil"/>
            </w:tcBorders>
            <w:shd w:val="clear" w:color="auto" w:fill="E7EDF0" w:themeFill="text2" w:themeFillTint="40"/>
          </w:tcPr>
          <w:p w14:paraId="4008618D" w14:textId="77777777" w:rsidR="000E61D8" w:rsidRPr="004C3335" w:rsidRDefault="000E61D8" w:rsidP="00F00906">
            <w:pPr>
              <w:pStyle w:val="Tabletext"/>
              <w:rPr>
                <w:rFonts w:cstheme="minorHAnsi"/>
              </w:rPr>
            </w:pPr>
            <w:r w:rsidRPr="004C3335">
              <w:rPr>
                <w:rFonts w:cstheme="minorHAnsi"/>
              </w:rPr>
              <w:t>Was the outcome measured in a valid and reliable way?</w:t>
            </w:r>
          </w:p>
        </w:tc>
        <w:tc>
          <w:tcPr>
            <w:tcW w:w="704" w:type="pct"/>
            <w:tcBorders>
              <w:top w:val="nil"/>
              <w:left w:val="nil"/>
              <w:bottom w:val="nil"/>
              <w:right w:val="nil"/>
            </w:tcBorders>
            <w:shd w:val="clear" w:color="auto" w:fill="E7EDF0" w:themeFill="text2" w:themeFillTint="40"/>
          </w:tcPr>
          <w:p w14:paraId="1C934121" w14:textId="77777777" w:rsidR="000E61D8" w:rsidRPr="004C3335" w:rsidRDefault="000E61D8" w:rsidP="00F00906">
            <w:pPr>
              <w:pStyle w:val="Tabletext"/>
              <w:rPr>
                <w:rFonts w:cstheme="minorHAnsi"/>
              </w:rPr>
            </w:pPr>
            <w:r w:rsidRPr="004C3335">
              <w:rPr>
                <w:rFonts w:cstheme="minorHAnsi"/>
              </w:rPr>
              <w:t>Were objective, standard criteria used for measurement of the condition?</w:t>
            </w:r>
          </w:p>
        </w:tc>
        <w:tc>
          <w:tcPr>
            <w:tcW w:w="566" w:type="pct"/>
            <w:tcBorders>
              <w:top w:val="nil"/>
              <w:left w:val="nil"/>
              <w:bottom w:val="nil"/>
              <w:right w:val="nil"/>
            </w:tcBorders>
            <w:shd w:val="clear" w:color="auto" w:fill="E7EDF0" w:themeFill="text2" w:themeFillTint="40"/>
          </w:tcPr>
          <w:p w14:paraId="58365FD6" w14:textId="77777777" w:rsidR="000E61D8" w:rsidRPr="004C3335" w:rsidRDefault="000E61D8" w:rsidP="00F00906">
            <w:pPr>
              <w:pStyle w:val="Tabletext"/>
              <w:rPr>
                <w:rFonts w:cstheme="minorHAnsi"/>
              </w:rPr>
            </w:pPr>
            <w:proofErr w:type="spellStart"/>
            <w:r w:rsidRPr="004C3335">
              <w:rPr>
                <w:rFonts w:cstheme="minorHAnsi"/>
              </w:rPr>
              <w:t>Were</w:t>
            </w:r>
            <w:proofErr w:type="spellEnd"/>
            <w:r w:rsidRPr="004C3335">
              <w:rPr>
                <w:rFonts w:cstheme="minorHAnsi"/>
              </w:rPr>
              <w:t xml:space="preserve"> confounding factors identified?</w:t>
            </w:r>
          </w:p>
        </w:tc>
        <w:tc>
          <w:tcPr>
            <w:tcW w:w="616" w:type="pct"/>
            <w:tcBorders>
              <w:top w:val="nil"/>
              <w:left w:val="nil"/>
              <w:bottom w:val="nil"/>
              <w:right w:val="nil"/>
            </w:tcBorders>
            <w:shd w:val="clear" w:color="auto" w:fill="E7EDF0" w:themeFill="text2" w:themeFillTint="40"/>
          </w:tcPr>
          <w:p w14:paraId="39076E35" w14:textId="77777777" w:rsidR="000E61D8" w:rsidRPr="004C3335" w:rsidRDefault="000E61D8" w:rsidP="00F00906">
            <w:pPr>
              <w:pStyle w:val="Tabletext"/>
              <w:rPr>
                <w:rFonts w:cstheme="minorHAnsi"/>
              </w:rPr>
            </w:pPr>
            <w:r w:rsidRPr="004C3335">
              <w:rPr>
                <w:rFonts w:cstheme="minorHAnsi"/>
              </w:rPr>
              <w:t>Were strategies to deal with confounding factors stated?</w:t>
            </w:r>
          </w:p>
        </w:tc>
        <w:tc>
          <w:tcPr>
            <w:tcW w:w="538" w:type="pct"/>
            <w:tcBorders>
              <w:top w:val="nil"/>
              <w:left w:val="nil"/>
              <w:bottom w:val="nil"/>
              <w:right w:val="nil"/>
            </w:tcBorders>
            <w:shd w:val="clear" w:color="auto" w:fill="E7EDF0" w:themeFill="text2" w:themeFillTint="40"/>
          </w:tcPr>
          <w:p w14:paraId="6D1BBC72" w14:textId="77777777" w:rsidR="000E61D8" w:rsidRPr="004C3335" w:rsidRDefault="000E61D8" w:rsidP="00F00906">
            <w:pPr>
              <w:pStyle w:val="Tabletext"/>
              <w:rPr>
                <w:rFonts w:cstheme="minorHAnsi"/>
              </w:rPr>
            </w:pPr>
            <w:r w:rsidRPr="004C3335">
              <w:rPr>
                <w:rFonts w:cstheme="minorHAnsi"/>
              </w:rPr>
              <w:t>Were the outcomes measured in a valid and reliable way?</w:t>
            </w:r>
          </w:p>
        </w:tc>
        <w:tc>
          <w:tcPr>
            <w:tcW w:w="554" w:type="pct"/>
            <w:tcBorders>
              <w:top w:val="nil"/>
              <w:left w:val="nil"/>
              <w:bottom w:val="nil"/>
              <w:right w:val="nil"/>
            </w:tcBorders>
            <w:shd w:val="clear" w:color="auto" w:fill="E7EDF0" w:themeFill="text2" w:themeFillTint="40"/>
          </w:tcPr>
          <w:p w14:paraId="5C194F68" w14:textId="77777777" w:rsidR="000E61D8" w:rsidRPr="004C3335" w:rsidRDefault="000E61D8" w:rsidP="00F00906">
            <w:pPr>
              <w:pStyle w:val="Tabletext"/>
              <w:rPr>
                <w:rFonts w:cstheme="minorHAnsi"/>
              </w:rPr>
            </w:pPr>
            <w:r w:rsidRPr="004C3335">
              <w:rPr>
                <w:rFonts w:cstheme="minorHAnsi"/>
              </w:rPr>
              <w:t>Was appropriate statistical analysis used?</w:t>
            </w:r>
          </w:p>
        </w:tc>
      </w:tr>
      <w:tr w:rsidR="000E61D8" w:rsidRPr="004C3335" w14:paraId="3D5A0757" w14:textId="77777777" w:rsidTr="00F00906">
        <w:trPr>
          <w:trHeight w:val="300"/>
        </w:trPr>
        <w:tc>
          <w:tcPr>
            <w:tcW w:w="442" w:type="pct"/>
            <w:hideMark/>
          </w:tcPr>
          <w:p w14:paraId="20DF5480" w14:textId="4D555EF5" w:rsidR="000E61D8" w:rsidRPr="004C3335" w:rsidRDefault="000E61D8" w:rsidP="00F00906">
            <w:pPr>
              <w:spacing w:after="0"/>
              <w:rPr>
                <w:rFonts w:eastAsia="Times New Roman" w:cstheme="minorHAnsi"/>
                <w:szCs w:val="20"/>
                <w:lang w:eastAsia="en-GB"/>
              </w:rPr>
            </w:pPr>
            <w:proofErr w:type="spellStart"/>
            <w:r w:rsidRPr="004C3335">
              <w:rPr>
                <w:rFonts w:eastAsia="Times New Roman" w:cstheme="minorHAnsi"/>
                <w:szCs w:val="20"/>
                <w:lang w:eastAsia="en-GB"/>
              </w:rPr>
              <w:t>Bobak</w:t>
            </w:r>
            <w:proofErr w:type="spellEnd"/>
            <w:r>
              <w:rPr>
                <w:rFonts w:eastAsia="Times New Roman" w:cstheme="minorHAnsi"/>
                <w:szCs w:val="20"/>
                <w:lang w:eastAsia="en-GB"/>
              </w:rPr>
              <w:t xml:space="preserve"> et al. (2023) </w:t>
            </w:r>
            <w:r>
              <w:rPr>
                <w:rFonts w:eastAsia="Times New Roman" w:cstheme="minorHAnsi"/>
                <w:noProof/>
                <w:szCs w:val="20"/>
                <w:lang w:eastAsia="en-GB"/>
              </w:rPr>
              <w:t>[64]</w:t>
            </w:r>
          </w:p>
        </w:tc>
        <w:tc>
          <w:tcPr>
            <w:tcW w:w="510" w:type="pct"/>
            <w:hideMark/>
          </w:tcPr>
          <w:p w14:paraId="32B9726A"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6" w:type="pct"/>
            <w:hideMark/>
          </w:tcPr>
          <w:p w14:paraId="0F672407"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4" w:type="pct"/>
            <w:hideMark/>
          </w:tcPr>
          <w:p w14:paraId="02DDDA04"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704" w:type="pct"/>
            <w:hideMark/>
          </w:tcPr>
          <w:p w14:paraId="14018B25"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66" w:type="pct"/>
            <w:hideMark/>
          </w:tcPr>
          <w:p w14:paraId="1A43CD0F"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616" w:type="pct"/>
            <w:hideMark/>
          </w:tcPr>
          <w:p w14:paraId="361E6EEC"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8" w:type="pct"/>
            <w:hideMark/>
          </w:tcPr>
          <w:p w14:paraId="48922F99"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54" w:type="pct"/>
            <w:hideMark/>
          </w:tcPr>
          <w:p w14:paraId="2B38CE95"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r>
      <w:tr w:rsidR="000E61D8" w:rsidRPr="004C3335" w14:paraId="7F99F8D4" w14:textId="77777777" w:rsidTr="00F00906">
        <w:trPr>
          <w:trHeight w:val="300"/>
        </w:trPr>
        <w:tc>
          <w:tcPr>
            <w:tcW w:w="442" w:type="pct"/>
            <w:hideMark/>
          </w:tcPr>
          <w:p w14:paraId="41D86CF2" w14:textId="6E01CB22" w:rsidR="000E61D8" w:rsidRPr="004C3335" w:rsidRDefault="000E61D8" w:rsidP="00F00906">
            <w:pPr>
              <w:spacing w:after="0"/>
              <w:rPr>
                <w:rFonts w:eastAsia="Times New Roman" w:cstheme="minorHAnsi"/>
                <w:szCs w:val="20"/>
                <w:lang w:eastAsia="en-GB"/>
              </w:rPr>
            </w:pPr>
            <w:proofErr w:type="spellStart"/>
            <w:r w:rsidRPr="004C3335">
              <w:rPr>
                <w:rFonts w:eastAsia="Times New Roman" w:cstheme="minorHAnsi"/>
                <w:szCs w:val="20"/>
                <w:lang w:eastAsia="en-GB"/>
              </w:rPr>
              <w:t>Brizola</w:t>
            </w:r>
            <w:proofErr w:type="spellEnd"/>
            <w:r>
              <w:rPr>
                <w:rFonts w:eastAsia="Times New Roman" w:cstheme="minorHAnsi"/>
                <w:szCs w:val="20"/>
                <w:lang w:eastAsia="en-GB"/>
              </w:rPr>
              <w:t xml:space="preserve"> et al. (2014) </w:t>
            </w:r>
            <w:r>
              <w:rPr>
                <w:rFonts w:eastAsia="Times New Roman" w:cstheme="minorHAnsi"/>
                <w:noProof/>
                <w:szCs w:val="20"/>
                <w:lang w:eastAsia="en-GB"/>
              </w:rPr>
              <w:t>[47]</w:t>
            </w:r>
          </w:p>
        </w:tc>
        <w:tc>
          <w:tcPr>
            <w:tcW w:w="510" w:type="pct"/>
            <w:hideMark/>
          </w:tcPr>
          <w:p w14:paraId="26D85FAD"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6" w:type="pct"/>
            <w:hideMark/>
          </w:tcPr>
          <w:p w14:paraId="55DB2891"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4" w:type="pct"/>
            <w:hideMark/>
          </w:tcPr>
          <w:p w14:paraId="53B02FC5"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704" w:type="pct"/>
            <w:hideMark/>
          </w:tcPr>
          <w:p w14:paraId="29258464"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66" w:type="pct"/>
            <w:hideMark/>
          </w:tcPr>
          <w:p w14:paraId="1F54B26B"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616" w:type="pct"/>
            <w:hideMark/>
          </w:tcPr>
          <w:p w14:paraId="0F4D6E4B"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8" w:type="pct"/>
            <w:hideMark/>
          </w:tcPr>
          <w:p w14:paraId="288CE84C"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54" w:type="pct"/>
            <w:hideMark/>
          </w:tcPr>
          <w:p w14:paraId="40B8762A"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r>
      <w:tr w:rsidR="000E61D8" w:rsidRPr="004C3335" w14:paraId="10BCA2B2" w14:textId="77777777" w:rsidTr="00F00906">
        <w:trPr>
          <w:trHeight w:val="300"/>
        </w:trPr>
        <w:tc>
          <w:tcPr>
            <w:tcW w:w="442" w:type="pct"/>
            <w:hideMark/>
          </w:tcPr>
          <w:p w14:paraId="50EBD979" w14:textId="38C75CD4"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Da</w:t>
            </w:r>
            <w:r>
              <w:rPr>
                <w:rFonts w:eastAsia="Times New Roman" w:cstheme="minorHAnsi"/>
                <w:szCs w:val="20"/>
                <w:lang w:eastAsia="en-GB"/>
              </w:rPr>
              <w:t xml:space="preserve"> C</w:t>
            </w:r>
            <w:r w:rsidRPr="004C3335">
              <w:rPr>
                <w:rFonts w:eastAsia="Times New Roman" w:cstheme="minorHAnsi"/>
                <w:szCs w:val="20"/>
                <w:lang w:eastAsia="en-GB"/>
              </w:rPr>
              <w:t>osta</w:t>
            </w:r>
            <w:r>
              <w:rPr>
                <w:rFonts w:eastAsia="Times New Roman" w:cstheme="minorHAnsi"/>
                <w:szCs w:val="20"/>
                <w:lang w:eastAsia="en-GB"/>
              </w:rPr>
              <w:t xml:space="preserve"> et al. (2020) </w:t>
            </w:r>
            <w:r>
              <w:rPr>
                <w:rFonts w:eastAsia="Times New Roman" w:cstheme="minorHAnsi"/>
                <w:noProof/>
                <w:szCs w:val="20"/>
                <w:lang w:eastAsia="en-GB"/>
              </w:rPr>
              <w:t>[82]</w:t>
            </w:r>
          </w:p>
        </w:tc>
        <w:tc>
          <w:tcPr>
            <w:tcW w:w="510" w:type="pct"/>
            <w:hideMark/>
          </w:tcPr>
          <w:p w14:paraId="0302C590"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6" w:type="pct"/>
            <w:hideMark/>
          </w:tcPr>
          <w:p w14:paraId="1C61C72F"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4" w:type="pct"/>
            <w:hideMark/>
          </w:tcPr>
          <w:p w14:paraId="6E230D72"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704" w:type="pct"/>
            <w:hideMark/>
          </w:tcPr>
          <w:p w14:paraId="51C7C82C"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66" w:type="pct"/>
            <w:hideMark/>
          </w:tcPr>
          <w:p w14:paraId="78572044"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616" w:type="pct"/>
            <w:hideMark/>
          </w:tcPr>
          <w:p w14:paraId="417DBA34"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8" w:type="pct"/>
            <w:hideMark/>
          </w:tcPr>
          <w:p w14:paraId="0F5D2D24"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54" w:type="pct"/>
            <w:hideMark/>
          </w:tcPr>
          <w:p w14:paraId="0499862A"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r>
      <w:tr w:rsidR="000E61D8" w:rsidRPr="004C3335" w14:paraId="40BC0120" w14:textId="77777777" w:rsidTr="00F00906">
        <w:trPr>
          <w:trHeight w:val="300"/>
        </w:trPr>
        <w:tc>
          <w:tcPr>
            <w:tcW w:w="442" w:type="pct"/>
            <w:hideMark/>
          </w:tcPr>
          <w:p w14:paraId="2FBA4B4D" w14:textId="524D9F18"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 xml:space="preserve">De </w:t>
            </w:r>
            <w:proofErr w:type="spellStart"/>
            <w:r w:rsidRPr="004C3335">
              <w:rPr>
                <w:rFonts w:eastAsia="Times New Roman" w:cstheme="minorHAnsi"/>
                <w:szCs w:val="20"/>
                <w:lang w:eastAsia="en-GB"/>
              </w:rPr>
              <w:t>Wouters</w:t>
            </w:r>
            <w:proofErr w:type="spellEnd"/>
            <w:r>
              <w:rPr>
                <w:rFonts w:eastAsia="Times New Roman" w:cstheme="minorHAnsi"/>
                <w:szCs w:val="20"/>
                <w:lang w:eastAsia="en-GB"/>
              </w:rPr>
              <w:t xml:space="preserve"> et al. (2022) </w:t>
            </w:r>
            <w:r>
              <w:rPr>
                <w:rFonts w:eastAsia="Times New Roman" w:cstheme="minorHAnsi"/>
                <w:noProof/>
                <w:szCs w:val="20"/>
                <w:lang w:eastAsia="en-GB"/>
              </w:rPr>
              <w:t>[46]</w:t>
            </w:r>
          </w:p>
        </w:tc>
        <w:tc>
          <w:tcPr>
            <w:tcW w:w="510" w:type="pct"/>
            <w:hideMark/>
          </w:tcPr>
          <w:p w14:paraId="18E78B23"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6" w:type="pct"/>
            <w:hideMark/>
          </w:tcPr>
          <w:p w14:paraId="05D1801B"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4" w:type="pct"/>
            <w:hideMark/>
          </w:tcPr>
          <w:p w14:paraId="512C3CBC"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704" w:type="pct"/>
            <w:hideMark/>
          </w:tcPr>
          <w:p w14:paraId="2922E997"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66" w:type="pct"/>
            <w:hideMark/>
          </w:tcPr>
          <w:p w14:paraId="3B6811E9"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616" w:type="pct"/>
            <w:hideMark/>
          </w:tcPr>
          <w:p w14:paraId="2283D922"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8" w:type="pct"/>
            <w:hideMark/>
          </w:tcPr>
          <w:p w14:paraId="372DBDC0"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54" w:type="pct"/>
            <w:hideMark/>
          </w:tcPr>
          <w:p w14:paraId="70D544C4"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r>
      <w:tr w:rsidR="000E61D8" w:rsidRPr="004C3335" w14:paraId="0FF2C6A1" w14:textId="77777777" w:rsidTr="00F00906">
        <w:trPr>
          <w:trHeight w:val="300"/>
        </w:trPr>
        <w:tc>
          <w:tcPr>
            <w:tcW w:w="442" w:type="pct"/>
            <w:hideMark/>
          </w:tcPr>
          <w:p w14:paraId="0783EE16" w14:textId="6FC355A0"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Edouard</w:t>
            </w:r>
            <w:r>
              <w:rPr>
                <w:rFonts w:eastAsia="Times New Roman" w:cstheme="minorHAnsi"/>
                <w:szCs w:val="20"/>
                <w:lang w:eastAsia="en-GB"/>
              </w:rPr>
              <w:t xml:space="preserve"> et al. (2011) </w:t>
            </w:r>
            <w:r>
              <w:rPr>
                <w:rFonts w:eastAsia="Times New Roman" w:cstheme="minorHAnsi"/>
                <w:noProof/>
                <w:szCs w:val="20"/>
                <w:lang w:eastAsia="en-GB"/>
              </w:rPr>
              <w:t>[62]</w:t>
            </w:r>
          </w:p>
        </w:tc>
        <w:tc>
          <w:tcPr>
            <w:tcW w:w="510" w:type="pct"/>
            <w:hideMark/>
          </w:tcPr>
          <w:p w14:paraId="6B518414"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6" w:type="pct"/>
            <w:hideMark/>
          </w:tcPr>
          <w:p w14:paraId="3144D50C"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4" w:type="pct"/>
            <w:hideMark/>
          </w:tcPr>
          <w:p w14:paraId="38AE08D9"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704" w:type="pct"/>
            <w:hideMark/>
          </w:tcPr>
          <w:p w14:paraId="07963E5C"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66" w:type="pct"/>
            <w:hideMark/>
          </w:tcPr>
          <w:p w14:paraId="29E2F483"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616" w:type="pct"/>
            <w:hideMark/>
          </w:tcPr>
          <w:p w14:paraId="02CB1C10"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8" w:type="pct"/>
            <w:hideMark/>
          </w:tcPr>
          <w:p w14:paraId="45003674"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54" w:type="pct"/>
            <w:hideMark/>
          </w:tcPr>
          <w:p w14:paraId="3435D32A"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r>
      <w:tr w:rsidR="000E61D8" w:rsidRPr="004C3335" w14:paraId="3A3D1ACC" w14:textId="77777777" w:rsidTr="00F00906">
        <w:trPr>
          <w:trHeight w:val="300"/>
        </w:trPr>
        <w:tc>
          <w:tcPr>
            <w:tcW w:w="442" w:type="pct"/>
            <w:hideMark/>
          </w:tcPr>
          <w:p w14:paraId="6FBAD631" w14:textId="0359A899"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Edouard</w:t>
            </w:r>
            <w:r>
              <w:rPr>
                <w:rFonts w:eastAsia="Times New Roman" w:cstheme="minorHAnsi"/>
                <w:szCs w:val="20"/>
                <w:lang w:eastAsia="en-GB"/>
              </w:rPr>
              <w:t xml:space="preserve"> et al. (2011) </w:t>
            </w:r>
            <w:r>
              <w:rPr>
                <w:rFonts w:eastAsia="Times New Roman" w:cstheme="minorHAnsi"/>
                <w:noProof/>
                <w:szCs w:val="20"/>
                <w:lang w:eastAsia="en-GB"/>
              </w:rPr>
              <w:t>[63]</w:t>
            </w:r>
          </w:p>
        </w:tc>
        <w:tc>
          <w:tcPr>
            <w:tcW w:w="510" w:type="pct"/>
            <w:hideMark/>
          </w:tcPr>
          <w:p w14:paraId="6DB80F7B"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6" w:type="pct"/>
            <w:hideMark/>
          </w:tcPr>
          <w:p w14:paraId="4936E149"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4" w:type="pct"/>
            <w:hideMark/>
          </w:tcPr>
          <w:p w14:paraId="596D943F"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704" w:type="pct"/>
            <w:hideMark/>
          </w:tcPr>
          <w:p w14:paraId="5BDD0FD9"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66" w:type="pct"/>
            <w:hideMark/>
          </w:tcPr>
          <w:p w14:paraId="4AB5E54D"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616" w:type="pct"/>
            <w:hideMark/>
          </w:tcPr>
          <w:p w14:paraId="3F2AA346"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8" w:type="pct"/>
            <w:hideMark/>
          </w:tcPr>
          <w:p w14:paraId="61C68846"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54" w:type="pct"/>
            <w:hideMark/>
          </w:tcPr>
          <w:p w14:paraId="1866C916"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r>
      <w:tr w:rsidR="000E61D8" w:rsidRPr="004C3335" w14:paraId="3BEDA3E3" w14:textId="77777777" w:rsidTr="00F00906">
        <w:trPr>
          <w:trHeight w:val="590"/>
        </w:trPr>
        <w:tc>
          <w:tcPr>
            <w:tcW w:w="442" w:type="pct"/>
            <w:hideMark/>
          </w:tcPr>
          <w:p w14:paraId="5539DABA" w14:textId="70EA5DAC" w:rsidR="000E61D8" w:rsidRPr="004C3335" w:rsidRDefault="000E61D8" w:rsidP="00F00906">
            <w:pPr>
              <w:spacing w:after="0"/>
              <w:rPr>
                <w:rFonts w:eastAsia="Times New Roman" w:cstheme="minorHAnsi"/>
                <w:szCs w:val="20"/>
                <w:lang w:eastAsia="en-GB"/>
              </w:rPr>
            </w:pPr>
            <w:proofErr w:type="spellStart"/>
            <w:r w:rsidRPr="004C3335">
              <w:rPr>
                <w:rFonts w:eastAsia="Times New Roman" w:cstheme="minorHAnsi"/>
                <w:szCs w:val="20"/>
                <w:lang w:eastAsia="en-GB"/>
              </w:rPr>
              <w:t>Germain</w:t>
            </w:r>
            <w:proofErr w:type="spellEnd"/>
            <w:r w:rsidRPr="004C3335">
              <w:rPr>
                <w:rFonts w:eastAsia="Times New Roman" w:cstheme="minorHAnsi"/>
                <w:szCs w:val="20"/>
                <w:lang w:eastAsia="en-GB"/>
              </w:rPr>
              <w:t>-Lee</w:t>
            </w:r>
            <w:r>
              <w:rPr>
                <w:rFonts w:eastAsia="Times New Roman" w:cstheme="minorHAnsi"/>
                <w:szCs w:val="20"/>
                <w:lang w:eastAsia="en-GB"/>
              </w:rPr>
              <w:t xml:space="preserve"> et al. 2016) </w:t>
            </w:r>
            <w:r>
              <w:rPr>
                <w:rFonts w:eastAsia="Times New Roman" w:cstheme="minorHAnsi"/>
                <w:noProof/>
                <w:szCs w:val="20"/>
                <w:lang w:eastAsia="en-GB"/>
              </w:rPr>
              <w:t>[72]</w:t>
            </w:r>
          </w:p>
        </w:tc>
        <w:tc>
          <w:tcPr>
            <w:tcW w:w="510" w:type="pct"/>
            <w:hideMark/>
          </w:tcPr>
          <w:p w14:paraId="2788EA83"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6" w:type="pct"/>
            <w:hideMark/>
          </w:tcPr>
          <w:p w14:paraId="4A996E5E"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4" w:type="pct"/>
            <w:hideMark/>
          </w:tcPr>
          <w:p w14:paraId="7B2BF0A0"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704" w:type="pct"/>
            <w:hideMark/>
          </w:tcPr>
          <w:p w14:paraId="5FBB1A37"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66" w:type="pct"/>
            <w:hideMark/>
          </w:tcPr>
          <w:p w14:paraId="27E9A5FF"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N</w:t>
            </w:r>
          </w:p>
        </w:tc>
        <w:tc>
          <w:tcPr>
            <w:tcW w:w="616" w:type="pct"/>
            <w:hideMark/>
          </w:tcPr>
          <w:p w14:paraId="4991DE56"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N</w:t>
            </w:r>
          </w:p>
        </w:tc>
        <w:tc>
          <w:tcPr>
            <w:tcW w:w="538" w:type="pct"/>
            <w:hideMark/>
          </w:tcPr>
          <w:p w14:paraId="7C0B53A5"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54" w:type="pct"/>
            <w:hideMark/>
          </w:tcPr>
          <w:p w14:paraId="5994C8F1"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r>
      <w:tr w:rsidR="000E61D8" w:rsidRPr="004C3335" w14:paraId="057B2006" w14:textId="77777777" w:rsidTr="00F00906">
        <w:trPr>
          <w:trHeight w:val="300"/>
        </w:trPr>
        <w:tc>
          <w:tcPr>
            <w:tcW w:w="442" w:type="pct"/>
            <w:hideMark/>
          </w:tcPr>
          <w:p w14:paraId="26B5093E" w14:textId="0705668C" w:rsidR="000E61D8" w:rsidRPr="004C3335" w:rsidRDefault="000E61D8" w:rsidP="00F00906">
            <w:pPr>
              <w:spacing w:after="0"/>
              <w:rPr>
                <w:rFonts w:eastAsia="Times New Roman" w:cstheme="minorHAnsi"/>
                <w:szCs w:val="20"/>
                <w:lang w:eastAsia="en-GB"/>
              </w:rPr>
            </w:pPr>
            <w:proofErr w:type="spellStart"/>
            <w:r w:rsidRPr="004C3335">
              <w:rPr>
                <w:rFonts w:eastAsia="Times New Roman" w:cstheme="minorHAnsi"/>
                <w:szCs w:val="20"/>
                <w:lang w:eastAsia="en-GB"/>
              </w:rPr>
              <w:t>Hald</w:t>
            </w:r>
            <w:proofErr w:type="spellEnd"/>
            <w:r>
              <w:rPr>
                <w:rFonts w:eastAsia="Times New Roman" w:cstheme="minorHAnsi"/>
                <w:szCs w:val="20"/>
                <w:lang w:eastAsia="en-GB"/>
              </w:rPr>
              <w:t xml:space="preserve"> et al. (2018) </w:t>
            </w:r>
            <w:r>
              <w:rPr>
                <w:rFonts w:eastAsia="Times New Roman" w:cstheme="minorHAnsi"/>
                <w:noProof/>
                <w:szCs w:val="20"/>
                <w:lang w:eastAsia="en-GB"/>
              </w:rPr>
              <w:t>[132]</w:t>
            </w:r>
          </w:p>
        </w:tc>
        <w:tc>
          <w:tcPr>
            <w:tcW w:w="510" w:type="pct"/>
            <w:hideMark/>
          </w:tcPr>
          <w:p w14:paraId="0A3057D5"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6" w:type="pct"/>
            <w:hideMark/>
          </w:tcPr>
          <w:p w14:paraId="7BA644B7"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4" w:type="pct"/>
            <w:hideMark/>
          </w:tcPr>
          <w:p w14:paraId="34A7257B"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704" w:type="pct"/>
            <w:hideMark/>
          </w:tcPr>
          <w:p w14:paraId="0B55A30C"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66" w:type="pct"/>
            <w:hideMark/>
          </w:tcPr>
          <w:p w14:paraId="6F5CC226"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616" w:type="pct"/>
            <w:hideMark/>
          </w:tcPr>
          <w:p w14:paraId="54910DE3"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8" w:type="pct"/>
            <w:hideMark/>
          </w:tcPr>
          <w:p w14:paraId="5BCE8E76"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54" w:type="pct"/>
            <w:hideMark/>
          </w:tcPr>
          <w:p w14:paraId="1E3C2C45"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r>
      <w:tr w:rsidR="000E61D8" w:rsidRPr="004C3335" w14:paraId="330C00CF" w14:textId="77777777" w:rsidTr="00F00906">
        <w:trPr>
          <w:trHeight w:val="590"/>
        </w:trPr>
        <w:tc>
          <w:tcPr>
            <w:tcW w:w="442" w:type="pct"/>
            <w:hideMark/>
          </w:tcPr>
          <w:p w14:paraId="5F882832" w14:textId="32D0A386" w:rsidR="000E61D8" w:rsidRPr="004C3335" w:rsidRDefault="000E61D8" w:rsidP="00F00906">
            <w:pPr>
              <w:spacing w:after="0"/>
              <w:rPr>
                <w:rFonts w:eastAsia="Times New Roman" w:cstheme="minorHAnsi"/>
                <w:szCs w:val="20"/>
                <w:lang w:eastAsia="en-GB"/>
              </w:rPr>
            </w:pPr>
            <w:proofErr w:type="spellStart"/>
            <w:r w:rsidRPr="004C3335">
              <w:rPr>
                <w:rFonts w:eastAsia="Times New Roman" w:cstheme="minorHAnsi"/>
                <w:szCs w:val="20"/>
                <w:lang w:eastAsia="en-GB"/>
              </w:rPr>
              <w:t>Ltaief-Boudrigu</w:t>
            </w:r>
            <w:proofErr w:type="spellEnd"/>
            <w:r>
              <w:rPr>
                <w:rFonts w:eastAsia="Times New Roman" w:cstheme="minorHAnsi"/>
                <w:szCs w:val="20"/>
                <w:lang w:eastAsia="en-GB"/>
              </w:rPr>
              <w:t xml:space="preserve"> et al. (2022) </w:t>
            </w:r>
            <w:r>
              <w:rPr>
                <w:rFonts w:eastAsia="Times New Roman" w:cstheme="minorHAnsi"/>
                <w:noProof/>
                <w:szCs w:val="20"/>
                <w:lang w:eastAsia="en-GB"/>
              </w:rPr>
              <w:t>[83]</w:t>
            </w:r>
          </w:p>
        </w:tc>
        <w:tc>
          <w:tcPr>
            <w:tcW w:w="510" w:type="pct"/>
            <w:hideMark/>
          </w:tcPr>
          <w:p w14:paraId="057AF1D7"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6" w:type="pct"/>
            <w:hideMark/>
          </w:tcPr>
          <w:p w14:paraId="589C7941"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N</w:t>
            </w:r>
          </w:p>
        </w:tc>
        <w:tc>
          <w:tcPr>
            <w:tcW w:w="534" w:type="pct"/>
            <w:hideMark/>
          </w:tcPr>
          <w:p w14:paraId="05E49CA4"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704" w:type="pct"/>
            <w:hideMark/>
          </w:tcPr>
          <w:p w14:paraId="2E59F3E1"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66" w:type="pct"/>
            <w:hideMark/>
          </w:tcPr>
          <w:p w14:paraId="4BEDD056"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616" w:type="pct"/>
            <w:hideMark/>
          </w:tcPr>
          <w:p w14:paraId="7D5E45A9"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N</w:t>
            </w:r>
          </w:p>
        </w:tc>
        <w:tc>
          <w:tcPr>
            <w:tcW w:w="538" w:type="pct"/>
            <w:hideMark/>
          </w:tcPr>
          <w:p w14:paraId="24A35D1B"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54" w:type="pct"/>
            <w:hideMark/>
          </w:tcPr>
          <w:p w14:paraId="2A37A043"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r>
      <w:tr w:rsidR="000E61D8" w:rsidRPr="004C3335" w14:paraId="28E6C6BC" w14:textId="77777777" w:rsidTr="00F00906">
        <w:trPr>
          <w:trHeight w:val="300"/>
        </w:trPr>
        <w:tc>
          <w:tcPr>
            <w:tcW w:w="442" w:type="pct"/>
            <w:hideMark/>
          </w:tcPr>
          <w:p w14:paraId="6E87D033" w14:textId="669251B6" w:rsidR="000E61D8" w:rsidRPr="004C3335" w:rsidRDefault="000E61D8" w:rsidP="00F00906">
            <w:pPr>
              <w:spacing w:after="0"/>
              <w:rPr>
                <w:rFonts w:eastAsia="Times New Roman" w:cstheme="minorHAnsi"/>
                <w:szCs w:val="20"/>
                <w:lang w:eastAsia="en-GB"/>
              </w:rPr>
            </w:pPr>
            <w:proofErr w:type="spellStart"/>
            <w:r w:rsidRPr="004C3335">
              <w:rPr>
                <w:rFonts w:eastAsia="Times New Roman" w:cstheme="minorHAnsi"/>
                <w:szCs w:val="20"/>
                <w:lang w:eastAsia="en-GB"/>
              </w:rPr>
              <w:t>Machol</w:t>
            </w:r>
            <w:proofErr w:type="spellEnd"/>
            <w:r>
              <w:rPr>
                <w:rFonts w:eastAsia="Times New Roman" w:cstheme="minorHAnsi"/>
                <w:szCs w:val="20"/>
                <w:lang w:eastAsia="en-GB"/>
              </w:rPr>
              <w:t xml:space="preserve"> et al. (2020) </w:t>
            </w:r>
            <w:r>
              <w:rPr>
                <w:rFonts w:eastAsia="Times New Roman" w:cstheme="minorHAnsi"/>
                <w:noProof/>
                <w:szCs w:val="20"/>
                <w:lang w:eastAsia="en-GB"/>
              </w:rPr>
              <w:t>[74]</w:t>
            </w:r>
          </w:p>
        </w:tc>
        <w:tc>
          <w:tcPr>
            <w:tcW w:w="510" w:type="pct"/>
            <w:hideMark/>
          </w:tcPr>
          <w:p w14:paraId="6B4B2DE9"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6" w:type="pct"/>
            <w:hideMark/>
          </w:tcPr>
          <w:p w14:paraId="3E2D2760"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4" w:type="pct"/>
            <w:hideMark/>
          </w:tcPr>
          <w:p w14:paraId="654C5EB8"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704" w:type="pct"/>
            <w:hideMark/>
          </w:tcPr>
          <w:p w14:paraId="3DDAB8AC"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66" w:type="pct"/>
            <w:hideMark/>
          </w:tcPr>
          <w:p w14:paraId="0AEB73AE"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616" w:type="pct"/>
            <w:hideMark/>
          </w:tcPr>
          <w:p w14:paraId="05C1A1D9"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8" w:type="pct"/>
            <w:hideMark/>
          </w:tcPr>
          <w:p w14:paraId="706AA7D1"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54" w:type="pct"/>
            <w:hideMark/>
          </w:tcPr>
          <w:p w14:paraId="46B500A6"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r>
      <w:tr w:rsidR="000E61D8" w:rsidRPr="004C3335" w14:paraId="4D255A4B" w14:textId="77777777" w:rsidTr="00F00906">
        <w:trPr>
          <w:trHeight w:val="300"/>
        </w:trPr>
        <w:tc>
          <w:tcPr>
            <w:tcW w:w="442" w:type="pct"/>
            <w:hideMark/>
          </w:tcPr>
          <w:p w14:paraId="3862D963" w14:textId="6304E15A"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lastRenderedPageBreak/>
              <w:t>Mei</w:t>
            </w:r>
            <w:r>
              <w:rPr>
                <w:rFonts w:eastAsia="Times New Roman" w:cstheme="minorHAnsi"/>
                <w:szCs w:val="20"/>
                <w:lang w:eastAsia="en-GB"/>
              </w:rPr>
              <w:t xml:space="preserve"> et al. (2024) </w:t>
            </w:r>
            <w:r>
              <w:rPr>
                <w:rFonts w:eastAsia="Times New Roman" w:cstheme="minorHAnsi"/>
                <w:noProof/>
                <w:szCs w:val="20"/>
                <w:lang w:eastAsia="en-GB"/>
              </w:rPr>
              <w:t>[67]</w:t>
            </w:r>
          </w:p>
        </w:tc>
        <w:tc>
          <w:tcPr>
            <w:tcW w:w="510" w:type="pct"/>
            <w:hideMark/>
          </w:tcPr>
          <w:p w14:paraId="433A828E"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6" w:type="pct"/>
            <w:hideMark/>
          </w:tcPr>
          <w:p w14:paraId="36AF6863"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4" w:type="pct"/>
            <w:hideMark/>
          </w:tcPr>
          <w:p w14:paraId="02447FE6"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704" w:type="pct"/>
            <w:hideMark/>
          </w:tcPr>
          <w:p w14:paraId="18EB5D8B"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66" w:type="pct"/>
            <w:hideMark/>
          </w:tcPr>
          <w:p w14:paraId="18705FD0"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616" w:type="pct"/>
            <w:hideMark/>
          </w:tcPr>
          <w:p w14:paraId="2A186F87"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8" w:type="pct"/>
            <w:hideMark/>
          </w:tcPr>
          <w:p w14:paraId="067B5408"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54" w:type="pct"/>
            <w:hideMark/>
          </w:tcPr>
          <w:p w14:paraId="44535D0B"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r>
      <w:tr w:rsidR="000E61D8" w:rsidRPr="004C3335" w14:paraId="4BDD4F0A" w14:textId="77777777" w:rsidTr="00F00906">
        <w:trPr>
          <w:trHeight w:val="300"/>
        </w:trPr>
        <w:tc>
          <w:tcPr>
            <w:tcW w:w="442" w:type="pct"/>
            <w:hideMark/>
          </w:tcPr>
          <w:p w14:paraId="2D05CD48" w14:textId="37888853" w:rsidR="000E61D8" w:rsidRPr="004C3335" w:rsidRDefault="000E61D8" w:rsidP="00F00906">
            <w:pPr>
              <w:spacing w:after="0"/>
              <w:rPr>
                <w:rFonts w:eastAsia="Times New Roman" w:cstheme="minorHAnsi"/>
                <w:szCs w:val="20"/>
                <w:lang w:eastAsia="en-GB"/>
              </w:rPr>
            </w:pPr>
            <w:proofErr w:type="spellStart"/>
            <w:r w:rsidRPr="004C3335">
              <w:rPr>
                <w:rFonts w:eastAsia="Times New Roman" w:cstheme="minorHAnsi"/>
                <w:szCs w:val="20"/>
                <w:lang w:eastAsia="en-GB"/>
              </w:rPr>
              <w:t>Radunovic</w:t>
            </w:r>
            <w:proofErr w:type="spellEnd"/>
            <w:r>
              <w:rPr>
                <w:rFonts w:eastAsia="Times New Roman" w:cstheme="minorHAnsi"/>
                <w:szCs w:val="20"/>
                <w:lang w:eastAsia="en-GB"/>
              </w:rPr>
              <w:t xml:space="preserve"> et al. (2015) </w:t>
            </w:r>
            <w:r>
              <w:rPr>
                <w:rFonts w:eastAsia="Times New Roman" w:cstheme="minorHAnsi"/>
                <w:noProof/>
                <w:szCs w:val="20"/>
                <w:lang w:eastAsia="en-GB"/>
              </w:rPr>
              <w:t>[76]</w:t>
            </w:r>
          </w:p>
        </w:tc>
        <w:tc>
          <w:tcPr>
            <w:tcW w:w="510" w:type="pct"/>
            <w:hideMark/>
          </w:tcPr>
          <w:p w14:paraId="52A11B6C"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6" w:type="pct"/>
            <w:hideMark/>
          </w:tcPr>
          <w:p w14:paraId="09A5D707"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4" w:type="pct"/>
            <w:hideMark/>
          </w:tcPr>
          <w:p w14:paraId="3A36E463"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704" w:type="pct"/>
            <w:hideMark/>
          </w:tcPr>
          <w:p w14:paraId="66E47052"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66" w:type="pct"/>
            <w:hideMark/>
          </w:tcPr>
          <w:p w14:paraId="64B5E921"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616" w:type="pct"/>
            <w:hideMark/>
          </w:tcPr>
          <w:p w14:paraId="31BD940B"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8" w:type="pct"/>
            <w:hideMark/>
          </w:tcPr>
          <w:p w14:paraId="50E549E7"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54" w:type="pct"/>
            <w:hideMark/>
          </w:tcPr>
          <w:p w14:paraId="07510FF1"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r>
      <w:tr w:rsidR="000E61D8" w:rsidRPr="004C3335" w14:paraId="2D15F5AC" w14:textId="77777777" w:rsidTr="00F00906">
        <w:trPr>
          <w:trHeight w:val="300"/>
        </w:trPr>
        <w:tc>
          <w:tcPr>
            <w:tcW w:w="442" w:type="pct"/>
          </w:tcPr>
          <w:p w14:paraId="042E1F35" w14:textId="7BD495B5"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Rao</w:t>
            </w:r>
            <w:r>
              <w:rPr>
                <w:rFonts w:eastAsia="Times New Roman" w:cstheme="minorHAnsi"/>
                <w:szCs w:val="20"/>
                <w:lang w:eastAsia="en-GB"/>
              </w:rPr>
              <w:t xml:space="preserve"> et al. (2021) </w:t>
            </w:r>
            <w:r>
              <w:rPr>
                <w:rFonts w:eastAsia="Times New Roman" w:cstheme="minorHAnsi"/>
                <w:noProof/>
                <w:szCs w:val="20"/>
                <w:lang w:eastAsia="en-GB"/>
              </w:rPr>
              <w:t>[80]</w:t>
            </w:r>
          </w:p>
        </w:tc>
        <w:tc>
          <w:tcPr>
            <w:tcW w:w="510" w:type="pct"/>
          </w:tcPr>
          <w:p w14:paraId="786FEF4B"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6" w:type="pct"/>
          </w:tcPr>
          <w:p w14:paraId="793C158A"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4" w:type="pct"/>
          </w:tcPr>
          <w:p w14:paraId="111354BC"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N (Self-reported)</w:t>
            </w:r>
          </w:p>
        </w:tc>
        <w:tc>
          <w:tcPr>
            <w:tcW w:w="704" w:type="pct"/>
          </w:tcPr>
          <w:p w14:paraId="2DA65EAE"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N (self-reported)</w:t>
            </w:r>
          </w:p>
        </w:tc>
        <w:tc>
          <w:tcPr>
            <w:tcW w:w="566" w:type="pct"/>
          </w:tcPr>
          <w:p w14:paraId="628AFD65"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N</w:t>
            </w:r>
          </w:p>
        </w:tc>
        <w:tc>
          <w:tcPr>
            <w:tcW w:w="616" w:type="pct"/>
          </w:tcPr>
          <w:p w14:paraId="0927F0C6"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N</w:t>
            </w:r>
          </w:p>
        </w:tc>
        <w:tc>
          <w:tcPr>
            <w:tcW w:w="538" w:type="pct"/>
          </w:tcPr>
          <w:p w14:paraId="5C4C90AE"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N (self-reported)</w:t>
            </w:r>
          </w:p>
        </w:tc>
        <w:tc>
          <w:tcPr>
            <w:tcW w:w="554" w:type="pct"/>
          </w:tcPr>
          <w:p w14:paraId="00573842"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r>
      <w:tr w:rsidR="000E61D8" w:rsidRPr="004C3335" w14:paraId="411FD21C" w14:textId="77777777" w:rsidTr="00F00906">
        <w:trPr>
          <w:trHeight w:val="880"/>
        </w:trPr>
        <w:tc>
          <w:tcPr>
            <w:tcW w:w="442" w:type="pct"/>
            <w:hideMark/>
          </w:tcPr>
          <w:p w14:paraId="3E7E9C15" w14:textId="7ABC29D8" w:rsidR="000E61D8" w:rsidRPr="00F33240" w:rsidRDefault="000E61D8" w:rsidP="00F00906">
            <w:pPr>
              <w:spacing w:after="0"/>
              <w:rPr>
                <w:rFonts w:eastAsia="Times New Roman" w:cstheme="minorHAnsi"/>
                <w:szCs w:val="20"/>
                <w:lang w:val="fr-FR" w:eastAsia="en-GB"/>
              </w:rPr>
            </w:pPr>
            <w:proofErr w:type="spellStart"/>
            <w:r w:rsidRPr="00F33240">
              <w:rPr>
                <w:rFonts w:eastAsia="Times New Roman" w:cstheme="minorHAnsi"/>
                <w:szCs w:val="20"/>
                <w:lang w:val="fr-FR" w:eastAsia="en-GB"/>
              </w:rPr>
              <w:t>Sulko</w:t>
            </w:r>
            <w:proofErr w:type="spellEnd"/>
            <w:r w:rsidRPr="00F33240">
              <w:rPr>
                <w:rFonts w:eastAsia="Times New Roman" w:cstheme="minorHAnsi"/>
                <w:szCs w:val="20"/>
                <w:lang w:val="fr-FR" w:eastAsia="en-GB"/>
              </w:rPr>
              <w:t xml:space="preserve"> et al. (2005) </w:t>
            </w:r>
            <w:r w:rsidRPr="00F33240">
              <w:rPr>
                <w:rStyle w:val="FootnoteReference"/>
                <w:rFonts w:cstheme="minorHAnsi"/>
                <w:lang w:val="fr-FR"/>
              </w:rPr>
              <w:t>a</w:t>
            </w:r>
            <w:r w:rsidRPr="00F33240">
              <w:rPr>
                <w:rFonts w:cstheme="minorHAnsi"/>
                <w:lang w:val="fr-FR"/>
              </w:rPr>
              <w:t xml:space="preserve"> </w:t>
            </w:r>
            <w:r>
              <w:rPr>
                <w:rFonts w:cstheme="minorHAnsi"/>
                <w:noProof/>
                <w:lang w:val="fr-FR"/>
              </w:rPr>
              <w:t>[133]</w:t>
            </w:r>
          </w:p>
        </w:tc>
        <w:tc>
          <w:tcPr>
            <w:tcW w:w="510" w:type="pct"/>
            <w:hideMark/>
          </w:tcPr>
          <w:p w14:paraId="1A369644"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 xml:space="preserve">Unclear (not specified in abstract) </w:t>
            </w:r>
          </w:p>
        </w:tc>
        <w:tc>
          <w:tcPr>
            <w:tcW w:w="536" w:type="pct"/>
            <w:hideMark/>
          </w:tcPr>
          <w:p w14:paraId="3B2F70DE"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4" w:type="pct"/>
            <w:hideMark/>
          </w:tcPr>
          <w:p w14:paraId="2609B709"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Unclear (not specified in abstract)</w:t>
            </w:r>
          </w:p>
        </w:tc>
        <w:tc>
          <w:tcPr>
            <w:tcW w:w="704" w:type="pct"/>
            <w:hideMark/>
          </w:tcPr>
          <w:p w14:paraId="5DBFAB8F"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Unclear (not specified in abstract)</w:t>
            </w:r>
          </w:p>
        </w:tc>
        <w:tc>
          <w:tcPr>
            <w:tcW w:w="566" w:type="pct"/>
            <w:hideMark/>
          </w:tcPr>
          <w:p w14:paraId="1D257E3E"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Unknown</w:t>
            </w:r>
          </w:p>
        </w:tc>
        <w:tc>
          <w:tcPr>
            <w:tcW w:w="616" w:type="pct"/>
            <w:hideMark/>
          </w:tcPr>
          <w:p w14:paraId="4268DC93"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Unknown</w:t>
            </w:r>
          </w:p>
        </w:tc>
        <w:tc>
          <w:tcPr>
            <w:tcW w:w="538" w:type="pct"/>
            <w:hideMark/>
          </w:tcPr>
          <w:p w14:paraId="4BE2DB41"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Unclear (not specified in abstract)</w:t>
            </w:r>
          </w:p>
        </w:tc>
        <w:tc>
          <w:tcPr>
            <w:tcW w:w="554" w:type="pct"/>
            <w:hideMark/>
          </w:tcPr>
          <w:p w14:paraId="59021D03"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Unknown</w:t>
            </w:r>
          </w:p>
        </w:tc>
      </w:tr>
      <w:tr w:rsidR="000E61D8" w:rsidRPr="004C3335" w14:paraId="38F791FD" w14:textId="77777777" w:rsidTr="00F00906">
        <w:trPr>
          <w:trHeight w:val="590"/>
        </w:trPr>
        <w:tc>
          <w:tcPr>
            <w:tcW w:w="442" w:type="pct"/>
            <w:hideMark/>
          </w:tcPr>
          <w:p w14:paraId="7CCC43BA" w14:textId="4D3F4FC0" w:rsidR="000E61D8" w:rsidRPr="004C3335" w:rsidRDefault="000E61D8" w:rsidP="00F00906">
            <w:pPr>
              <w:spacing w:after="0"/>
              <w:rPr>
                <w:rFonts w:eastAsia="Times New Roman" w:cstheme="minorHAnsi"/>
                <w:szCs w:val="20"/>
                <w:lang w:eastAsia="en-GB"/>
              </w:rPr>
            </w:pPr>
            <w:proofErr w:type="spellStart"/>
            <w:r w:rsidRPr="004C3335">
              <w:rPr>
                <w:rFonts w:eastAsia="Times New Roman" w:cstheme="minorHAnsi"/>
                <w:szCs w:val="20"/>
                <w:lang w:eastAsia="en-GB"/>
              </w:rPr>
              <w:t>Swinnen</w:t>
            </w:r>
            <w:proofErr w:type="spellEnd"/>
            <w:r>
              <w:rPr>
                <w:rFonts w:eastAsia="Times New Roman" w:cstheme="minorHAnsi"/>
                <w:szCs w:val="20"/>
                <w:lang w:eastAsia="en-GB"/>
              </w:rPr>
              <w:t xml:space="preserve"> et al.</w:t>
            </w:r>
            <w:r w:rsidRPr="004C3335">
              <w:rPr>
                <w:rFonts w:eastAsia="Times New Roman" w:cstheme="minorHAnsi"/>
                <w:szCs w:val="20"/>
                <w:lang w:eastAsia="en-GB"/>
              </w:rPr>
              <w:t xml:space="preserve"> (2012)</w:t>
            </w:r>
            <w:r>
              <w:rPr>
                <w:rFonts w:eastAsia="Times New Roman" w:cstheme="minorHAnsi"/>
                <w:szCs w:val="20"/>
                <w:lang w:eastAsia="en-GB"/>
              </w:rPr>
              <w:t xml:space="preserve"> </w:t>
            </w:r>
            <w:r>
              <w:rPr>
                <w:rFonts w:eastAsia="Times New Roman" w:cstheme="minorHAnsi"/>
                <w:noProof/>
                <w:szCs w:val="20"/>
                <w:lang w:eastAsia="en-GB"/>
              </w:rPr>
              <w:t>[88]</w:t>
            </w:r>
          </w:p>
        </w:tc>
        <w:tc>
          <w:tcPr>
            <w:tcW w:w="510" w:type="pct"/>
            <w:hideMark/>
          </w:tcPr>
          <w:p w14:paraId="434F2251"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6" w:type="pct"/>
            <w:hideMark/>
          </w:tcPr>
          <w:p w14:paraId="4DE45F0F"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4" w:type="pct"/>
            <w:hideMark/>
          </w:tcPr>
          <w:p w14:paraId="4D1F8FED"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704" w:type="pct"/>
            <w:hideMark/>
          </w:tcPr>
          <w:p w14:paraId="4EE149E5"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66" w:type="pct"/>
            <w:hideMark/>
          </w:tcPr>
          <w:p w14:paraId="33DCA504"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616" w:type="pct"/>
            <w:hideMark/>
          </w:tcPr>
          <w:p w14:paraId="32B36797"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8" w:type="pct"/>
            <w:hideMark/>
          </w:tcPr>
          <w:p w14:paraId="2799DD3B"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54" w:type="pct"/>
            <w:hideMark/>
          </w:tcPr>
          <w:p w14:paraId="54C8DDF3"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r>
      <w:tr w:rsidR="000E61D8" w:rsidRPr="004C3335" w14:paraId="6B9A16E8" w14:textId="77777777" w:rsidTr="00F00906">
        <w:trPr>
          <w:trHeight w:val="300"/>
        </w:trPr>
        <w:tc>
          <w:tcPr>
            <w:tcW w:w="442" w:type="pct"/>
            <w:hideMark/>
          </w:tcPr>
          <w:p w14:paraId="0CA8612B" w14:textId="469E259A" w:rsidR="000E61D8" w:rsidRPr="004C3335" w:rsidRDefault="000E61D8" w:rsidP="00F00906">
            <w:pPr>
              <w:spacing w:after="0"/>
              <w:rPr>
                <w:rFonts w:eastAsia="Times New Roman" w:cstheme="minorHAnsi"/>
                <w:szCs w:val="20"/>
                <w:lang w:eastAsia="en-GB"/>
              </w:rPr>
            </w:pPr>
            <w:proofErr w:type="spellStart"/>
            <w:r w:rsidRPr="004C3335">
              <w:rPr>
                <w:rFonts w:eastAsia="Times New Roman" w:cstheme="minorHAnsi"/>
                <w:szCs w:val="20"/>
                <w:lang w:eastAsia="en-GB"/>
              </w:rPr>
              <w:t>Swinnen</w:t>
            </w:r>
            <w:proofErr w:type="spellEnd"/>
            <w:r w:rsidRPr="004C3335">
              <w:rPr>
                <w:rFonts w:eastAsia="Times New Roman" w:cstheme="minorHAnsi"/>
                <w:szCs w:val="20"/>
                <w:lang w:eastAsia="en-GB"/>
              </w:rPr>
              <w:t xml:space="preserve"> </w:t>
            </w:r>
            <w:r>
              <w:rPr>
                <w:rFonts w:eastAsia="Times New Roman" w:cstheme="minorHAnsi"/>
                <w:szCs w:val="20"/>
                <w:lang w:eastAsia="en-GB"/>
              </w:rPr>
              <w:t xml:space="preserve">et al. </w:t>
            </w:r>
            <w:r w:rsidRPr="004C3335">
              <w:rPr>
                <w:rFonts w:eastAsia="Times New Roman" w:cstheme="minorHAnsi"/>
                <w:szCs w:val="20"/>
                <w:lang w:eastAsia="en-GB"/>
              </w:rPr>
              <w:t>(2011)</w:t>
            </w:r>
            <w:r>
              <w:rPr>
                <w:rFonts w:eastAsia="Times New Roman" w:cstheme="minorHAnsi"/>
                <w:szCs w:val="20"/>
                <w:lang w:eastAsia="en-GB"/>
              </w:rPr>
              <w:t xml:space="preserve"> </w:t>
            </w:r>
            <w:r>
              <w:rPr>
                <w:rFonts w:eastAsia="Times New Roman" w:cstheme="minorHAnsi"/>
                <w:noProof/>
                <w:szCs w:val="20"/>
                <w:lang w:eastAsia="en-GB"/>
              </w:rPr>
              <w:t>[86]</w:t>
            </w:r>
          </w:p>
        </w:tc>
        <w:tc>
          <w:tcPr>
            <w:tcW w:w="510" w:type="pct"/>
            <w:hideMark/>
          </w:tcPr>
          <w:p w14:paraId="32A46253"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6" w:type="pct"/>
            <w:hideMark/>
          </w:tcPr>
          <w:p w14:paraId="675CCA5D"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4" w:type="pct"/>
            <w:hideMark/>
          </w:tcPr>
          <w:p w14:paraId="6DCC452C"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704" w:type="pct"/>
            <w:hideMark/>
          </w:tcPr>
          <w:p w14:paraId="50869EB2"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66" w:type="pct"/>
            <w:hideMark/>
          </w:tcPr>
          <w:p w14:paraId="5782FA4A"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616" w:type="pct"/>
            <w:hideMark/>
          </w:tcPr>
          <w:p w14:paraId="56C8CABD"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8" w:type="pct"/>
            <w:hideMark/>
          </w:tcPr>
          <w:p w14:paraId="7016970A"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54" w:type="pct"/>
            <w:hideMark/>
          </w:tcPr>
          <w:p w14:paraId="2DAD476E"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r>
      <w:tr w:rsidR="000E61D8" w:rsidRPr="004C3335" w14:paraId="4AF53CB4" w14:textId="77777777" w:rsidTr="00F00906">
        <w:trPr>
          <w:trHeight w:val="300"/>
        </w:trPr>
        <w:tc>
          <w:tcPr>
            <w:tcW w:w="442" w:type="pct"/>
            <w:hideMark/>
          </w:tcPr>
          <w:p w14:paraId="116DBB38" w14:textId="20DFB6E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Tam</w:t>
            </w:r>
            <w:r>
              <w:rPr>
                <w:rFonts w:eastAsia="Times New Roman" w:cstheme="minorHAnsi"/>
                <w:szCs w:val="20"/>
                <w:lang w:eastAsia="en-GB"/>
              </w:rPr>
              <w:t xml:space="preserve"> et al. 2018) </w:t>
            </w:r>
            <w:r>
              <w:rPr>
                <w:rFonts w:eastAsia="Times New Roman" w:cstheme="minorHAnsi"/>
                <w:noProof/>
                <w:szCs w:val="20"/>
                <w:lang w:eastAsia="en-GB"/>
              </w:rPr>
              <w:t>[77]</w:t>
            </w:r>
          </w:p>
        </w:tc>
        <w:tc>
          <w:tcPr>
            <w:tcW w:w="510" w:type="pct"/>
            <w:hideMark/>
          </w:tcPr>
          <w:p w14:paraId="39B40D6A"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6" w:type="pct"/>
            <w:hideMark/>
          </w:tcPr>
          <w:p w14:paraId="4B736C94"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4" w:type="pct"/>
            <w:hideMark/>
          </w:tcPr>
          <w:p w14:paraId="26195823"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704" w:type="pct"/>
            <w:hideMark/>
          </w:tcPr>
          <w:p w14:paraId="3556FF8C"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66" w:type="pct"/>
            <w:hideMark/>
          </w:tcPr>
          <w:p w14:paraId="6596669D"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616" w:type="pct"/>
            <w:hideMark/>
          </w:tcPr>
          <w:p w14:paraId="55EB7D2F"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 xml:space="preserve">N </w:t>
            </w:r>
          </w:p>
        </w:tc>
        <w:tc>
          <w:tcPr>
            <w:tcW w:w="538" w:type="pct"/>
            <w:hideMark/>
          </w:tcPr>
          <w:p w14:paraId="462E6058"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54" w:type="pct"/>
            <w:hideMark/>
          </w:tcPr>
          <w:p w14:paraId="7C32FBDD"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r>
      <w:tr w:rsidR="000E61D8" w:rsidRPr="004C3335" w14:paraId="2E8C459D" w14:textId="77777777" w:rsidTr="00F00906">
        <w:trPr>
          <w:trHeight w:val="590"/>
        </w:trPr>
        <w:tc>
          <w:tcPr>
            <w:tcW w:w="442" w:type="pct"/>
            <w:hideMark/>
          </w:tcPr>
          <w:p w14:paraId="3D26A320" w14:textId="2277D7D4" w:rsidR="000E61D8" w:rsidRPr="004C3335" w:rsidRDefault="000E61D8" w:rsidP="00F00906">
            <w:pPr>
              <w:spacing w:after="0"/>
              <w:rPr>
                <w:rFonts w:eastAsia="Times New Roman" w:cstheme="minorHAnsi"/>
                <w:szCs w:val="20"/>
                <w:lang w:eastAsia="en-GB"/>
              </w:rPr>
            </w:pPr>
            <w:proofErr w:type="spellStart"/>
            <w:r w:rsidRPr="004C3335">
              <w:rPr>
                <w:rFonts w:eastAsia="Times New Roman" w:cstheme="minorHAnsi"/>
                <w:szCs w:val="20"/>
                <w:lang w:eastAsia="en-GB"/>
              </w:rPr>
              <w:t>Vuorimies</w:t>
            </w:r>
            <w:proofErr w:type="spellEnd"/>
            <w:r>
              <w:rPr>
                <w:rFonts w:eastAsia="Times New Roman" w:cstheme="minorHAnsi"/>
                <w:szCs w:val="20"/>
                <w:lang w:eastAsia="en-GB"/>
              </w:rPr>
              <w:t xml:space="preserve"> et al. (2017) </w:t>
            </w:r>
            <w:r>
              <w:rPr>
                <w:rFonts w:eastAsia="Times New Roman" w:cstheme="minorHAnsi"/>
                <w:noProof/>
                <w:szCs w:val="20"/>
                <w:lang w:eastAsia="en-GB"/>
              </w:rPr>
              <w:t>[134]</w:t>
            </w:r>
          </w:p>
        </w:tc>
        <w:tc>
          <w:tcPr>
            <w:tcW w:w="510" w:type="pct"/>
            <w:hideMark/>
          </w:tcPr>
          <w:p w14:paraId="0E4CE562"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6" w:type="pct"/>
            <w:hideMark/>
          </w:tcPr>
          <w:p w14:paraId="3708A383"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N</w:t>
            </w:r>
          </w:p>
        </w:tc>
        <w:tc>
          <w:tcPr>
            <w:tcW w:w="534" w:type="pct"/>
            <w:hideMark/>
          </w:tcPr>
          <w:p w14:paraId="6175BA4B"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704" w:type="pct"/>
            <w:hideMark/>
          </w:tcPr>
          <w:p w14:paraId="7C78CA0D"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66" w:type="pct"/>
            <w:hideMark/>
          </w:tcPr>
          <w:p w14:paraId="40EC49C3"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N</w:t>
            </w:r>
          </w:p>
        </w:tc>
        <w:tc>
          <w:tcPr>
            <w:tcW w:w="616" w:type="pct"/>
            <w:hideMark/>
          </w:tcPr>
          <w:p w14:paraId="43D68D30"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N</w:t>
            </w:r>
          </w:p>
        </w:tc>
        <w:tc>
          <w:tcPr>
            <w:tcW w:w="538" w:type="pct"/>
            <w:hideMark/>
          </w:tcPr>
          <w:p w14:paraId="18F351FE"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54" w:type="pct"/>
            <w:hideMark/>
          </w:tcPr>
          <w:p w14:paraId="499D31CC"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r>
      <w:tr w:rsidR="000E61D8" w:rsidRPr="004C3335" w14:paraId="6F77D1B2" w14:textId="77777777" w:rsidTr="00F00906">
        <w:trPr>
          <w:trHeight w:val="300"/>
        </w:trPr>
        <w:tc>
          <w:tcPr>
            <w:tcW w:w="442" w:type="pct"/>
            <w:hideMark/>
          </w:tcPr>
          <w:p w14:paraId="56575E18" w14:textId="68EED3A9" w:rsidR="000E61D8" w:rsidRPr="004C3335" w:rsidRDefault="000E61D8" w:rsidP="00F00906">
            <w:pPr>
              <w:spacing w:after="0"/>
              <w:rPr>
                <w:rFonts w:eastAsia="Times New Roman" w:cstheme="minorHAnsi"/>
                <w:szCs w:val="20"/>
                <w:lang w:eastAsia="en-GB"/>
              </w:rPr>
            </w:pPr>
            <w:proofErr w:type="spellStart"/>
            <w:r w:rsidRPr="004C3335">
              <w:rPr>
                <w:rFonts w:eastAsia="Times New Roman" w:cstheme="minorHAnsi"/>
                <w:szCs w:val="20"/>
                <w:lang w:eastAsia="en-GB"/>
              </w:rPr>
              <w:t>Waissbluth</w:t>
            </w:r>
            <w:proofErr w:type="spellEnd"/>
            <w:r>
              <w:rPr>
                <w:rFonts w:eastAsia="Times New Roman" w:cstheme="minorHAnsi"/>
                <w:szCs w:val="20"/>
                <w:lang w:eastAsia="en-GB"/>
              </w:rPr>
              <w:t xml:space="preserve"> et al. (2020) </w:t>
            </w:r>
            <w:r>
              <w:rPr>
                <w:rFonts w:eastAsia="Times New Roman" w:cstheme="minorHAnsi"/>
                <w:noProof/>
                <w:szCs w:val="20"/>
                <w:lang w:eastAsia="en-GB"/>
              </w:rPr>
              <w:t>[87]</w:t>
            </w:r>
          </w:p>
        </w:tc>
        <w:tc>
          <w:tcPr>
            <w:tcW w:w="510" w:type="pct"/>
            <w:hideMark/>
          </w:tcPr>
          <w:p w14:paraId="70C19230"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6" w:type="pct"/>
            <w:hideMark/>
          </w:tcPr>
          <w:p w14:paraId="4D12229D"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4" w:type="pct"/>
            <w:hideMark/>
          </w:tcPr>
          <w:p w14:paraId="4BC6BF85"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704" w:type="pct"/>
            <w:hideMark/>
          </w:tcPr>
          <w:p w14:paraId="22AE2D08"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66" w:type="pct"/>
            <w:hideMark/>
          </w:tcPr>
          <w:p w14:paraId="0F024BF9"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N</w:t>
            </w:r>
          </w:p>
        </w:tc>
        <w:tc>
          <w:tcPr>
            <w:tcW w:w="616" w:type="pct"/>
            <w:hideMark/>
          </w:tcPr>
          <w:p w14:paraId="66294E8B"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N</w:t>
            </w:r>
          </w:p>
        </w:tc>
        <w:tc>
          <w:tcPr>
            <w:tcW w:w="538" w:type="pct"/>
            <w:hideMark/>
          </w:tcPr>
          <w:p w14:paraId="59B72873"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54" w:type="pct"/>
            <w:hideMark/>
          </w:tcPr>
          <w:p w14:paraId="6297AA94"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r>
      <w:tr w:rsidR="000E61D8" w:rsidRPr="004C3335" w14:paraId="4CF4B793" w14:textId="77777777" w:rsidTr="00F00906">
        <w:trPr>
          <w:trHeight w:val="300"/>
        </w:trPr>
        <w:tc>
          <w:tcPr>
            <w:tcW w:w="442" w:type="pct"/>
            <w:hideMark/>
          </w:tcPr>
          <w:p w14:paraId="62B48303" w14:textId="65C43AEB" w:rsidR="000E61D8" w:rsidRPr="004C3335" w:rsidRDefault="000E61D8" w:rsidP="00F00906">
            <w:pPr>
              <w:spacing w:after="0"/>
              <w:rPr>
                <w:rFonts w:eastAsia="Times New Roman" w:cstheme="minorHAnsi"/>
                <w:szCs w:val="20"/>
                <w:lang w:eastAsia="en-GB"/>
              </w:rPr>
            </w:pPr>
            <w:proofErr w:type="spellStart"/>
            <w:r w:rsidRPr="004C3335">
              <w:rPr>
                <w:rFonts w:eastAsia="Times New Roman" w:cstheme="minorHAnsi"/>
                <w:szCs w:val="20"/>
                <w:lang w:eastAsia="en-GB"/>
              </w:rPr>
              <w:t>Watanbe</w:t>
            </w:r>
            <w:proofErr w:type="spellEnd"/>
            <w:r>
              <w:rPr>
                <w:rFonts w:eastAsia="Times New Roman" w:cstheme="minorHAnsi"/>
                <w:szCs w:val="20"/>
                <w:lang w:eastAsia="en-GB"/>
              </w:rPr>
              <w:t xml:space="preserve"> et al. (2007) </w:t>
            </w:r>
            <w:r>
              <w:rPr>
                <w:rFonts w:eastAsia="Times New Roman" w:cstheme="minorHAnsi"/>
                <w:noProof/>
                <w:szCs w:val="20"/>
                <w:lang w:eastAsia="en-GB"/>
              </w:rPr>
              <w:t>[53]</w:t>
            </w:r>
          </w:p>
        </w:tc>
        <w:tc>
          <w:tcPr>
            <w:tcW w:w="510" w:type="pct"/>
            <w:hideMark/>
          </w:tcPr>
          <w:p w14:paraId="4212F2EA"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6" w:type="pct"/>
            <w:hideMark/>
          </w:tcPr>
          <w:p w14:paraId="6BFDD944"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N</w:t>
            </w:r>
          </w:p>
        </w:tc>
        <w:tc>
          <w:tcPr>
            <w:tcW w:w="534" w:type="pct"/>
            <w:hideMark/>
          </w:tcPr>
          <w:p w14:paraId="0484F2E1"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704" w:type="pct"/>
            <w:hideMark/>
          </w:tcPr>
          <w:p w14:paraId="7B6647E0"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66" w:type="pct"/>
            <w:hideMark/>
          </w:tcPr>
          <w:p w14:paraId="1DE047AD"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616" w:type="pct"/>
            <w:hideMark/>
          </w:tcPr>
          <w:p w14:paraId="402A6F85"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N</w:t>
            </w:r>
          </w:p>
        </w:tc>
        <w:tc>
          <w:tcPr>
            <w:tcW w:w="538" w:type="pct"/>
            <w:hideMark/>
          </w:tcPr>
          <w:p w14:paraId="37051995"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54" w:type="pct"/>
            <w:hideMark/>
          </w:tcPr>
          <w:p w14:paraId="59B341EB"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r>
      <w:tr w:rsidR="000E61D8" w:rsidRPr="004C3335" w14:paraId="5C7E76C0" w14:textId="77777777" w:rsidTr="00F00906">
        <w:trPr>
          <w:trHeight w:val="880"/>
        </w:trPr>
        <w:tc>
          <w:tcPr>
            <w:tcW w:w="442" w:type="pct"/>
            <w:hideMark/>
          </w:tcPr>
          <w:p w14:paraId="63336F1F" w14:textId="376BE611" w:rsidR="000E61D8" w:rsidRPr="004C3335" w:rsidRDefault="000E61D8" w:rsidP="00F00906">
            <w:pPr>
              <w:spacing w:after="0"/>
              <w:rPr>
                <w:rFonts w:eastAsia="Times New Roman" w:cstheme="minorHAnsi"/>
                <w:szCs w:val="20"/>
                <w:lang w:eastAsia="en-GB"/>
              </w:rPr>
            </w:pPr>
            <w:proofErr w:type="spellStart"/>
            <w:r w:rsidRPr="004C3335">
              <w:rPr>
                <w:rFonts w:eastAsia="Times New Roman" w:cstheme="minorHAnsi"/>
                <w:szCs w:val="20"/>
                <w:lang w:eastAsia="en-GB"/>
              </w:rPr>
              <w:t>Yimgang</w:t>
            </w:r>
            <w:proofErr w:type="spellEnd"/>
            <w:r w:rsidRPr="004C3335">
              <w:rPr>
                <w:rFonts w:eastAsia="Times New Roman" w:cstheme="minorHAnsi"/>
                <w:szCs w:val="20"/>
                <w:lang w:eastAsia="en-GB"/>
              </w:rPr>
              <w:t xml:space="preserve"> </w:t>
            </w:r>
            <w:r>
              <w:rPr>
                <w:rFonts w:eastAsia="Times New Roman" w:cstheme="minorHAnsi"/>
                <w:szCs w:val="20"/>
                <w:lang w:eastAsia="en-GB"/>
              </w:rPr>
              <w:t xml:space="preserve">et al. </w:t>
            </w:r>
            <w:r w:rsidRPr="004C3335">
              <w:rPr>
                <w:rFonts w:eastAsia="Times New Roman" w:cstheme="minorHAnsi"/>
                <w:szCs w:val="20"/>
                <w:lang w:eastAsia="en-GB"/>
              </w:rPr>
              <w:t>(201</w:t>
            </w:r>
            <w:r>
              <w:rPr>
                <w:rFonts w:eastAsia="Times New Roman" w:cstheme="minorHAnsi"/>
                <w:szCs w:val="20"/>
                <w:lang w:eastAsia="en-GB"/>
              </w:rPr>
              <w:t>5</w:t>
            </w:r>
            <w:r w:rsidRPr="004C3335">
              <w:rPr>
                <w:rFonts w:eastAsia="Times New Roman" w:cstheme="minorHAnsi"/>
                <w:szCs w:val="20"/>
                <w:lang w:eastAsia="en-GB"/>
              </w:rPr>
              <w:t>)</w:t>
            </w:r>
            <w:r>
              <w:rPr>
                <w:rFonts w:eastAsia="Times New Roman" w:cstheme="minorHAnsi"/>
                <w:szCs w:val="20"/>
                <w:lang w:eastAsia="en-GB"/>
              </w:rPr>
              <w:t xml:space="preserve"> </w:t>
            </w:r>
            <w:r>
              <w:rPr>
                <w:rFonts w:eastAsia="Times New Roman" w:cstheme="minorHAnsi"/>
                <w:noProof/>
                <w:szCs w:val="20"/>
                <w:lang w:eastAsia="en-GB"/>
              </w:rPr>
              <w:t>[69]</w:t>
            </w:r>
          </w:p>
        </w:tc>
        <w:tc>
          <w:tcPr>
            <w:tcW w:w="510" w:type="pct"/>
            <w:hideMark/>
          </w:tcPr>
          <w:p w14:paraId="473AE79B"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6" w:type="pct"/>
            <w:hideMark/>
          </w:tcPr>
          <w:p w14:paraId="39D3FC00"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4" w:type="pct"/>
            <w:hideMark/>
          </w:tcPr>
          <w:p w14:paraId="14776BE9"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N (self-reported)</w:t>
            </w:r>
          </w:p>
        </w:tc>
        <w:tc>
          <w:tcPr>
            <w:tcW w:w="704" w:type="pct"/>
            <w:hideMark/>
          </w:tcPr>
          <w:p w14:paraId="4473904D"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N (self-reported)</w:t>
            </w:r>
          </w:p>
        </w:tc>
        <w:tc>
          <w:tcPr>
            <w:tcW w:w="566" w:type="pct"/>
            <w:hideMark/>
          </w:tcPr>
          <w:p w14:paraId="2073BED4"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616" w:type="pct"/>
            <w:hideMark/>
          </w:tcPr>
          <w:p w14:paraId="136C913A"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N</w:t>
            </w:r>
          </w:p>
        </w:tc>
        <w:tc>
          <w:tcPr>
            <w:tcW w:w="538" w:type="pct"/>
            <w:hideMark/>
          </w:tcPr>
          <w:p w14:paraId="470C191D"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54" w:type="pct"/>
            <w:hideMark/>
          </w:tcPr>
          <w:p w14:paraId="362C4C78"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r>
      <w:tr w:rsidR="000E61D8" w:rsidRPr="004C3335" w14:paraId="529847D7" w14:textId="77777777" w:rsidTr="00F00906">
        <w:trPr>
          <w:trHeight w:val="880"/>
        </w:trPr>
        <w:tc>
          <w:tcPr>
            <w:tcW w:w="442" w:type="pct"/>
          </w:tcPr>
          <w:p w14:paraId="7A9E97D0" w14:textId="4C160C66"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 xml:space="preserve">Rodriguez </w:t>
            </w:r>
            <w:proofErr w:type="spellStart"/>
            <w:r>
              <w:rPr>
                <w:rFonts w:eastAsia="Times New Roman" w:cstheme="minorHAnsi"/>
                <w:szCs w:val="20"/>
                <w:lang w:eastAsia="en-GB"/>
              </w:rPr>
              <w:t>C</w:t>
            </w:r>
            <w:r w:rsidRPr="004C3335">
              <w:rPr>
                <w:rFonts w:eastAsia="Times New Roman" w:cstheme="minorHAnsi"/>
                <w:szCs w:val="20"/>
                <w:lang w:eastAsia="en-GB"/>
              </w:rPr>
              <w:t>elin</w:t>
            </w:r>
            <w:proofErr w:type="spellEnd"/>
            <w:r>
              <w:rPr>
                <w:rFonts w:eastAsia="Times New Roman" w:cstheme="minorHAnsi"/>
                <w:szCs w:val="20"/>
                <w:lang w:eastAsia="en-GB"/>
              </w:rPr>
              <w:t xml:space="preserve"> et al. (2023) </w:t>
            </w:r>
            <w:r>
              <w:rPr>
                <w:rFonts w:eastAsia="Times New Roman" w:cstheme="minorHAnsi"/>
                <w:noProof/>
                <w:szCs w:val="20"/>
                <w:lang w:eastAsia="en-GB"/>
              </w:rPr>
              <w:t>[73]</w:t>
            </w:r>
          </w:p>
        </w:tc>
        <w:tc>
          <w:tcPr>
            <w:tcW w:w="510" w:type="pct"/>
          </w:tcPr>
          <w:p w14:paraId="3132EE44"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6" w:type="pct"/>
          </w:tcPr>
          <w:p w14:paraId="09EB692B"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4" w:type="pct"/>
          </w:tcPr>
          <w:p w14:paraId="272E4E85"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704" w:type="pct"/>
          </w:tcPr>
          <w:p w14:paraId="36870B20"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66" w:type="pct"/>
          </w:tcPr>
          <w:p w14:paraId="75C2970D"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616" w:type="pct"/>
          </w:tcPr>
          <w:p w14:paraId="4529B20D"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8" w:type="pct"/>
          </w:tcPr>
          <w:p w14:paraId="6BA07EF4"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54" w:type="pct"/>
          </w:tcPr>
          <w:p w14:paraId="07333581"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r>
      <w:tr w:rsidR="000E61D8" w:rsidRPr="004C3335" w14:paraId="7AA850AC" w14:textId="77777777" w:rsidTr="00F00906">
        <w:trPr>
          <w:trHeight w:val="880"/>
        </w:trPr>
        <w:tc>
          <w:tcPr>
            <w:tcW w:w="442" w:type="pct"/>
          </w:tcPr>
          <w:p w14:paraId="3708E2DD" w14:textId="35A9C6CF" w:rsidR="000E61D8" w:rsidRPr="004C3335" w:rsidRDefault="000E61D8" w:rsidP="00F00906">
            <w:pPr>
              <w:spacing w:after="0"/>
              <w:rPr>
                <w:rFonts w:eastAsia="Times New Roman" w:cstheme="minorHAnsi"/>
                <w:szCs w:val="20"/>
                <w:lang w:eastAsia="en-GB"/>
              </w:rPr>
            </w:pPr>
            <w:proofErr w:type="spellStart"/>
            <w:r w:rsidRPr="004C3335">
              <w:rPr>
                <w:rFonts w:eastAsia="Times New Roman" w:cstheme="minorHAnsi"/>
                <w:szCs w:val="20"/>
                <w:lang w:eastAsia="en-GB"/>
              </w:rPr>
              <w:lastRenderedPageBreak/>
              <w:t>Yimgang</w:t>
            </w:r>
            <w:proofErr w:type="spellEnd"/>
            <w:r w:rsidRPr="004C3335">
              <w:rPr>
                <w:rFonts w:eastAsia="Times New Roman" w:cstheme="minorHAnsi"/>
                <w:szCs w:val="20"/>
                <w:lang w:eastAsia="en-GB"/>
              </w:rPr>
              <w:t xml:space="preserve"> (2016)</w:t>
            </w:r>
            <w:r>
              <w:rPr>
                <w:rFonts w:eastAsia="Times New Roman" w:cstheme="minorHAnsi"/>
                <w:szCs w:val="20"/>
                <w:lang w:eastAsia="en-GB"/>
              </w:rPr>
              <w:t xml:space="preserve"> </w:t>
            </w:r>
            <w:r>
              <w:rPr>
                <w:rFonts w:eastAsia="Times New Roman" w:cstheme="minorHAnsi"/>
                <w:noProof/>
                <w:szCs w:val="20"/>
                <w:lang w:eastAsia="en-GB"/>
              </w:rPr>
              <w:t>[79]</w:t>
            </w:r>
          </w:p>
        </w:tc>
        <w:tc>
          <w:tcPr>
            <w:tcW w:w="510" w:type="pct"/>
          </w:tcPr>
          <w:p w14:paraId="6AF4175E"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536" w:type="pct"/>
          </w:tcPr>
          <w:p w14:paraId="31315E3F"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N</w:t>
            </w:r>
          </w:p>
        </w:tc>
        <w:tc>
          <w:tcPr>
            <w:tcW w:w="534" w:type="pct"/>
          </w:tcPr>
          <w:p w14:paraId="4DF95C58"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N</w:t>
            </w:r>
          </w:p>
        </w:tc>
        <w:tc>
          <w:tcPr>
            <w:tcW w:w="704" w:type="pct"/>
          </w:tcPr>
          <w:p w14:paraId="7258846B"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N</w:t>
            </w:r>
          </w:p>
        </w:tc>
        <w:tc>
          <w:tcPr>
            <w:tcW w:w="566" w:type="pct"/>
          </w:tcPr>
          <w:p w14:paraId="48DCDEA7"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c>
          <w:tcPr>
            <w:tcW w:w="616" w:type="pct"/>
          </w:tcPr>
          <w:p w14:paraId="5C568827"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N</w:t>
            </w:r>
          </w:p>
        </w:tc>
        <w:tc>
          <w:tcPr>
            <w:tcW w:w="538" w:type="pct"/>
          </w:tcPr>
          <w:p w14:paraId="7EB2380D"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N</w:t>
            </w:r>
          </w:p>
        </w:tc>
        <w:tc>
          <w:tcPr>
            <w:tcW w:w="554" w:type="pct"/>
          </w:tcPr>
          <w:p w14:paraId="161D3C8B" w14:textId="77777777" w:rsidR="000E61D8" w:rsidRPr="004C3335" w:rsidRDefault="000E61D8" w:rsidP="00F00906">
            <w:pPr>
              <w:spacing w:after="0"/>
              <w:rPr>
                <w:rFonts w:eastAsia="Times New Roman" w:cstheme="minorHAnsi"/>
                <w:szCs w:val="20"/>
                <w:lang w:eastAsia="en-GB"/>
              </w:rPr>
            </w:pPr>
            <w:r w:rsidRPr="004C3335">
              <w:rPr>
                <w:rFonts w:eastAsia="Times New Roman" w:cstheme="minorHAnsi"/>
                <w:szCs w:val="20"/>
                <w:lang w:eastAsia="en-GB"/>
              </w:rPr>
              <w:t>Y</w:t>
            </w:r>
          </w:p>
        </w:tc>
      </w:tr>
      <w:tr w:rsidR="000E61D8" w:rsidRPr="004C3335" w14:paraId="79AA1D56" w14:textId="77777777" w:rsidTr="00F00906">
        <w:trPr>
          <w:trHeight w:val="357"/>
        </w:trPr>
        <w:tc>
          <w:tcPr>
            <w:tcW w:w="5000" w:type="pct"/>
            <w:gridSpan w:val="9"/>
          </w:tcPr>
          <w:p w14:paraId="262BCED2" w14:textId="77777777" w:rsidR="000E61D8" w:rsidRPr="004C3335" w:rsidRDefault="000E61D8" w:rsidP="00F00906">
            <w:proofErr w:type="spellStart"/>
            <w:proofErr w:type="gramStart"/>
            <w:r w:rsidRPr="004C3335">
              <w:rPr>
                <w:sz w:val="18"/>
                <w:szCs w:val="21"/>
                <w:vertAlign w:val="superscript"/>
              </w:rPr>
              <w:t>a</w:t>
            </w:r>
            <w:proofErr w:type="spellEnd"/>
            <w:proofErr w:type="gramEnd"/>
            <w:r w:rsidRPr="004C3335">
              <w:rPr>
                <w:sz w:val="18"/>
                <w:szCs w:val="21"/>
              </w:rPr>
              <w:t xml:space="preserve"> Only the abstract was available and had relevant data, leading to its inclusion. Based only on the abstract, it is unclear whether certain aspects of the quality assessment were met.</w:t>
            </w:r>
          </w:p>
        </w:tc>
      </w:tr>
    </w:tbl>
    <w:p w14:paraId="744ED1F6" w14:textId="60B31427" w:rsidR="00743CB5" w:rsidRDefault="00743CB5" w:rsidP="00743CB5">
      <w:pPr>
        <w:tabs>
          <w:tab w:val="left" w:pos="1887"/>
        </w:tabs>
      </w:pPr>
    </w:p>
    <w:p w14:paraId="511907D7" w14:textId="102CA54E" w:rsidR="008F2087" w:rsidRDefault="008F2087" w:rsidP="00743CB5">
      <w:pPr>
        <w:tabs>
          <w:tab w:val="left" w:pos="1887"/>
        </w:tabs>
      </w:pPr>
    </w:p>
    <w:p w14:paraId="1BCE61C7" w14:textId="77777777" w:rsidR="008F2087" w:rsidRPr="00743CB5" w:rsidRDefault="008F2087" w:rsidP="00743CB5">
      <w:pPr>
        <w:tabs>
          <w:tab w:val="left" w:pos="1887"/>
        </w:tabs>
      </w:pPr>
      <w:bookmarkStart w:id="1" w:name="_GoBack"/>
      <w:bookmarkEnd w:id="1"/>
    </w:p>
    <w:sectPr w:rsidR="008F2087" w:rsidRPr="00743CB5" w:rsidSect="00743CB5">
      <w:headerReference w:type="default" r:id="rId12"/>
      <w:footerReference w:type="default" r:id="rId13"/>
      <w:footerReference w:type="first" r:id="rId14"/>
      <w:footnotePr>
        <w:pos w:val="beneathText"/>
        <w:numFmt w:val="lowerLetter"/>
      </w:footnotePr>
      <w:pgSz w:w="16838" w:h="11906" w:orient="landscape" w:code="9"/>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D1C7E9" w14:textId="77777777" w:rsidR="00BC5EAB" w:rsidRDefault="00BC5EAB" w:rsidP="00211DC0">
      <w:pPr>
        <w:spacing w:after="0" w:line="240" w:lineRule="auto"/>
      </w:pPr>
      <w:r>
        <w:separator/>
      </w:r>
    </w:p>
  </w:endnote>
  <w:endnote w:type="continuationSeparator" w:id="0">
    <w:p w14:paraId="7020438C" w14:textId="77777777" w:rsidR="00BC5EAB" w:rsidRDefault="00BC5EAB" w:rsidP="00211DC0">
      <w:pPr>
        <w:spacing w:after="0" w:line="240" w:lineRule="auto"/>
      </w:pPr>
      <w:r>
        <w:continuationSeparator/>
      </w:r>
    </w:p>
  </w:endnote>
  <w:endnote w:type="continuationNotice" w:id="1">
    <w:p w14:paraId="57B1C154" w14:textId="77777777" w:rsidR="00BC5EAB" w:rsidRDefault="00BC5EA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Yu Gothic UI"/>
    <w:panose1 w:val="02020609040205080304"/>
    <w:charset w:val="80"/>
    <w:family w:val="modern"/>
    <w:pitch w:val="fixed"/>
    <w:sig w:usb0="E00002FF" w:usb1="6AC7FDFB" w:usb2="08000012" w:usb3="00000000" w:csb0="0002009F" w:csb1="00000000"/>
  </w:font>
  <w:font w:name="Gill Sans Nova Light">
    <w:altName w:val="Calibri"/>
    <w:charset w:val="00"/>
    <w:family w:val="swiss"/>
    <w:pitch w:val="variable"/>
    <w:sig w:usb0="80000287" w:usb1="00000002" w:usb2="00000000" w:usb3="00000000" w:csb0="0000009F" w:csb1="00000000"/>
  </w:font>
  <w:font w:name="Segoe UI">
    <w:panose1 w:val="020B0502040204020203"/>
    <w:charset w:val="00"/>
    <w:family w:val="swiss"/>
    <w:pitch w:val="variable"/>
    <w:sig w:usb0="E4002EFF" w:usb1="C000E47F" w:usb2="00000009" w:usb3="00000000" w:csb0="000001FF" w:csb1="00000000"/>
  </w:font>
  <w:font w:name="Gill Sans W02">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0206690"/>
      <w:docPartObj>
        <w:docPartGallery w:val="Page Numbers (Bottom of Page)"/>
        <w:docPartUnique/>
      </w:docPartObj>
    </w:sdtPr>
    <w:sdtEndPr>
      <w:rPr>
        <w:noProof/>
      </w:rPr>
    </w:sdtEndPr>
    <w:sdtContent>
      <w:p w14:paraId="511B37E6" w14:textId="6CB71428" w:rsidR="00E67448" w:rsidRDefault="00E67448">
        <w:pPr>
          <w:pStyle w:val="Footer"/>
          <w:jc w:val="right"/>
        </w:pPr>
        <w:r>
          <w:fldChar w:fldCharType="begin"/>
        </w:r>
        <w:r>
          <w:instrText xml:space="preserve"> PAGE   \* MERGEFORMAT </w:instrText>
        </w:r>
        <w:r>
          <w:fldChar w:fldCharType="separate"/>
        </w:r>
        <w:r w:rsidR="008F2087">
          <w:rPr>
            <w:noProof/>
          </w:rPr>
          <w:t>11</w:t>
        </w:r>
        <w:r>
          <w:rPr>
            <w:noProof/>
          </w:rPr>
          <w:fldChar w:fldCharType="end"/>
        </w:r>
      </w:p>
    </w:sdtContent>
  </w:sdt>
  <w:p w14:paraId="1C3C52FD" w14:textId="77777777" w:rsidR="00E67448" w:rsidRDefault="00E6744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58043308"/>
      <w:docPartObj>
        <w:docPartGallery w:val="Page Numbers (Bottom of Page)"/>
        <w:docPartUnique/>
      </w:docPartObj>
    </w:sdtPr>
    <w:sdtEndPr>
      <w:rPr>
        <w:noProof/>
      </w:rPr>
    </w:sdtEndPr>
    <w:sdtContent>
      <w:p w14:paraId="66227F8D" w14:textId="76286705" w:rsidR="00286838" w:rsidRDefault="00286838">
        <w:pPr>
          <w:pStyle w:val="Footer"/>
          <w:jc w:val="right"/>
        </w:pPr>
        <w:r>
          <w:fldChar w:fldCharType="begin"/>
        </w:r>
        <w:r>
          <w:instrText xml:space="preserve"> PAGE   \* MERGEFORMAT </w:instrText>
        </w:r>
        <w:r>
          <w:fldChar w:fldCharType="separate"/>
        </w:r>
        <w:r w:rsidR="008F2087">
          <w:rPr>
            <w:noProof/>
          </w:rPr>
          <w:t>10</w:t>
        </w:r>
        <w:r>
          <w:rPr>
            <w:noProof/>
          </w:rPr>
          <w:fldChar w:fldCharType="end"/>
        </w:r>
      </w:p>
    </w:sdtContent>
  </w:sdt>
  <w:p w14:paraId="5484336A" w14:textId="77777777" w:rsidR="00E11EEA" w:rsidRDefault="00E11E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8BE2C0" w14:textId="77777777" w:rsidR="00BC5EAB" w:rsidRDefault="00BC5EAB" w:rsidP="00211DC0">
      <w:pPr>
        <w:spacing w:after="0" w:line="240" w:lineRule="auto"/>
      </w:pPr>
      <w:r>
        <w:separator/>
      </w:r>
    </w:p>
  </w:footnote>
  <w:footnote w:type="continuationSeparator" w:id="0">
    <w:p w14:paraId="2A351973" w14:textId="77777777" w:rsidR="00BC5EAB" w:rsidRDefault="00BC5EAB" w:rsidP="00211DC0">
      <w:pPr>
        <w:spacing w:after="0" w:line="240" w:lineRule="auto"/>
      </w:pPr>
      <w:r>
        <w:continuationSeparator/>
      </w:r>
    </w:p>
  </w:footnote>
  <w:footnote w:type="continuationNotice" w:id="1">
    <w:p w14:paraId="6730E548" w14:textId="77777777" w:rsidR="00BC5EAB" w:rsidRDefault="00BC5EA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2BA512" w14:textId="61D63692" w:rsidR="00211DC0" w:rsidRDefault="00962516" w:rsidP="000D221F">
    <w:pPr>
      <w:pStyle w:val="Header"/>
      <w:tabs>
        <w:tab w:val="clear" w:pos="4680"/>
        <w:tab w:val="left" w:pos="3225"/>
      </w:tabs>
    </w:pPr>
    <w:r>
      <w:rPr>
        <w:noProof/>
        <w:lang w:val="en-US"/>
      </w:rPr>
      <mc:AlternateContent>
        <mc:Choice Requires="wps">
          <w:drawing>
            <wp:anchor distT="0" distB="0" distL="114300" distR="114300" simplePos="0" relativeHeight="251658240" behindDoc="0" locked="0" layoutInCell="1" allowOverlap="1" wp14:anchorId="67639BD9" wp14:editId="12AE5D7D">
              <wp:simplePos x="0" y="0"/>
              <wp:positionH relativeFrom="column">
                <wp:posOffset>-967105</wp:posOffset>
              </wp:positionH>
              <wp:positionV relativeFrom="page">
                <wp:posOffset>784860</wp:posOffset>
              </wp:positionV>
              <wp:extent cx="7592400" cy="0"/>
              <wp:effectExtent l="0" t="0" r="0" b="0"/>
              <wp:wrapNone/>
              <wp:docPr id="11" name="Straight Connector 11"/>
              <wp:cNvGraphicFramePr/>
              <a:graphic xmlns:a="http://schemas.openxmlformats.org/drawingml/2006/main">
                <a:graphicData uri="http://schemas.microsoft.com/office/word/2010/wordprocessingShape">
                  <wps:wsp>
                    <wps:cNvCnPr/>
                    <wps:spPr>
                      <a:xfrm>
                        <a:off x="0" y="0"/>
                        <a:ext cx="7592400" cy="0"/>
                      </a:xfrm>
                      <a:prstGeom prst="line">
                        <a:avLst/>
                      </a:prstGeom>
                      <a:ln>
                        <a:solidFill>
                          <a:schemeClr val="accent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4273A39A" id="Straight Connector 11"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 from="-76.15pt,61.8pt" to="521.7pt,6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" strokecolor="#7fba27 [3204]">
              <w10:wrap anchory="page"/>
            </v:lin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41AE0452"/>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0A31359"/>
    <w:multiLevelType w:val="hybridMultilevel"/>
    <w:tmpl w:val="E772BB8A"/>
    <w:lvl w:ilvl="0" w:tplc="23B89A40">
      <w:start w:val="1"/>
      <w:numFmt w:val="decimal"/>
      <w:lvlText w:val="%1."/>
      <w:lvlJc w:val="left"/>
      <w:pPr>
        <w:ind w:left="1020" w:hanging="360"/>
      </w:pPr>
    </w:lvl>
    <w:lvl w:ilvl="1" w:tplc="3796ED52">
      <w:start w:val="1"/>
      <w:numFmt w:val="decimal"/>
      <w:lvlText w:val="%2."/>
      <w:lvlJc w:val="left"/>
      <w:pPr>
        <w:ind w:left="1020" w:hanging="360"/>
      </w:pPr>
    </w:lvl>
    <w:lvl w:ilvl="2" w:tplc="110E8E4C">
      <w:start w:val="1"/>
      <w:numFmt w:val="decimal"/>
      <w:lvlText w:val="%3."/>
      <w:lvlJc w:val="left"/>
      <w:pPr>
        <w:ind w:left="1020" w:hanging="360"/>
      </w:pPr>
    </w:lvl>
    <w:lvl w:ilvl="3" w:tplc="766C8986">
      <w:start w:val="1"/>
      <w:numFmt w:val="decimal"/>
      <w:lvlText w:val="%4."/>
      <w:lvlJc w:val="left"/>
      <w:pPr>
        <w:ind w:left="1020" w:hanging="360"/>
      </w:pPr>
    </w:lvl>
    <w:lvl w:ilvl="4" w:tplc="7D1E8298">
      <w:start w:val="1"/>
      <w:numFmt w:val="decimal"/>
      <w:lvlText w:val="%5."/>
      <w:lvlJc w:val="left"/>
      <w:pPr>
        <w:ind w:left="1020" w:hanging="360"/>
      </w:pPr>
    </w:lvl>
    <w:lvl w:ilvl="5" w:tplc="911C5C68">
      <w:start w:val="1"/>
      <w:numFmt w:val="decimal"/>
      <w:lvlText w:val="%6."/>
      <w:lvlJc w:val="left"/>
      <w:pPr>
        <w:ind w:left="1020" w:hanging="360"/>
      </w:pPr>
    </w:lvl>
    <w:lvl w:ilvl="6" w:tplc="86665FBA">
      <w:start w:val="1"/>
      <w:numFmt w:val="decimal"/>
      <w:lvlText w:val="%7."/>
      <w:lvlJc w:val="left"/>
      <w:pPr>
        <w:ind w:left="1020" w:hanging="360"/>
      </w:pPr>
    </w:lvl>
    <w:lvl w:ilvl="7" w:tplc="D9AAFA76">
      <w:start w:val="1"/>
      <w:numFmt w:val="decimal"/>
      <w:lvlText w:val="%8."/>
      <w:lvlJc w:val="left"/>
      <w:pPr>
        <w:ind w:left="1020" w:hanging="360"/>
      </w:pPr>
    </w:lvl>
    <w:lvl w:ilvl="8" w:tplc="4014A506">
      <w:start w:val="1"/>
      <w:numFmt w:val="decimal"/>
      <w:lvlText w:val="%9."/>
      <w:lvlJc w:val="left"/>
      <w:pPr>
        <w:ind w:left="1020" w:hanging="360"/>
      </w:pPr>
    </w:lvl>
  </w:abstractNum>
  <w:abstractNum w:abstractNumId="2" w15:restartNumberingAfterBreak="0">
    <w:nsid w:val="0129350B"/>
    <w:multiLevelType w:val="hybridMultilevel"/>
    <w:tmpl w:val="240C4E60"/>
    <w:lvl w:ilvl="0" w:tplc="08090001">
      <w:start w:val="1"/>
      <w:numFmt w:val="bullet"/>
      <w:lvlText w:val=""/>
      <w:lvlJc w:val="left"/>
      <w:pPr>
        <w:ind w:left="781" w:hanging="360"/>
      </w:pPr>
      <w:rPr>
        <w:rFonts w:ascii="Symbol" w:hAnsi="Symbol" w:hint="default"/>
      </w:rPr>
    </w:lvl>
    <w:lvl w:ilvl="1" w:tplc="08090003">
      <w:start w:val="1"/>
      <w:numFmt w:val="bullet"/>
      <w:lvlText w:val="o"/>
      <w:lvlJc w:val="left"/>
      <w:pPr>
        <w:ind w:left="1501" w:hanging="360"/>
      </w:pPr>
      <w:rPr>
        <w:rFonts w:ascii="Courier New" w:hAnsi="Courier New" w:cs="Courier New" w:hint="default"/>
      </w:rPr>
    </w:lvl>
    <w:lvl w:ilvl="2" w:tplc="08090005">
      <w:start w:val="1"/>
      <w:numFmt w:val="bullet"/>
      <w:lvlText w:val=""/>
      <w:lvlJc w:val="left"/>
      <w:pPr>
        <w:ind w:left="2221" w:hanging="360"/>
      </w:pPr>
      <w:rPr>
        <w:rFonts w:ascii="Wingdings" w:hAnsi="Wingdings" w:hint="default"/>
      </w:rPr>
    </w:lvl>
    <w:lvl w:ilvl="3" w:tplc="08090001">
      <w:start w:val="1"/>
      <w:numFmt w:val="bullet"/>
      <w:lvlText w:val=""/>
      <w:lvlJc w:val="left"/>
      <w:pPr>
        <w:ind w:left="2941" w:hanging="360"/>
      </w:pPr>
      <w:rPr>
        <w:rFonts w:ascii="Symbol" w:hAnsi="Symbol" w:hint="default"/>
      </w:rPr>
    </w:lvl>
    <w:lvl w:ilvl="4" w:tplc="08090003">
      <w:start w:val="1"/>
      <w:numFmt w:val="bullet"/>
      <w:lvlText w:val="o"/>
      <w:lvlJc w:val="left"/>
      <w:pPr>
        <w:ind w:left="3661" w:hanging="360"/>
      </w:pPr>
      <w:rPr>
        <w:rFonts w:ascii="Courier New" w:hAnsi="Courier New" w:cs="Courier New" w:hint="default"/>
      </w:rPr>
    </w:lvl>
    <w:lvl w:ilvl="5" w:tplc="08090005">
      <w:start w:val="1"/>
      <w:numFmt w:val="bullet"/>
      <w:lvlText w:val=""/>
      <w:lvlJc w:val="left"/>
      <w:pPr>
        <w:ind w:left="4381" w:hanging="360"/>
      </w:pPr>
      <w:rPr>
        <w:rFonts w:ascii="Wingdings" w:hAnsi="Wingdings" w:hint="default"/>
      </w:rPr>
    </w:lvl>
    <w:lvl w:ilvl="6" w:tplc="08090001">
      <w:start w:val="1"/>
      <w:numFmt w:val="bullet"/>
      <w:lvlText w:val=""/>
      <w:lvlJc w:val="left"/>
      <w:pPr>
        <w:ind w:left="5101" w:hanging="360"/>
      </w:pPr>
      <w:rPr>
        <w:rFonts w:ascii="Symbol" w:hAnsi="Symbol" w:hint="default"/>
      </w:rPr>
    </w:lvl>
    <w:lvl w:ilvl="7" w:tplc="08090003">
      <w:start w:val="1"/>
      <w:numFmt w:val="bullet"/>
      <w:lvlText w:val="o"/>
      <w:lvlJc w:val="left"/>
      <w:pPr>
        <w:ind w:left="5821" w:hanging="360"/>
      </w:pPr>
      <w:rPr>
        <w:rFonts w:ascii="Courier New" w:hAnsi="Courier New" w:cs="Courier New" w:hint="default"/>
      </w:rPr>
    </w:lvl>
    <w:lvl w:ilvl="8" w:tplc="08090005">
      <w:start w:val="1"/>
      <w:numFmt w:val="bullet"/>
      <w:lvlText w:val=""/>
      <w:lvlJc w:val="left"/>
      <w:pPr>
        <w:ind w:left="6541" w:hanging="360"/>
      </w:pPr>
      <w:rPr>
        <w:rFonts w:ascii="Wingdings" w:hAnsi="Wingdings" w:hint="default"/>
      </w:rPr>
    </w:lvl>
  </w:abstractNum>
  <w:abstractNum w:abstractNumId="3" w15:restartNumberingAfterBreak="0">
    <w:nsid w:val="077E2777"/>
    <w:multiLevelType w:val="hybridMultilevel"/>
    <w:tmpl w:val="D49260E0"/>
    <w:lvl w:ilvl="0" w:tplc="3CE6D494">
      <w:start w:val="37"/>
      <w:numFmt w:val="bullet"/>
      <w:lvlText w:val=""/>
      <w:lvlJc w:val="left"/>
      <w:pPr>
        <w:ind w:left="620" w:hanging="260"/>
      </w:pPr>
      <w:rPr>
        <w:rFonts w:asciiTheme="minorHAnsi" w:eastAsiaTheme="minorHAnsi" w:hAnsiTheme="minorHAnsi" w:cstheme="minorBidi"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A727C5"/>
    <w:multiLevelType w:val="multilevel"/>
    <w:tmpl w:val="94FCF51A"/>
    <w:lvl w:ilvl="0">
      <w:start w:val="1"/>
      <w:numFmt w:val="decimal"/>
      <w:pStyle w:val="ListNumber"/>
      <w:lvlText w:val="%1."/>
      <w:lvlJc w:val="left"/>
      <w:pPr>
        <w:ind w:left="397" w:hanging="397"/>
      </w:pPr>
      <w:rPr>
        <w:rFonts w:hint="default"/>
      </w:rPr>
    </w:lvl>
    <w:lvl w:ilvl="1">
      <w:start w:val="1"/>
      <w:numFmt w:val="lowerLetter"/>
      <w:lvlText w:val="%2."/>
      <w:lvlJc w:val="left"/>
      <w:pPr>
        <w:ind w:left="794" w:hanging="397"/>
      </w:pPr>
      <w:rPr>
        <w:rFonts w:hint="default"/>
      </w:rPr>
    </w:lvl>
    <w:lvl w:ilvl="2">
      <w:start w:val="1"/>
      <w:numFmt w:val="lowerRoman"/>
      <w:lvlText w:val="%3."/>
      <w:lvlJc w:val="right"/>
      <w:pPr>
        <w:ind w:left="1191" w:hanging="397"/>
      </w:pPr>
      <w:rPr>
        <w:rFonts w:hint="default"/>
      </w:rPr>
    </w:lvl>
    <w:lvl w:ilvl="3">
      <w:start w:val="1"/>
      <w:numFmt w:val="decimal"/>
      <w:lvlText w:val="%4."/>
      <w:lvlJc w:val="left"/>
      <w:pPr>
        <w:ind w:left="1588" w:hanging="397"/>
      </w:pPr>
      <w:rPr>
        <w:rFonts w:hint="default"/>
      </w:rPr>
    </w:lvl>
    <w:lvl w:ilvl="4">
      <w:start w:val="1"/>
      <w:numFmt w:val="lowerLetter"/>
      <w:lvlText w:val="%5."/>
      <w:lvlJc w:val="left"/>
      <w:pPr>
        <w:ind w:left="1985" w:hanging="397"/>
      </w:pPr>
      <w:rPr>
        <w:rFonts w:hint="default"/>
      </w:rPr>
    </w:lvl>
    <w:lvl w:ilvl="5">
      <w:start w:val="1"/>
      <w:numFmt w:val="lowerRoman"/>
      <w:lvlText w:val="%6."/>
      <w:lvlJc w:val="right"/>
      <w:pPr>
        <w:ind w:left="2382" w:hanging="397"/>
      </w:pPr>
      <w:rPr>
        <w:rFonts w:hint="default"/>
      </w:rPr>
    </w:lvl>
    <w:lvl w:ilvl="6">
      <w:start w:val="1"/>
      <w:numFmt w:val="decimal"/>
      <w:lvlText w:val="%7."/>
      <w:lvlJc w:val="left"/>
      <w:pPr>
        <w:ind w:left="2779" w:hanging="397"/>
      </w:pPr>
      <w:rPr>
        <w:rFonts w:hint="default"/>
      </w:rPr>
    </w:lvl>
    <w:lvl w:ilvl="7">
      <w:start w:val="1"/>
      <w:numFmt w:val="lowerLetter"/>
      <w:lvlText w:val="%8."/>
      <w:lvlJc w:val="left"/>
      <w:pPr>
        <w:ind w:left="3176" w:hanging="397"/>
      </w:pPr>
      <w:rPr>
        <w:rFonts w:hint="default"/>
      </w:rPr>
    </w:lvl>
    <w:lvl w:ilvl="8">
      <w:start w:val="1"/>
      <w:numFmt w:val="lowerRoman"/>
      <w:lvlText w:val="%9."/>
      <w:lvlJc w:val="right"/>
      <w:pPr>
        <w:ind w:left="3573" w:hanging="397"/>
      </w:pPr>
      <w:rPr>
        <w:rFonts w:hint="default"/>
      </w:rPr>
    </w:lvl>
  </w:abstractNum>
  <w:abstractNum w:abstractNumId="5" w15:restartNumberingAfterBreak="0">
    <w:nsid w:val="0A076EC0"/>
    <w:multiLevelType w:val="multilevel"/>
    <w:tmpl w:val="E146E35A"/>
    <w:styleLink w:val="Numberedlist"/>
    <w:lvl w:ilvl="0">
      <w:start w:val="1"/>
      <w:numFmt w:val="decimal"/>
      <w:lvlText w:val="%1."/>
      <w:lvlJc w:val="left"/>
      <w:pPr>
        <w:ind w:left="397" w:hanging="397"/>
      </w:pPr>
      <w:rPr>
        <w:rFonts w:hint="default"/>
      </w:rPr>
    </w:lvl>
    <w:lvl w:ilvl="1">
      <w:start w:val="1"/>
      <w:numFmt w:val="lowerLetter"/>
      <w:lvlText w:val="%2."/>
      <w:lvlJc w:val="left"/>
      <w:pPr>
        <w:ind w:left="794" w:hanging="397"/>
      </w:pPr>
      <w:rPr>
        <w:rFonts w:hint="default"/>
      </w:rPr>
    </w:lvl>
    <w:lvl w:ilvl="2">
      <w:start w:val="1"/>
      <w:numFmt w:val="lowerRoman"/>
      <w:lvlText w:val="%3."/>
      <w:lvlJc w:val="left"/>
      <w:pPr>
        <w:ind w:left="1191" w:hanging="397"/>
      </w:pPr>
      <w:rPr>
        <w:rFonts w:hint="default"/>
      </w:rPr>
    </w:lvl>
    <w:lvl w:ilvl="3">
      <w:start w:val="1"/>
      <w:numFmt w:val="decimal"/>
      <w:lvlText w:val="(%4)"/>
      <w:lvlJc w:val="left"/>
      <w:pPr>
        <w:ind w:left="1588" w:hanging="397"/>
      </w:pPr>
      <w:rPr>
        <w:rFonts w:hint="default"/>
      </w:rPr>
    </w:lvl>
    <w:lvl w:ilvl="4">
      <w:start w:val="1"/>
      <w:numFmt w:val="lowerLetter"/>
      <w:lvlText w:val="(%5)"/>
      <w:lvlJc w:val="left"/>
      <w:pPr>
        <w:ind w:left="1985" w:hanging="397"/>
      </w:pPr>
      <w:rPr>
        <w:rFonts w:hint="default"/>
      </w:rPr>
    </w:lvl>
    <w:lvl w:ilvl="5">
      <w:start w:val="1"/>
      <w:numFmt w:val="lowerRoman"/>
      <w:lvlText w:val="(%6)"/>
      <w:lvlJc w:val="left"/>
      <w:pPr>
        <w:ind w:left="2381" w:hanging="396"/>
      </w:pPr>
      <w:rPr>
        <w:rFonts w:hint="default"/>
      </w:rPr>
    </w:lvl>
    <w:lvl w:ilvl="6">
      <w:start w:val="1"/>
      <w:numFmt w:val="decimal"/>
      <w:lvlText w:val="%7."/>
      <w:lvlJc w:val="left"/>
      <w:pPr>
        <w:ind w:left="2778" w:hanging="397"/>
      </w:pPr>
      <w:rPr>
        <w:rFonts w:hint="default"/>
      </w:rPr>
    </w:lvl>
    <w:lvl w:ilvl="7">
      <w:start w:val="1"/>
      <w:numFmt w:val="lowerLetter"/>
      <w:lvlText w:val="%8."/>
      <w:lvlJc w:val="left"/>
      <w:pPr>
        <w:ind w:left="3175" w:hanging="397"/>
      </w:pPr>
      <w:rPr>
        <w:rFonts w:hint="default"/>
      </w:rPr>
    </w:lvl>
    <w:lvl w:ilvl="8">
      <w:start w:val="1"/>
      <w:numFmt w:val="lowerRoman"/>
      <w:lvlText w:val="%9."/>
      <w:lvlJc w:val="left"/>
      <w:pPr>
        <w:ind w:left="3572" w:hanging="397"/>
      </w:pPr>
      <w:rPr>
        <w:rFonts w:hint="default"/>
      </w:rPr>
    </w:lvl>
  </w:abstractNum>
  <w:abstractNum w:abstractNumId="6" w15:restartNumberingAfterBreak="0">
    <w:nsid w:val="0A0C1C4E"/>
    <w:multiLevelType w:val="hybridMultilevel"/>
    <w:tmpl w:val="0D0A7B98"/>
    <w:lvl w:ilvl="0" w:tplc="EB0AA1C8">
      <w:start w:val="1"/>
      <w:numFmt w:val="bullet"/>
      <w:lvlText w:val=""/>
      <w:lvlJc w:val="left"/>
      <w:pPr>
        <w:ind w:left="720" w:hanging="360"/>
      </w:pPr>
      <w:rPr>
        <w:rFonts w:ascii="Symbol" w:hAnsi="Symbol"/>
      </w:rPr>
    </w:lvl>
    <w:lvl w:ilvl="1" w:tplc="F0C2DD8A">
      <w:start w:val="1"/>
      <w:numFmt w:val="bullet"/>
      <w:lvlText w:val=""/>
      <w:lvlJc w:val="left"/>
      <w:pPr>
        <w:ind w:left="720" w:hanging="360"/>
      </w:pPr>
      <w:rPr>
        <w:rFonts w:ascii="Symbol" w:hAnsi="Symbol"/>
      </w:rPr>
    </w:lvl>
    <w:lvl w:ilvl="2" w:tplc="BB3A49C2">
      <w:start w:val="1"/>
      <w:numFmt w:val="bullet"/>
      <w:lvlText w:val=""/>
      <w:lvlJc w:val="left"/>
      <w:pPr>
        <w:ind w:left="720" w:hanging="360"/>
      </w:pPr>
      <w:rPr>
        <w:rFonts w:ascii="Symbol" w:hAnsi="Symbol"/>
      </w:rPr>
    </w:lvl>
    <w:lvl w:ilvl="3" w:tplc="1DFC923E">
      <w:start w:val="1"/>
      <w:numFmt w:val="bullet"/>
      <w:lvlText w:val=""/>
      <w:lvlJc w:val="left"/>
      <w:pPr>
        <w:ind w:left="720" w:hanging="360"/>
      </w:pPr>
      <w:rPr>
        <w:rFonts w:ascii="Symbol" w:hAnsi="Symbol"/>
      </w:rPr>
    </w:lvl>
    <w:lvl w:ilvl="4" w:tplc="F956F0F8">
      <w:start w:val="1"/>
      <w:numFmt w:val="bullet"/>
      <w:lvlText w:val=""/>
      <w:lvlJc w:val="left"/>
      <w:pPr>
        <w:ind w:left="720" w:hanging="360"/>
      </w:pPr>
      <w:rPr>
        <w:rFonts w:ascii="Symbol" w:hAnsi="Symbol"/>
      </w:rPr>
    </w:lvl>
    <w:lvl w:ilvl="5" w:tplc="EB7224EA">
      <w:start w:val="1"/>
      <w:numFmt w:val="bullet"/>
      <w:lvlText w:val=""/>
      <w:lvlJc w:val="left"/>
      <w:pPr>
        <w:ind w:left="720" w:hanging="360"/>
      </w:pPr>
      <w:rPr>
        <w:rFonts w:ascii="Symbol" w:hAnsi="Symbol"/>
      </w:rPr>
    </w:lvl>
    <w:lvl w:ilvl="6" w:tplc="93720CD2">
      <w:start w:val="1"/>
      <w:numFmt w:val="bullet"/>
      <w:lvlText w:val=""/>
      <w:lvlJc w:val="left"/>
      <w:pPr>
        <w:ind w:left="720" w:hanging="360"/>
      </w:pPr>
      <w:rPr>
        <w:rFonts w:ascii="Symbol" w:hAnsi="Symbol"/>
      </w:rPr>
    </w:lvl>
    <w:lvl w:ilvl="7" w:tplc="51AC84C6">
      <w:start w:val="1"/>
      <w:numFmt w:val="bullet"/>
      <w:lvlText w:val=""/>
      <w:lvlJc w:val="left"/>
      <w:pPr>
        <w:ind w:left="720" w:hanging="360"/>
      </w:pPr>
      <w:rPr>
        <w:rFonts w:ascii="Symbol" w:hAnsi="Symbol"/>
      </w:rPr>
    </w:lvl>
    <w:lvl w:ilvl="8" w:tplc="3774D31C">
      <w:start w:val="1"/>
      <w:numFmt w:val="bullet"/>
      <w:lvlText w:val=""/>
      <w:lvlJc w:val="left"/>
      <w:pPr>
        <w:ind w:left="720" w:hanging="360"/>
      </w:pPr>
      <w:rPr>
        <w:rFonts w:ascii="Symbol" w:hAnsi="Symbol"/>
      </w:rPr>
    </w:lvl>
  </w:abstractNum>
  <w:abstractNum w:abstractNumId="7" w15:restartNumberingAfterBreak="0">
    <w:nsid w:val="10610D10"/>
    <w:multiLevelType w:val="multilevel"/>
    <w:tmpl w:val="677C6606"/>
    <w:lvl w:ilvl="0">
      <w:start w:val="1"/>
      <w:numFmt w:val="bullet"/>
      <w:pStyle w:val="ListParagraph"/>
      <w:lvlText w:val=""/>
      <w:lvlJc w:val="left"/>
      <w:pPr>
        <w:ind w:left="397" w:hanging="397"/>
      </w:pPr>
      <w:rPr>
        <w:rFonts w:ascii="Symbol" w:hAnsi="Symbol" w:hint="default"/>
      </w:rPr>
    </w:lvl>
    <w:lvl w:ilvl="1">
      <w:start w:val="1"/>
      <w:numFmt w:val="bullet"/>
      <w:lvlText w:val="o"/>
      <w:lvlJc w:val="left"/>
      <w:pPr>
        <w:ind w:left="794" w:hanging="397"/>
      </w:pPr>
      <w:rPr>
        <w:rFonts w:ascii="Courier New" w:hAnsi="Courier New" w:hint="default"/>
      </w:rPr>
    </w:lvl>
    <w:lvl w:ilvl="2">
      <w:start w:val="1"/>
      <w:numFmt w:val="bullet"/>
      <w:lvlText w:val=""/>
      <w:lvlJc w:val="left"/>
      <w:pPr>
        <w:ind w:left="1191" w:hanging="397"/>
      </w:pPr>
      <w:rPr>
        <w:rFonts w:ascii="Wingdings" w:hAnsi="Wingdings" w:hint="default"/>
      </w:rPr>
    </w:lvl>
    <w:lvl w:ilvl="3">
      <w:start w:val="1"/>
      <w:numFmt w:val="bullet"/>
      <w:lvlText w:val=""/>
      <w:lvlJc w:val="left"/>
      <w:pPr>
        <w:ind w:left="1588" w:hanging="397"/>
      </w:pPr>
      <w:rPr>
        <w:rFonts w:ascii="Symbol" w:hAnsi="Symbol" w:hint="default"/>
        <w:color w:val="auto"/>
      </w:rPr>
    </w:lvl>
    <w:lvl w:ilvl="4">
      <w:start w:val="1"/>
      <w:numFmt w:val="bullet"/>
      <w:lvlText w:val="o"/>
      <w:lvlJc w:val="left"/>
      <w:pPr>
        <w:ind w:left="1588" w:hanging="397"/>
      </w:pPr>
      <w:rPr>
        <w:rFonts w:ascii="Courier New" w:hAnsi="Courier New" w:hint="default"/>
      </w:rPr>
    </w:lvl>
    <w:lvl w:ilvl="5">
      <w:start w:val="1"/>
      <w:numFmt w:val="bullet"/>
      <w:lvlText w:val=""/>
      <w:lvlJc w:val="left"/>
      <w:pPr>
        <w:ind w:left="1588" w:hanging="397"/>
      </w:pPr>
      <w:rPr>
        <w:rFonts w:ascii="Wingdings" w:hAnsi="Wingdings" w:hint="default"/>
      </w:rPr>
    </w:lvl>
    <w:lvl w:ilvl="6">
      <w:start w:val="1"/>
      <w:numFmt w:val="bullet"/>
      <w:lvlText w:val=""/>
      <w:lvlJc w:val="left"/>
      <w:pPr>
        <w:ind w:left="1588" w:hanging="397"/>
      </w:pPr>
      <w:rPr>
        <w:rFonts w:ascii="Symbol" w:hAnsi="Symbol" w:hint="default"/>
      </w:rPr>
    </w:lvl>
    <w:lvl w:ilvl="7">
      <w:start w:val="1"/>
      <w:numFmt w:val="bullet"/>
      <w:lvlText w:val="o"/>
      <w:lvlJc w:val="left"/>
      <w:pPr>
        <w:ind w:left="1588" w:hanging="397"/>
      </w:pPr>
      <w:rPr>
        <w:rFonts w:ascii="Courier New" w:hAnsi="Courier New" w:hint="default"/>
      </w:rPr>
    </w:lvl>
    <w:lvl w:ilvl="8">
      <w:start w:val="1"/>
      <w:numFmt w:val="bullet"/>
      <w:lvlText w:val=""/>
      <w:lvlJc w:val="left"/>
      <w:pPr>
        <w:ind w:left="1588" w:hanging="397"/>
      </w:pPr>
      <w:rPr>
        <w:rFonts w:ascii="Wingdings" w:hAnsi="Wingdings" w:hint="default"/>
      </w:rPr>
    </w:lvl>
  </w:abstractNum>
  <w:abstractNum w:abstractNumId="8" w15:restartNumberingAfterBreak="0">
    <w:nsid w:val="11C96F3D"/>
    <w:multiLevelType w:val="hybridMultilevel"/>
    <w:tmpl w:val="ADB81C28"/>
    <w:lvl w:ilvl="0" w:tplc="84DC5FA2">
      <w:start w:val="1"/>
      <w:numFmt w:val="bullet"/>
      <w:lvlText w:val=""/>
      <w:lvlJc w:val="left"/>
      <w:pPr>
        <w:ind w:left="720" w:hanging="360"/>
      </w:pPr>
      <w:rPr>
        <w:rFonts w:ascii="Symbol" w:hAnsi="Symbol"/>
      </w:rPr>
    </w:lvl>
    <w:lvl w:ilvl="1" w:tplc="591036AA">
      <w:start w:val="1"/>
      <w:numFmt w:val="bullet"/>
      <w:lvlText w:val=""/>
      <w:lvlJc w:val="left"/>
      <w:pPr>
        <w:ind w:left="720" w:hanging="360"/>
      </w:pPr>
      <w:rPr>
        <w:rFonts w:ascii="Symbol" w:hAnsi="Symbol"/>
      </w:rPr>
    </w:lvl>
    <w:lvl w:ilvl="2" w:tplc="719E59C4">
      <w:start w:val="1"/>
      <w:numFmt w:val="bullet"/>
      <w:lvlText w:val=""/>
      <w:lvlJc w:val="left"/>
      <w:pPr>
        <w:ind w:left="720" w:hanging="360"/>
      </w:pPr>
      <w:rPr>
        <w:rFonts w:ascii="Symbol" w:hAnsi="Symbol"/>
      </w:rPr>
    </w:lvl>
    <w:lvl w:ilvl="3" w:tplc="49603DAE">
      <w:start w:val="1"/>
      <w:numFmt w:val="bullet"/>
      <w:lvlText w:val=""/>
      <w:lvlJc w:val="left"/>
      <w:pPr>
        <w:ind w:left="720" w:hanging="360"/>
      </w:pPr>
      <w:rPr>
        <w:rFonts w:ascii="Symbol" w:hAnsi="Symbol"/>
      </w:rPr>
    </w:lvl>
    <w:lvl w:ilvl="4" w:tplc="B66822CE">
      <w:start w:val="1"/>
      <w:numFmt w:val="bullet"/>
      <w:lvlText w:val=""/>
      <w:lvlJc w:val="left"/>
      <w:pPr>
        <w:ind w:left="720" w:hanging="360"/>
      </w:pPr>
      <w:rPr>
        <w:rFonts w:ascii="Symbol" w:hAnsi="Symbol"/>
      </w:rPr>
    </w:lvl>
    <w:lvl w:ilvl="5" w:tplc="B672AEBC">
      <w:start w:val="1"/>
      <w:numFmt w:val="bullet"/>
      <w:lvlText w:val=""/>
      <w:lvlJc w:val="left"/>
      <w:pPr>
        <w:ind w:left="720" w:hanging="360"/>
      </w:pPr>
      <w:rPr>
        <w:rFonts w:ascii="Symbol" w:hAnsi="Symbol"/>
      </w:rPr>
    </w:lvl>
    <w:lvl w:ilvl="6" w:tplc="F0465BC8">
      <w:start w:val="1"/>
      <w:numFmt w:val="bullet"/>
      <w:lvlText w:val=""/>
      <w:lvlJc w:val="left"/>
      <w:pPr>
        <w:ind w:left="720" w:hanging="360"/>
      </w:pPr>
      <w:rPr>
        <w:rFonts w:ascii="Symbol" w:hAnsi="Symbol"/>
      </w:rPr>
    </w:lvl>
    <w:lvl w:ilvl="7" w:tplc="7A2A0BB2">
      <w:start w:val="1"/>
      <w:numFmt w:val="bullet"/>
      <w:lvlText w:val=""/>
      <w:lvlJc w:val="left"/>
      <w:pPr>
        <w:ind w:left="720" w:hanging="360"/>
      </w:pPr>
      <w:rPr>
        <w:rFonts w:ascii="Symbol" w:hAnsi="Symbol"/>
      </w:rPr>
    </w:lvl>
    <w:lvl w:ilvl="8" w:tplc="044418E8">
      <w:start w:val="1"/>
      <w:numFmt w:val="bullet"/>
      <w:lvlText w:val=""/>
      <w:lvlJc w:val="left"/>
      <w:pPr>
        <w:ind w:left="720" w:hanging="360"/>
      </w:pPr>
      <w:rPr>
        <w:rFonts w:ascii="Symbol" w:hAnsi="Symbol"/>
      </w:rPr>
    </w:lvl>
  </w:abstractNum>
  <w:abstractNum w:abstractNumId="9" w15:restartNumberingAfterBreak="0">
    <w:nsid w:val="15DE16E6"/>
    <w:multiLevelType w:val="hybridMultilevel"/>
    <w:tmpl w:val="42C62AC6"/>
    <w:lvl w:ilvl="0" w:tplc="5156D5E2">
      <w:start w:val="1"/>
      <w:numFmt w:val="bullet"/>
      <w:lvlText w:val=""/>
      <w:lvlJc w:val="left"/>
      <w:pPr>
        <w:ind w:left="720" w:hanging="360"/>
      </w:pPr>
      <w:rPr>
        <w:rFonts w:ascii="Symbol" w:hAnsi="Symbol"/>
      </w:rPr>
    </w:lvl>
    <w:lvl w:ilvl="1" w:tplc="CD8C3186">
      <w:start w:val="1"/>
      <w:numFmt w:val="bullet"/>
      <w:lvlText w:val=""/>
      <w:lvlJc w:val="left"/>
      <w:pPr>
        <w:ind w:left="720" w:hanging="360"/>
      </w:pPr>
      <w:rPr>
        <w:rFonts w:ascii="Symbol" w:hAnsi="Symbol"/>
      </w:rPr>
    </w:lvl>
    <w:lvl w:ilvl="2" w:tplc="6EC29986">
      <w:start w:val="1"/>
      <w:numFmt w:val="bullet"/>
      <w:lvlText w:val=""/>
      <w:lvlJc w:val="left"/>
      <w:pPr>
        <w:ind w:left="720" w:hanging="360"/>
      </w:pPr>
      <w:rPr>
        <w:rFonts w:ascii="Symbol" w:hAnsi="Symbol"/>
      </w:rPr>
    </w:lvl>
    <w:lvl w:ilvl="3" w:tplc="146A9F24">
      <w:start w:val="1"/>
      <w:numFmt w:val="bullet"/>
      <w:lvlText w:val=""/>
      <w:lvlJc w:val="left"/>
      <w:pPr>
        <w:ind w:left="720" w:hanging="360"/>
      </w:pPr>
      <w:rPr>
        <w:rFonts w:ascii="Symbol" w:hAnsi="Symbol"/>
      </w:rPr>
    </w:lvl>
    <w:lvl w:ilvl="4" w:tplc="CE3C57D6">
      <w:start w:val="1"/>
      <w:numFmt w:val="bullet"/>
      <w:lvlText w:val=""/>
      <w:lvlJc w:val="left"/>
      <w:pPr>
        <w:ind w:left="720" w:hanging="360"/>
      </w:pPr>
      <w:rPr>
        <w:rFonts w:ascii="Symbol" w:hAnsi="Symbol"/>
      </w:rPr>
    </w:lvl>
    <w:lvl w:ilvl="5" w:tplc="32263C10">
      <w:start w:val="1"/>
      <w:numFmt w:val="bullet"/>
      <w:lvlText w:val=""/>
      <w:lvlJc w:val="left"/>
      <w:pPr>
        <w:ind w:left="720" w:hanging="360"/>
      </w:pPr>
      <w:rPr>
        <w:rFonts w:ascii="Symbol" w:hAnsi="Symbol"/>
      </w:rPr>
    </w:lvl>
    <w:lvl w:ilvl="6" w:tplc="B1A23BC6">
      <w:start w:val="1"/>
      <w:numFmt w:val="bullet"/>
      <w:lvlText w:val=""/>
      <w:lvlJc w:val="left"/>
      <w:pPr>
        <w:ind w:left="720" w:hanging="360"/>
      </w:pPr>
      <w:rPr>
        <w:rFonts w:ascii="Symbol" w:hAnsi="Symbol"/>
      </w:rPr>
    </w:lvl>
    <w:lvl w:ilvl="7" w:tplc="ABFA2EFA">
      <w:start w:val="1"/>
      <w:numFmt w:val="bullet"/>
      <w:lvlText w:val=""/>
      <w:lvlJc w:val="left"/>
      <w:pPr>
        <w:ind w:left="720" w:hanging="360"/>
      </w:pPr>
      <w:rPr>
        <w:rFonts w:ascii="Symbol" w:hAnsi="Symbol"/>
      </w:rPr>
    </w:lvl>
    <w:lvl w:ilvl="8" w:tplc="854A0CD8">
      <w:start w:val="1"/>
      <w:numFmt w:val="bullet"/>
      <w:lvlText w:val=""/>
      <w:lvlJc w:val="left"/>
      <w:pPr>
        <w:ind w:left="720" w:hanging="360"/>
      </w:pPr>
      <w:rPr>
        <w:rFonts w:ascii="Symbol" w:hAnsi="Symbol"/>
      </w:rPr>
    </w:lvl>
  </w:abstractNum>
  <w:abstractNum w:abstractNumId="10" w15:restartNumberingAfterBreak="0">
    <w:nsid w:val="176651CB"/>
    <w:multiLevelType w:val="hybridMultilevel"/>
    <w:tmpl w:val="6AE68A04"/>
    <w:lvl w:ilvl="0" w:tplc="DC78A862">
      <w:start w:val="37"/>
      <w:numFmt w:val="bullet"/>
      <w:lvlText w:val=""/>
      <w:lvlJc w:val="left"/>
      <w:pPr>
        <w:ind w:left="720" w:hanging="360"/>
      </w:pPr>
      <w:rPr>
        <w:rFonts w:asciiTheme="minorHAnsi" w:eastAsiaTheme="minorHAnsi" w:hAnsiTheme="minorHAnsi" w:cstheme="minorBidi"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ADE62DC"/>
    <w:multiLevelType w:val="hybridMultilevel"/>
    <w:tmpl w:val="96EA20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B0A10ED"/>
    <w:multiLevelType w:val="hybridMultilevel"/>
    <w:tmpl w:val="2F0AEB10"/>
    <w:lvl w:ilvl="0" w:tplc="3CE6D494">
      <w:start w:val="37"/>
      <w:numFmt w:val="bullet"/>
      <w:lvlText w:val=""/>
      <w:lvlJc w:val="left"/>
      <w:pPr>
        <w:ind w:left="620" w:hanging="260"/>
      </w:pPr>
      <w:rPr>
        <w:rFonts w:asciiTheme="minorHAnsi" w:eastAsiaTheme="minorHAnsi" w:hAnsiTheme="minorHAnsi" w:cstheme="minorBidi"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BD91A72"/>
    <w:multiLevelType w:val="hybridMultilevel"/>
    <w:tmpl w:val="765AEF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4" w15:restartNumberingAfterBreak="0">
    <w:nsid w:val="1DB85312"/>
    <w:multiLevelType w:val="multilevel"/>
    <w:tmpl w:val="1E341B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259716F"/>
    <w:multiLevelType w:val="hybridMultilevel"/>
    <w:tmpl w:val="E6721FE0"/>
    <w:lvl w:ilvl="0" w:tplc="0809000F">
      <w:start w:val="1"/>
      <w:numFmt w:val="decimal"/>
      <w:lvlText w:val="%1."/>
      <w:lvlJc w:val="left"/>
      <w:pPr>
        <w:ind w:left="1571" w:hanging="360"/>
      </w:pPr>
    </w:lvl>
    <w:lvl w:ilvl="1" w:tplc="08090019" w:tentative="1">
      <w:start w:val="1"/>
      <w:numFmt w:val="lowerLetter"/>
      <w:lvlText w:val="%2."/>
      <w:lvlJc w:val="left"/>
      <w:pPr>
        <w:ind w:left="2291" w:hanging="360"/>
      </w:pPr>
    </w:lvl>
    <w:lvl w:ilvl="2" w:tplc="0809001B" w:tentative="1">
      <w:start w:val="1"/>
      <w:numFmt w:val="lowerRoman"/>
      <w:lvlText w:val="%3."/>
      <w:lvlJc w:val="right"/>
      <w:pPr>
        <w:ind w:left="3011" w:hanging="180"/>
      </w:pPr>
    </w:lvl>
    <w:lvl w:ilvl="3" w:tplc="0809000F" w:tentative="1">
      <w:start w:val="1"/>
      <w:numFmt w:val="decimal"/>
      <w:lvlText w:val="%4."/>
      <w:lvlJc w:val="left"/>
      <w:pPr>
        <w:ind w:left="3731" w:hanging="360"/>
      </w:pPr>
    </w:lvl>
    <w:lvl w:ilvl="4" w:tplc="08090019" w:tentative="1">
      <w:start w:val="1"/>
      <w:numFmt w:val="lowerLetter"/>
      <w:lvlText w:val="%5."/>
      <w:lvlJc w:val="left"/>
      <w:pPr>
        <w:ind w:left="4451" w:hanging="360"/>
      </w:pPr>
    </w:lvl>
    <w:lvl w:ilvl="5" w:tplc="0809001B" w:tentative="1">
      <w:start w:val="1"/>
      <w:numFmt w:val="lowerRoman"/>
      <w:lvlText w:val="%6."/>
      <w:lvlJc w:val="right"/>
      <w:pPr>
        <w:ind w:left="5171" w:hanging="180"/>
      </w:pPr>
    </w:lvl>
    <w:lvl w:ilvl="6" w:tplc="0809000F" w:tentative="1">
      <w:start w:val="1"/>
      <w:numFmt w:val="decimal"/>
      <w:lvlText w:val="%7."/>
      <w:lvlJc w:val="left"/>
      <w:pPr>
        <w:ind w:left="5891" w:hanging="360"/>
      </w:pPr>
    </w:lvl>
    <w:lvl w:ilvl="7" w:tplc="08090019" w:tentative="1">
      <w:start w:val="1"/>
      <w:numFmt w:val="lowerLetter"/>
      <w:lvlText w:val="%8."/>
      <w:lvlJc w:val="left"/>
      <w:pPr>
        <w:ind w:left="6611" w:hanging="360"/>
      </w:pPr>
    </w:lvl>
    <w:lvl w:ilvl="8" w:tplc="0809001B" w:tentative="1">
      <w:start w:val="1"/>
      <w:numFmt w:val="lowerRoman"/>
      <w:lvlText w:val="%9."/>
      <w:lvlJc w:val="right"/>
      <w:pPr>
        <w:ind w:left="7331" w:hanging="180"/>
      </w:pPr>
    </w:lvl>
  </w:abstractNum>
  <w:abstractNum w:abstractNumId="16" w15:restartNumberingAfterBreak="0">
    <w:nsid w:val="262F2270"/>
    <w:multiLevelType w:val="hybridMultilevel"/>
    <w:tmpl w:val="CCD46D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6F548A4"/>
    <w:multiLevelType w:val="hybridMultilevel"/>
    <w:tmpl w:val="4AEA60C6"/>
    <w:lvl w:ilvl="0" w:tplc="CCAA5020">
      <w:start w:val="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7D679AA"/>
    <w:multiLevelType w:val="hybridMultilevel"/>
    <w:tmpl w:val="85C8D166"/>
    <w:lvl w:ilvl="0" w:tplc="BD3E6DB8">
      <w:start w:val="1"/>
      <w:numFmt w:val="decimal"/>
      <w:lvlText w:val="%1."/>
      <w:lvlJc w:val="left"/>
      <w:pPr>
        <w:ind w:left="1840" w:hanging="360"/>
      </w:pPr>
    </w:lvl>
    <w:lvl w:ilvl="1" w:tplc="C98ECFEE">
      <w:start w:val="1"/>
      <w:numFmt w:val="decimal"/>
      <w:lvlText w:val="%2."/>
      <w:lvlJc w:val="left"/>
      <w:pPr>
        <w:ind w:left="1840" w:hanging="360"/>
      </w:pPr>
    </w:lvl>
    <w:lvl w:ilvl="2" w:tplc="54CC7102">
      <w:start w:val="1"/>
      <w:numFmt w:val="decimal"/>
      <w:lvlText w:val="%3."/>
      <w:lvlJc w:val="left"/>
      <w:pPr>
        <w:ind w:left="1840" w:hanging="360"/>
      </w:pPr>
    </w:lvl>
    <w:lvl w:ilvl="3" w:tplc="BDCA7C02">
      <w:start w:val="1"/>
      <w:numFmt w:val="decimal"/>
      <w:lvlText w:val="%4."/>
      <w:lvlJc w:val="left"/>
      <w:pPr>
        <w:ind w:left="1840" w:hanging="360"/>
      </w:pPr>
    </w:lvl>
    <w:lvl w:ilvl="4" w:tplc="EDD4A5E2">
      <w:start w:val="1"/>
      <w:numFmt w:val="decimal"/>
      <w:lvlText w:val="%5."/>
      <w:lvlJc w:val="left"/>
      <w:pPr>
        <w:ind w:left="1840" w:hanging="360"/>
      </w:pPr>
    </w:lvl>
    <w:lvl w:ilvl="5" w:tplc="80629D0C">
      <w:start w:val="1"/>
      <w:numFmt w:val="decimal"/>
      <w:lvlText w:val="%6."/>
      <w:lvlJc w:val="left"/>
      <w:pPr>
        <w:ind w:left="1840" w:hanging="360"/>
      </w:pPr>
    </w:lvl>
    <w:lvl w:ilvl="6" w:tplc="862EF130">
      <w:start w:val="1"/>
      <w:numFmt w:val="decimal"/>
      <w:lvlText w:val="%7."/>
      <w:lvlJc w:val="left"/>
      <w:pPr>
        <w:ind w:left="1840" w:hanging="360"/>
      </w:pPr>
    </w:lvl>
    <w:lvl w:ilvl="7" w:tplc="692879E6">
      <w:start w:val="1"/>
      <w:numFmt w:val="decimal"/>
      <w:lvlText w:val="%8."/>
      <w:lvlJc w:val="left"/>
      <w:pPr>
        <w:ind w:left="1840" w:hanging="360"/>
      </w:pPr>
    </w:lvl>
    <w:lvl w:ilvl="8" w:tplc="124A0FD4">
      <w:start w:val="1"/>
      <w:numFmt w:val="decimal"/>
      <w:lvlText w:val="%9."/>
      <w:lvlJc w:val="left"/>
      <w:pPr>
        <w:ind w:left="1840" w:hanging="360"/>
      </w:pPr>
    </w:lvl>
  </w:abstractNum>
  <w:abstractNum w:abstractNumId="19" w15:restartNumberingAfterBreak="0">
    <w:nsid w:val="2B5176DE"/>
    <w:multiLevelType w:val="hybridMultilevel"/>
    <w:tmpl w:val="F0F699AA"/>
    <w:lvl w:ilvl="0" w:tplc="20105204">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C2669EA"/>
    <w:multiLevelType w:val="hybridMultilevel"/>
    <w:tmpl w:val="25E4E8F4"/>
    <w:lvl w:ilvl="0" w:tplc="63A88F68">
      <w:start w:val="1"/>
      <w:numFmt w:val="bullet"/>
      <w:lvlText w:val=""/>
      <w:lvlJc w:val="left"/>
      <w:pPr>
        <w:ind w:left="720" w:hanging="360"/>
      </w:pPr>
      <w:rPr>
        <w:rFonts w:ascii="Symbol" w:hAnsi="Symbol"/>
      </w:rPr>
    </w:lvl>
    <w:lvl w:ilvl="1" w:tplc="F4564B22">
      <w:start w:val="1"/>
      <w:numFmt w:val="bullet"/>
      <w:lvlText w:val=""/>
      <w:lvlJc w:val="left"/>
      <w:pPr>
        <w:ind w:left="720" w:hanging="360"/>
      </w:pPr>
      <w:rPr>
        <w:rFonts w:ascii="Symbol" w:hAnsi="Symbol"/>
      </w:rPr>
    </w:lvl>
    <w:lvl w:ilvl="2" w:tplc="C9ECDEF0">
      <w:start w:val="1"/>
      <w:numFmt w:val="bullet"/>
      <w:lvlText w:val=""/>
      <w:lvlJc w:val="left"/>
      <w:pPr>
        <w:ind w:left="720" w:hanging="360"/>
      </w:pPr>
      <w:rPr>
        <w:rFonts w:ascii="Symbol" w:hAnsi="Symbol"/>
      </w:rPr>
    </w:lvl>
    <w:lvl w:ilvl="3" w:tplc="264EC8B6">
      <w:start w:val="1"/>
      <w:numFmt w:val="bullet"/>
      <w:lvlText w:val=""/>
      <w:lvlJc w:val="left"/>
      <w:pPr>
        <w:ind w:left="720" w:hanging="360"/>
      </w:pPr>
      <w:rPr>
        <w:rFonts w:ascii="Symbol" w:hAnsi="Symbol"/>
      </w:rPr>
    </w:lvl>
    <w:lvl w:ilvl="4" w:tplc="A8FEA7FC">
      <w:start w:val="1"/>
      <w:numFmt w:val="bullet"/>
      <w:lvlText w:val=""/>
      <w:lvlJc w:val="left"/>
      <w:pPr>
        <w:ind w:left="720" w:hanging="360"/>
      </w:pPr>
      <w:rPr>
        <w:rFonts w:ascii="Symbol" w:hAnsi="Symbol"/>
      </w:rPr>
    </w:lvl>
    <w:lvl w:ilvl="5" w:tplc="127A19C0">
      <w:start w:val="1"/>
      <w:numFmt w:val="bullet"/>
      <w:lvlText w:val=""/>
      <w:lvlJc w:val="left"/>
      <w:pPr>
        <w:ind w:left="720" w:hanging="360"/>
      </w:pPr>
      <w:rPr>
        <w:rFonts w:ascii="Symbol" w:hAnsi="Symbol"/>
      </w:rPr>
    </w:lvl>
    <w:lvl w:ilvl="6" w:tplc="61DA4730">
      <w:start w:val="1"/>
      <w:numFmt w:val="bullet"/>
      <w:lvlText w:val=""/>
      <w:lvlJc w:val="left"/>
      <w:pPr>
        <w:ind w:left="720" w:hanging="360"/>
      </w:pPr>
      <w:rPr>
        <w:rFonts w:ascii="Symbol" w:hAnsi="Symbol"/>
      </w:rPr>
    </w:lvl>
    <w:lvl w:ilvl="7" w:tplc="8E7A8284">
      <w:start w:val="1"/>
      <w:numFmt w:val="bullet"/>
      <w:lvlText w:val=""/>
      <w:lvlJc w:val="left"/>
      <w:pPr>
        <w:ind w:left="720" w:hanging="360"/>
      </w:pPr>
      <w:rPr>
        <w:rFonts w:ascii="Symbol" w:hAnsi="Symbol"/>
      </w:rPr>
    </w:lvl>
    <w:lvl w:ilvl="8" w:tplc="84A4F09C">
      <w:start w:val="1"/>
      <w:numFmt w:val="bullet"/>
      <w:lvlText w:val=""/>
      <w:lvlJc w:val="left"/>
      <w:pPr>
        <w:ind w:left="720" w:hanging="360"/>
      </w:pPr>
      <w:rPr>
        <w:rFonts w:ascii="Symbol" w:hAnsi="Symbol"/>
      </w:rPr>
    </w:lvl>
  </w:abstractNum>
  <w:abstractNum w:abstractNumId="21" w15:restartNumberingAfterBreak="0">
    <w:nsid w:val="2E787D9D"/>
    <w:multiLevelType w:val="hybridMultilevel"/>
    <w:tmpl w:val="D298A8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4683977"/>
    <w:multiLevelType w:val="multilevel"/>
    <w:tmpl w:val="08090021"/>
    <w:styleLink w:val="Style1"/>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3" w15:restartNumberingAfterBreak="0">
    <w:nsid w:val="36081888"/>
    <w:multiLevelType w:val="hybridMultilevel"/>
    <w:tmpl w:val="BCD4A8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8124892"/>
    <w:multiLevelType w:val="hybridMultilevel"/>
    <w:tmpl w:val="A32EA0A6"/>
    <w:lvl w:ilvl="0" w:tplc="75629AAA">
      <w:start w:val="1"/>
      <w:numFmt w:val="bullet"/>
      <w:lvlText w:val=""/>
      <w:lvlJc w:val="left"/>
      <w:pPr>
        <w:ind w:left="720" w:hanging="360"/>
      </w:pPr>
      <w:rPr>
        <w:rFonts w:ascii="Symbol" w:hAnsi="Symbol"/>
      </w:rPr>
    </w:lvl>
    <w:lvl w:ilvl="1" w:tplc="072CA4F2">
      <w:start w:val="1"/>
      <w:numFmt w:val="bullet"/>
      <w:lvlText w:val=""/>
      <w:lvlJc w:val="left"/>
      <w:pPr>
        <w:ind w:left="720" w:hanging="360"/>
      </w:pPr>
      <w:rPr>
        <w:rFonts w:ascii="Symbol" w:hAnsi="Symbol"/>
      </w:rPr>
    </w:lvl>
    <w:lvl w:ilvl="2" w:tplc="6068130E">
      <w:start w:val="1"/>
      <w:numFmt w:val="bullet"/>
      <w:lvlText w:val=""/>
      <w:lvlJc w:val="left"/>
      <w:pPr>
        <w:ind w:left="720" w:hanging="360"/>
      </w:pPr>
      <w:rPr>
        <w:rFonts w:ascii="Symbol" w:hAnsi="Symbol"/>
      </w:rPr>
    </w:lvl>
    <w:lvl w:ilvl="3" w:tplc="61F0AE24">
      <w:start w:val="1"/>
      <w:numFmt w:val="bullet"/>
      <w:lvlText w:val=""/>
      <w:lvlJc w:val="left"/>
      <w:pPr>
        <w:ind w:left="720" w:hanging="360"/>
      </w:pPr>
      <w:rPr>
        <w:rFonts w:ascii="Symbol" w:hAnsi="Symbol"/>
      </w:rPr>
    </w:lvl>
    <w:lvl w:ilvl="4" w:tplc="1548B926">
      <w:start w:val="1"/>
      <w:numFmt w:val="bullet"/>
      <w:lvlText w:val=""/>
      <w:lvlJc w:val="left"/>
      <w:pPr>
        <w:ind w:left="720" w:hanging="360"/>
      </w:pPr>
      <w:rPr>
        <w:rFonts w:ascii="Symbol" w:hAnsi="Symbol"/>
      </w:rPr>
    </w:lvl>
    <w:lvl w:ilvl="5" w:tplc="9F421D46">
      <w:start w:val="1"/>
      <w:numFmt w:val="bullet"/>
      <w:lvlText w:val=""/>
      <w:lvlJc w:val="left"/>
      <w:pPr>
        <w:ind w:left="720" w:hanging="360"/>
      </w:pPr>
      <w:rPr>
        <w:rFonts w:ascii="Symbol" w:hAnsi="Symbol"/>
      </w:rPr>
    </w:lvl>
    <w:lvl w:ilvl="6" w:tplc="7AD0E9FE">
      <w:start w:val="1"/>
      <w:numFmt w:val="bullet"/>
      <w:lvlText w:val=""/>
      <w:lvlJc w:val="left"/>
      <w:pPr>
        <w:ind w:left="720" w:hanging="360"/>
      </w:pPr>
      <w:rPr>
        <w:rFonts w:ascii="Symbol" w:hAnsi="Symbol"/>
      </w:rPr>
    </w:lvl>
    <w:lvl w:ilvl="7" w:tplc="55528032">
      <w:start w:val="1"/>
      <w:numFmt w:val="bullet"/>
      <w:lvlText w:val=""/>
      <w:lvlJc w:val="left"/>
      <w:pPr>
        <w:ind w:left="720" w:hanging="360"/>
      </w:pPr>
      <w:rPr>
        <w:rFonts w:ascii="Symbol" w:hAnsi="Symbol"/>
      </w:rPr>
    </w:lvl>
    <w:lvl w:ilvl="8" w:tplc="85AA5E56">
      <w:start w:val="1"/>
      <w:numFmt w:val="bullet"/>
      <w:lvlText w:val=""/>
      <w:lvlJc w:val="left"/>
      <w:pPr>
        <w:ind w:left="720" w:hanging="360"/>
      </w:pPr>
      <w:rPr>
        <w:rFonts w:ascii="Symbol" w:hAnsi="Symbol"/>
      </w:rPr>
    </w:lvl>
  </w:abstractNum>
  <w:abstractNum w:abstractNumId="25" w15:restartNumberingAfterBreak="0">
    <w:nsid w:val="386D66D1"/>
    <w:multiLevelType w:val="hybridMultilevel"/>
    <w:tmpl w:val="BF245664"/>
    <w:lvl w:ilvl="0" w:tplc="C74C69EA">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B4A3BFD"/>
    <w:multiLevelType w:val="hybridMultilevel"/>
    <w:tmpl w:val="571C5AFA"/>
    <w:lvl w:ilvl="0" w:tplc="F7F03C1C">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10E7ABA"/>
    <w:multiLevelType w:val="multilevel"/>
    <w:tmpl w:val="EEDAD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15647E2"/>
    <w:multiLevelType w:val="hybridMultilevel"/>
    <w:tmpl w:val="FFFCF7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2447DED"/>
    <w:multiLevelType w:val="hybridMultilevel"/>
    <w:tmpl w:val="938ABC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30C74A3"/>
    <w:multiLevelType w:val="hybridMultilevel"/>
    <w:tmpl w:val="AF3898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7030820"/>
    <w:multiLevelType w:val="multilevel"/>
    <w:tmpl w:val="B49AFF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E234816"/>
    <w:multiLevelType w:val="multilevel"/>
    <w:tmpl w:val="D8500D0A"/>
    <w:lvl w:ilvl="0">
      <w:start w:val="1"/>
      <w:numFmt w:val="decimal"/>
      <w:pStyle w:val="Heading1"/>
      <w:lvlText w:val="%1."/>
      <w:lvlJc w:val="left"/>
      <w:pPr>
        <w:ind w:left="851" w:hanging="851"/>
      </w:pPr>
      <w:rPr>
        <w:rFonts w:hint="default"/>
      </w:rPr>
    </w:lvl>
    <w:lvl w:ilvl="1">
      <w:start w:val="1"/>
      <w:numFmt w:val="decimal"/>
      <w:pStyle w:val="Heading2"/>
      <w:lvlText w:val="%1.%2"/>
      <w:lvlJc w:val="left"/>
      <w:pPr>
        <w:ind w:left="3686" w:hanging="851"/>
      </w:pPr>
      <w:rPr>
        <w:rFonts w:hint="default"/>
      </w:rPr>
    </w:lvl>
    <w:lvl w:ilvl="2">
      <w:start w:val="1"/>
      <w:numFmt w:val="decimal"/>
      <w:pStyle w:val="Heading3"/>
      <w:lvlText w:val="%1.%2.%3"/>
      <w:lvlJc w:val="left"/>
      <w:pPr>
        <w:ind w:left="851" w:hanging="851"/>
      </w:pPr>
      <w:rPr>
        <w:rFonts w:hint="default"/>
      </w:rPr>
    </w:lvl>
    <w:lvl w:ilvl="3">
      <w:start w:val="1"/>
      <w:numFmt w:val="decimal"/>
      <w:pStyle w:val="Heading4"/>
      <w:lvlText w:val="%1.%2.%3.%4"/>
      <w:lvlJc w:val="left"/>
      <w:pPr>
        <w:ind w:left="851" w:hanging="851"/>
      </w:pPr>
      <w:rPr>
        <w:rFonts w:hint="default"/>
      </w:rPr>
    </w:lvl>
    <w:lvl w:ilvl="4">
      <w:start w:val="1"/>
      <w:numFmt w:val="decimal"/>
      <w:pStyle w:val="Heading5"/>
      <w:lvlText w:val="%1.%2.%3.%4.%5"/>
      <w:lvlJc w:val="left"/>
      <w:pPr>
        <w:ind w:left="851" w:hanging="851"/>
      </w:pPr>
      <w:rPr>
        <w:rFonts w:hint="default"/>
      </w:rPr>
    </w:lvl>
    <w:lvl w:ilvl="5">
      <w:start w:val="1"/>
      <w:numFmt w:val="decimal"/>
      <w:pStyle w:val="Heading6"/>
      <w:lvlText w:val="%1.%2.%3.%4.%5.%6"/>
      <w:lvlJc w:val="left"/>
      <w:pPr>
        <w:ind w:left="851" w:hanging="851"/>
      </w:pPr>
      <w:rPr>
        <w:rFonts w:hint="default"/>
      </w:rPr>
    </w:lvl>
    <w:lvl w:ilvl="6">
      <w:start w:val="1"/>
      <w:numFmt w:val="decimal"/>
      <w:pStyle w:val="Heading7"/>
      <w:lvlText w:val="%1.%2.%3.%4.%5.%6.%7"/>
      <w:lvlJc w:val="left"/>
      <w:pPr>
        <w:ind w:left="851" w:hanging="851"/>
      </w:pPr>
      <w:rPr>
        <w:rFonts w:hint="default"/>
      </w:rPr>
    </w:lvl>
    <w:lvl w:ilvl="7">
      <w:start w:val="1"/>
      <w:numFmt w:val="decimal"/>
      <w:pStyle w:val="Heading8"/>
      <w:lvlText w:val="%1.%2.%3.%4.%5.%6.%7.%8"/>
      <w:lvlJc w:val="left"/>
      <w:pPr>
        <w:ind w:left="851" w:hanging="851"/>
      </w:pPr>
      <w:rPr>
        <w:rFonts w:hint="default"/>
      </w:rPr>
    </w:lvl>
    <w:lvl w:ilvl="8">
      <w:start w:val="1"/>
      <w:numFmt w:val="decimal"/>
      <w:pStyle w:val="Heading9"/>
      <w:lvlText w:val="%1.%2.%3.%4.%5.%6.%7.%8.%9"/>
      <w:lvlJc w:val="left"/>
      <w:pPr>
        <w:ind w:left="851" w:hanging="851"/>
      </w:pPr>
      <w:rPr>
        <w:rFonts w:hint="default"/>
      </w:rPr>
    </w:lvl>
  </w:abstractNum>
  <w:abstractNum w:abstractNumId="33" w15:restartNumberingAfterBreak="0">
    <w:nsid w:val="4E345513"/>
    <w:multiLevelType w:val="hybridMultilevel"/>
    <w:tmpl w:val="F05EDA22"/>
    <w:lvl w:ilvl="0" w:tplc="FD0A13B4">
      <w:start w:val="1"/>
      <w:numFmt w:val="decimal"/>
      <w:lvlText w:val="%1."/>
      <w:lvlJc w:val="left"/>
      <w:pPr>
        <w:ind w:left="1020" w:hanging="360"/>
      </w:pPr>
    </w:lvl>
    <w:lvl w:ilvl="1" w:tplc="65DAF058">
      <w:start w:val="1"/>
      <w:numFmt w:val="decimal"/>
      <w:lvlText w:val="%2."/>
      <w:lvlJc w:val="left"/>
      <w:pPr>
        <w:ind w:left="1020" w:hanging="360"/>
      </w:pPr>
    </w:lvl>
    <w:lvl w:ilvl="2" w:tplc="FC9CB47E">
      <w:start w:val="1"/>
      <w:numFmt w:val="decimal"/>
      <w:lvlText w:val="%3."/>
      <w:lvlJc w:val="left"/>
      <w:pPr>
        <w:ind w:left="1020" w:hanging="360"/>
      </w:pPr>
    </w:lvl>
    <w:lvl w:ilvl="3" w:tplc="C0A64D6A">
      <w:start w:val="1"/>
      <w:numFmt w:val="decimal"/>
      <w:lvlText w:val="%4."/>
      <w:lvlJc w:val="left"/>
      <w:pPr>
        <w:ind w:left="1020" w:hanging="360"/>
      </w:pPr>
    </w:lvl>
    <w:lvl w:ilvl="4" w:tplc="716A8532">
      <w:start w:val="1"/>
      <w:numFmt w:val="decimal"/>
      <w:lvlText w:val="%5."/>
      <w:lvlJc w:val="left"/>
      <w:pPr>
        <w:ind w:left="1020" w:hanging="360"/>
      </w:pPr>
    </w:lvl>
    <w:lvl w:ilvl="5" w:tplc="31EA4854">
      <w:start w:val="1"/>
      <w:numFmt w:val="decimal"/>
      <w:lvlText w:val="%6."/>
      <w:lvlJc w:val="left"/>
      <w:pPr>
        <w:ind w:left="1020" w:hanging="360"/>
      </w:pPr>
    </w:lvl>
    <w:lvl w:ilvl="6" w:tplc="4AEA4EFE">
      <w:start w:val="1"/>
      <w:numFmt w:val="decimal"/>
      <w:lvlText w:val="%7."/>
      <w:lvlJc w:val="left"/>
      <w:pPr>
        <w:ind w:left="1020" w:hanging="360"/>
      </w:pPr>
    </w:lvl>
    <w:lvl w:ilvl="7" w:tplc="E2AA545A">
      <w:start w:val="1"/>
      <w:numFmt w:val="decimal"/>
      <w:lvlText w:val="%8."/>
      <w:lvlJc w:val="left"/>
      <w:pPr>
        <w:ind w:left="1020" w:hanging="360"/>
      </w:pPr>
    </w:lvl>
    <w:lvl w:ilvl="8" w:tplc="810400E2">
      <w:start w:val="1"/>
      <w:numFmt w:val="decimal"/>
      <w:lvlText w:val="%9."/>
      <w:lvlJc w:val="left"/>
      <w:pPr>
        <w:ind w:left="1020" w:hanging="360"/>
      </w:pPr>
    </w:lvl>
  </w:abstractNum>
  <w:abstractNum w:abstractNumId="34" w15:restartNumberingAfterBreak="0">
    <w:nsid w:val="4F066024"/>
    <w:multiLevelType w:val="hybridMultilevel"/>
    <w:tmpl w:val="34A06736"/>
    <w:lvl w:ilvl="0" w:tplc="EC2C0B34">
      <w:start w:val="1"/>
      <w:numFmt w:val="bullet"/>
      <w:lvlText w:val=""/>
      <w:lvlJc w:val="left"/>
      <w:pPr>
        <w:ind w:left="720" w:hanging="360"/>
      </w:pPr>
      <w:rPr>
        <w:rFonts w:ascii="Symbol" w:hAnsi="Symbol"/>
      </w:rPr>
    </w:lvl>
    <w:lvl w:ilvl="1" w:tplc="3404D3A2">
      <w:start w:val="1"/>
      <w:numFmt w:val="bullet"/>
      <w:lvlText w:val=""/>
      <w:lvlJc w:val="left"/>
      <w:pPr>
        <w:ind w:left="720" w:hanging="360"/>
      </w:pPr>
      <w:rPr>
        <w:rFonts w:ascii="Symbol" w:hAnsi="Symbol"/>
      </w:rPr>
    </w:lvl>
    <w:lvl w:ilvl="2" w:tplc="962204A6">
      <w:start w:val="1"/>
      <w:numFmt w:val="bullet"/>
      <w:lvlText w:val=""/>
      <w:lvlJc w:val="left"/>
      <w:pPr>
        <w:ind w:left="720" w:hanging="360"/>
      </w:pPr>
      <w:rPr>
        <w:rFonts w:ascii="Symbol" w:hAnsi="Symbol"/>
      </w:rPr>
    </w:lvl>
    <w:lvl w:ilvl="3" w:tplc="BE58F12C">
      <w:start w:val="1"/>
      <w:numFmt w:val="bullet"/>
      <w:lvlText w:val=""/>
      <w:lvlJc w:val="left"/>
      <w:pPr>
        <w:ind w:left="720" w:hanging="360"/>
      </w:pPr>
      <w:rPr>
        <w:rFonts w:ascii="Symbol" w:hAnsi="Symbol"/>
      </w:rPr>
    </w:lvl>
    <w:lvl w:ilvl="4" w:tplc="DDA21B04">
      <w:start w:val="1"/>
      <w:numFmt w:val="bullet"/>
      <w:lvlText w:val=""/>
      <w:lvlJc w:val="left"/>
      <w:pPr>
        <w:ind w:left="720" w:hanging="360"/>
      </w:pPr>
      <w:rPr>
        <w:rFonts w:ascii="Symbol" w:hAnsi="Symbol"/>
      </w:rPr>
    </w:lvl>
    <w:lvl w:ilvl="5" w:tplc="AD52D700">
      <w:start w:val="1"/>
      <w:numFmt w:val="bullet"/>
      <w:lvlText w:val=""/>
      <w:lvlJc w:val="left"/>
      <w:pPr>
        <w:ind w:left="720" w:hanging="360"/>
      </w:pPr>
      <w:rPr>
        <w:rFonts w:ascii="Symbol" w:hAnsi="Symbol"/>
      </w:rPr>
    </w:lvl>
    <w:lvl w:ilvl="6" w:tplc="A8ECD50C">
      <w:start w:val="1"/>
      <w:numFmt w:val="bullet"/>
      <w:lvlText w:val=""/>
      <w:lvlJc w:val="left"/>
      <w:pPr>
        <w:ind w:left="720" w:hanging="360"/>
      </w:pPr>
      <w:rPr>
        <w:rFonts w:ascii="Symbol" w:hAnsi="Symbol"/>
      </w:rPr>
    </w:lvl>
    <w:lvl w:ilvl="7" w:tplc="E304958C">
      <w:start w:val="1"/>
      <w:numFmt w:val="bullet"/>
      <w:lvlText w:val=""/>
      <w:lvlJc w:val="left"/>
      <w:pPr>
        <w:ind w:left="720" w:hanging="360"/>
      </w:pPr>
      <w:rPr>
        <w:rFonts w:ascii="Symbol" w:hAnsi="Symbol"/>
      </w:rPr>
    </w:lvl>
    <w:lvl w:ilvl="8" w:tplc="95E038C6">
      <w:start w:val="1"/>
      <w:numFmt w:val="bullet"/>
      <w:lvlText w:val=""/>
      <w:lvlJc w:val="left"/>
      <w:pPr>
        <w:ind w:left="720" w:hanging="360"/>
      </w:pPr>
      <w:rPr>
        <w:rFonts w:ascii="Symbol" w:hAnsi="Symbol"/>
      </w:rPr>
    </w:lvl>
  </w:abstractNum>
  <w:abstractNum w:abstractNumId="35" w15:restartNumberingAfterBreak="0">
    <w:nsid w:val="50190954"/>
    <w:multiLevelType w:val="hybridMultilevel"/>
    <w:tmpl w:val="317843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01F71B8"/>
    <w:multiLevelType w:val="hybridMultilevel"/>
    <w:tmpl w:val="10FCFFA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53E1224C"/>
    <w:multiLevelType w:val="multilevel"/>
    <w:tmpl w:val="CDB2D0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8B27F75"/>
    <w:multiLevelType w:val="hybridMultilevel"/>
    <w:tmpl w:val="4DCCF2B4"/>
    <w:lvl w:ilvl="0" w:tplc="A46A06C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5DD87032"/>
    <w:multiLevelType w:val="hybridMultilevel"/>
    <w:tmpl w:val="FE467614"/>
    <w:lvl w:ilvl="0" w:tplc="76E469A8">
      <w:start w:val="1"/>
      <w:numFmt w:val="bullet"/>
      <w:lvlText w:val=""/>
      <w:lvlJc w:val="left"/>
      <w:pPr>
        <w:ind w:left="720" w:hanging="360"/>
      </w:pPr>
      <w:rPr>
        <w:rFonts w:ascii="Symbol" w:hAnsi="Symbol"/>
      </w:rPr>
    </w:lvl>
    <w:lvl w:ilvl="1" w:tplc="BDA02B02">
      <w:start w:val="1"/>
      <w:numFmt w:val="bullet"/>
      <w:lvlText w:val=""/>
      <w:lvlJc w:val="left"/>
      <w:pPr>
        <w:ind w:left="720" w:hanging="360"/>
      </w:pPr>
      <w:rPr>
        <w:rFonts w:ascii="Symbol" w:hAnsi="Symbol"/>
      </w:rPr>
    </w:lvl>
    <w:lvl w:ilvl="2" w:tplc="78C21EF8">
      <w:start w:val="1"/>
      <w:numFmt w:val="bullet"/>
      <w:lvlText w:val=""/>
      <w:lvlJc w:val="left"/>
      <w:pPr>
        <w:ind w:left="720" w:hanging="360"/>
      </w:pPr>
      <w:rPr>
        <w:rFonts w:ascii="Symbol" w:hAnsi="Symbol"/>
      </w:rPr>
    </w:lvl>
    <w:lvl w:ilvl="3" w:tplc="97783B90">
      <w:start w:val="1"/>
      <w:numFmt w:val="bullet"/>
      <w:lvlText w:val=""/>
      <w:lvlJc w:val="left"/>
      <w:pPr>
        <w:ind w:left="720" w:hanging="360"/>
      </w:pPr>
      <w:rPr>
        <w:rFonts w:ascii="Symbol" w:hAnsi="Symbol"/>
      </w:rPr>
    </w:lvl>
    <w:lvl w:ilvl="4" w:tplc="753053BA">
      <w:start w:val="1"/>
      <w:numFmt w:val="bullet"/>
      <w:lvlText w:val=""/>
      <w:lvlJc w:val="left"/>
      <w:pPr>
        <w:ind w:left="720" w:hanging="360"/>
      </w:pPr>
      <w:rPr>
        <w:rFonts w:ascii="Symbol" w:hAnsi="Symbol"/>
      </w:rPr>
    </w:lvl>
    <w:lvl w:ilvl="5" w:tplc="91EEE6DE">
      <w:start w:val="1"/>
      <w:numFmt w:val="bullet"/>
      <w:lvlText w:val=""/>
      <w:lvlJc w:val="left"/>
      <w:pPr>
        <w:ind w:left="720" w:hanging="360"/>
      </w:pPr>
      <w:rPr>
        <w:rFonts w:ascii="Symbol" w:hAnsi="Symbol"/>
      </w:rPr>
    </w:lvl>
    <w:lvl w:ilvl="6" w:tplc="5A9A38F6">
      <w:start w:val="1"/>
      <w:numFmt w:val="bullet"/>
      <w:lvlText w:val=""/>
      <w:lvlJc w:val="left"/>
      <w:pPr>
        <w:ind w:left="720" w:hanging="360"/>
      </w:pPr>
      <w:rPr>
        <w:rFonts w:ascii="Symbol" w:hAnsi="Symbol"/>
      </w:rPr>
    </w:lvl>
    <w:lvl w:ilvl="7" w:tplc="B76885B8">
      <w:start w:val="1"/>
      <w:numFmt w:val="bullet"/>
      <w:lvlText w:val=""/>
      <w:lvlJc w:val="left"/>
      <w:pPr>
        <w:ind w:left="720" w:hanging="360"/>
      </w:pPr>
      <w:rPr>
        <w:rFonts w:ascii="Symbol" w:hAnsi="Symbol"/>
      </w:rPr>
    </w:lvl>
    <w:lvl w:ilvl="8" w:tplc="4BCC3240">
      <w:start w:val="1"/>
      <w:numFmt w:val="bullet"/>
      <w:lvlText w:val=""/>
      <w:lvlJc w:val="left"/>
      <w:pPr>
        <w:ind w:left="720" w:hanging="360"/>
      </w:pPr>
      <w:rPr>
        <w:rFonts w:ascii="Symbol" w:hAnsi="Symbol"/>
      </w:rPr>
    </w:lvl>
  </w:abstractNum>
  <w:abstractNum w:abstractNumId="40" w15:restartNumberingAfterBreak="0">
    <w:nsid w:val="638069AA"/>
    <w:multiLevelType w:val="hybridMultilevel"/>
    <w:tmpl w:val="6F58E488"/>
    <w:lvl w:ilvl="0" w:tplc="F5CE6C20">
      <w:start w:val="2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635476E"/>
    <w:multiLevelType w:val="hybridMultilevel"/>
    <w:tmpl w:val="B0D45C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26B55DF"/>
    <w:multiLevelType w:val="hybridMultilevel"/>
    <w:tmpl w:val="0BDA0F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770505A"/>
    <w:multiLevelType w:val="multilevel"/>
    <w:tmpl w:val="1C520100"/>
    <w:lvl w:ilvl="0">
      <w:start w:val="1"/>
      <w:numFmt w:val="bullet"/>
      <w:pStyle w:val="ListBullet"/>
      <w:lvlText w:val=""/>
      <w:lvlJc w:val="left"/>
      <w:pPr>
        <w:ind w:left="397" w:hanging="397"/>
      </w:pPr>
      <w:rPr>
        <w:rFonts w:ascii="Symbol" w:hAnsi="Symbol" w:hint="default"/>
      </w:rPr>
    </w:lvl>
    <w:lvl w:ilvl="1">
      <w:start w:val="1"/>
      <w:numFmt w:val="bullet"/>
      <w:lvlText w:val=""/>
      <w:lvlJc w:val="left"/>
      <w:pPr>
        <w:ind w:left="794" w:hanging="397"/>
      </w:pPr>
      <w:rPr>
        <w:rFonts w:ascii="Wingdings" w:hAnsi="Wingdings" w:hint="default"/>
      </w:rPr>
    </w:lvl>
    <w:lvl w:ilvl="2">
      <w:start w:val="1"/>
      <w:numFmt w:val="bullet"/>
      <w:lvlText w:val=""/>
      <w:lvlJc w:val="left"/>
      <w:pPr>
        <w:ind w:left="1191" w:hanging="397"/>
      </w:pPr>
      <w:rPr>
        <w:rFonts w:ascii="Wingdings" w:hAnsi="Wingdings" w:hint="default"/>
      </w:rPr>
    </w:lvl>
    <w:lvl w:ilvl="3">
      <w:start w:val="1"/>
      <w:numFmt w:val="bullet"/>
      <w:lvlText w:val=""/>
      <w:lvlJc w:val="left"/>
      <w:pPr>
        <w:ind w:left="1588" w:hanging="397"/>
      </w:pPr>
      <w:rPr>
        <w:rFonts w:ascii="Symbol" w:hAnsi="Symbol" w:hint="default"/>
      </w:rPr>
    </w:lvl>
    <w:lvl w:ilvl="4">
      <w:start w:val="1"/>
      <w:numFmt w:val="bullet"/>
      <w:lvlText w:val=""/>
      <w:lvlJc w:val="left"/>
      <w:pPr>
        <w:ind w:left="1985" w:hanging="397"/>
      </w:pPr>
      <w:rPr>
        <w:rFonts w:ascii="Symbol" w:hAnsi="Symbol" w:hint="default"/>
      </w:rPr>
    </w:lvl>
    <w:lvl w:ilvl="5">
      <w:start w:val="1"/>
      <w:numFmt w:val="bullet"/>
      <w:lvlText w:val=""/>
      <w:lvlJc w:val="left"/>
      <w:pPr>
        <w:ind w:left="2381" w:hanging="396"/>
      </w:pPr>
      <w:rPr>
        <w:rFonts w:ascii="Wingdings" w:hAnsi="Wingdings" w:hint="default"/>
      </w:rPr>
    </w:lvl>
    <w:lvl w:ilvl="6">
      <w:start w:val="1"/>
      <w:numFmt w:val="bullet"/>
      <w:lvlText w:val=""/>
      <w:lvlJc w:val="left"/>
      <w:pPr>
        <w:ind w:left="2778" w:hanging="397"/>
      </w:pPr>
      <w:rPr>
        <w:rFonts w:ascii="Wingdings" w:hAnsi="Wingdings" w:hint="default"/>
      </w:rPr>
    </w:lvl>
    <w:lvl w:ilvl="7">
      <w:start w:val="1"/>
      <w:numFmt w:val="bullet"/>
      <w:lvlText w:val=""/>
      <w:lvlJc w:val="left"/>
      <w:pPr>
        <w:ind w:left="3175" w:hanging="397"/>
      </w:pPr>
      <w:rPr>
        <w:rFonts w:ascii="Symbol" w:hAnsi="Symbol" w:hint="default"/>
      </w:rPr>
    </w:lvl>
    <w:lvl w:ilvl="8">
      <w:start w:val="1"/>
      <w:numFmt w:val="bullet"/>
      <w:lvlText w:val=""/>
      <w:lvlJc w:val="left"/>
      <w:pPr>
        <w:ind w:left="3572" w:hanging="397"/>
      </w:pPr>
      <w:rPr>
        <w:rFonts w:ascii="Symbol" w:hAnsi="Symbol" w:hint="default"/>
      </w:rPr>
    </w:lvl>
  </w:abstractNum>
  <w:abstractNum w:abstractNumId="44" w15:restartNumberingAfterBreak="0">
    <w:nsid w:val="7E23584E"/>
    <w:multiLevelType w:val="hybridMultilevel"/>
    <w:tmpl w:val="02FCDA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32"/>
  </w:num>
  <w:num w:numId="4">
    <w:abstractNumId w:val="22"/>
  </w:num>
  <w:num w:numId="5">
    <w:abstractNumId w:val="43"/>
  </w:num>
  <w:num w:numId="6">
    <w:abstractNumId w:val="5"/>
  </w:num>
  <w:num w:numId="7">
    <w:abstractNumId w:val="14"/>
  </w:num>
  <w:num w:numId="8">
    <w:abstractNumId w:val="27"/>
  </w:num>
  <w:num w:numId="9">
    <w:abstractNumId w:val="37"/>
  </w:num>
  <w:num w:numId="10">
    <w:abstractNumId w:val="31"/>
  </w:num>
  <w:num w:numId="11">
    <w:abstractNumId w:val="40"/>
  </w:num>
  <w:num w:numId="12">
    <w:abstractNumId w:val="25"/>
  </w:num>
  <w:num w:numId="13">
    <w:abstractNumId w:val="17"/>
  </w:num>
  <w:num w:numId="14">
    <w:abstractNumId w:val="35"/>
  </w:num>
  <w:num w:numId="15">
    <w:abstractNumId w:val="23"/>
  </w:num>
  <w:num w:numId="16">
    <w:abstractNumId w:val="21"/>
  </w:num>
  <w:num w:numId="17">
    <w:abstractNumId w:val="16"/>
  </w:num>
  <w:num w:numId="18">
    <w:abstractNumId w:val="11"/>
  </w:num>
  <w:num w:numId="19">
    <w:abstractNumId w:val="38"/>
  </w:num>
  <w:num w:numId="20">
    <w:abstractNumId w:val="1"/>
  </w:num>
  <w:num w:numId="21">
    <w:abstractNumId w:val="33"/>
  </w:num>
  <w:num w:numId="22">
    <w:abstractNumId w:val="13"/>
  </w:num>
  <w:num w:numId="23">
    <w:abstractNumId w:val="26"/>
  </w:num>
  <w:num w:numId="24">
    <w:abstractNumId w:val="18"/>
  </w:num>
  <w:num w:numId="25">
    <w:abstractNumId w:val="15"/>
  </w:num>
  <w:num w:numId="26">
    <w:abstractNumId w:val="44"/>
  </w:num>
  <w:num w:numId="27">
    <w:abstractNumId w:val="2"/>
  </w:num>
  <w:num w:numId="28">
    <w:abstractNumId w:val="29"/>
  </w:num>
  <w:num w:numId="29">
    <w:abstractNumId w:val="41"/>
  </w:num>
  <w:num w:numId="30">
    <w:abstractNumId w:val="39"/>
  </w:num>
  <w:num w:numId="31">
    <w:abstractNumId w:val="6"/>
  </w:num>
  <w:num w:numId="32">
    <w:abstractNumId w:val="9"/>
  </w:num>
  <w:num w:numId="33">
    <w:abstractNumId w:val="34"/>
  </w:num>
  <w:num w:numId="34">
    <w:abstractNumId w:val="20"/>
  </w:num>
  <w:num w:numId="35">
    <w:abstractNumId w:val="8"/>
  </w:num>
  <w:num w:numId="36">
    <w:abstractNumId w:val="24"/>
  </w:num>
  <w:num w:numId="37">
    <w:abstractNumId w:val="10"/>
  </w:num>
  <w:num w:numId="38">
    <w:abstractNumId w:val="3"/>
  </w:num>
  <w:num w:numId="39">
    <w:abstractNumId w:val="12"/>
  </w:num>
  <w:num w:numId="40">
    <w:abstractNumId w:val="19"/>
  </w:num>
  <w:num w:numId="41">
    <w:abstractNumId w:val="36"/>
  </w:num>
  <w:num w:numId="42">
    <w:abstractNumId w:val="42"/>
  </w:num>
  <w:num w:numId="43">
    <w:abstractNumId w:val="28"/>
  </w:num>
  <w:num w:numId="44">
    <w:abstractNumId w:val="30"/>
  </w:num>
  <w:num w:numId="45">
    <w:abstractNumId w:val="0"/>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GB" w:vendorID="64" w:dllVersion="131078" w:nlCheck="1" w:checkStyle="1"/>
  <w:proofState w:spelling="clean" w:grammar="clean"/>
  <w:stylePaneSortMethod w:val="0000"/>
  <w:defaultTabStop w:val="720"/>
  <w:hyphenationZone w:val="425"/>
  <w:characterSpacingControl w:val="doNotCompress"/>
  <w:hdrShapeDefaults>
    <o:shapedefaults v:ext="edit" spidmax="2049"/>
  </w:hdrShapeDefaults>
  <w:footnotePr>
    <w:pos w:val="beneathText"/>
    <w:numFmt w:val="lowerLette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pringerVancouver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srzt9rjrsfwqedprtvswe8r5tv5rw2v0fs&quot;&gt;NH manuscript&lt;record-ids&gt;&lt;item&gt;1&lt;/item&gt;&lt;item&gt;2&lt;/item&gt;&lt;item&gt;3&lt;/item&gt;&lt;item&gt;5&lt;/item&gt;&lt;item&gt;6&lt;/item&gt;&lt;item&gt;7&lt;/item&gt;&lt;item&gt;8&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45&lt;/item&gt;&lt;item&gt;146&lt;/item&gt;&lt;item&gt;147&lt;/item&gt;&lt;/record-ids&gt;&lt;/item&gt;&lt;/Libraries&gt;"/>
  </w:docVars>
  <w:rsids>
    <w:rsidRoot w:val="00473193"/>
    <w:rsid w:val="00000591"/>
    <w:rsid w:val="0000139C"/>
    <w:rsid w:val="00001759"/>
    <w:rsid w:val="00001E5E"/>
    <w:rsid w:val="000022D4"/>
    <w:rsid w:val="000025F0"/>
    <w:rsid w:val="00002935"/>
    <w:rsid w:val="000036CD"/>
    <w:rsid w:val="00003B07"/>
    <w:rsid w:val="00003CC3"/>
    <w:rsid w:val="000040BE"/>
    <w:rsid w:val="00004128"/>
    <w:rsid w:val="000048EF"/>
    <w:rsid w:val="00004E2C"/>
    <w:rsid w:val="00005675"/>
    <w:rsid w:val="00005A75"/>
    <w:rsid w:val="00005EF0"/>
    <w:rsid w:val="00006DFC"/>
    <w:rsid w:val="000077CA"/>
    <w:rsid w:val="00007D8A"/>
    <w:rsid w:val="00010CBE"/>
    <w:rsid w:val="000111BC"/>
    <w:rsid w:val="000114D9"/>
    <w:rsid w:val="00013053"/>
    <w:rsid w:val="0001318E"/>
    <w:rsid w:val="00013729"/>
    <w:rsid w:val="00013897"/>
    <w:rsid w:val="00013C56"/>
    <w:rsid w:val="000146E6"/>
    <w:rsid w:val="00014854"/>
    <w:rsid w:val="0001499C"/>
    <w:rsid w:val="0001523F"/>
    <w:rsid w:val="00015336"/>
    <w:rsid w:val="000159FE"/>
    <w:rsid w:val="0001663B"/>
    <w:rsid w:val="000167C2"/>
    <w:rsid w:val="00016918"/>
    <w:rsid w:val="00017E71"/>
    <w:rsid w:val="00020366"/>
    <w:rsid w:val="000206C3"/>
    <w:rsid w:val="0002119F"/>
    <w:rsid w:val="00021B3B"/>
    <w:rsid w:val="00021C4F"/>
    <w:rsid w:val="00021FE5"/>
    <w:rsid w:val="000221EF"/>
    <w:rsid w:val="0002360A"/>
    <w:rsid w:val="00023634"/>
    <w:rsid w:val="00023BA9"/>
    <w:rsid w:val="00023E75"/>
    <w:rsid w:val="00023F0D"/>
    <w:rsid w:val="0002405A"/>
    <w:rsid w:val="00024377"/>
    <w:rsid w:val="000250E5"/>
    <w:rsid w:val="00025E14"/>
    <w:rsid w:val="00026156"/>
    <w:rsid w:val="00026822"/>
    <w:rsid w:val="00026A78"/>
    <w:rsid w:val="000272F5"/>
    <w:rsid w:val="000308F6"/>
    <w:rsid w:val="00030CEA"/>
    <w:rsid w:val="00030D7C"/>
    <w:rsid w:val="00030DE7"/>
    <w:rsid w:val="00031263"/>
    <w:rsid w:val="000317E0"/>
    <w:rsid w:val="00032047"/>
    <w:rsid w:val="00032212"/>
    <w:rsid w:val="0003287C"/>
    <w:rsid w:val="00033128"/>
    <w:rsid w:val="00033AFD"/>
    <w:rsid w:val="00033D65"/>
    <w:rsid w:val="000351AE"/>
    <w:rsid w:val="000361B5"/>
    <w:rsid w:val="00036A15"/>
    <w:rsid w:val="000401AE"/>
    <w:rsid w:val="00040256"/>
    <w:rsid w:val="00040342"/>
    <w:rsid w:val="00040C24"/>
    <w:rsid w:val="00040D25"/>
    <w:rsid w:val="00041257"/>
    <w:rsid w:val="0004134B"/>
    <w:rsid w:val="00041CC3"/>
    <w:rsid w:val="00041D5E"/>
    <w:rsid w:val="00042599"/>
    <w:rsid w:val="00042B5A"/>
    <w:rsid w:val="00043873"/>
    <w:rsid w:val="00043971"/>
    <w:rsid w:val="00043A86"/>
    <w:rsid w:val="0004429B"/>
    <w:rsid w:val="0004518C"/>
    <w:rsid w:val="00045686"/>
    <w:rsid w:val="0004570F"/>
    <w:rsid w:val="00045827"/>
    <w:rsid w:val="00047C0A"/>
    <w:rsid w:val="00047D03"/>
    <w:rsid w:val="00050297"/>
    <w:rsid w:val="00050B22"/>
    <w:rsid w:val="00050BED"/>
    <w:rsid w:val="000515DB"/>
    <w:rsid w:val="00051E5E"/>
    <w:rsid w:val="000530CA"/>
    <w:rsid w:val="00053286"/>
    <w:rsid w:val="0005335D"/>
    <w:rsid w:val="000549ED"/>
    <w:rsid w:val="00054BEF"/>
    <w:rsid w:val="00054D40"/>
    <w:rsid w:val="00054F01"/>
    <w:rsid w:val="000567FC"/>
    <w:rsid w:val="000569D6"/>
    <w:rsid w:val="00057799"/>
    <w:rsid w:val="000604EF"/>
    <w:rsid w:val="0006205C"/>
    <w:rsid w:val="00062A16"/>
    <w:rsid w:val="00062A4A"/>
    <w:rsid w:val="00062DD0"/>
    <w:rsid w:val="000633D5"/>
    <w:rsid w:val="000637AA"/>
    <w:rsid w:val="00063F87"/>
    <w:rsid w:val="00063FF9"/>
    <w:rsid w:val="00064111"/>
    <w:rsid w:val="00064789"/>
    <w:rsid w:val="00065781"/>
    <w:rsid w:val="00065862"/>
    <w:rsid w:val="00065A5A"/>
    <w:rsid w:val="00065C32"/>
    <w:rsid w:val="00066084"/>
    <w:rsid w:val="0006614B"/>
    <w:rsid w:val="00067A60"/>
    <w:rsid w:val="0007026F"/>
    <w:rsid w:val="000702D0"/>
    <w:rsid w:val="00070357"/>
    <w:rsid w:val="00070FD9"/>
    <w:rsid w:val="000718A6"/>
    <w:rsid w:val="00071B7B"/>
    <w:rsid w:val="0007214B"/>
    <w:rsid w:val="0007255C"/>
    <w:rsid w:val="00072CFE"/>
    <w:rsid w:val="00073B79"/>
    <w:rsid w:val="00073DDA"/>
    <w:rsid w:val="0007444B"/>
    <w:rsid w:val="00074D57"/>
    <w:rsid w:val="00075111"/>
    <w:rsid w:val="000752EC"/>
    <w:rsid w:val="00075F21"/>
    <w:rsid w:val="0007632D"/>
    <w:rsid w:val="000765D3"/>
    <w:rsid w:val="000767D8"/>
    <w:rsid w:val="00076815"/>
    <w:rsid w:val="00076A30"/>
    <w:rsid w:val="00076E52"/>
    <w:rsid w:val="0007722B"/>
    <w:rsid w:val="00077A8C"/>
    <w:rsid w:val="00077E85"/>
    <w:rsid w:val="000819BA"/>
    <w:rsid w:val="00081E55"/>
    <w:rsid w:val="00082172"/>
    <w:rsid w:val="00082A2A"/>
    <w:rsid w:val="00082E27"/>
    <w:rsid w:val="00083053"/>
    <w:rsid w:val="0008354F"/>
    <w:rsid w:val="000845BB"/>
    <w:rsid w:val="00084E5E"/>
    <w:rsid w:val="0008502D"/>
    <w:rsid w:val="00085503"/>
    <w:rsid w:val="00085AB9"/>
    <w:rsid w:val="00085EA0"/>
    <w:rsid w:val="00087670"/>
    <w:rsid w:val="00090009"/>
    <w:rsid w:val="0009027F"/>
    <w:rsid w:val="0009038E"/>
    <w:rsid w:val="0009063C"/>
    <w:rsid w:val="0009126E"/>
    <w:rsid w:val="000917F4"/>
    <w:rsid w:val="00091F4A"/>
    <w:rsid w:val="00092035"/>
    <w:rsid w:val="00093161"/>
    <w:rsid w:val="00093656"/>
    <w:rsid w:val="0009479A"/>
    <w:rsid w:val="00094E9B"/>
    <w:rsid w:val="000953CC"/>
    <w:rsid w:val="00095FF1"/>
    <w:rsid w:val="0009687A"/>
    <w:rsid w:val="0009710C"/>
    <w:rsid w:val="000974B6"/>
    <w:rsid w:val="00097EDD"/>
    <w:rsid w:val="00097F15"/>
    <w:rsid w:val="000A03E1"/>
    <w:rsid w:val="000A0A01"/>
    <w:rsid w:val="000A0B64"/>
    <w:rsid w:val="000A0B9D"/>
    <w:rsid w:val="000A170D"/>
    <w:rsid w:val="000A1F7B"/>
    <w:rsid w:val="000A2AE2"/>
    <w:rsid w:val="000A2C16"/>
    <w:rsid w:val="000A3341"/>
    <w:rsid w:val="000A389D"/>
    <w:rsid w:val="000A435F"/>
    <w:rsid w:val="000A4FE5"/>
    <w:rsid w:val="000A5A98"/>
    <w:rsid w:val="000A5FE0"/>
    <w:rsid w:val="000A6AA7"/>
    <w:rsid w:val="000A6F85"/>
    <w:rsid w:val="000B013D"/>
    <w:rsid w:val="000B014E"/>
    <w:rsid w:val="000B10CE"/>
    <w:rsid w:val="000B19C0"/>
    <w:rsid w:val="000B23EB"/>
    <w:rsid w:val="000B2514"/>
    <w:rsid w:val="000B2DF5"/>
    <w:rsid w:val="000B3A00"/>
    <w:rsid w:val="000B44C7"/>
    <w:rsid w:val="000B573E"/>
    <w:rsid w:val="000B585D"/>
    <w:rsid w:val="000B5CDE"/>
    <w:rsid w:val="000B5E97"/>
    <w:rsid w:val="000B5F83"/>
    <w:rsid w:val="000B5FD4"/>
    <w:rsid w:val="000B6929"/>
    <w:rsid w:val="000B7616"/>
    <w:rsid w:val="000B7F46"/>
    <w:rsid w:val="000C010C"/>
    <w:rsid w:val="000C0174"/>
    <w:rsid w:val="000C0CD1"/>
    <w:rsid w:val="000C0E4B"/>
    <w:rsid w:val="000C1293"/>
    <w:rsid w:val="000C154C"/>
    <w:rsid w:val="000C155E"/>
    <w:rsid w:val="000C16B8"/>
    <w:rsid w:val="000C1849"/>
    <w:rsid w:val="000C27C9"/>
    <w:rsid w:val="000C2FF3"/>
    <w:rsid w:val="000C3289"/>
    <w:rsid w:val="000C328D"/>
    <w:rsid w:val="000C3CCD"/>
    <w:rsid w:val="000C44AF"/>
    <w:rsid w:val="000C49A7"/>
    <w:rsid w:val="000C563C"/>
    <w:rsid w:val="000C5687"/>
    <w:rsid w:val="000C5A41"/>
    <w:rsid w:val="000C5D7B"/>
    <w:rsid w:val="000C5F04"/>
    <w:rsid w:val="000C5F7F"/>
    <w:rsid w:val="000C66B2"/>
    <w:rsid w:val="000C6BE5"/>
    <w:rsid w:val="000C6DC3"/>
    <w:rsid w:val="000C7B52"/>
    <w:rsid w:val="000D0FBD"/>
    <w:rsid w:val="000D1512"/>
    <w:rsid w:val="000D1CA9"/>
    <w:rsid w:val="000D1DA3"/>
    <w:rsid w:val="000D1F6F"/>
    <w:rsid w:val="000D221F"/>
    <w:rsid w:val="000D2540"/>
    <w:rsid w:val="000D285D"/>
    <w:rsid w:val="000D33E4"/>
    <w:rsid w:val="000D3522"/>
    <w:rsid w:val="000D3B4C"/>
    <w:rsid w:val="000D3B53"/>
    <w:rsid w:val="000D3EBD"/>
    <w:rsid w:val="000D488B"/>
    <w:rsid w:val="000D4AF9"/>
    <w:rsid w:val="000D4B44"/>
    <w:rsid w:val="000D4B5F"/>
    <w:rsid w:val="000D4C1B"/>
    <w:rsid w:val="000D4C83"/>
    <w:rsid w:val="000D54E1"/>
    <w:rsid w:val="000D5549"/>
    <w:rsid w:val="000D5713"/>
    <w:rsid w:val="000D5EA8"/>
    <w:rsid w:val="000D643B"/>
    <w:rsid w:val="000D6462"/>
    <w:rsid w:val="000D664F"/>
    <w:rsid w:val="000D706A"/>
    <w:rsid w:val="000D74A5"/>
    <w:rsid w:val="000D79A1"/>
    <w:rsid w:val="000D7BD2"/>
    <w:rsid w:val="000E0042"/>
    <w:rsid w:val="000E026A"/>
    <w:rsid w:val="000E0EF5"/>
    <w:rsid w:val="000E1129"/>
    <w:rsid w:val="000E1140"/>
    <w:rsid w:val="000E19FA"/>
    <w:rsid w:val="000E2730"/>
    <w:rsid w:val="000E2C6F"/>
    <w:rsid w:val="000E31CE"/>
    <w:rsid w:val="000E39E1"/>
    <w:rsid w:val="000E469B"/>
    <w:rsid w:val="000E497C"/>
    <w:rsid w:val="000E49E2"/>
    <w:rsid w:val="000E5567"/>
    <w:rsid w:val="000E5BD3"/>
    <w:rsid w:val="000E60A8"/>
    <w:rsid w:val="000E61D8"/>
    <w:rsid w:val="000E6EF1"/>
    <w:rsid w:val="000E6F53"/>
    <w:rsid w:val="000E7201"/>
    <w:rsid w:val="000F006A"/>
    <w:rsid w:val="000F05D3"/>
    <w:rsid w:val="000F05DE"/>
    <w:rsid w:val="000F0642"/>
    <w:rsid w:val="000F0B9D"/>
    <w:rsid w:val="000F0D9C"/>
    <w:rsid w:val="000F126D"/>
    <w:rsid w:val="000F181A"/>
    <w:rsid w:val="000F29D4"/>
    <w:rsid w:val="000F30EC"/>
    <w:rsid w:val="000F3229"/>
    <w:rsid w:val="000F39F9"/>
    <w:rsid w:val="000F41A4"/>
    <w:rsid w:val="000F4967"/>
    <w:rsid w:val="000F5412"/>
    <w:rsid w:val="000F57D2"/>
    <w:rsid w:val="000F616B"/>
    <w:rsid w:val="000F63EF"/>
    <w:rsid w:val="000F64C5"/>
    <w:rsid w:val="000F6832"/>
    <w:rsid w:val="000F6F6C"/>
    <w:rsid w:val="000F6FEA"/>
    <w:rsid w:val="000F70A8"/>
    <w:rsid w:val="000F747A"/>
    <w:rsid w:val="000F77EC"/>
    <w:rsid w:val="00100363"/>
    <w:rsid w:val="001003FA"/>
    <w:rsid w:val="001011BE"/>
    <w:rsid w:val="0010134A"/>
    <w:rsid w:val="00102062"/>
    <w:rsid w:val="00102227"/>
    <w:rsid w:val="001024E6"/>
    <w:rsid w:val="00104C26"/>
    <w:rsid w:val="00105192"/>
    <w:rsid w:val="001055C1"/>
    <w:rsid w:val="00105787"/>
    <w:rsid w:val="00105AE6"/>
    <w:rsid w:val="00105B54"/>
    <w:rsid w:val="001068EC"/>
    <w:rsid w:val="00106DB1"/>
    <w:rsid w:val="00107323"/>
    <w:rsid w:val="0010762C"/>
    <w:rsid w:val="001101CC"/>
    <w:rsid w:val="0011069C"/>
    <w:rsid w:val="00110B4D"/>
    <w:rsid w:val="00110DC9"/>
    <w:rsid w:val="001114BA"/>
    <w:rsid w:val="00111E8E"/>
    <w:rsid w:val="0011267D"/>
    <w:rsid w:val="00114964"/>
    <w:rsid w:val="00114B7E"/>
    <w:rsid w:val="00115476"/>
    <w:rsid w:val="00115EA6"/>
    <w:rsid w:val="001161C0"/>
    <w:rsid w:val="0011638A"/>
    <w:rsid w:val="00116434"/>
    <w:rsid w:val="00116A90"/>
    <w:rsid w:val="00117615"/>
    <w:rsid w:val="001177C3"/>
    <w:rsid w:val="00121A7B"/>
    <w:rsid w:val="00122355"/>
    <w:rsid w:val="0012248A"/>
    <w:rsid w:val="00122954"/>
    <w:rsid w:val="00123006"/>
    <w:rsid w:val="00123B68"/>
    <w:rsid w:val="00123F07"/>
    <w:rsid w:val="00123FC2"/>
    <w:rsid w:val="0012402B"/>
    <w:rsid w:val="0012422D"/>
    <w:rsid w:val="00124475"/>
    <w:rsid w:val="00124B48"/>
    <w:rsid w:val="0012503A"/>
    <w:rsid w:val="00125259"/>
    <w:rsid w:val="00125345"/>
    <w:rsid w:val="001258ED"/>
    <w:rsid w:val="0012624D"/>
    <w:rsid w:val="00126643"/>
    <w:rsid w:val="00126B76"/>
    <w:rsid w:val="00126E5D"/>
    <w:rsid w:val="0012717B"/>
    <w:rsid w:val="0012778E"/>
    <w:rsid w:val="00127BB0"/>
    <w:rsid w:val="001301DC"/>
    <w:rsid w:val="001310C9"/>
    <w:rsid w:val="001313D9"/>
    <w:rsid w:val="001313E1"/>
    <w:rsid w:val="00131A79"/>
    <w:rsid w:val="001323D2"/>
    <w:rsid w:val="001323F1"/>
    <w:rsid w:val="00132882"/>
    <w:rsid w:val="00132E85"/>
    <w:rsid w:val="001334C4"/>
    <w:rsid w:val="0013432A"/>
    <w:rsid w:val="00134A36"/>
    <w:rsid w:val="001351A7"/>
    <w:rsid w:val="0013531E"/>
    <w:rsid w:val="00135C97"/>
    <w:rsid w:val="00135E29"/>
    <w:rsid w:val="001366A2"/>
    <w:rsid w:val="0013672A"/>
    <w:rsid w:val="00136808"/>
    <w:rsid w:val="00136C4E"/>
    <w:rsid w:val="00136EA9"/>
    <w:rsid w:val="00137569"/>
    <w:rsid w:val="00137BDB"/>
    <w:rsid w:val="00140F73"/>
    <w:rsid w:val="00141335"/>
    <w:rsid w:val="0014199F"/>
    <w:rsid w:val="00142259"/>
    <w:rsid w:val="00142546"/>
    <w:rsid w:val="00142578"/>
    <w:rsid w:val="001426A8"/>
    <w:rsid w:val="00143337"/>
    <w:rsid w:val="00143618"/>
    <w:rsid w:val="001436E3"/>
    <w:rsid w:val="00143849"/>
    <w:rsid w:val="001438AF"/>
    <w:rsid w:val="001451D8"/>
    <w:rsid w:val="00146C52"/>
    <w:rsid w:val="001471BC"/>
    <w:rsid w:val="001478B2"/>
    <w:rsid w:val="00147F29"/>
    <w:rsid w:val="001502BA"/>
    <w:rsid w:val="00152C3C"/>
    <w:rsid w:val="00153098"/>
    <w:rsid w:val="001534DE"/>
    <w:rsid w:val="001541C1"/>
    <w:rsid w:val="00154372"/>
    <w:rsid w:val="00154649"/>
    <w:rsid w:val="001546B5"/>
    <w:rsid w:val="001552DF"/>
    <w:rsid w:val="00155869"/>
    <w:rsid w:val="001574F6"/>
    <w:rsid w:val="00157720"/>
    <w:rsid w:val="0016003C"/>
    <w:rsid w:val="001601B6"/>
    <w:rsid w:val="00160316"/>
    <w:rsid w:val="0016035C"/>
    <w:rsid w:val="00160AD4"/>
    <w:rsid w:val="00161894"/>
    <w:rsid w:val="00161FF6"/>
    <w:rsid w:val="0016270A"/>
    <w:rsid w:val="00162F12"/>
    <w:rsid w:val="0016350D"/>
    <w:rsid w:val="0016436F"/>
    <w:rsid w:val="0016485F"/>
    <w:rsid w:val="00164A81"/>
    <w:rsid w:val="001655DE"/>
    <w:rsid w:val="00165A84"/>
    <w:rsid w:val="00165F90"/>
    <w:rsid w:val="0016609D"/>
    <w:rsid w:val="00166373"/>
    <w:rsid w:val="00166466"/>
    <w:rsid w:val="001664B0"/>
    <w:rsid w:val="00166C05"/>
    <w:rsid w:val="00167139"/>
    <w:rsid w:val="00167F01"/>
    <w:rsid w:val="00167FD4"/>
    <w:rsid w:val="001705C4"/>
    <w:rsid w:val="0017091A"/>
    <w:rsid w:val="00170AA4"/>
    <w:rsid w:val="00170C49"/>
    <w:rsid w:val="00170D73"/>
    <w:rsid w:val="001711FB"/>
    <w:rsid w:val="001712B3"/>
    <w:rsid w:val="00171C3A"/>
    <w:rsid w:val="00172E64"/>
    <w:rsid w:val="00173842"/>
    <w:rsid w:val="001744C2"/>
    <w:rsid w:val="001751F2"/>
    <w:rsid w:val="00175A9C"/>
    <w:rsid w:val="00175C6B"/>
    <w:rsid w:val="00175D59"/>
    <w:rsid w:val="00177446"/>
    <w:rsid w:val="00177F68"/>
    <w:rsid w:val="00180AD7"/>
    <w:rsid w:val="00180C43"/>
    <w:rsid w:val="001819FD"/>
    <w:rsid w:val="0018270D"/>
    <w:rsid w:val="00182C09"/>
    <w:rsid w:val="00182E9B"/>
    <w:rsid w:val="001835A7"/>
    <w:rsid w:val="00185D05"/>
    <w:rsid w:val="00186DEB"/>
    <w:rsid w:val="00186EE7"/>
    <w:rsid w:val="0018777B"/>
    <w:rsid w:val="001877C2"/>
    <w:rsid w:val="001878B4"/>
    <w:rsid w:val="0019242E"/>
    <w:rsid w:val="001930B0"/>
    <w:rsid w:val="001943EB"/>
    <w:rsid w:val="00195243"/>
    <w:rsid w:val="0019607E"/>
    <w:rsid w:val="00196D3A"/>
    <w:rsid w:val="00196DFD"/>
    <w:rsid w:val="00197113"/>
    <w:rsid w:val="0019715C"/>
    <w:rsid w:val="001976B5"/>
    <w:rsid w:val="00197823"/>
    <w:rsid w:val="00197989"/>
    <w:rsid w:val="001A0BF7"/>
    <w:rsid w:val="001A2058"/>
    <w:rsid w:val="001A24B2"/>
    <w:rsid w:val="001A2F02"/>
    <w:rsid w:val="001A30FF"/>
    <w:rsid w:val="001A3343"/>
    <w:rsid w:val="001A3A4B"/>
    <w:rsid w:val="001A52B9"/>
    <w:rsid w:val="001A5681"/>
    <w:rsid w:val="001A676F"/>
    <w:rsid w:val="001A6EEC"/>
    <w:rsid w:val="001A7A94"/>
    <w:rsid w:val="001A7AA7"/>
    <w:rsid w:val="001B0F53"/>
    <w:rsid w:val="001B1203"/>
    <w:rsid w:val="001B12EB"/>
    <w:rsid w:val="001B13F8"/>
    <w:rsid w:val="001B140F"/>
    <w:rsid w:val="001B1579"/>
    <w:rsid w:val="001B1B48"/>
    <w:rsid w:val="001B1BB3"/>
    <w:rsid w:val="001B267F"/>
    <w:rsid w:val="001B2823"/>
    <w:rsid w:val="001B2EB4"/>
    <w:rsid w:val="001B33EA"/>
    <w:rsid w:val="001B3439"/>
    <w:rsid w:val="001B3862"/>
    <w:rsid w:val="001B3EA8"/>
    <w:rsid w:val="001B4466"/>
    <w:rsid w:val="001B4481"/>
    <w:rsid w:val="001B44C0"/>
    <w:rsid w:val="001B476F"/>
    <w:rsid w:val="001B5D08"/>
    <w:rsid w:val="001B6A7D"/>
    <w:rsid w:val="001B70A3"/>
    <w:rsid w:val="001B79BA"/>
    <w:rsid w:val="001B7B92"/>
    <w:rsid w:val="001B7CED"/>
    <w:rsid w:val="001C08AD"/>
    <w:rsid w:val="001C0AE0"/>
    <w:rsid w:val="001C0BF4"/>
    <w:rsid w:val="001C0C04"/>
    <w:rsid w:val="001C1766"/>
    <w:rsid w:val="001C1C37"/>
    <w:rsid w:val="001C2016"/>
    <w:rsid w:val="001C23EC"/>
    <w:rsid w:val="001C2E54"/>
    <w:rsid w:val="001C32D4"/>
    <w:rsid w:val="001C35DD"/>
    <w:rsid w:val="001C3A28"/>
    <w:rsid w:val="001C41C4"/>
    <w:rsid w:val="001C4BDA"/>
    <w:rsid w:val="001C4E99"/>
    <w:rsid w:val="001C5116"/>
    <w:rsid w:val="001C5F15"/>
    <w:rsid w:val="001C68BE"/>
    <w:rsid w:val="001C68C5"/>
    <w:rsid w:val="001C6F8C"/>
    <w:rsid w:val="001C72A7"/>
    <w:rsid w:val="001C7B38"/>
    <w:rsid w:val="001D0317"/>
    <w:rsid w:val="001D0656"/>
    <w:rsid w:val="001D1078"/>
    <w:rsid w:val="001D1158"/>
    <w:rsid w:val="001D1486"/>
    <w:rsid w:val="001D1E7D"/>
    <w:rsid w:val="001D1ECC"/>
    <w:rsid w:val="001D21F1"/>
    <w:rsid w:val="001D256F"/>
    <w:rsid w:val="001D3369"/>
    <w:rsid w:val="001D40E5"/>
    <w:rsid w:val="001D42A2"/>
    <w:rsid w:val="001D4946"/>
    <w:rsid w:val="001D4E44"/>
    <w:rsid w:val="001D52E3"/>
    <w:rsid w:val="001D54A3"/>
    <w:rsid w:val="001D6DB3"/>
    <w:rsid w:val="001D72EF"/>
    <w:rsid w:val="001D74CF"/>
    <w:rsid w:val="001D7DEB"/>
    <w:rsid w:val="001E0178"/>
    <w:rsid w:val="001E0B8C"/>
    <w:rsid w:val="001E10CB"/>
    <w:rsid w:val="001E115B"/>
    <w:rsid w:val="001E1346"/>
    <w:rsid w:val="001E1636"/>
    <w:rsid w:val="001E1A91"/>
    <w:rsid w:val="001E31F8"/>
    <w:rsid w:val="001E3545"/>
    <w:rsid w:val="001E3A89"/>
    <w:rsid w:val="001E3D83"/>
    <w:rsid w:val="001E4425"/>
    <w:rsid w:val="001E44C4"/>
    <w:rsid w:val="001E5827"/>
    <w:rsid w:val="001E5EF7"/>
    <w:rsid w:val="001E658A"/>
    <w:rsid w:val="001E65C8"/>
    <w:rsid w:val="001E6708"/>
    <w:rsid w:val="001E67A0"/>
    <w:rsid w:val="001E6881"/>
    <w:rsid w:val="001E7760"/>
    <w:rsid w:val="001E7C33"/>
    <w:rsid w:val="001E7F76"/>
    <w:rsid w:val="001F014D"/>
    <w:rsid w:val="001F0497"/>
    <w:rsid w:val="001F17B2"/>
    <w:rsid w:val="001F38FF"/>
    <w:rsid w:val="001F3ACD"/>
    <w:rsid w:val="001F401C"/>
    <w:rsid w:val="001F4497"/>
    <w:rsid w:val="001F48B1"/>
    <w:rsid w:val="001F4CD5"/>
    <w:rsid w:val="001F4DF6"/>
    <w:rsid w:val="001F580E"/>
    <w:rsid w:val="001F5932"/>
    <w:rsid w:val="001F5E97"/>
    <w:rsid w:val="001F624F"/>
    <w:rsid w:val="001F658D"/>
    <w:rsid w:val="001F68EC"/>
    <w:rsid w:val="001F6AA0"/>
    <w:rsid w:val="00200033"/>
    <w:rsid w:val="002003D8"/>
    <w:rsid w:val="00200464"/>
    <w:rsid w:val="00200FB1"/>
    <w:rsid w:val="0020104F"/>
    <w:rsid w:val="0020131A"/>
    <w:rsid w:val="002015D0"/>
    <w:rsid w:val="002017F1"/>
    <w:rsid w:val="002018F5"/>
    <w:rsid w:val="00201C95"/>
    <w:rsid w:val="002022AE"/>
    <w:rsid w:val="00202922"/>
    <w:rsid w:val="0020300B"/>
    <w:rsid w:val="0020347A"/>
    <w:rsid w:val="002036DC"/>
    <w:rsid w:val="00203BCD"/>
    <w:rsid w:val="002046D1"/>
    <w:rsid w:val="002048E8"/>
    <w:rsid w:val="00204929"/>
    <w:rsid w:val="00205120"/>
    <w:rsid w:val="00206DB5"/>
    <w:rsid w:val="002101FD"/>
    <w:rsid w:val="0021036B"/>
    <w:rsid w:val="0021184C"/>
    <w:rsid w:val="00211916"/>
    <w:rsid w:val="00211C88"/>
    <w:rsid w:val="00211D66"/>
    <w:rsid w:val="00211DC0"/>
    <w:rsid w:val="00211DE3"/>
    <w:rsid w:val="00212371"/>
    <w:rsid w:val="00212802"/>
    <w:rsid w:val="0021291D"/>
    <w:rsid w:val="00212E14"/>
    <w:rsid w:val="00212F47"/>
    <w:rsid w:val="002132A6"/>
    <w:rsid w:val="00213E92"/>
    <w:rsid w:val="002143A3"/>
    <w:rsid w:val="00215079"/>
    <w:rsid w:val="00215410"/>
    <w:rsid w:val="00215516"/>
    <w:rsid w:val="00215539"/>
    <w:rsid w:val="0021566C"/>
    <w:rsid w:val="00215B51"/>
    <w:rsid w:val="002166F8"/>
    <w:rsid w:val="00217313"/>
    <w:rsid w:val="00217351"/>
    <w:rsid w:val="002202C6"/>
    <w:rsid w:val="002214E6"/>
    <w:rsid w:val="00221C9E"/>
    <w:rsid w:val="0022271F"/>
    <w:rsid w:val="00222733"/>
    <w:rsid w:val="00222B7B"/>
    <w:rsid w:val="002233EF"/>
    <w:rsid w:val="00223855"/>
    <w:rsid w:val="002240CE"/>
    <w:rsid w:val="00224FDC"/>
    <w:rsid w:val="00226720"/>
    <w:rsid w:val="00226929"/>
    <w:rsid w:val="00227BCD"/>
    <w:rsid w:val="00227F83"/>
    <w:rsid w:val="0023042D"/>
    <w:rsid w:val="00230B1F"/>
    <w:rsid w:val="00231AB3"/>
    <w:rsid w:val="00232E9F"/>
    <w:rsid w:val="00233E1A"/>
    <w:rsid w:val="002346A8"/>
    <w:rsid w:val="0023550D"/>
    <w:rsid w:val="002363E3"/>
    <w:rsid w:val="00236C29"/>
    <w:rsid w:val="002377C8"/>
    <w:rsid w:val="00237A62"/>
    <w:rsid w:val="00237E52"/>
    <w:rsid w:val="00240734"/>
    <w:rsid w:val="002413A0"/>
    <w:rsid w:val="00241F6E"/>
    <w:rsid w:val="00242A22"/>
    <w:rsid w:val="00242E6F"/>
    <w:rsid w:val="00242F2B"/>
    <w:rsid w:val="0024348D"/>
    <w:rsid w:val="002438FA"/>
    <w:rsid w:val="002439F0"/>
    <w:rsid w:val="00243EB2"/>
    <w:rsid w:val="00244411"/>
    <w:rsid w:val="002445AC"/>
    <w:rsid w:val="00244A63"/>
    <w:rsid w:val="00244AC7"/>
    <w:rsid w:val="002450FB"/>
    <w:rsid w:val="002454EA"/>
    <w:rsid w:val="00245715"/>
    <w:rsid w:val="00246143"/>
    <w:rsid w:val="0024678D"/>
    <w:rsid w:val="002478A5"/>
    <w:rsid w:val="00247F8B"/>
    <w:rsid w:val="00250320"/>
    <w:rsid w:val="00250624"/>
    <w:rsid w:val="0025087A"/>
    <w:rsid w:val="0025091E"/>
    <w:rsid w:val="00252849"/>
    <w:rsid w:val="002530CA"/>
    <w:rsid w:val="00253495"/>
    <w:rsid w:val="00253734"/>
    <w:rsid w:val="00253891"/>
    <w:rsid w:val="00254A38"/>
    <w:rsid w:val="00254DA4"/>
    <w:rsid w:val="00254E47"/>
    <w:rsid w:val="00254F32"/>
    <w:rsid w:val="00255544"/>
    <w:rsid w:val="0025568D"/>
    <w:rsid w:val="00255C32"/>
    <w:rsid w:val="00255C6E"/>
    <w:rsid w:val="00255CB3"/>
    <w:rsid w:val="002562FA"/>
    <w:rsid w:val="0025637F"/>
    <w:rsid w:val="002566E1"/>
    <w:rsid w:val="00256981"/>
    <w:rsid w:val="00256B15"/>
    <w:rsid w:val="0025775A"/>
    <w:rsid w:val="0026038A"/>
    <w:rsid w:val="00260EA3"/>
    <w:rsid w:val="002613D4"/>
    <w:rsid w:val="00261A38"/>
    <w:rsid w:val="002627F7"/>
    <w:rsid w:val="002629E0"/>
    <w:rsid w:val="00262A63"/>
    <w:rsid w:val="00262F86"/>
    <w:rsid w:val="002632C1"/>
    <w:rsid w:val="00263934"/>
    <w:rsid w:val="002641F1"/>
    <w:rsid w:val="002646F1"/>
    <w:rsid w:val="00265281"/>
    <w:rsid w:val="002659C7"/>
    <w:rsid w:val="0026609B"/>
    <w:rsid w:val="002667BC"/>
    <w:rsid w:val="00266F11"/>
    <w:rsid w:val="00267215"/>
    <w:rsid w:val="002673CD"/>
    <w:rsid w:val="00267B87"/>
    <w:rsid w:val="00271590"/>
    <w:rsid w:val="00271B34"/>
    <w:rsid w:val="00272080"/>
    <w:rsid w:val="00272B47"/>
    <w:rsid w:val="00272ECD"/>
    <w:rsid w:val="00273ECB"/>
    <w:rsid w:val="00273EE0"/>
    <w:rsid w:val="00273F39"/>
    <w:rsid w:val="00273FC0"/>
    <w:rsid w:val="002740C9"/>
    <w:rsid w:val="002740E5"/>
    <w:rsid w:val="00274170"/>
    <w:rsid w:val="00274201"/>
    <w:rsid w:val="00274E02"/>
    <w:rsid w:val="0027501E"/>
    <w:rsid w:val="002755F9"/>
    <w:rsid w:val="0027565A"/>
    <w:rsid w:val="002756F0"/>
    <w:rsid w:val="00275D8B"/>
    <w:rsid w:val="002762EE"/>
    <w:rsid w:val="002762F7"/>
    <w:rsid w:val="002762FF"/>
    <w:rsid w:val="00276AD8"/>
    <w:rsid w:val="00276C1B"/>
    <w:rsid w:val="002772B4"/>
    <w:rsid w:val="00277536"/>
    <w:rsid w:val="0027760F"/>
    <w:rsid w:val="00277D20"/>
    <w:rsid w:val="002805C6"/>
    <w:rsid w:val="002808C3"/>
    <w:rsid w:val="00280E7D"/>
    <w:rsid w:val="002810BA"/>
    <w:rsid w:val="0028164E"/>
    <w:rsid w:val="00281C01"/>
    <w:rsid w:val="00281F68"/>
    <w:rsid w:val="002820C3"/>
    <w:rsid w:val="00282365"/>
    <w:rsid w:val="00282997"/>
    <w:rsid w:val="00283F3B"/>
    <w:rsid w:val="002840A1"/>
    <w:rsid w:val="002841DC"/>
    <w:rsid w:val="002842B3"/>
    <w:rsid w:val="00284432"/>
    <w:rsid w:val="002846AE"/>
    <w:rsid w:val="00284E00"/>
    <w:rsid w:val="00285165"/>
    <w:rsid w:val="00285822"/>
    <w:rsid w:val="00285D69"/>
    <w:rsid w:val="00286127"/>
    <w:rsid w:val="00286166"/>
    <w:rsid w:val="00286838"/>
    <w:rsid w:val="002869DD"/>
    <w:rsid w:val="00287193"/>
    <w:rsid w:val="0029012E"/>
    <w:rsid w:val="0029030C"/>
    <w:rsid w:val="002903E8"/>
    <w:rsid w:val="00290756"/>
    <w:rsid w:val="00290841"/>
    <w:rsid w:val="00290B2D"/>
    <w:rsid w:val="00290BEE"/>
    <w:rsid w:val="002912D1"/>
    <w:rsid w:val="0029291A"/>
    <w:rsid w:val="00292997"/>
    <w:rsid w:val="002929B7"/>
    <w:rsid w:val="002929D8"/>
    <w:rsid w:val="00292C08"/>
    <w:rsid w:val="00293548"/>
    <w:rsid w:val="00293C08"/>
    <w:rsid w:val="00293CC9"/>
    <w:rsid w:val="002941AF"/>
    <w:rsid w:val="002946A9"/>
    <w:rsid w:val="0029518D"/>
    <w:rsid w:val="002951ED"/>
    <w:rsid w:val="00295B1C"/>
    <w:rsid w:val="00295C3E"/>
    <w:rsid w:val="002965A9"/>
    <w:rsid w:val="00296698"/>
    <w:rsid w:val="00296D06"/>
    <w:rsid w:val="00296EE7"/>
    <w:rsid w:val="00296EEC"/>
    <w:rsid w:val="00297415"/>
    <w:rsid w:val="0029749A"/>
    <w:rsid w:val="00297682"/>
    <w:rsid w:val="002A0D85"/>
    <w:rsid w:val="002A0EF6"/>
    <w:rsid w:val="002A1874"/>
    <w:rsid w:val="002A25C2"/>
    <w:rsid w:val="002A49E6"/>
    <w:rsid w:val="002A4A4B"/>
    <w:rsid w:val="002A4D26"/>
    <w:rsid w:val="002A5429"/>
    <w:rsid w:val="002A5FD6"/>
    <w:rsid w:val="002A652D"/>
    <w:rsid w:val="002A6EB9"/>
    <w:rsid w:val="002B09B3"/>
    <w:rsid w:val="002B0B46"/>
    <w:rsid w:val="002B0B76"/>
    <w:rsid w:val="002B0DF4"/>
    <w:rsid w:val="002B0FBD"/>
    <w:rsid w:val="002B12D8"/>
    <w:rsid w:val="002B1E00"/>
    <w:rsid w:val="002B2F97"/>
    <w:rsid w:val="002B35CB"/>
    <w:rsid w:val="002B40D4"/>
    <w:rsid w:val="002B428B"/>
    <w:rsid w:val="002B4699"/>
    <w:rsid w:val="002B49DF"/>
    <w:rsid w:val="002B54CC"/>
    <w:rsid w:val="002B5A72"/>
    <w:rsid w:val="002B5BC4"/>
    <w:rsid w:val="002B6190"/>
    <w:rsid w:val="002B64CE"/>
    <w:rsid w:val="002B6A5C"/>
    <w:rsid w:val="002C0031"/>
    <w:rsid w:val="002C05F5"/>
    <w:rsid w:val="002C0BC4"/>
    <w:rsid w:val="002C16EA"/>
    <w:rsid w:val="002C214A"/>
    <w:rsid w:val="002C27A7"/>
    <w:rsid w:val="002C2992"/>
    <w:rsid w:val="002C2D23"/>
    <w:rsid w:val="002C2F54"/>
    <w:rsid w:val="002C30AE"/>
    <w:rsid w:val="002C41F5"/>
    <w:rsid w:val="002C4643"/>
    <w:rsid w:val="002C546E"/>
    <w:rsid w:val="002C5FC1"/>
    <w:rsid w:val="002C6279"/>
    <w:rsid w:val="002C670E"/>
    <w:rsid w:val="002C6C95"/>
    <w:rsid w:val="002C6FF7"/>
    <w:rsid w:val="002C7064"/>
    <w:rsid w:val="002C76D2"/>
    <w:rsid w:val="002C773E"/>
    <w:rsid w:val="002D023A"/>
    <w:rsid w:val="002D05D2"/>
    <w:rsid w:val="002D10FF"/>
    <w:rsid w:val="002D1C09"/>
    <w:rsid w:val="002D20AA"/>
    <w:rsid w:val="002D22CF"/>
    <w:rsid w:val="002D24CB"/>
    <w:rsid w:val="002D2A31"/>
    <w:rsid w:val="002D3AC6"/>
    <w:rsid w:val="002D44C4"/>
    <w:rsid w:val="002D4813"/>
    <w:rsid w:val="002D48BB"/>
    <w:rsid w:val="002D4DC9"/>
    <w:rsid w:val="002D5F1D"/>
    <w:rsid w:val="002D629C"/>
    <w:rsid w:val="002D647E"/>
    <w:rsid w:val="002D6E4C"/>
    <w:rsid w:val="002D723A"/>
    <w:rsid w:val="002D7570"/>
    <w:rsid w:val="002D794B"/>
    <w:rsid w:val="002E008C"/>
    <w:rsid w:val="002E0454"/>
    <w:rsid w:val="002E0C03"/>
    <w:rsid w:val="002E1FD6"/>
    <w:rsid w:val="002E355E"/>
    <w:rsid w:val="002E3662"/>
    <w:rsid w:val="002E3D16"/>
    <w:rsid w:val="002E4794"/>
    <w:rsid w:val="002E499F"/>
    <w:rsid w:val="002E4B80"/>
    <w:rsid w:val="002E4C77"/>
    <w:rsid w:val="002E5237"/>
    <w:rsid w:val="002E5AE0"/>
    <w:rsid w:val="002E5FE1"/>
    <w:rsid w:val="002E6062"/>
    <w:rsid w:val="002E794E"/>
    <w:rsid w:val="002E7AAE"/>
    <w:rsid w:val="002E7AB3"/>
    <w:rsid w:val="002E7AD5"/>
    <w:rsid w:val="002F0723"/>
    <w:rsid w:val="002F1DD8"/>
    <w:rsid w:val="002F2579"/>
    <w:rsid w:val="002F2652"/>
    <w:rsid w:val="002F286B"/>
    <w:rsid w:val="002F2CB7"/>
    <w:rsid w:val="002F2CFC"/>
    <w:rsid w:val="002F2D17"/>
    <w:rsid w:val="002F30D0"/>
    <w:rsid w:val="002F348D"/>
    <w:rsid w:val="002F35BD"/>
    <w:rsid w:val="002F3AAF"/>
    <w:rsid w:val="002F4873"/>
    <w:rsid w:val="002F4E05"/>
    <w:rsid w:val="002F5BA0"/>
    <w:rsid w:val="002F63BD"/>
    <w:rsid w:val="002F7375"/>
    <w:rsid w:val="002F7531"/>
    <w:rsid w:val="002F7DB1"/>
    <w:rsid w:val="003005C0"/>
    <w:rsid w:val="003008B2"/>
    <w:rsid w:val="00300B1F"/>
    <w:rsid w:val="003015DC"/>
    <w:rsid w:val="0030210B"/>
    <w:rsid w:val="00302DB5"/>
    <w:rsid w:val="00303189"/>
    <w:rsid w:val="00303371"/>
    <w:rsid w:val="00303D08"/>
    <w:rsid w:val="003040E0"/>
    <w:rsid w:val="00305BDE"/>
    <w:rsid w:val="003064EA"/>
    <w:rsid w:val="00306CEA"/>
    <w:rsid w:val="0031004B"/>
    <w:rsid w:val="00310188"/>
    <w:rsid w:val="003110C8"/>
    <w:rsid w:val="003110F9"/>
    <w:rsid w:val="0031297F"/>
    <w:rsid w:val="00312BB2"/>
    <w:rsid w:val="003130C5"/>
    <w:rsid w:val="00313A7D"/>
    <w:rsid w:val="0031462A"/>
    <w:rsid w:val="00314FA6"/>
    <w:rsid w:val="003152E7"/>
    <w:rsid w:val="003155BA"/>
    <w:rsid w:val="0031634D"/>
    <w:rsid w:val="0031711B"/>
    <w:rsid w:val="00317511"/>
    <w:rsid w:val="003205BA"/>
    <w:rsid w:val="00320B41"/>
    <w:rsid w:val="00321484"/>
    <w:rsid w:val="003224D7"/>
    <w:rsid w:val="0032271C"/>
    <w:rsid w:val="00322A8B"/>
    <w:rsid w:val="00323B53"/>
    <w:rsid w:val="00323D25"/>
    <w:rsid w:val="00323F4E"/>
    <w:rsid w:val="00324847"/>
    <w:rsid w:val="00324B67"/>
    <w:rsid w:val="00324E6E"/>
    <w:rsid w:val="00325D3F"/>
    <w:rsid w:val="003261A4"/>
    <w:rsid w:val="00326781"/>
    <w:rsid w:val="003268FD"/>
    <w:rsid w:val="00326B27"/>
    <w:rsid w:val="00326DC5"/>
    <w:rsid w:val="00327347"/>
    <w:rsid w:val="00327AD6"/>
    <w:rsid w:val="00327E45"/>
    <w:rsid w:val="00330080"/>
    <w:rsid w:val="003303E8"/>
    <w:rsid w:val="003306F3"/>
    <w:rsid w:val="00330C20"/>
    <w:rsid w:val="00331B24"/>
    <w:rsid w:val="003330B5"/>
    <w:rsid w:val="00333117"/>
    <w:rsid w:val="003331D2"/>
    <w:rsid w:val="0033370E"/>
    <w:rsid w:val="003338AD"/>
    <w:rsid w:val="00333A86"/>
    <w:rsid w:val="00333B85"/>
    <w:rsid w:val="00333DCC"/>
    <w:rsid w:val="00333F5E"/>
    <w:rsid w:val="00334022"/>
    <w:rsid w:val="0033437F"/>
    <w:rsid w:val="00334627"/>
    <w:rsid w:val="003348E6"/>
    <w:rsid w:val="00334AD6"/>
    <w:rsid w:val="00334C64"/>
    <w:rsid w:val="00335CD5"/>
    <w:rsid w:val="00336AC6"/>
    <w:rsid w:val="00337016"/>
    <w:rsid w:val="003373B4"/>
    <w:rsid w:val="0033762D"/>
    <w:rsid w:val="00337B94"/>
    <w:rsid w:val="003415C6"/>
    <w:rsid w:val="00341838"/>
    <w:rsid w:val="00341F76"/>
    <w:rsid w:val="003421B0"/>
    <w:rsid w:val="003423A9"/>
    <w:rsid w:val="00343531"/>
    <w:rsid w:val="00343742"/>
    <w:rsid w:val="00343991"/>
    <w:rsid w:val="00343A42"/>
    <w:rsid w:val="00344756"/>
    <w:rsid w:val="0034475B"/>
    <w:rsid w:val="00344A5E"/>
    <w:rsid w:val="00345043"/>
    <w:rsid w:val="003453D7"/>
    <w:rsid w:val="003459AD"/>
    <w:rsid w:val="0034667D"/>
    <w:rsid w:val="00346885"/>
    <w:rsid w:val="00346E3A"/>
    <w:rsid w:val="00346F83"/>
    <w:rsid w:val="003470E7"/>
    <w:rsid w:val="00347783"/>
    <w:rsid w:val="00350175"/>
    <w:rsid w:val="003507D1"/>
    <w:rsid w:val="003509FA"/>
    <w:rsid w:val="00351088"/>
    <w:rsid w:val="0035119D"/>
    <w:rsid w:val="00351683"/>
    <w:rsid w:val="0035178F"/>
    <w:rsid w:val="00352601"/>
    <w:rsid w:val="0035291D"/>
    <w:rsid w:val="00352FAF"/>
    <w:rsid w:val="003538BB"/>
    <w:rsid w:val="00353B6B"/>
    <w:rsid w:val="00353BBA"/>
    <w:rsid w:val="00353C52"/>
    <w:rsid w:val="00353E4B"/>
    <w:rsid w:val="00354527"/>
    <w:rsid w:val="00356063"/>
    <w:rsid w:val="00356681"/>
    <w:rsid w:val="003566DA"/>
    <w:rsid w:val="00356DBB"/>
    <w:rsid w:val="00357BE7"/>
    <w:rsid w:val="00360086"/>
    <w:rsid w:val="00360149"/>
    <w:rsid w:val="00360511"/>
    <w:rsid w:val="0036123E"/>
    <w:rsid w:val="0036186E"/>
    <w:rsid w:val="00361CD5"/>
    <w:rsid w:val="00361E87"/>
    <w:rsid w:val="00361FA3"/>
    <w:rsid w:val="003623B2"/>
    <w:rsid w:val="00362AF2"/>
    <w:rsid w:val="00362E87"/>
    <w:rsid w:val="00363435"/>
    <w:rsid w:val="00364403"/>
    <w:rsid w:val="00364559"/>
    <w:rsid w:val="00364AFF"/>
    <w:rsid w:val="00364B4F"/>
    <w:rsid w:val="00364D15"/>
    <w:rsid w:val="003656A4"/>
    <w:rsid w:val="003659F8"/>
    <w:rsid w:val="003664B4"/>
    <w:rsid w:val="00366508"/>
    <w:rsid w:val="003670B9"/>
    <w:rsid w:val="0036731A"/>
    <w:rsid w:val="003679D7"/>
    <w:rsid w:val="003707C0"/>
    <w:rsid w:val="0037081A"/>
    <w:rsid w:val="0037127D"/>
    <w:rsid w:val="00371426"/>
    <w:rsid w:val="00371481"/>
    <w:rsid w:val="00371768"/>
    <w:rsid w:val="003726C6"/>
    <w:rsid w:val="00372A00"/>
    <w:rsid w:val="00372AA4"/>
    <w:rsid w:val="003741B7"/>
    <w:rsid w:val="00374658"/>
    <w:rsid w:val="003749DD"/>
    <w:rsid w:val="00374E43"/>
    <w:rsid w:val="00375564"/>
    <w:rsid w:val="00375909"/>
    <w:rsid w:val="00375C2C"/>
    <w:rsid w:val="003762C0"/>
    <w:rsid w:val="003763BC"/>
    <w:rsid w:val="003763E5"/>
    <w:rsid w:val="00376B6D"/>
    <w:rsid w:val="00376F86"/>
    <w:rsid w:val="0037746F"/>
    <w:rsid w:val="00377A45"/>
    <w:rsid w:val="0038017E"/>
    <w:rsid w:val="003805D1"/>
    <w:rsid w:val="00381031"/>
    <w:rsid w:val="0038158A"/>
    <w:rsid w:val="00381E16"/>
    <w:rsid w:val="00382979"/>
    <w:rsid w:val="003832BD"/>
    <w:rsid w:val="00383340"/>
    <w:rsid w:val="00383A3A"/>
    <w:rsid w:val="0038406E"/>
    <w:rsid w:val="0038475E"/>
    <w:rsid w:val="00385444"/>
    <w:rsid w:val="00385A58"/>
    <w:rsid w:val="00386254"/>
    <w:rsid w:val="003862A8"/>
    <w:rsid w:val="00386BC9"/>
    <w:rsid w:val="00387847"/>
    <w:rsid w:val="00387D54"/>
    <w:rsid w:val="00387D71"/>
    <w:rsid w:val="00390B52"/>
    <w:rsid w:val="00391822"/>
    <w:rsid w:val="00392D42"/>
    <w:rsid w:val="003934BA"/>
    <w:rsid w:val="0039377F"/>
    <w:rsid w:val="00393DB6"/>
    <w:rsid w:val="0039407D"/>
    <w:rsid w:val="0039440D"/>
    <w:rsid w:val="003949E2"/>
    <w:rsid w:val="00395488"/>
    <w:rsid w:val="00395772"/>
    <w:rsid w:val="0039589A"/>
    <w:rsid w:val="003965FB"/>
    <w:rsid w:val="00396AC2"/>
    <w:rsid w:val="00396AD9"/>
    <w:rsid w:val="00396E21"/>
    <w:rsid w:val="003A0B09"/>
    <w:rsid w:val="003A1EF5"/>
    <w:rsid w:val="003A23C8"/>
    <w:rsid w:val="003A24C8"/>
    <w:rsid w:val="003A291F"/>
    <w:rsid w:val="003A2F15"/>
    <w:rsid w:val="003A3DE5"/>
    <w:rsid w:val="003A4C06"/>
    <w:rsid w:val="003A515D"/>
    <w:rsid w:val="003A61D7"/>
    <w:rsid w:val="003A6263"/>
    <w:rsid w:val="003A6302"/>
    <w:rsid w:val="003A688A"/>
    <w:rsid w:val="003B0DA5"/>
    <w:rsid w:val="003B133B"/>
    <w:rsid w:val="003B158B"/>
    <w:rsid w:val="003B1A2B"/>
    <w:rsid w:val="003B1CC4"/>
    <w:rsid w:val="003B1EA4"/>
    <w:rsid w:val="003B375A"/>
    <w:rsid w:val="003B3B09"/>
    <w:rsid w:val="003B3E06"/>
    <w:rsid w:val="003B4173"/>
    <w:rsid w:val="003B43A4"/>
    <w:rsid w:val="003B4C61"/>
    <w:rsid w:val="003B51E0"/>
    <w:rsid w:val="003B5294"/>
    <w:rsid w:val="003B5F4D"/>
    <w:rsid w:val="003B66D4"/>
    <w:rsid w:val="003B677C"/>
    <w:rsid w:val="003B6F06"/>
    <w:rsid w:val="003B7202"/>
    <w:rsid w:val="003B780A"/>
    <w:rsid w:val="003B7A27"/>
    <w:rsid w:val="003B7D97"/>
    <w:rsid w:val="003B7E2A"/>
    <w:rsid w:val="003B7F86"/>
    <w:rsid w:val="003C0363"/>
    <w:rsid w:val="003C1AE9"/>
    <w:rsid w:val="003C220D"/>
    <w:rsid w:val="003C27E9"/>
    <w:rsid w:val="003C2F3D"/>
    <w:rsid w:val="003C31EE"/>
    <w:rsid w:val="003C363F"/>
    <w:rsid w:val="003C3709"/>
    <w:rsid w:val="003C3C45"/>
    <w:rsid w:val="003C4A56"/>
    <w:rsid w:val="003C4F50"/>
    <w:rsid w:val="003C56B7"/>
    <w:rsid w:val="003C6275"/>
    <w:rsid w:val="003C6996"/>
    <w:rsid w:val="003C72E4"/>
    <w:rsid w:val="003C7CBF"/>
    <w:rsid w:val="003D063A"/>
    <w:rsid w:val="003D088C"/>
    <w:rsid w:val="003D106A"/>
    <w:rsid w:val="003D145A"/>
    <w:rsid w:val="003D16BD"/>
    <w:rsid w:val="003D177E"/>
    <w:rsid w:val="003D1AEF"/>
    <w:rsid w:val="003D1B40"/>
    <w:rsid w:val="003D1D37"/>
    <w:rsid w:val="003D1E5F"/>
    <w:rsid w:val="003D214C"/>
    <w:rsid w:val="003D353C"/>
    <w:rsid w:val="003D39C9"/>
    <w:rsid w:val="003D440A"/>
    <w:rsid w:val="003D4469"/>
    <w:rsid w:val="003D5379"/>
    <w:rsid w:val="003D6606"/>
    <w:rsid w:val="003D69A9"/>
    <w:rsid w:val="003D6A3E"/>
    <w:rsid w:val="003D6F65"/>
    <w:rsid w:val="003D7124"/>
    <w:rsid w:val="003D7927"/>
    <w:rsid w:val="003E16FF"/>
    <w:rsid w:val="003E204D"/>
    <w:rsid w:val="003E368E"/>
    <w:rsid w:val="003E4563"/>
    <w:rsid w:val="003E528D"/>
    <w:rsid w:val="003E5442"/>
    <w:rsid w:val="003E6ECE"/>
    <w:rsid w:val="003F024C"/>
    <w:rsid w:val="003F028A"/>
    <w:rsid w:val="003F17EC"/>
    <w:rsid w:val="003F1857"/>
    <w:rsid w:val="003F35DB"/>
    <w:rsid w:val="003F3D0C"/>
    <w:rsid w:val="003F3FBD"/>
    <w:rsid w:val="003F4328"/>
    <w:rsid w:val="003F47B5"/>
    <w:rsid w:val="003F47CD"/>
    <w:rsid w:val="003F4A3C"/>
    <w:rsid w:val="003F514B"/>
    <w:rsid w:val="003F57D6"/>
    <w:rsid w:val="003F5976"/>
    <w:rsid w:val="003F5A33"/>
    <w:rsid w:val="003F673E"/>
    <w:rsid w:val="003F6F40"/>
    <w:rsid w:val="003F6F8A"/>
    <w:rsid w:val="003F729D"/>
    <w:rsid w:val="003F7A98"/>
    <w:rsid w:val="003F7ED2"/>
    <w:rsid w:val="00400814"/>
    <w:rsid w:val="00400DFD"/>
    <w:rsid w:val="00401310"/>
    <w:rsid w:val="00401558"/>
    <w:rsid w:val="004019D1"/>
    <w:rsid w:val="0040275E"/>
    <w:rsid w:val="00402C23"/>
    <w:rsid w:val="004040E6"/>
    <w:rsid w:val="0040433A"/>
    <w:rsid w:val="00404A21"/>
    <w:rsid w:val="00404E9E"/>
    <w:rsid w:val="004056A8"/>
    <w:rsid w:val="0040574F"/>
    <w:rsid w:val="0040668C"/>
    <w:rsid w:val="004066EE"/>
    <w:rsid w:val="00406AA4"/>
    <w:rsid w:val="00407C51"/>
    <w:rsid w:val="00410536"/>
    <w:rsid w:val="00410F4F"/>
    <w:rsid w:val="00411931"/>
    <w:rsid w:val="00411D0F"/>
    <w:rsid w:val="00412883"/>
    <w:rsid w:val="00412CD1"/>
    <w:rsid w:val="00412D2A"/>
    <w:rsid w:val="004136DC"/>
    <w:rsid w:val="004136DD"/>
    <w:rsid w:val="00413798"/>
    <w:rsid w:val="00413E52"/>
    <w:rsid w:val="00414A15"/>
    <w:rsid w:val="00414B72"/>
    <w:rsid w:val="00415450"/>
    <w:rsid w:val="00416109"/>
    <w:rsid w:val="00416553"/>
    <w:rsid w:val="004165FF"/>
    <w:rsid w:val="00416795"/>
    <w:rsid w:val="00417BF2"/>
    <w:rsid w:val="004201E1"/>
    <w:rsid w:val="004206B4"/>
    <w:rsid w:val="004208F2"/>
    <w:rsid w:val="00420B2F"/>
    <w:rsid w:val="004216D6"/>
    <w:rsid w:val="00421AEB"/>
    <w:rsid w:val="00422335"/>
    <w:rsid w:val="00422607"/>
    <w:rsid w:val="004234CB"/>
    <w:rsid w:val="00423DBD"/>
    <w:rsid w:val="0042415F"/>
    <w:rsid w:val="00424CDB"/>
    <w:rsid w:val="00424F62"/>
    <w:rsid w:val="0042541E"/>
    <w:rsid w:val="004258D2"/>
    <w:rsid w:val="00425C1B"/>
    <w:rsid w:val="00430A05"/>
    <w:rsid w:val="00430B7D"/>
    <w:rsid w:val="004321A9"/>
    <w:rsid w:val="004321F6"/>
    <w:rsid w:val="004323DD"/>
    <w:rsid w:val="00432CC1"/>
    <w:rsid w:val="00433269"/>
    <w:rsid w:val="00434675"/>
    <w:rsid w:val="004350AB"/>
    <w:rsid w:val="00435369"/>
    <w:rsid w:val="00435475"/>
    <w:rsid w:val="00435766"/>
    <w:rsid w:val="004357DE"/>
    <w:rsid w:val="00436466"/>
    <w:rsid w:val="00436A1B"/>
    <w:rsid w:val="00436E8C"/>
    <w:rsid w:val="00441443"/>
    <w:rsid w:val="00441444"/>
    <w:rsid w:val="00441C9C"/>
    <w:rsid w:val="004427EA"/>
    <w:rsid w:val="00442C5D"/>
    <w:rsid w:val="00443C3F"/>
    <w:rsid w:val="00443C9C"/>
    <w:rsid w:val="004440FB"/>
    <w:rsid w:val="00444593"/>
    <w:rsid w:val="00444FC6"/>
    <w:rsid w:val="004456DD"/>
    <w:rsid w:val="00445A09"/>
    <w:rsid w:val="00445D99"/>
    <w:rsid w:val="0044660E"/>
    <w:rsid w:val="00447776"/>
    <w:rsid w:val="004503F4"/>
    <w:rsid w:val="0045098C"/>
    <w:rsid w:val="00451A49"/>
    <w:rsid w:val="0045212C"/>
    <w:rsid w:val="004521D3"/>
    <w:rsid w:val="00452BC7"/>
    <w:rsid w:val="00453132"/>
    <w:rsid w:val="00453400"/>
    <w:rsid w:val="004535E1"/>
    <w:rsid w:val="004539A4"/>
    <w:rsid w:val="00454346"/>
    <w:rsid w:val="004544C9"/>
    <w:rsid w:val="00454AEB"/>
    <w:rsid w:val="00454D85"/>
    <w:rsid w:val="0045501A"/>
    <w:rsid w:val="00455316"/>
    <w:rsid w:val="00455506"/>
    <w:rsid w:val="004563D5"/>
    <w:rsid w:val="00456757"/>
    <w:rsid w:val="00456820"/>
    <w:rsid w:val="00456C94"/>
    <w:rsid w:val="00456D95"/>
    <w:rsid w:val="00456E25"/>
    <w:rsid w:val="0045726E"/>
    <w:rsid w:val="004577C7"/>
    <w:rsid w:val="00457F35"/>
    <w:rsid w:val="00457FF6"/>
    <w:rsid w:val="00460546"/>
    <w:rsid w:val="00460F7F"/>
    <w:rsid w:val="00461251"/>
    <w:rsid w:val="00461B15"/>
    <w:rsid w:val="00461E98"/>
    <w:rsid w:val="00462B5F"/>
    <w:rsid w:val="00463BC4"/>
    <w:rsid w:val="004644D1"/>
    <w:rsid w:val="00464BCF"/>
    <w:rsid w:val="0046532B"/>
    <w:rsid w:val="00465F7B"/>
    <w:rsid w:val="00466128"/>
    <w:rsid w:val="0046637B"/>
    <w:rsid w:val="00466D67"/>
    <w:rsid w:val="00467B13"/>
    <w:rsid w:val="00470086"/>
    <w:rsid w:val="0047054D"/>
    <w:rsid w:val="00470818"/>
    <w:rsid w:val="00473193"/>
    <w:rsid w:val="004734C6"/>
    <w:rsid w:val="00473E18"/>
    <w:rsid w:val="00474042"/>
    <w:rsid w:val="004742BC"/>
    <w:rsid w:val="00474399"/>
    <w:rsid w:val="004747E6"/>
    <w:rsid w:val="00474BC0"/>
    <w:rsid w:val="00475547"/>
    <w:rsid w:val="0047558B"/>
    <w:rsid w:val="004759A3"/>
    <w:rsid w:val="004761E0"/>
    <w:rsid w:val="004771BB"/>
    <w:rsid w:val="00477705"/>
    <w:rsid w:val="00477DE3"/>
    <w:rsid w:val="00477EF3"/>
    <w:rsid w:val="00480BA1"/>
    <w:rsid w:val="00480CE7"/>
    <w:rsid w:val="004817B1"/>
    <w:rsid w:val="00481EE9"/>
    <w:rsid w:val="00482683"/>
    <w:rsid w:val="004826FB"/>
    <w:rsid w:val="00482C3B"/>
    <w:rsid w:val="00482C3C"/>
    <w:rsid w:val="00482FA5"/>
    <w:rsid w:val="00483C03"/>
    <w:rsid w:val="00484215"/>
    <w:rsid w:val="004849F7"/>
    <w:rsid w:val="00484BB0"/>
    <w:rsid w:val="004852B0"/>
    <w:rsid w:val="00485752"/>
    <w:rsid w:val="004860CE"/>
    <w:rsid w:val="00486303"/>
    <w:rsid w:val="0048697A"/>
    <w:rsid w:val="00486B9B"/>
    <w:rsid w:val="00487029"/>
    <w:rsid w:val="0048717C"/>
    <w:rsid w:val="00487834"/>
    <w:rsid w:val="00487C4D"/>
    <w:rsid w:val="00490AD7"/>
    <w:rsid w:val="00490DF4"/>
    <w:rsid w:val="0049108C"/>
    <w:rsid w:val="00491159"/>
    <w:rsid w:val="004911AC"/>
    <w:rsid w:val="004914C2"/>
    <w:rsid w:val="00491AB0"/>
    <w:rsid w:val="00491AC6"/>
    <w:rsid w:val="004922DD"/>
    <w:rsid w:val="00492747"/>
    <w:rsid w:val="004938CC"/>
    <w:rsid w:val="0049446C"/>
    <w:rsid w:val="004948F2"/>
    <w:rsid w:val="00494DF0"/>
    <w:rsid w:val="004955E7"/>
    <w:rsid w:val="004958B5"/>
    <w:rsid w:val="004965A0"/>
    <w:rsid w:val="0049693B"/>
    <w:rsid w:val="00496D60"/>
    <w:rsid w:val="004977E8"/>
    <w:rsid w:val="004A0865"/>
    <w:rsid w:val="004A0A3E"/>
    <w:rsid w:val="004A0A68"/>
    <w:rsid w:val="004A0ACC"/>
    <w:rsid w:val="004A1304"/>
    <w:rsid w:val="004A1393"/>
    <w:rsid w:val="004A1AE6"/>
    <w:rsid w:val="004A1C70"/>
    <w:rsid w:val="004A213D"/>
    <w:rsid w:val="004A29C3"/>
    <w:rsid w:val="004A2B2A"/>
    <w:rsid w:val="004A2CBB"/>
    <w:rsid w:val="004A3970"/>
    <w:rsid w:val="004A397C"/>
    <w:rsid w:val="004A3F7A"/>
    <w:rsid w:val="004A43C4"/>
    <w:rsid w:val="004A4A97"/>
    <w:rsid w:val="004A4FCA"/>
    <w:rsid w:val="004A5240"/>
    <w:rsid w:val="004A54EE"/>
    <w:rsid w:val="004A566C"/>
    <w:rsid w:val="004A5758"/>
    <w:rsid w:val="004A596C"/>
    <w:rsid w:val="004A5A9C"/>
    <w:rsid w:val="004A5B32"/>
    <w:rsid w:val="004A5FB1"/>
    <w:rsid w:val="004A6B90"/>
    <w:rsid w:val="004A726E"/>
    <w:rsid w:val="004A75CF"/>
    <w:rsid w:val="004A761D"/>
    <w:rsid w:val="004B0106"/>
    <w:rsid w:val="004B0848"/>
    <w:rsid w:val="004B1829"/>
    <w:rsid w:val="004B1A40"/>
    <w:rsid w:val="004B2743"/>
    <w:rsid w:val="004B2CDB"/>
    <w:rsid w:val="004B2F64"/>
    <w:rsid w:val="004B2FB4"/>
    <w:rsid w:val="004B36DE"/>
    <w:rsid w:val="004B3C6B"/>
    <w:rsid w:val="004B4AF8"/>
    <w:rsid w:val="004B4FA0"/>
    <w:rsid w:val="004B5126"/>
    <w:rsid w:val="004B5251"/>
    <w:rsid w:val="004B5F7A"/>
    <w:rsid w:val="004B5FE6"/>
    <w:rsid w:val="004B60A2"/>
    <w:rsid w:val="004B69F1"/>
    <w:rsid w:val="004B6E07"/>
    <w:rsid w:val="004B746E"/>
    <w:rsid w:val="004B7CC2"/>
    <w:rsid w:val="004C0A74"/>
    <w:rsid w:val="004C0BBE"/>
    <w:rsid w:val="004C142F"/>
    <w:rsid w:val="004C1DD9"/>
    <w:rsid w:val="004C2B68"/>
    <w:rsid w:val="004C3130"/>
    <w:rsid w:val="004C3170"/>
    <w:rsid w:val="004C3335"/>
    <w:rsid w:val="004C3350"/>
    <w:rsid w:val="004C3EE8"/>
    <w:rsid w:val="004C478F"/>
    <w:rsid w:val="004C4B42"/>
    <w:rsid w:val="004C4FA8"/>
    <w:rsid w:val="004C51F9"/>
    <w:rsid w:val="004C5A9B"/>
    <w:rsid w:val="004C69F9"/>
    <w:rsid w:val="004C774B"/>
    <w:rsid w:val="004C7885"/>
    <w:rsid w:val="004C79B4"/>
    <w:rsid w:val="004D0C7E"/>
    <w:rsid w:val="004D1562"/>
    <w:rsid w:val="004D1CA4"/>
    <w:rsid w:val="004D3134"/>
    <w:rsid w:val="004D39A4"/>
    <w:rsid w:val="004D3C76"/>
    <w:rsid w:val="004D3D0F"/>
    <w:rsid w:val="004D4D5D"/>
    <w:rsid w:val="004D4DFF"/>
    <w:rsid w:val="004D58BA"/>
    <w:rsid w:val="004D59BA"/>
    <w:rsid w:val="004D6C17"/>
    <w:rsid w:val="004D7947"/>
    <w:rsid w:val="004D7E03"/>
    <w:rsid w:val="004D7F4C"/>
    <w:rsid w:val="004E0050"/>
    <w:rsid w:val="004E0274"/>
    <w:rsid w:val="004E0696"/>
    <w:rsid w:val="004E0AE7"/>
    <w:rsid w:val="004E0CEA"/>
    <w:rsid w:val="004E0D27"/>
    <w:rsid w:val="004E1190"/>
    <w:rsid w:val="004E1E86"/>
    <w:rsid w:val="004E3700"/>
    <w:rsid w:val="004E3B42"/>
    <w:rsid w:val="004E4B47"/>
    <w:rsid w:val="004E4EC7"/>
    <w:rsid w:val="004E5C31"/>
    <w:rsid w:val="004E71E3"/>
    <w:rsid w:val="004F0240"/>
    <w:rsid w:val="004F05E8"/>
    <w:rsid w:val="004F0821"/>
    <w:rsid w:val="004F0C89"/>
    <w:rsid w:val="004F1087"/>
    <w:rsid w:val="004F1A12"/>
    <w:rsid w:val="004F1BFD"/>
    <w:rsid w:val="004F3221"/>
    <w:rsid w:val="004F3D6D"/>
    <w:rsid w:val="004F67C7"/>
    <w:rsid w:val="004F6A81"/>
    <w:rsid w:val="004F6F9C"/>
    <w:rsid w:val="004F7384"/>
    <w:rsid w:val="004F7810"/>
    <w:rsid w:val="004F79AA"/>
    <w:rsid w:val="0050020B"/>
    <w:rsid w:val="00500EAA"/>
    <w:rsid w:val="00501173"/>
    <w:rsid w:val="005019D2"/>
    <w:rsid w:val="00501DD2"/>
    <w:rsid w:val="00502089"/>
    <w:rsid w:val="00503BD4"/>
    <w:rsid w:val="00503F27"/>
    <w:rsid w:val="00504A6F"/>
    <w:rsid w:val="005051F7"/>
    <w:rsid w:val="0050570C"/>
    <w:rsid w:val="00506052"/>
    <w:rsid w:val="0050642E"/>
    <w:rsid w:val="00506DDA"/>
    <w:rsid w:val="005078C6"/>
    <w:rsid w:val="005100A9"/>
    <w:rsid w:val="0051151F"/>
    <w:rsid w:val="005115D3"/>
    <w:rsid w:val="005116DC"/>
    <w:rsid w:val="00511CE1"/>
    <w:rsid w:val="00511D57"/>
    <w:rsid w:val="0051331F"/>
    <w:rsid w:val="00513520"/>
    <w:rsid w:val="00513994"/>
    <w:rsid w:val="00514211"/>
    <w:rsid w:val="00514AC8"/>
    <w:rsid w:val="00514D89"/>
    <w:rsid w:val="00514F5D"/>
    <w:rsid w:val="00514FA7"/>
    <w:rsid w:val="0051565A"/>
    <w:rsid w:val="00515856"/>
    <w:rsid w:val="005166F1"/>
    <w:rsid w:val="00516A69"/>
    <w:rsid w:val="00516D54"/>
    <w:rsid w:val="00517205"/>
    <w:rsid w:val="005175BC"/>
    <w:rsid w:val="0051788A"/>
    <w:rsid w:val="00517A2D"/>
    <w:rsid w:val="00520047"/>
    <w:rsid w:val="005203AE"/>
    <w:rsid w:val="00520AED"/>
    <w:rsid w:val="005213D3"/>
    <w:rsid w:val="005216BF"/>
    <w:rsid w:val="00521F19"/>
    <w:rsid w:val="00522156"/>
    <w:rsid w:val="005233DD"/>
    <w:rsid w:val="00523540"/>
    <w:rsid w:val="005235F7"/>
    <w:rsid w:val="00523AA0"/>
    <w:rsid w:val="00523B57"/>
    <w:rsid w:val="00523E80"/>
    <w:rsid w:val="005248D9"/>
    <w:rsid w:val="00524EFA"/>
    <w:rsid w:val="005253A8"/>
    <w:rsid w:val="005255E2"/>
    <w:rsid w:val="00525764"/>
    <w:rsid w:val="00525CC5"/>
    <w:rsid w:val="00525CF8"/>
    <w:rsid w:val="00525FFF"/>
    <w:rsid w:val="005269EE"/>
    <w:rsid w:val="00526C54"/>
    <w:rsid w:val="00526F6C"/>
    <w:rsid w:val="00527642"/>
    <w:rsid w:val="00527A9F"/>
    <w:rsid w:val="00527B7E"/>
    <w:rsid w:val="00527C9F"/>
    <w:rsid w:val="005303D8"/>
    <w:rsid w:val="0053284A"/>
    <w:rsid w:val="0053384F"/>
    <w:rsid w:val="0053385B"/>
    <w:rsid w:val="00534503"/>
    <w:rsid w:val="00534834"/>
    <w:rsid w:val="0053490F"/>
    <w:rsid w:val="00534910"/>
    <w:rsid w:val="005353E2"/>
    <w:rsid w:val="00535693"/>
    <w:rsid w:val="00535ADB"/>
    <w:rsid w:val="00535EA5"/>
    <w:rsid w:val="00536947"/>
    <w:rsid w:val="00536C00"/>
    <w:rsid w:val="00536EE5"/>
    <w:rsid w:val="00537062"/>
    <w:rsid w:val="005372E3"/>
    <w:rsid w:val="005372E8"/>
    <w:rsid w:val="00537FF9"/>
    <w:rsid w:val="0054034A"/>
    <w:rsid w:val="005409D8"/>
    <w:rsid w:val="005410FB"/>
    <w:rsid w:val="00541908"/>
    <w:rsid w:val="00541B25"/>
    <w:rsid w:val="005426AE"/>
    <w:rsid w:val="0054281A"/>
    <w:rsid w:val="005428DF"/>
    <w:rsid w:val="00542971"/>
    <w:rsid w:val="0054326C"/>
    <w:rsid w:val="005436B1"/>
    <w:rsid w:val="0054507F"/>
    <w:rsid w:val="005450D2"/>
    <w:rsid w:val="005455CA"/>
    <w:rsid w:val="005456DD"/>
    <w:rsid w:val="005457EB"/>
    <w:rsid w:val="00546411"/>
    <w:rsid w:val="00546EB3"/>
    <w:rsid w:val="005500C9"/>
    <w:rsid w:val="0055030A"/>
    <w:rsid w:val="00550934"/>
    <w:rsid w:val="0055172F"/>
    <w:rsid w:val="00551FD2"/>
    <w:rsid w:val="005527C8"/>
    <w:rsid w:val="00552B73"/>
    <w:rsid w:val="005536DE"/>
    <w:rsid w:val="00553CC9"/>
    <w:rsid w:val="005543A1"/>
    <w:rsid w:val="00554500"/>
    <w:rsid w:val="005550FC"/>
    <w:rsid w:val="005552D0"/>
    <w:rsid w:val="00556FB7"/>
    <w:rsid w:val="005573CB"/>
    <w:rsid w:val="00557680"/>
    <w:rsid w:val="005577AF"/>
    <w:rsid w:val="00557A8C"/>
    <w:rsid w:val="00557F48"/>
    <w:rsid w:val="0056029D"/>
    <w:rsid w:val="00560F9C"/>
    <w:rsid w:val="00561CFA"/>
    <w:rsid w:val="0056270A"/>
    <w:rsid w:val="00563214"/>
    <w:rsid w:val="0056369C"/>
    <w:rsid w:val="00563C5D"/>
    <w:rsid w:val="00563F8F"/>
    <w:rsid w:val="00564273"/>
    <w:rsid w:val="00564278"/>
    <w:rsid w:val="00565381"/>
    <w:rsid w:val="00565586"/>
    <w:rsid w:val="005657C1"/>
    <w:rsid w:val="0056585C"/>
    <w:rsid w:val="00565EBC"/>
    <w:rsid w:val="0056600C"/>
    <w:rsid w:val="00566238"/>
    <w:rsid w:val="005662A1"/>
    <w:rsid w:val="00566A89"/>
    <w:rsid w:val="00566FA1"/>
    <w:rsid w:val="00567326"/>
    <w:rsid w:val="00567E5C"/>
    <w:rsid w:val="00570935"/>
    <w:rsid w:val="00570AF3"/>
    <w:rsid w:val="00570D05"/>
    <w:rsid w:val="00571013"/>
    <w:rsid w:val="00571260"/>
    <w:rsid w:val="00571563"/>
    <w:rsid w:val="00571701"/>
    <w:rsid w:val="0057194D"/>
    <w:rsid w:val="00571D06"/>
    <w:rsid w:val="00572379"/>
    <w:rsid w:val="00572814"/>
    <w:rsid w:val="00572ADB"/>
    <w:rsid w:val="00573E30"/>
    <w:rsid w:val="00573F82"/>
    <w:rsid w:val="00574F25"/>
    <w:rsid w:val="00575295"/>
    <w:rsid w:val="00575AD3"/>
    <w:rsid w:val="0057634E"/>
    <w:rsid w:val="00576E35"/>
    <w:rsid w:val="0057711A"/>
    <w:rsid w:val="00577720"/>
    <w:rsid w:val="005778C9"/>
    <w:rsid w:val="00577B90"/>
    <w:rsid w:val="00580328"/>
    <w:rsid w:val="00580ECF"/>
    <w:rsid w:val="00581167"/>
    <w:rsid w:val="0058118E"/>
    <w:rsid w:val="005817F1"/>
    <w:rsid w:val="00581898"/>
    <w:rsid w:val="00582130"/>
    <w:rsid w:val="00583720"/>
    <w:rsid w:val="005838FC"/>
    <w:rsid w:val="00583E39"/>
    <w:rsid w:val="0058518D"/>
    <w:rsid w:val="00585F59"/>
    <w:rsid w:val="0058653C"/>
    <w:rsid w:val="00586C10"/>
    <w:rsid w:val="00587903"/>
    <w:rsid w:val="0058799F"/>
    <w:rsid w:val="00587A05"/>
    <w:rsid w:val="00587E2D"/>
    <w:rsid w:val="0059028E"/>
    <w:rsid w:val="0059093E"/>
    <w:rsid w:val="005917DD"/>
    <w:rsid w:val="00591A4D"/>
    <w:rsid w:val="00591D32"/>
    <w:rsid w:val="00591E47"/>
    <w:rsid w:val="00592A21"/>
    <w:rsid w:val="0059499B"/>
    <w:rsid w:val="00595C4E"/>
    <w:rsid w:val="005960CB"/>
    <w:rsid w:val="0059633C"/>
    <w:rsid w:val="005963AC"/>
    <w:rsid w:val="005964F7"/>
    <w:rsid w:val="00596726"/>
    <w:rsid w:val="00596974"/>
    <w:rsid w:val="00597305"/>
    <w:rsid w:val="005A0140"/>
    <w:rsid w:val="005A1BD9"/>
    <w:rsid w:val="005A2447"/>
    <w:rsid w:val="005A2502"/>
    <w:rsid w:val="005A40D3"/>
    <w:rsid w:val="005A43D7"/>
    <w:rsid w:val="005A507B"/>
    <w:rsid w:val="005A5928"/>
    <w:rsid w:val="005A684F"/>
    <w:rsid w:val="005A6D89"/>
    <w:rsid w:val="005A71A5"/>
    <w:rsid w:val="005A7A86"/>
    <w:rsid w:val="005A7F3B"/>
    <w:rsid w:val="005A7F40"/>
    <w:rsid w:val="005B00FF"/>
    <w:rsid w:val="005B022C"/>
    <w:rsid w:val="005B0350"/>
    <w:rsid w:val="005B0536"/>
    <w:rsid w:val="005B0607"/>
    <w:rsid w:val="005B0A15"/>
    <w:rsid w:val="005B0FDC"/>
    <w:rsid w:val="005B1C6A"/>
    <w:rsid w:val="005B297D"/>
    <w:rsid w:val="005B41B3"/>
    <w:rsid w:val="005B42CF"/>
    <w:rsid w:val="005B4D0C"/>
    <w:rsid w:val="005B4D5B"/>
    <w:rsid w:val="005B4D76"/>
    <w:rsid w:val="005B5C37"/>
    <w:rsid w:val="005B5E00"/>
    <w:rsid w:val="005B6E7B"/>
    <w:rsid w:val="005B7B1F"/>
    <w:rsid w:val="005C0787"/>
    <w:rsid w:val="005C0E04"/>
    <w:rsid w:val="005C0FD5"/>
    <w:rsid w:val="005C1095"/>
    <w:rsid w:val="005C18F0"/>
    <w:rsid w:val="005C2D18"/>
    <w:rsid w:val="005C36FB"/>
    <w:rsid w:val="005C3A50"/>
    <w:rsid w:val="005C3ECC"/>
    <w:rsid w:val="005C4042"/>
    <w:rsid w:val="005C40DE"/>
    <w:rsid w:val="005C4C1D"/>
    <w:rsid w:val="005C4CE4"/>
    <w:rsid w:val="005C5826"/>
    <w:rsid w:val="005C5948"/>
    <w:rsid w:val="005C5E28"/>
    <w:rsid w:val="005C6231"/>
    <w:rsid w:val="005C6413"/>
    <w:rsid w:val="005C6D17"/>
    <w:rsid w:val="005C702D"/>
    <w:rsid w:val="005D014F"/>
    <w:rsid w:val="005D058E"/>
    <w:rsid w:val="005D094D"/>
    <w:rsid w:val="005D1121"/>
    <w:rsid w:val="005D1688"/>
    <w:rsid w:val="005D18CD"/>
    <w:rsid w:val="005D1DF2"/>
    <w:rsid w:val="005D24A1"/>
    <w:rsid w:val="005D261E"/>
    <w:rsid w:val="005D32D6"/>
    <w:rsid w:val="005D3D8E"/>
    <w:rsid w:val="005D43C9"/>
    <w:rsid w:val="005D4D46"/>
    <w:rsid w:val="005D4F7F"/>
    <w:rsid w:val="005D6FE7"/>
    <w:rsid w:val="005D707B"/>
    <w:rsid w:val="005D74D5"/>
    <w:rsid w:val="005E013E"/>
    <w:rsid w:val="005E09A1"/>
    <w:rsid w:val="005E18EB"/>
    <w:rsid w:val="005E1AE9"/>
    <w:rsid w:val="005E1D8B"/>
    <w:rsid w:val="005E3883"/>
    <w:rsid w:val="005E4080"/>
    <w:rsid w:val="005E4E2C"/>
    <w:rsid w:val="005E5270"/>
    <w:rsid w:val="005E6621"/>
    <w:rsid w:val="005E6E7B"/>
    <w:rsid w:val="005E75A2"/>
    <w:rsid w:val="005E78FD"/>
    <w:rsid w:val="005E7981"/>
    <w:rsid w:val="005F02F1"/>
    <w:rsid w:val="005F0537"/>
    <w:rsid w:val="005F06F1"/>
    <w:rsid w:val="005F183F"/>
    <w:rsid w:val="005F1AB5"/>
    <w:rsid w:val="005F1C7B"/>
    <w:rsid w:val="005F1CD3"/>
    <w:rsid w:val="005F1FF8"/>
    <w:rsid w:val="005F28EB"/>
    <w:rsid w:val="005F29BB"/>
    <w:rsid w:val="005F2BA2"/>
    <w:rsid w:val="005F2C49"/>
    <w:rsid w:val="005F3221"/>
    <w:rsid w:val="005F324A"/>
    <w:rsid w:val="005F3855"/>
    <w:rsid w:val="005F38C9"/>
    <w:rsid w:val="005F425D"/>
    <w:rsid w:val="005F42C9"/>
    <w:rsid w:val="005F4691"/>
    <w:rsid w:val="005F655C"/>
    <w:rsid w:val="005F68FC"/>
    <w:rsid w:val="005F6973"/>
    <w:rsid w:val="005F6A4A"/>
    <w:rsid w:val="005F6CE4"/>
    <w:rsid w:val="005F716E"/>
    <w:rsid w:val="005F72E2"/>
    <w:rsid w:val="005F73C1"/>
    <w:rsid w:val="005F78F8"/>
    <w:rsid w:val="005F7DFE"/>
    <w:rsid w:val="006006D9"/>
    <w:rsid w:val="00600937"/>
    <w:rsid w:val="00600A49"/>
    <w:rsid w:val="00600FFD"/>
    <w:rsid w:val="00601071"/>
    <w:rsid w:val="0060160E"/>
    <w:rsid w:val="0060180E"/>
    <w:rsid w:val="00601B4F"/>
    <w:rsid w:val="00601F31"/>
    <w:rsid w:val="00602088"/>
    <w:rsid w:val="006021C1"/>
    <w:rsid w:val="006024DE"/>
    <w:rsid w:val="006025B8"/>
    <w:rsid w:val="00602662"/>
    <w:rsid w:val="0060315E"/>
    <w:rsid w:val="006033BD"/>
    <w:rsid w:val="00603996"/>
    <w:rsid w:val="00603FD2"/>
    <w:rsid w:val="00605249"/>
    <w:rsid w:val="00605982"/>
    <w:rsid w:val="00605A11"/>
    <w:rsid w:val="00605BC2"/>
    <w:rsid w:val="00605FA1"/>
    <w:rsid w:val="00606013"/>
    <w:rsid w:val="00606616"/>
    <w:rsid w:val="00606AFE"/>
    <w:rsid w:val="006071DB"/>
    <w:rsid w:val="00607692"/>
    <w:rsid w:val="006077B8"/>
    <w:rsid w:val="00607CEB"/>
    <w:rsid w:val="0061020A"/>
    <w:rsid w:val="0061088E"/>
    <w:rsid w:val="00610CD2"/>
    <w:rsid w:val="006114B7"/>
    <w:rsid w:val="00611AFE"/>
    <w:rsid w:val="006124F4"/>
    <w:rsid w:val="00613417"/>
    <w:rsid w:val="006139B3"/>
    <w:rsid w:val="00613F0F"/>
    <w:rsid w:val="006141A0"/>
    <w:rsid w:val="006145A0"/>
    <w:rsid w:val="00614F84"/>
    <w:rsid w:val="00615942"/>
    <w:rsid w:val="0061609D"/>
    <w:rsid w:val="006164FD"/>
    <w:rsid w:val="00616C52"/>
    <w:rsid w:val="00617E9A"/>
    <w:rsid w:val="00620F0E"/>
    <w:rsid w:val="00621534"/>
    <w:rsid w:val="0062162F"/>
    <w:rsid w:val="00622668"/>
    <w:rsid w:val="006228F5"/>
    <w:rsid w:val="0062301B"/>
    <w:rsid w:val="0062329F"/>
    <w:rsid w:val="00623ED6"/>
    <w:rsid w:val="00623F60"/>
    <w:rsid w:val="00624ABF"/>
    <w:rsid w:val="00624DCA"/>
    <w:rsid w:val="006254EF"/>
    <w:rsid w:val="0062568D"/>
    <w:rsid w:val="00625F6C"/>
    <w:rsid w:val="006262C1"/>
    <w:rsid w:val="006266DF"/>
    <w:rsid w:val="00626F37"/>
    <w:rsid w:val="00626F7B"/>
    <w:rsid w:val="00626F88"/>
    <w:rsid w:val="0062709F"/>
    <w:rsid w:val="0062798B"/>
    <w:rsid w:val="0063091B"/>
    <w:rsid w:val="006313B7"/>
    <w:rsid w:val="00631546"/>
    <w:rsid w:val="006318CB"/>
    <w:rsid w:val="00631A11"/>
    <w:rsid w:val="00631B38"/>
    <w:rsid w:val="00631D05"/>
    <w:rsid w:val="00631D4C"/>
    <w:rsid w:val="00632918"/>
    <w:rsid w:val="00632B3E"/>
    <w:rsid w:val="00632DBA"/>
    <w:rsid w:val="00633809"/>
    <w:rsid w:val="00633F87"/>
    <w:rsid w:val="00634097"/>
    <w:rsid w:val="00634CDE"/>
    <w:rsid w:val="006355D7"/>
    <w:rsid w:val="006357A3"/>
    <w:rsid w:val="00635DD4"/>
    <w:rsid w:val="006360C2"/>
    <w:rsid w:val="00636F3C"/>
    <w:rsid w:val="00637605"/>
    <w:rsid w:val="00637A61"/>
    <w:rsid w:val="00640065"/>
    <w:rsid w:val="00640619"/>
    <w:rsid w:val="00640F95"/>
    <w:rsid w:val="006418BA"/>
    <w:rsid w:val="0064245F"/>
    <w:rsid w:val="00642621"/>
    <w:rsid w:val="00642901"/>
    <w:rsid w:val="00642A5B"/>
    <w:rsid w:val="006438BF"/>
    <w:rsid w:val="006439BC"/>
    <w:rsid w:val="0064402C"/>
    <w:rsid w:val="006448AD"/>
    <w:rsid w:val="006449CD"/>
    <w:rsid w:val="00644E30"/>
    <w:rsid w:val="00644F37"/>
    <w:rsid w:val="00644FD0"/>
    <w:rsid w:val="00646C59"/>
    <w:rsid w:val="00646E8A"/>
    <w:rsid w:val="006500D4"/>
    <w:rsid w:val="006507E9"/>
    <w:rsid w:val="0065096A"/>
    <w:rsid w:val="006510A1"/>
    <w:rsid w:val="0065139E"/>
    <w:rsid w:val="0065146D"/>
    <w:rsid w:val="00651B74"/>
    <w:rsid w:val="00651CB1"/>
    <w:rsid w:val="00651F12"/>
    <w:rsid w:val="006523AD"/>
    <w:rsid w:val="0065259B"/>
    <w:rsid w:val="0065289B"/>
    <w:rsid w:val="00653B42"/>
    <w:rsid w:val="00654663"/>
    <w:rsid w:val="00654A8E"/>
    <w:rsid w:val="006551AC"/>
    <w:rsid w:val="006551AF"/>
    <w:rsid w:val="0065538D"/>
    <w:rsid w:val="00655441"/>
    <w:rsid w:val="006557AC"/>
    <w:rsid w:val="006560D6"/>
    <w:rsid w:val="0065611E"/>
    <w:rsid w:val="006565F0"/>
    <w:rsid w:val="00656A38"/>
    <w:rsid w:val="00657269"/>
    <w:rsid w:val="006577BE"/>
    <w:rsid w:val="00657BCA"/>
    <w:rsid w:val="00660C85"/>
    <w:rsid w:val="006638EC"/>
    <w:rsid w:val="00663A4D"/>
    <w:rsid w:val="00663C66"/>
    <w:rsid w:val="00664EFC"/>
    <w:rsid w:val="00665FAF"/>
    <w:rsid w:val="00666085"/>
    <w:rsid w:val="00666181"/>
    <w:rsid w:val="00666F5A"/>
    <w:rsid w:val="006670FF"/>
    <w:rsid w:val="0066754F"/>
    <w:rsid w:val="006678BB"/>
    <w:rsid w:val="00667B7A"/>
    <w:rsid w:val="006704D1"/>
    <w:rsid w:val="0067075B"/>
    <w:rsid w:val="006717FF"/>
    <w:rsid w:val="00671CAF"/>
    <w:rsid w:val="00671DA3"/>
    <w:rsid w:val="006722F8"/>
    <w:rsid w:val="006727D0"/>
    <w:rsid w:val="00672CE3"/>
    <w:rsid w:val="00674767"/>
    <w:rsid w:val="0067486A"/>
    <w:rsid w:val="006749FD"/>
    <w:rsid w:val="00674C32"/>
    <w:rsid w:val="00674D28"/>
    <w:rsid w:val="00675129"/>
    <w:rsid w:val="0067632B"/>
    <w:rsid w:val="00676FA2"/>
    <w:rsid w:val="00680092"/>
    <w:rsid w:val="0068037C"/>
    <w:rsid w:val="00680965"/>
    <w:rsid w:val="00680A3C"/>
    <w:rsid w:val="006814AD"/>
    <w:rsid w:val="00681E45"/>
    <w:rsid w:val="006821E9"/>
    <w:rsid w:val="0068275B"/>
    <w:rsid w:val="00682A16"/>
    <w:rsid w:val="00682C94"/>
    <w:rsid w:val="006831F9"/>
    <w:rsid w:val="00683F29"/>
    <w:rsid w:val="00684023"/>
    <w:rsid w:val="00684233"/>
    <w:rsid w:val="006842F4"/>
    <w:rsid w:val="006847FD"/>
    <w:rsid w:val="00684B5E"/>
    <w:rsid w:val="00684B61"/>
    <w:rsid w:val="00684DC7"/>
    <w:rsid w:val="00684F18"/>
    <w:rsid w:val="00685763"/>
    <w:rsid w:val="0068577B"/>
    <w:rsid w:val="00685967"/>
    <w:rsid w:val="00685AE5"/>
    <w:rsid w:val="0068653F"/>
    <w:rsid w:val="00686FA9"/>
    <w:rsid w:val="006871FF"/>
    <w:rsid w:val="00687B9D"/>
    <w:rsid w:val="00690D55"/>
    <w:rsid w:val="006915D4"/>
    <w:rsid w:val="00691D49"/>
    <w:rsid w:val="00691EE6"/>
    <w:rsid w:val="00693137"/>
    <w:rsid w:val="006942FE"/>
    <w:rsid w:val="006949A5"/>
    <w:rsid w:val="00694B6C"/>
    <w:rsid w:val="0069519D"/>
    <w:rsid w:val="006952A4"/>
    <w:rsid w:val="006953D2"/>
    <w:rsid w:val="006954D8"/>
    <w:rsid w:val="006956BA"/>
    <w:rsid w:val="006956F7"/>
    <w:rsid w:val="00695DA5"/>
    <w:rsid w:val="00696683"/>
    <w:rsid w:val="00697065"/>
    <w:rsid w:val="006A03CE"/>
    <w:rsid w:val="006A055F"/>
    <w:rsid w:val="006A0581"/>
    <w:rsid w:val="006A0638"/>
    <w:rsid w:val="006A11B2"/>
    <w:rsid w:val="006A1540"/>
    <w:rsid w:val="006A19DA"/>
    <w:rsid w:val="006A2490"/>
    <w:rsid w:val="006A2680"/>
    <w:rsid w:val="006A27C1"/>
    <w:rsid w:val="006A301E"/>
    <w:rsid w:val="006A3503"/>
    <w:rsid w:val="006A382D"/>
    <w:rsid w:val="006A3959"/>
    <w:rsid w:val="006A552A"/>
    <w:rsid w:val="006A591A"/>
    <w:rsid w:val="006A5A84"/>
    <w:rsid w:val="006A5FA7"/>
    <w:rsid w:val="006A5FEE"/>
    <w:rsid w:val="006A6939"/>
    <w:rsid w:val="006A6DE2"/>
    <w:rsid w:val="006A6FF6"/>
    <w:rsid w:val="006A7407"/>
    <w:rsid w:val="006A76F2"/>
    <w:rsid w:val="006A7ADB"/>
    <w:rsid w:val="006A7DED"/>
    <w:rsid w:val="006B00D6"/>
    <w:rsid w:val="006B01D3"/>
    <w:rsid w:val="006B027E"/>
    <w:rsid w:val="006B03B4"/>
    <w:rsid w:val="006B130A"/>
    <w:rsid w:val="006B162E"/>
    <w:rsid w:val="006B1698"/>
    <w:rsid w:val="006B190C"/>
    <w:rsid w:val="006B192D"/>
    <w:rsid w:val="006B20AD"/>
    <w:rsid w:val="006B42C8"/>
    <w:rsid w:val="006B4360"/>
    <w:rsid w:val="006B5260"/>
    <w:rsid w:val="006B54A2"/>
    <w:rsid w:val="006B5635"/>
    <w:rsid w:val="006B5FF6"/>
    <w:rsid w:val="006B61E9"/>
    <w:rsid w:val="006B6B15"/>
    <w:rsid w:val="006B6CAB"/>
    <w:rsid w:val="006B7651"/>
    <w:rsid w:val="006B77CC"/>
    <w:rsid w:val="006B7C67"/>
    <w:rsid w:val="006C0502"/>
    <w:rsid w:val="006C1982"/>
    <w:rsid w:val="006C1DAC"/>
    <w:rsid w:val="006C2A54"/>
    <w:rsid w:val="006C2FD5"/>
    <w:rsid w:val="006C31BF"/>
    <w:rsid w:val="006C499F"/>
    <w:rsid w:val="006C4BB1"/>
    <w:rsid w:val="006C4E20"/>
    <w:rsid w:val="006C563E"/>
    <w:rsid w:val="006C58AE"/>
    <w:rsid w:val="006C69F1"/>
    <w:rsid w:val="006C7902"/>
    <w:rsid w:val="006C7B52"/>
    <w:rsid w:val="006C7EFF"/>
    <w:rsid w:val="006D0AA6"/>
    <w:rsid w:val="006D11D0"/>
    <w:rsid w:val="006D1486"/>
    <w:rsid w:val="006D1775"/>
    <w:rsid w:val="006D1E1C"/>
    <w:rsid w:val="006D1ECB"/>
    <w:rsid w:val="006D21EB"/>
    <w:rsid w:val="006D22A3"/>
    <w:rsid w:val="006D3268"/>
    <w:rsid w:val="006D37A4"/>
    <w:rsid w:val="006D3F84"/>
    <w:rsid w:val="006D4336"/>
    <w:rsid w:val="006D44E3"/>
    <w:rsid w:val="006D46EB"/>
    <w:rsid w:val="006D4A58"/>
    <w:rsid w:val="006D4CD8"/>
    <w:rsid w:val="006D502E"/>
    <w:rsid w:val="006D52F9"/>
    <w:rsid w:val="006D55A2"/>
    <w:rsid w:val="006D5614"/>
    <w:rsid w:val="006D59A1"/>
    <w:rsid w:val="006D5DF6"/>
    <w:rsid w:val="006D66EE"/>
    <w:rsid w:val="006D6A59"/>
    <w:rsid w:val="006D6C79"/>
    <w:rsid w:val="006D7331"/>
    <w:rsid w:val="006D769D"/>
    <w:rsid w:val="006D7B32"/>
    <w:rsid w:val="006D7F0D"/>
    <w:rsid w:val="006E015F"/>
    <w:rsid w:val="006E0271"/>
    <w:rsid w:val="006E18B4"/>
    <w:rsid w:val="006E22C3"/>
    <w:rsid w:val="006E23A4"/>
    <w:rsid w:val="006E2515"/>
    <w:rsid w:val="006E28CA"/>
    <w:rsid w:val="006E2B90"/>
    <w:rsid w:val="006E2E25"/>
    <w:rsid w:val="006E3505"/>
    <w:rsid w:val="006E380A"/>
    <w:rsid w:val="006E384F"/>
    <w:rsid w:val="006E3B8C"/>
    <w:rsid w:val="006E3E12"/>
    <w:rsid w:val="006E40B3"/>
    <w:rsid w:val="006E4708"/>
    <w:rsid w:val="006E4A73"/>
    <w:rsid w:val="006E512A"/>
    <w:rsid w:val="006E52BD"/>
    <w:rsid w:val="006E548E"/>
    <w:rsid w:val="006E6148"/>
    <w:rsid w:val="006E6554"/>
    <w:rsid w:val="006E6DBE"/>
    <w:rsid w:val="006E719E"/>
    <w:rsid w:val="006E7A84"/>
    <w:rsid w:val="006F0822"/>
    <w:rsid w:val="006F0DF8"/>
    <w:rsid w:val="006F14BB"/>
    <w:rsid w:val="006F15C2"/>
    <w:rsid w:val="006F170E"/>
    <w:rsid w:val="006F218F"/>
    <w:rsid w:val="006F2C0A"/>
    <w:rsid w:val="006F2D58"/>
    <w:rsid w:val="006F2ED2"/>
    <w:rsid w:val="006F3D42"/>
    <w:rsid w:val="006F40C7"/>
    <w:rsid w:val="006F4EE7"/>
    <w:rsid w:val="006F5E9D"/>
    <w:rsid w:val="006F6220"/>
    <w:rsid w:val="006F6481"/>
    <w:rsid w:val="006F6ADB"/>
    <w:rsid w:val="006F6D01"/>
    <w:rsid w:val="006F7332"/>
    <w:rsid w:val="006F7E58"/>
    <w:rsid w:val="00700301"/>
    <w:rsid w:val="00702859"/>
    <w:rsid w:val="0070328F"/>
    <w:rsid w:val="007032EE"/>
    <w:rsid w:val="0070358C"/>
    <w:rsid w:val="0070399B"/>
    <w:rsid w:val="00703B25"/>
    <w:rsid w:val="00703EF3"/>
    <w:rsid w:val="007041D1"/>
    <w:rsid w:val="00704509"/>
    <w:rsid w:val="00704976"/>
    <w:rsid w:val="00705D2E"/>
    <w:rsid w:val="00706F9D"/>
    <w:rsid w:val="00707060"/>
    <w:rsid w:val="00707481"/>
    <w:rsid w:val="00707AF3"/>
    <w:rsid w:val="00707C5D"/>
    <w:rsid w:val="00707CB5"/>
    <w:rsid w:val="00707EEA"/>
    <w:rsid w:val="007102A1"/>
    <w:rsid w:val="00710BA1"/>
    <w:rsid w:val="00711663"/>
    <w:rsid w:val="00711B86"/>
    <w:rsid w:val="007133E2"/>
    <w:rsid w:val="00713A9A"/>
    <w:rsid w:val="00713E35"/>
    <w:rsid w:val="00715239"/>
    <w:rsid w:val="0071526F"/>
    <w:rsid w:val="00715750"/>
    <w:rsid w:val="0071596E"/>
    <w:rsid w:val="0071685B"/>
    <w:rsid w:val="007177DB"/>
    <w:rsid w:val="0071788A"/>
    <w:rsid w:val="007178C5"/>
    <w:rsid w:val="007208CB"/>
    <w:rsid w:val="00720D70"/>
    <w:rsid w:val="007213B8"/>
    <w:rsid w:val="00721BFD"/>
    <w:rsid w:val="00721CD6"/>
    <w:rsid w:val="007220A4"/>
    <w:rsid w:val="007222D5"/>
    <w:rsid w:val="00722585"/>
    <w:rsid w:val="00723C9D"/>
    <w:rsid w:val="00724FB4"/>
    <w:rsid w:val="007254DE"/>
    <w:rsid w:val="00725B28"/>
    <w:rsid w:val="0073117D"/>
    <w:rsid w:val="00731196"/>
    <w:rsid w:val="0073281A"/>
    <w:rsid w:val="00733102"/>
    <w:rsid w:val="0073415A"/>
    <w:rsid w:val="00734394"/>
    <w:rsid w:val="0073479C"/>
    <w:rsid w:val="00735FA6"/>
    <w:rsid w:val="00736100"/>
    <w:rsid w:val="00736156"/>
    <w:rsid w:val="0073647F"/>
    <w:rsid w:val="007367DA"/>
    <w:rsid w:val="00736D4E"/>
    <w:rsid w:val="0073702B"/>
    <w:rsid w:val="00737121"/>
    <w:rsid w:val="007373D3"/>
    <w:rsid w:val="00737E86"/>
    <w:rsid w:val="007404E2"/>
    <w:rsid w:val="007418F5"/>
    <w:rsid w:val="00741DFA"/>
    <w:rsid w:val="00741F9A"/>
    <w:rsid w:val="00742405"/>
    <w:rsid w:val="007425DF"/>
    <w:rsid w:val="0074341F"/>
    <w:rsid w:val="0074360E"/>
    <w:rsid w:val="00743CB5"/>
    <w:rsid w:val="00744063"/>
    <w:rsid w:val="007441CD"/>
    <w:rsid w:val="007442BD"/>
    <w:rsid w:val="00744790"/>
    <w:rsid w:val="00744E95"/>
    <w:rsid w:val="0074609F"/>
    <w:rsid w:val="00746B52"/>
    <w:rsid w:val="00747C0C"/>
    <w:rsid w:val="007503E9"/>
    <w:rsid w:val="00750BE6"/>
    <w:rsid w:val="007515F8"/>
    <w:rsid w:val="00751727"/>
    <w:rsid w:val="00751945"/>
    <w:rsid w:val="00751B59"/>
    <w:rsid w:val="00752F7B"/>
    <w:rsid w:val="00753A46"/>
    <w:rsid w:val="00755370"/>
    <w:rsid w:val="00756157"/>
    <w:rsid w:val="00756714"/>
    <w:rsid w:val="007600D2"/>
    <w:rsid w:val="0076065D"/>
    <w:rsid w:val="00761147"/>
    <w:rsid w:val="007624C0"/>
    <w:rsid w:val="00762DB4"/>
    <w:rsid w:val="00763323"/>
    <w:rsid w:val="00763F4E"/>
    <w:rsid w:val="00764364"/>
    <w:rsid w:val="0076482B"/>
    <w:rsid w:val="00765726"/>
    <w:rsid w:val="00765C13"/>
    <w:rsid w:val="00765D8B"/>
    <w:rsid w:val="00765D99"/>
    <w:rsid w:val="00766232"/>
    <w:rsid w:val="00767373"/>
    <w:rsid w:val="00767DD7"/>
    <w:rsid w:val="007702BA"/>
    <w:rsid w:val="00771051"/>
    <w:rsid w:val="00771598"/>
    <w:rsid w:val="00771A89"/>
    <w:rsid w:val="00771BB8"/>
    <w:rsid w:val="00772466"/>
    <w:rsid w:val="0077263E"/>
    <w:rsid w:val="00772817"/>
    <w:rsid w:val="00772C8D"/>
    <w:rsid w:val="00772F1B"/>
    <w:rsid w:val="007730B6"/>
    <w:rsid w:val="00774DB2"/>
    <w:rsid w:val="007756B3"/>
    <w:rsid w:val="0077592C"/>
    <w:rsid w:val="00776178"/>
    <w:rsid w:val="00776BEE"/>
    <w:rsid w:val="00777221"/>
    <w:rsid w:val="0077730E"/>
    <w:rsid w:val="00777C0C"/>
    <w:rsid w:val="0078000B"/>
    <w:rsid w:val="007801FD"/>
    <w:rsid w:val="00780C39"/>
    <w:rsid w:val="00780D36"/>
    <w:rsid w:val="0078194B"/>
    <w:rsid w:val="00781A0A"/>
    <w:rsid w:val="00781A78"/>
    <w:rsid w:val="00781B09"/>
    <w:rsid w:val="00781F2B"/>
    <w:rsid w:val="0078271F"/>
    <w:rsid w:val="007839E2"/>
    <w:rsid w:val="007840C2"/>
    <w:rsid w:val="007843B1"/>
    <w:rsid w:val="00785C9F"/>
    <w:rsid w:val="007860D1"/>
    <w:rsid w:val="0078630E"/>
    <w:rsid w:val="007868E4"/>
    <w:rsid w:val="00786A2A"/>
    <w:rsid w:val="00786B73"/>
    <w:rsid w:val="00786DF8"/>
    <w:rsid w:val="007870A1"/>
    <w:rsid w:val="00787147"/>
    <w:rsid w:val="00787690"/>
    <w:rsid w:val="00787BDE"/>
    <w:rsid w:val="0079013D"/>
    <w:rsid w:val="00790A68"/>
    <w:rsid w:val="00790BCA"/>
    <w:rsid w:val="007910EC"/>
    <w:rsid w:val="00791196"/>
    <w:rsid w:val="00791431"/>
    <w:rsid w:val="00791879"/>
    <w:rsid w:val="00791F6A"/>
    <w:rsid w:val="00792220"/>
    <w:rsid w:val="0079251F"/>
    <w:rsid w:val="00792899"/>
    <w:rsid w:val="00792D68"/>
    <w:rsid w:val="00793104"/>
    <w:rsid w:val="0079394E"/>
    <w:rsid w:val="00793C41"/>
    <w:rsid w:val="00794A5C"/>
    <w:rsid w:val="00797062"/>
    <w:rsid w:val="00797069"/>
    <w:rsid w:val="00797F26"/>
    <w:rsid w:val="00797F4C"/>
    <w:rsid w:val="007A06B8"/>
    <w:rsid w:val="007A0C2D"/>
    <w:rsid w:val="007A0F1F"/>
    <w:rsid w:val="007A12FD"/>
    <w:rsid w:val="007A20AC"/>
    <w:rsid w:val="007A2957"/>
    <w:rsid w:val="007A3B03"/>
    <w:rsid w:val="007A4584"/>
    <w:rsid w:val="007A4D8D"/>
    <w:rsid w:val="007A5448"/>
    <w:rsid w:val="007A56B6"/>
    <w:rsid w:val="007A5A49"/>
    <w:rsid w:val="007A5C9F"/>
    <w:rsid w:val="007A5D96"/>
    <w:rsid w:val="007A5DA8"/>
    <w:rsid w:val="007A6505"/>
    <w:rsid w:val="007A652A"/>
    <w:rsid w:val="007A71DB"/>
    <w:rsid w:val="007A774F"/>
    <w:rsid w:val="007B072C"/>
    <w:rsid w:val="007B08DA"/>
    <w:rsid w:val="007B0947"/>
    <w:rsid w:val="007B0A83"/>
    <w:rsid w:val="007B0BB4"/>
    <w:rsid w:val="007B1128"/>
    <w:rsid w:val="007B12BA"/>
    <w:rsid w:val="007B22FA"/>
    <w:rsid w:val="007B2558"/>
    <w:rsid w:val="007B2A6A"/>
    <w:rsid w:val="007B2FC4"/>
    <w:rsid w:val="007B4824"/>
    <w:rsid w:val="007B488E"/>
    <w:rsid w:val="007B4B8F"/>
    <w:rsid w:val="007B4E44"/>
    <w:rsid w:val="007B4FD7"/>
    <w:rsid w:val="007B586C"/>
    <w:rsid w:val="007B6708"/>
    <w:rsid w:val="007B74DF"/>
    <w:rsid w:val="007B75E7"/>
    <w:rsid w:val="007B7620"/>
    <w:rsid w:val="007B7DB5"/>
    <w:rsid w:val="007C0395"/>
    <w:rsid w:val="007C0EC0"/>
    <w:rsid w:val="007C149A"/>
    <w:rsid w:val="007C1EC9"/>
    <w:rsid w:val="007C2278"/>
    <w:rsid w:val="007C2C69"/>
    <w:rsid w:val="007C2CAA"/>
    <w:rsid w:val="007C2DF8"/>
    <w:rsid w:val="007C34EF"/>
    <w:rsid w:val="007C3CFC"/>
    <w:rsid w:val="007C4E93"/>
    <w:rsid w:val="007C664D"/>
    <w:rsid w:val="007C6C5C"/>
    <w:rsid w:val="007C6ECA"/>
    <w:rsid w:val="007C7D4F"/>
    <w:rsid w:val="007D0A82"/>
    <w:rsid w:val="007D0B0A"/>
    <w:rsid w:val="007D0DFF"/>
    <w:rsid w:val="007D19E6"/>
    <w:rsid w:val="007D1CD4"/>
    <w:rsid w:val="007D2186"/>
    <w:rsid w:val="007D330E"/>
    <w:rsid w:val="007D4452"/>
    <w:rsid w:val="007D472F"/>
    <w:rsid w:val="007D4CAA"/>
    <w:rsid w:val="007D4F33"/>
    <w:rsid w:val="007D5418"/>
    <w:rsid w:val="007D5532"/>
    <w:rsid w:val="007D58F2"/>
    <w:rsid w:val="007D5B77"/>
    <w:rsid w:val="007D748B"/>
    <w:rsid w:val="007D7703"/>
    <w:rsid w:val="007D77D8"/>
    <w:rsid w:val="007D7A9B"/>
    <w:rsid w:val="007E01D0"/>
    <w:rsid w:val="007E0441"/>
    <w:rsid w:val="007E0476"/>
    <w:rsid w:val="007E05F0"/>
    <w:rsid w:val="007E05FF"/>
    <w:rsid w:val="007E0BEE"/>
    <w:rsid w:val="007E1F94"/>
    <w:rsid w:val="007E2B47"/>
    <w:rsid w:val="007E3089"/>
    <w:rsid w:val="007E3A76"/>
    <w:rsid w:val="007E4262"/>
    <w:rsid w:val="007E4302"/>
    <w:rsid w:val="007E4343"/>
    <w:rsid w:val="007E4425"/>
    <w:rsid w:val="007E5031"/>
    <w:rsid w:val="007E55AE"/>
    <w:rsid w:val="007E5A6E"/>
    <w:rsid w:val="007E6DAD"/>
    <w:rsid w:val="007E7222"/>
    <w:rsid w:val="007E786E"/>
    <w:rsid w:val="007F05BA"/>
    <w:rsid w:val="007F11C7"/>
    <w:rsid w:val="007F13D5"/>
    <w:rsid w:val="007F1462"/>
    <w:rsid w:val="007F1B70"/>
    <w:rsid w:val="007F2BA9"/>
    <w:rsid w:val="007F2C61"/>
    <w:rsid w:val="007F3671"/>
    <w:rsid w:val="007F3863"/>
    <w:rsid w:val="007F438E"/>
    <w:rsid w:val="007F4D0C"/>
    <w:rsid w:val="007F558D"/>
    <w:rsid w:val="007F62C3"/>
    <w:rsid w:val="007F6B49"/>
    <w:rsid w:val="007F6F4B"/>
    <w:rsid w:val="007F721F"/>
    <w:rsid w:val="007F75BB"/>
    <w:rsid w:val="007F78AB"/>
    <w:rsid w:val="007F7FCE"/>
    <w:rsid w:val="008000A8"/>
    <w:rsid w:val="00800ED4"/>
    <w:rsid w:val="00800F8E"/>
    <w:rsid w:val="008013FA"/>
    <w:rsid w:val="00801445"/>
    <w:rsid w:val="008016C9"/>
    <w:rsid w:val="00802909"/>
    <w:rsid w:val="008038C4"/>
    <w:rsid w:val="008039A8"/>
    <w:rsid w:val="008041BC"/>
    <w:rsid w:val="00804EA5"/>
    <w:rsid w:val="008052B1"/>
    <w:rsid w:val="0080535A"/>
    <w:rsid w:val="00805B85"/>
    <w:rsid w:val="00806BB8"/>
    <w:rsid w:val="00807C37"/>
    <w:rsid w:val="00807E46"/>
    <w:rsid w:val="0081013E"/>
    <w:rsid w:val="00810A6D"/>
    <w:rsid w:val="008114C6"/>
    <w:rsid w:val="00811D00"/>
    <w:rsid w:val="00812395"/>
    <w:rsid w:val="00812733"/>
    <w:rsid w:val="00813969"/>
    <w:rsid w:val="00813FA9"/>
    <w:rsid w:val="008147F6"/>
    <w:rsid w:val="00814ACA"/>
    <w:rsid w:val="00814EEF"/>
    <w:rsid w:val="00815073"/>
    <w:rsid w:val="00816676"/>
    <w:rsid w:val="0081694C"/>
    <w:rsid w:val="00816B3A"/>
    <w:rsid w:val="00816D47"/>
    <w:rsid w:val="00817A7B"/>
    <w:rsid w:val="00817E60"/>
    <w:rsid w:val="00820052"/>
    <w:rsid w:val="00820E99"/>
    <w:rsid w:val="008214AE"/>
    <w:rsid w:val="00821995"/>
    <w:rsid w:val="00821A34"/>
    <w:rsid w:val="00822240"/>
    <w:rsid w:val="00822315"/>
    <w:rsid w:val="00822528"/>
    <w:rsid w:val="00822966"/>
    <w:rsid w:val="00823305"/>
    <w:rsid w:val="00823D6A"/>
    <w:rsid w:val="00824376"/>
    <w:rsid w:val="008243F2"/>
    <w:rsid w:val="008245D4"/>
    <w:rsid w:val="0082543A"/>
    <w:rsid w:val="00825D53"/>
    <w:rsid w:val="00826674"/>
    <w:rsid w:val="00826A96"/>
    <w:rsid w:val="00826B8A"/>
    <w:rsid w:val="00826DCF"/>
    <w:rsid w:val="0082706C"/>
    <w:rsid w:val="00830434"/>
    <w:rsid w:val="00830677"/>
    <w:rsid w:val="008310F1"/>
    <w:rsid w:val="0083178B"/>
    <w:rsid w:val="00831F02"/>
    <w:rsid w:val="0083213B"/>
    <w:rsid w:val="00832F50"/>
    <w:rsid w:val="00833A53"/>
    <w:rsid w:val="00833F1F"/>
    <w:rsid w:val="008345EE"/>
    <w:rsid w:val="00834891"/>
    <w:rsid w:val="00834A07"/>
    <w:rsid w:val="00834C65"/>
    <w:rsid w:val="0083517D"/>
    <w:rsid w:val="008359AF"/>
    <w:rsid w:val="008362F7"/>
    <w:rsid w:val="00836870"/>
    <w:rsid w:val="00837504"/>
    <w:rsid w:val="008375B5"/>
    <w:rsid w:val="00837A3A"/>
    <w:rsid w:val="00837DB4"/>
    <w:rsid w:val="00840156"/>
    <w:rsid w:val="008405E3"/>
    <w:rsid w:val="0084061D"/>
    <w:rsid w:val="00840688"/>
    <w:rsid w:val="0084137E"/>
    <w:rsid w:val="008413D5"/>
    <w:rsid w:val="0084173E"/>
    <w:rsid w:val="00842A14"/>
    <w:rsid w:val="00842CC3"/>
    <w:rsid w:val="0084363A"/>
    <w:rsid w:val="0084520F"/>
    <w:rsid w:val="00846184"/>
    <w:rsid w:val="008472E4"/>
    <w:rsid w:val="00847E5F"/>
    <w:rsid w:val="0085016B"/>
    <w:rsid w:val="0085074A"/>
    <w:rsid w:val="00850C13"/>
    <w:rsid w:val="00850DB5"/>
    <w:rsid w:val="00850ED8"/>
    <w:rsid w:val="00851C9D"/>
    <w:rsid w:val="008524FF"/>
    <w:rsid w:val="008528BE"/>
    <w:rsid w:val="00852DC3"/>
    <w:rsid w:val="00853226"/>
    <w:rsid w:val="00854137"/>
    <w:rsid w:val="00854329"/>
    <w:rsid w:val="0085458C"/>
    <w:rsid w:val="008547EB"/>
    <w:rsid w:val="00854E98"/>
    <w:rsid w:val="00855373"/>
    <w:rsid w:val="008554D9"/>
    <w:rsid w:val="00855507"/>
    <w:rsid w:val="00855720"/>
    <w:rsid w:val="0085584C"/>
    <w:rsid w:val="008559F3"/>
    <w:rsid w:val="00855EAA"/>
    <w:rsid w:val="00857495"/>
    <w:rsid w:val="00857B15"/>
    <w:rsid w:val="00860705"/>
    <w:rsid w:val="00861425"/>
    <w:rsid w:val="00861AE0"/>
    <w:rsid w:val="00861C79"/>
    <w:rsid w:val="00863477"/>
    <w:rsid w:val="00863D2F"/>
    <w:rsid w:val="008640D4"/>
    <w:rsid w:val="008643EB"/>
    <w:rsid w:val="0086476A"/>
    <w:rsid w:val="00865C30"/>
    <w:rsid w:val="00866724"/>
    <w:rsid w:val="00866D97"/>
    <w:rsid w:val="00866EB5"/>
    <w:rsid w:val="008670C6"/>
    <w:rsid w:val="00867381"/>
    <w:rsid w:val="008673B2"/>
    <w:rsid w:val="00867B61"/>
    <w:rsid w:val="00867D0F"/>
    <w:rsid w:val="0087112A"/>
    <w:rsid w:val="00872551"/>
    <w:rsid w:val="008744DB"/>
    <w:rsid w:val="00874616"/>
    <w:rsid w:val="00874E79"/>
    <w:rsid w:val="00874FCA"/>
    <w:rsid w:val="00875F11"/>
    <w:rsid w:val="008769F5"/>
    <w:rsid w:val="0087721B"/>
    <w:rsid w:val="0087772B"/>
    <w:rsid w:val="00877871"/>
    <w:rsid w:val="00877B83"/>
    <w:rsid w:val="00877F1F"/>
    <w:rsid w:val="008804B5"/>
    <w:rsid w:val="00880AB4"/>
    <w:rsid w:val="00881BE8"/>
    <w:rsid w:val="00881C7B"/>
    <w:rsid w:val="0088248E"/>
    <w:rsid w:val="008827F3"/>
    <w:rsid w:val="00882C4B"/>
    <w:rsid w:val="00883050"/>
    <w:rsid w:val="008833A3"/>
    <w:rsid w:val="0088374A"/>
    <w:rsid w:val="00883AA6"/>
    <w:rsid w:val="00883E20"/>
    <w:rsid w:val="00884888"/>
    <w:rsid w:val="00885BF0"/>
    <w:rsid w:val="00885E74"/>
    <w:rsid w:val="0088619D"/>
    <w:rsid w:val="00886274"/>
    <w:rsid w:val="008863FD"/>
    <w:rsid w:val="00886502"/>
    <w:rsid w:val="00886849"/>
    <w:rsid w:val="00886E56"/>
    <w:rsid w:val="00886F10"/>
    <w:rsid w:val="00887BE1"/>
    <w:rsid w:val="00887C9B"/>
    <w:rsid w:val="008903CB"/>
    <w:rsid w:val="0089065E"/>
    <w:rsid w:val="00890CC4"/>
    <w:rsid w:val="0089232E"/>
    <w:rsid w:val="00893BB4"/>
    <w:rsid w:val="008944E4"/>
    <w:rsid w:val="00895B8D"/>
    <w:rsid w:val="008963B3"/>
    <w:rsid w:val="0089661B"/>
    <w:rsid w:val="00896FFE"/>
    <w:rsid w:val="00897A77"/>
    <w:rsid w:val="008A13FA"/>
    <w:rsid w:val="008A2616"/>
    <w:rsid w:val="008A283D"/>
    <w:rsid w:val="008A2A87"/>
    <w:rsid w:val="008A3033"/>
    <w:rsid w:val="008A359B"/>
    <w:rsid w:val="008A35E8"/>
    <w:rsid w:val="008A39B9"/>
    <w:rsid w:val="008A3F81"/>
    <w:rsid w:val="008A42EF"/>
    <w:rsid w:val="008A44B5"/>
    <w:rsid w:val="008A44FE"/>
    <w:rsid w:val="008A4B4F"/>
    <w:rsid w:val="008A5E76"/>
    <w:rsid w:val="008A66F0"/>
    <w:rsid w:val="008A6709"/>
    <w:rsid w:val="008A6A41"/>
    <w:rsid w:val="008A6E0E"/>
    <w:rsid w:val="008A6EA4"/>
    <w:rsid w:val="008A71D7"/>
    <w:rsid w:val="008A73B2"/>
    <w:rsid w:val="008B16E3"/>
    <w:rsid w:val="008B18DD"/>
    <w:rsid w:val="008B2135"/>
    <w:rsid w:val="008B49F7"/>
    <w:rsid w:val="008B53D1"/>
    <w:rsid w:val="008B54EA"/>
    <w:rsid w:val="008B57A4"/>
    <w:rsid w:val="008B5936"/>
    <w:rsid w:val="008B5E15"/>
    <w:rsid w:val="008B5F0A"/>
    <w:rsid w:val="008B6475"/>
    <w:rsid w:val="008B6A3C"/>
    <w:rsid w:val="008B6EA9"/>
    <w:rsid w:val="008C0511"/>
    <w:rsid w:val="008C0DEA"/>
    <w:rsid w:val="008C1040"/>
    <w:rsid w:val="008C139E"/>
    <w:rsid w:val="008C1522"/>
    <w:rsid w:val="008C1624"/>
    <w:rsid w:val="008C18B1"/>
    <w:rsid w:val="008C1E95"/>
    <w:rsid w:val="008C1F9C"/>
    <w:rsid w:val="008C2BD4"/>
    <w:rsid w:val="008C3CA5"/>
    <w:rsid w:val="008C4356"/>
    <w:rsid w:val="008C4D3C"/>
    <w:rsid w:val="008C5330"/>
    <w:rsid w:val="008C5E4A"/>
    <w:rsid w:val="008C651E"/>
    <w:rsid w:val="008C6AAC"/>
    <w:rsid w:val="008C6AB0"/>
    <w:rsid w:val="008C6C6E"/>
    <w:rsid w:val="008C6CDC"/>
    <w:rsid w:val="008D012C"/>
    <w:rsid w:val="008D0334"/>
    <w:rsid w:val="008D0A02"/>
    <w:rsid w:val="008D17BE"/>
    <w:rsid w:val="008D17F9"/>
    <w:rsid w:val="008D1E40"/>
    <w:rsid w:val="008D27B3"/>
    <w:rsid w:val="008D2928"/>
    <w:rsid w:val="008D2A48"/>
    <w:rsid w:val="008D2CD3"/>
    <w:rsid w:val="008D33A9"/>
    <w:rsid w:val="008D34C1"/>
    <w:rsid w:val="008D3833"/>
    <w:rsid w:val="008D3F74"/>
    <w:rsid w:val="008D487A"/>
    <w:rsid w:val="008D4F5E"/>
    <w:rsid w:val="008D54D4"/>
    <w:rsid w:val="008D5701"/>
    <w:rsid w:val="008D5D04"/>
    <w:rsid w:val="008D6007"/>
    <w:rsid w:val="008D68F8"/>
    <w:rsid w:val="008D696F"/>
    <w:rsid w:val="008D75B2"/>
    <w:rsid w:val="008D7A4B"/>
    <w:rsid w:val="008E0931"/>
    <w:rsid w:val="008E1069"/>
    <w:rsid w:val="008E1290"/>
    <w:rsid w:val="008E1F81"/>
    <w:rsid w:val="008E2325"/>
    <w:rsid w:val="008E3000"/>
    <w:rsid w:val="008E3A08"/>
    <w:rsid w:val="008E4034"/>
    <w:rsid w:val="008E5053"/>
    <w:rsid w:val="008E53C8"/>
    <w:rsid w:val="008E556E"/>
    <w:rsid w:val="008E56F1"/>
    <w:rsid w:val="008E579E"/>
    <w:rsid w:val="008E6289"/>
    <w:rsid w:val="008E6518"/>
    <w:rsid w:val="008E767F"/>
    <w:rsid w:val="008F016A"/>
    <w:rsid w:val="008F0473"/>
    <w:rsid w:val="008F0D2C"/>
    <w:rsid w:val="008F11A3"/>
    <w:rsid w:val="008F1718"/>
    <w:rsid w:val="008F2087"/>
    <w:rsid w:val="008F2115"/>
    <w:rsid w:val="008F2153"/>
    <w:rsid w:val="008F2251"/>
    <w:rsid w:val="008F2664"/>
    <w:rsid w:val="008F27CD"/>
    <w:rsid w:val="008F2AB2"/>
    <w:rsid w:val="008F2E7D"/>
    <w:rsid w:val="008F2F63"/>
    <w:rsid w:val="008F3B03"/>
    <w:rsid w:val="008F4AB8"/>
    <w:rsid w:val="008F4C86"/>
    <w:rsid w:val="008F4D15"/>
    <w:rsid w:val="008F5341"/>
    <w:rsid w:val="008F55DD"/>
    <w:rsid w:val="008F59A9"/>
    <w:rsid w:val="008F5ABE"/>
    <w:rsid w:val="008F5E0E"/>
    <w:rsid w:val="008F64E7"/>
    <w:rsid w:val="008F66FD"/>
    <w:rsid w:val="008F6AF0"/>
    <w:rsid w:val="008F6DB8"/>
    <w:rsid w:val="008F7E63"/>
    <w:rsid w:val="008F7F0B"/>
    <w:rsid w:val="00900837"/>
    <w:rsid w:val="009008E1"/>
    <w:rsid w:val="00901245"/>
    <w:rsid w:val="00901A7A"/>
    <w:rsid w:val="00901D0C"/>
    <w:rsid w:val="00903614"/>
    <w:rsid w:val="0090376F"/>
    <w:rsid w:val="00904E55"/>
    <w:rsid w:val="009056E8"/>
    <w:rsid w:val="00905749"/>
    <w:rsid w:val="0090624B"/>
    <w:rsid w:val="009064EF"/>
    <w:rsid w:val="00906BF5"/>
    <w:rsid w:val="0091085F"/>
    <w:rsid w:val="00910D8C"/>
    <w:rsid w:val="00910E7B"/>
    <w:rsid w:val="00911931"/>
    <w:rsid w:val="00911D68"/>
    <w:rsid w:val="00911E8B"/>
    <w:rsid w:val="00911F91"/>
    <w:rsid w:val="00912410"/>
    <w:rsid w:val="00912434"/>
    <w:rsid w:val="00912AA8"/>
    <w:rsid w:val="00912D73"/>
    <w:rsid w:val="00913359"/>
    <w:rsid w:val="009137CB"/>
    <w:rsid w:val="00913E65"/>
    <w:rsid w:val="0091479F"/>
    <w:rsid w:val="00914ABA"/>
    <w:rsid w:val="00915159"/>
    <w:rsid w:val="00916129"/>
    <w:rsid w:val="0091700F"/>
    <w:rsid w:val="00917961"/>
    <w:rsid w:val="009179F3"/>
    <w:rsid w:val="00917D9D"/>
    <w:rsid w:val="00920348"/>
    <w:rsid w:val="00920565"/>
    <w:rsid w:val="00921105"/>
    <w:rsid w:val="00921875"/>
    <w:rsid w:val="00922A50"/>
    <w:rsid w:val="00922C14"/>
    <w:rsid w:val="00922FC9"/>
    <w:rsid w:val="009232D0"/>
    <w:rsid w:val="00923C48"/>
    <w:rsid w:val="00924A02"/>
    <w:rsid w:val="009256C3"/>
    <w:rsid w:val="00925823"/>
    <w:rsid w:val="00925E3A"/>
    <w:rsid w:val="00926056"/>
    <w:rsid w:val="0092686B"/>
    <w:rsid w:val="00926BCF"/>
    <w:rsid w:val="00930A7E"/>
    <w:rsid w:val="009327DE"/>
    <w:rsid w:val="009329C2"/>
    <w:rsid w:val="00932BC2"/>
    <w:rsid w:val="00932CD6"/>
    <w:rsid w:val="00932FEF"/>
    <w:rsid w:val="009331EF"/>
    <w:rsid w:val="0093345E"/>
    <w:rsid w:val="009334DB"/>
    <w:rsid w:val="00933A15"/>
    <w:rsid w:val="00933DDD"/>
    <w:rsid w:val="0093415E"/>
    <w:rsid w:val="009341F8"/>
    <w:rsid w:val="009347D8"/>
    <w:rsid w:val="009354FC"/>
    <w:rsid w:val="00935BA2"/>
    <w:rsid w:val="0093600D"/>
    <w:rsid w:val="0093611C"/>
    <w:rsid w:val="00936C3D"/>
    <w:rsid w:val="00937433"/>
    <w:rsid w:val="00937537"/>
    <w:rsid w:val="00937715"/>
    <w:rsid w:val="009379FB"/>
    <w:rsid w:val="00937CDC"/>
    <w:rsid w:val="009401FD"/>
    <w:rsid w:val="00940B7B"/>
    <w:rsid w:val="00940E31"/>
    <w:rsid w:val="00941110"/>
    <w:rsid w:val="00941C6C"/>
    <w:rsid w:val="00942A98"/>
    <w:rsid w:val="00942F7E"/>
    <w:rsid w:val="00942F9A"/>
    <w:rsid w:val="00943F8D"/>
    <w:rsid w:val="0094474F"/>
    <w:rsid w:val="00945A27"/>
    <w:rsid w:val="00945BC4"/>
    <w:rsid w:val="00945D02"/>
    <w:rsid w:val="009473D1"/>
    <w:rsid w:val="00947F37"/>
    <w:rsid w:val="00951475"/>
    <w:rsid w:val="00952928"/>
    <w:rsid w:val="00953620"/>
    <w:rsid w:val="00953F7A"/>
    <w:rsid w:val="00954375"/>
    <w:rsid w:val="00954472"/>
    <w:rsid w:val="00954FA0"/>
    <w:rsid w:val="00955445"/>
    <w:rsid w:val="009558A8"/>
    <w:rsid w:val="00955B8E"/>
    <w:rsid w:val="00955BAB"/>
    <w:rsid w:val="00955CC2"/>
    <w:rsid w:val="00955D46"/>
    <w:rsid w:val="00956B92"/>
    <w:rsid w:val="00957118"/>
    <w:rsid w:val="0095746E"/>
    <w:rsid w:val="00960D83"/>
    <w:rsid w:val="00960E10"/>
    <w:rsid w:val="009615DC"/>
    <w:rsid w:val="009617C5"/>
    <w:rsid w:val="00961BB7"/>
    <w:rsid w:val="00961C83"/>
    <w:rsid w:val="00962516"/>
    <w:rsid w:val="00962D1F"/>
    <w:rsid w:val="00963017"/>
    <w:rsid w:val="00963788"/>
    <w:rsid w:val="00963D0A"/>
    <w:rsid w:val="00963F65"/>
    <w:rsid w:val="009640B3"/>
    <w:rsid w:val="00964932"/>
    <w:rsid w:val="009655F8"/>
    <w:rsid w:val="00965A98"/>
    <w:rsid w:val="00966056"/>
    <w:rsid w:val="0096665F"/>
    <w:rsid w:val="00966675"/>
    <w:rsid w:val="009666E2"/>
    <w:rsid w:val="00967294"/>
    <w:rsid w:val="0096753A"/>
    <w:rsid w:val="00970845"/>
    <w:rsid w:val="00970BC3"/>
    <w:rsid w:val="00970F1D"/>
    <w:rsid w:val="00971135"/>
    <w:rsid w:val="009711CE"/>
    <w:rsid w:val="009720CB"/>
    <w:rsid w:val="00972639"/>
    <w:rsid w:val="0097264F"/>
    <w:rsid w:val="00972A12"/>
    <w:rsid w:val="009733B2"/>
    <w:rsid w:val="00973458"/>
    <w:rsid w:val="009734D9"/>
    <w:rsid w:val="0097391B"/>
    <w:rsid w:val="00973F25"/>
    <w:rsid w:val="00975265"/>
    <w:rsid w:val="00975292"/>
    <w:rsid w:val="00975806"/>
    <w:rsid w:val="00975BE3"/>
    <w:rsid w:val="009760E2"/>
    <w:rsid w:val="00976332"/>
    <w:rsid w:val="0098061E"/>
    <w:rsid w:val="00980719"/>
    <w:rsid w:val="00980E2B"/>
    <w:rsid w:val="009816D7"/>
    <w:rsid w:val="00982962"/>
    <w:rsid w:val="00982CBC"/>
    <w:rsid w:val="00983BA9"/>
    <w:rsid w:val="00983C05"/>
    <w:rsid w:val="00983D72"/>
    <w:rsid w:val="00983F9E"/>
    <w:rsid w:val="00984641"/>
    <w:rsid w:val="0098483E"/>
    <w:rsid w:val="009848EB"/>
    <w:rsid w:val="009853D6"/>
    <w:rsid w:val="009856D8"/>
    <w:rsid w:val="00985B1D"/>
    <w:rsid w:val="009860BE"/>
    <w:rsid w:val="00986206"/>
    <w:rsid w:val="009865A1"/>
    <w:rsid w:val="00986F3D"/>
    <w:rsid w:val="00987052"/>
    <w:rsid w:val="00990922"/>
    <w:rsid w:val="009915C1"/>
    <w:rsid w:val="00991F06"/>
    <w:rsid w:val="00992119"/>
    <w:rsid w:val="00992320"/>
    <w:rsid w:val="00992795"/>
    <w:rsid w:val="00992F6C"/>
    <w:rsid w:val="009934E4"/>
    <w:rsid w:val="0099476B"/>
    <w:rsid w:val="00995364"/>
    <w:rsid w:val="00995F31"/>
    <w:rsid w:val="00996697"/>
    <w:rsid w:val="009974AC"/>
    <w:rsid w:val="009A04C3"/>
    <w:rsid w:val="009A0B4A"/>
    <w:rsid w:val="009A1291"/>
    <w:rsid w:val="009A2649"/>
    <w:rsid w:val="009A2AF7"/>
    <w:rsid w:val="009A2D1F"/>
    <w:rsid w:val="009A3581"/>
    <w:rsid w:val="009A3E9E"/>
    <w:rsid w:val="009A428B"/>
    <w:rsid w:val="009A44E8"/>
    <w:rsid w:val="009A4D40"/>
    <w:rsid w:val="009A51A1"/>
    <w:rsid w:val="009A6143"/>
    <w:rsid w:val="009A67FA"/>
    <w:rsid w:val="009A7AF5"/>
    <w:rsid w:val="009B0788"/>
    <w:rsid w:val="009B0F3B"/>
    <w:rsid w:val="009B104A"/>
    <w:rsid w:val="009B1803"/>
    <w:rsid w:val="009B1E80"/>
    <w:rsid w:val="009B238C"/>
    <w:rsid w:val="009B2546"/>
    <w:rsid w:val="009B2C2E"/>
    <w:rsid w:val="009B30F3"/>
    <w:rsid w:val="009B397A"/>
    <w:rsid w:val="009B42F9"/>
    <w:rsid w:val="009B434E"/>
    <w:rsid w:val="009B4441"/>
    <w:rsid w:val="009B4D63"/>
    <w:rsid w:val="009B4DF6"/>
    <w:rsid w:val="009B5351"/>
    <w:rsid w:val="009B541A"/>
    <w:rsid w:val="009B55A4"/>
    <w:rsid w:val="009B58AC"/>
    <w:rsid w:val="009B58ED"/>
    <w:rsid w:val="009B5947"/>
    <w:rsid w:val="009B5EE7"/>
    <w:rsid w:val="009B6185"/>
    <w:rsid w:val="009B634B"/>
    <w:rsid w:val="009B638B"/>
    <w:rsid w:val="009B661B"/>
    <w:rsid w:val="009B7A86"/>
    <w:rsid w:val="009B7AF8"/>
    <w:rsid w:val="009C15F2"/>
    <w:rsid w:val="009C16A4"/>
    <w:rsid w:val="009C1941"/>
    <w:rsid w:val="009C194B"/>
    <w:rsid w:val="009C1F7F"/>
    <w:rsid w:val="009C254F"/>
    <w:rsid w:val="009C2705"/>
    <w:rsid w:val="009C4821"/>
    <w:rsid w:val="009C551E"/>
    <w:rsid w:val="009C56B1"/>
    <w:rsid w:val="009C5CA9"/>
    <w:rsid w:val="009C5E29"/>
    <w:rsid w:val="009C65EE"/>
    <w:rsid w:val="009C7269"/>
    <w:rsid w:val="009C7717"/>
    <w:rsid w:val="009C7E27"/>
    <w:rsid w:val="009D0C00"/>
    <w:rsid w:val="009D14D9"/>
    <w:rsid w:val="009D1575"/>
    <w:rsid w:val="009D1B57"/>
    <w:rsid w:val="009D1CCF"/>
    <w:rsid w:val="009D1E37"/>
    <w:rsid w:val="009D1E48"/>
    <w:rsid w:val="009D221E"/>
    <w:rsid w:val="009D3685"/>
    <w:rsid w:val="009D372B"/>
    <w:rsid w:val="009D3B3F"/>
    <w:rsid w:val="009D3DDC"/>
    <w:rsid w:val="009D4C0A"/>
    <w:rsid w:val="009D4E52"/>
    <w:rsid w:val="009D548B"/>
    <w:rsid w:val="009D5602"/>
    <w:rsid w:val="009D5ECC"/>
    <w:rsid w:val="009D6025"/>
    <w:rsid w:val="009D69DD"/>
    <w:rsid w:val="009D6B79"/>
    <w:rsid w:val="009D7163"/>
    <w:rsid w:val="009D78A8"/>
    <w:rsid w:val="009D7AE5"/>
    <w:rsid w:val="009D7D74"/>
    <w:rsid w:val="009E0A06"/>
    <w:rsid w:val="009E0BE4"/>
    <w:rsid w:val="009E110F"/>
    <w:rsid w:val="009E11C0"/>
    <w:rsid w:val="009E1B95"/>
    <w:rsid w:val="009E24C2"/>
    <w:rsid w:val="009E26A7"/>
    <w:rsid w:val="009E2D52"/>
    <w:rsid w:val="009E32E2"/>
    <w:rsid w:val="009E3894"/>
    <w:rsid w:val="009E3DB4"/>
    <w:rsid w:val="009E425D"/>
    <w:rsid w:val="009E4543"/>
    <w:rsid w:val="009E5777"/>
    <w:rsid w:val="009E5D04"/>
    <w:rsid w:val="009E6EC9"/>
    <w:rsid w:val="009E7098"/>
    <w:rsid w:val="009E740D"/>
    <w:rsid w:val="009E7B46"/>
    <w:rsid w:val="009F0D3D"/>
    <w:rsid w:val="009F1A72"/>
    <w:rsid w:val="009F26D8"/>
    <w:rsid w:val="009F2930"/>
    <w:rsid w:val="009F2E47"/>
    <w:rsid w:val="009F3523"/>
    <w:rsid w:val="009F37E6"/>
    <w:rsid w:val="009F3B89"/>
    <w:rsid w:val="009F49C6"/>
    <w:rsid w:val="009F49FB"/>
    <w:rsid w:val="009F5028"/>
    <w:rsid w:val="009F53DE"/>
    <w:rsid w:val="009F5988"/>
    <w:rsid w:val="009F6014"/>
    <w:rsid w:val="009F683F"/>
    <w:rsid w:val="009F6C79"/>
    <w:rsid w:val="009F7757"/>
    <w:rsid w:val="009F782A"/>
    <w:rsid w:val="009F7EA4"/>
    <w:rsid w:val="00A0002A"/>
    <w:rsid w:val="00A000F4"/>
    <w:rsid w:val="00A00E44"/>
    <w:rsid w:val="00A01167"/>
    <w:rsid w:val="00A01F32"/>
    <w:rsid w:val="00A02B00"/>
    <w:rsid w:val="00A0332B"/>
    <w:rsid w:val="00A0368C"/>
    <w:rsid w:val="00A03F84"/>
    <w:rsid w:val="00A0430D"/>
    <w:rsid w:val="00A05098"/>
    <w:rsid w:val="00A050D0"/>
    <w:rsid w:val="00A06606"/>
    <w:rsid w:val="00A078C7"/>
    <w:rsid w:val="00A07DF2"/>
    <w:rsid w:val="00A07EC5"/>
    <w:rsid w:val="00A10350"/>
    <w:rsid w:val="00A104E0"/>
    <w:rsid w:val="00A1102F"/>
    <w:rsid w:val="00A11484"/>
    <w:rsid w:val="00A114E2"/>
    <w:rsid w:val="00A1196F"/>
    <w:rsid w:val="00A119AA"/>
    <w:rsid w:val="00A123A9"/>
    <w:rsid w:val="00A12D16"/>
    <w:rsid w:val="00A13465"/>
    <w:rsid w:val="00A13472"/>
    <w:rsid w:val="00A13E53"/>
    <w:rsid w:val="00A13FC9"/>
    <w:rsid w:val="00A14352"/>
    <w:rsid w:val="00A1447E"/>
    <w:rsid w:val="00A14882"/>
    <w:rsid w:val="00A15279"/>
    <w:rsid w:val="00A1546D"/>
    <w:rsid w:val="00A15946"/>
    <w:rsid w:val="00A15EB3"/>
    <w:rsid w:val="00A17CF2"/>
    <w:rsid w:val="00A20326"/>
    <w:rsid w:val="00A20456"/>
    <w:rsid w:val="00A21155"/>
    <w:rsid w:val="00A2153E"/>
    <w:rsid w:val="00A21C5B"/>
    <w:rsid w:val="00A22491"/>
    <w:rsid w:val="00A224A0"/>
    <w:rsid w:val="00A23338"/>
    <w:rsid w:val="00A234AB"/>
    <w:rsid w:val="00A23773"/>
    <w:rsid w:val="00A238D7"/>
    <w:rsid w:val="00A23F5D"/>
    <w:rsid w:val="00A246F1"/>
    <w:rsid w:val="00A25302"/>
    <w:rsid w:val="00A25646"/>
    <w:rsid w:val="00A258DD"/>
    <w:rsid w:val="00A25A9F"/>
    <w:rsid w:val="00A25B75"/>
    <w:rsid w:val="00A263EE"/>
    <w:rsid w:val="00A26425"/>
    <w:rsid w:val="00A26827"/>
    <w:rsid w:val="00A26A7C"/>
    <w:rsid w:val="00A26B84"/>
    <w:rsid w:val="00A3001E"/>
    <w:rsid w:val="00A30F4D"/>
    <w:rsid w:val="00A31574"/>
    <w:rsid w:val="00A315F7"/>
    <w:rsid w:val="00A31CD4"/>
    <w:rsid w:val="00A3306A"/>
    <w:rsid w:val="00A33E4A"/>
    <w:rsid w:val="00A33F31"/>
    <w:rsid w:val="00A3402F"/>
    <w:rsid w:val="00A35174"/>
    <w:rsid w:val="00A35ABE"/>
    <w:rsid w:val="00A35DBF"/>
    <w:rsid w:val="00A36772"/>
    <w:rsid w:val="00A3697A"/>
    <w:rsid w:val="00A36E66"/>
    <w:rsid w:val="00A37CBB"/>
    <w:rsid w:val="00A37ED9"/>
    <w:rsid w:val="00A40290"/>
    <w:rsid w:val="00A4061E"/>
    <w:rsid w:val="00A41230"/>
    <w:rsid w:val="00A416F0"/>
    <w:rsid w:val="00A41BBB"/>
    <w:rsid w:val="00A41EBB"/>
    <w:rsid w:val="00A42307"/>
    <w:rsid w:val="00A4298E"/>
    <w:rsid w:val="00A42BB6"/>
    <w:rsid w:val="00A433DF"/>
    <w:rsid w:val="00A43EBC"/>
    <w:rsid w:val="00A43ECA"/>
    <w:rsid w:val="00A44A85"/>
    <w:rsid w:val="00A44ED9"/>
    <w:rsid w:val="00A452E0"/>
    <w:rsid w:val="00A459FC"/>
    <w:rsid w:val="00A4621F"/>
    <w:rsid w:val="00A4679F"/>
    <w:rsid w:val="00A46DD3"/>
    <w:rsid w:val="00A47300"/>
    <w:rsid w:val="00A47536"/>
    <w:rsid w:val="00A47754"/>
    <w:rsid w:val="00A47EFD"/>
    <w:rsid w:val="00A5072B"/>
    <w:rsid w:val="00A50C82"/>
    <w:rsid w:val="00A51866"/>
    <w:rsid w:val="00A52142"/>
    <w:rsid w:val="00A57BE5"/>
    <w:rsid w:val="00A57FA8"/>
    <w:rsid w:val="00A60C97"/>
    <w:rsid w:val="00A60E18"/>
    <w:rsid w:val="00A61811"/>
    <w:rsid w:val="00A61EE4"/>
    <w:rsid w:val="00A62078"/>
    <w:rsid w:val="00A62771"/>
    <w:rsid w:val="00A63D83"/>
    <w:rsid w:val="00A63D88"/>
    <w:rsid w:val="00A65289"/>
    <w:rsid w:val="00A65740"/>
    <w:rsid w:val="00A65CB7"/>
    <w:rsid w:val="00A65DE3"/>
    <w:rsid w:val="00A662BD"/>
    <w:rsid w:val="00A663F6"/>
    <w:rsid w:val="00A66549"/>
    <w:rsid w:val="00A66A4A"/>
    <w:rsid w:val="00A66F59"/>
    <w:rsid w:val="00A672CE"/>
    <w:rsid w:val="00A67DFF"/>
    <w:rsid w:val="00A7037D"/>
    <w:rsid w:val="00A7052F"/>
    <w:rsid w:val="00A70612"/>
    <w:rsid w:val="00A7129F"/>
    <w:rsid w:val="00A71DCC"/>
    <w:rsid w:val="00A7299A"/>
    <w:rsid w:val="00A72AA3"/>
    <w:rsid w:val="00A7316A"/>
    <w:rsid w:val="00A73289"/>
    <w:rsid w:val="00A73570"/>
    <w:rsid w:val="00A73C5F"/>
    <w:rsid w:val="00A73DFF"/>
    <w:rsid w:val="00A76B56"/>
    <w:rsid w:val="00A77157"/>
    <w:rsid w:val="00A77885"/>
    <w:rsid w:val="00A77BC5"/>
    <w:rsid w:val="00A77D64"/>
    <w:rsid w:val="00A80628"/>
    <w:rsid w:val="00A80A20"/>
    <w:rsid w:val="00A81C36"/>
    <w:rsid w:val="00A8238C"/>
    <w:rsid w:val="00A82670"/>
    <w:rsid w:val="00A82A33"/>
    <w:rsid w:val="00A82CCE"/>
    <w:rsid w:val="00A8311D"/>
    <w:rsid w:val="00A831A9"/>
    <w:rsid w:val="00A831D9"/>
    <w:rsid w:val="00A83F9B"/>
    <w:rsid w:val="00A84731"/>
    <w:rsid w:val="00A8487C"/>
    <w:rsid w:val="00A849BE"/>
    <w:rsid w:val="00A85B5F"/>
    <w:rsid w:val="00A86AA8"/>
    <w:rsid w:val="00A87C42"/>
    <w:rsid w:val="00A908F0"/>
    <w:rsid w:val="00A90CCA"/>
    <w:rsid w:val="00A9123B"/>
    <w:rsid w:val="00A91CD2"/>
    <w:rsid w:val="00A91F11"/>
    <w:rsid w:val="00A92360"/>
    <w:rsid w:val="00A92E0D"/>
    <w:rsid w:val="00A9396E"/>
    <w:rsid w:val="00A93F18"/>
    <w:rsid w:val="00A94040"/>
    <w:rsid w:val="00A94132"/>
    <w:rsid w:val="00A94989"/>
    <w:rsid w:val="00A961A5"/>
    <w:rsid w:val="00A96653"/>
    <w:rsid w:val="00A966A6"/>
    <w:rsid w:val="00A979FF"/>
    <w:rsid w:val="00A97A35"/>
    <w:rsid w:val="00A97A71"/>
    <w:rsid w:val="00AA02EF"/>
    <w:rsid w:val="00AA04D6"/>
    <w:rsid w:val="00AA178A"/>
    <w:rsid w:val="00AA2701"/>
    <w:rsid w:val="00AA3B2E"/>
    <w:rsid w:val="00AA3C64"/>
    <w:rsid w:val="00AA444C"/>
    <w:rsid w:val="00AA50AE"/>
    <w:rsid w:val="00AA6082"/>
    <w:rsid w:val="00AA67C6"/>
    <w:rsid w:val="00AA6C7A"/>
    <w:rsid w:val="00AA6CF1"/>
    <w:rsid w:val="00AA6E2C"/>
    <w:rsid w:val="00AA78B9"/>
    <w:rsid w:val="00AA7ADC"/>
    <w:rsid w:val="00AA7F18"/>
    <w:rsid w:val="00AA7F6F"/>
    <w:rsid w:val="00AB056F"/>
    <w:rsid w:val="00AB05AC"/>
    <w:rsid w:val="00AB10EB"/>
    <w:rsid w:val="00AB1659"/>
    <w:rsid w:val="00AB1970"/>
    <w:rsid w:val="00AB2362"/>
    <w:rsid w:val="00AB2AE2"/>
    <w:rsid w:val="00AB2FEF"/>
    <w:rsid w:val="00AB32E5"/>
    <w:rsid w:val="00AB3D73"/>
    <w:rsid w:val="00AB449B"/>
    <w:rsid w:val="00AB4CEE"/>
    <w:rsid w:val="00AB4E2B"/>
    <w:rsid w:val="00AB5CD6"/>
    <w:rsid w:val="00AB616E"/>
    <w:rsid w:val="00AB6264"/>
    <w:rsid w:val="00AB6436"/>
    <w:rsid w:val="00AB654F"/>
    <w:rsid w:val="00AB6696"/>
    <w:rsid w:val="00AC12D8"/>
    <w:rsid w:val="00AC13E0"/>
    <w:rsid w:val="00AC1706"/>
    <w:rsid w:val="00AC1AF7"/>
    <w:rsid w:val="00AC2428"/>
    <w:rsid w:val="00AC2AA8"/>
    <w:rsid w:val="00AC344D"/>
    <w:rsid w:val="00AC3E14"/>
    <w:rsid w:val="00AC4DBC"/>
    <w:rsid w:val="00AC50FC"/>
    <w:rsid w:val="00AC52E8"/>
    <w:rsid w:val="00AC5AF1"/>
    <w:rsid w:val="00AC6B46"/>
    <w:rsid w:val="00AC6CAE"/>
    <w:rsid w:val="00AC7237"/>
    <w:rsid w:val="00AD19C7"/>
    <w:rsid w:val="00AD1EB0"/>
    <w:rsid w:val="00AD229A"/>
    <w:rsid w:val="00AD3646"/>
    <w:rsid w:val="00AD3CEB"/>
    <w:rsid w:val="00AD4222"/>
    <w:rsid w:val="00AD44CC"/>
    <w:rsid w:val="00AD5437"/>
    <w:rsid w:val="00AD5A24"/>
    <w:rsid w:val="00AD6C46"/>
    <w:rsid w:val="00AD6CC1"/>
    <w:rsid w:val="00AD70A7"/>
    <w:rsid w:val="00AD72E4"/>
    <w:rsid w:val="00AD7931"/>
    <w:rsid w:val="00AE12AF"/>
    <w:rsid w:val="00AE2131"/>
    <w:rsid w:val="00AE222B"/>
    <w:rsid w:val="00AE23C5"/>
    <w:rsid w:val="00AE2A7C"/>
    <w:rsid w:val="00AE2B4C"/>
    <w:rsid w:val="00AE2D64"/>
    <w:rsid w:val="00AE2E40"/>
    <w:rsid w:val="00AE3A4A"/>
    <w:rsid w:val="00AE4014"/>
    <w:rsid w:val="00AE4327"/>
    <w:rsid w:val="00AE4C7B"/>
    <w:rsid w:val="00AE517D"/>
    <w:rsid w:val="00AE5307"/>
    <w:rsid w:val="00AE54EE"/>
    <w:rsid w:val="00AE56C3"/>
    <w:rsid w:val="00AE5AAE"/>
    <w:rsid w:val="00AE6048"/>
    <w:rsid w:val="00AE6D4F"/>
    <w:rsid w:val="00AE7312"/>
    <w:rsid w:val="00AE7461"/>
    <w:rsid w:val="00AE7FCD"/>
    <w:rsid w:val="00AF07AE"/>
    <w:rsid w:val="00AF08E4"/>
    <w:rsid w:val="00AF0AE1"/>
    <w:rsid w:val="00AF0D63"/>
    <w:rsid w:val="00AF0F04"/>
    <w:rsid w:val="00AF1AD9"/>
    <w:rsid w:val="00AF1B74"/>
    <w:rsid w:val="00AF1C15"/>
    <w:rsid w:val="00AF2109"/>
    <w:rsid w:val="00AF286F"/>
    <w:rsid w:val="00AF2F30"/>
    <w:rsid w:val="00AF395E"/>
    <w:rsid w:val="00AF3A1F"/>
    <w:rsid w:val="00AF3CF0"/>
    <w:rsid w:val="00AF3DEC"/>
    <w:rsid w:val="00AF6526"/>
    <w:rsid w:val="00AF67FD"/>
    <w:rsid w:val="00AF6CFB"/>
    <w:rsid w:val="00AF72BC"/>
    <w:rsid w:val="00AF74B8"/>
    <w:rsid w:val="00AF799D"/>
    <w:rsid w:val="00AF7C43"/>
    <w:rsid w:val="00B004CB"/>
    <w:rsid w:val="00B00809"/>
    <w:rsid w:val="00B01033"/>
    <w:rsid w:val="00B01224"/>
    <w:rsid w:val="00B02391"/>
    <w:rsid w:val="00B02754"/>
    <w:rsid w:val="00B02D97"/>
    <w:rsid w:val="00B02E43"/>
    <w:rsid w:val="00B033DB"/>
    <w:rsid w:val="00B04A5E"/>
    <w:rsid w:val="00B04C2E"/>
    <w:rsid w:val="00B04F69"/>
    <w:rsid w:val="00B05350"/>
    <w:rsid w:val="00B054B7"/>
    <w:rsid w:val="00B05743"/>
    <w:rsid w:val="00B05BE7"/>
    <w:rsid w:val="00B06961"/>
    <w:rsid w:val="00B076A8"/>
    <w:rsid w:val="00B077CF"/>
    <w:rsid w:val="00B100B4"/>
    <w:rsid w:val="00B1037B"/>
    <w:rsid w:val="00B1054D"/>
    <w:rsid w:val="00B11099"/>
    <w:rsid w:val="00B110F3"/>
    <w:rsid w:val="00B111B8"/>
    <w:rsid w:val="00B11C7D"/>
    <w:rsid w:val="00B12BA9"/>
    <w:rsid w:val="00B12BFF"/>
    <w:rsid w:val="00B12CDC"/>
    <w:rsid w:val="00B12E49"/>
    <w:rsid w:val="00B13809"/>
    <w:rsid w:val="00B1436F"/>
    <w:rsid w:val="00B143DE"/>
    <w:rsid w:val="00B1473E"/>
    <w:rsid w:val="00B14FA5"/>
    <w:rsid w:val="00B1558E"/>
    <w:rsid w:val="00B16514"/>
    <w:rsid w:val="00B165E8"/>
    <w:rsid w:val="00B166D7"/>
    <w:rsid w:val="00B16942"/>
    <w:rsid w:val="00B1774D"/>
    <w:rsid w:val="00B17D01"/>
    <w:rsid w:val="00B17FC2"/>
    <w:rsid w:val="00B209FC"/>
    <w:rsid w:val="00B20D91"/>
    <w:rsid w:val="00B2119B"/>
    <w:rsid w:val="00B22249"/>
    <w:rsid w:val="00B2224B"/>
    <w:rsid w:val="00B23277"/>
    <w:rsid w:val="00B23B6B"/>
    <w:rsid w:val="00B24760"/>
    <w:rsid w:val="00B247B6"/>
    <w:rsid w:val="00B25E70"/>
    <w:rsid w:val="00B266DA"/>
    <w:rsid w:val="00B267D5"/>
    <w:rsid w:val="00B273BC"/>
    <w:rsid w:val="00B275FE"/>
    <w:rsid w:val="00B27944"/>
    <w:rsid w:val="00B314B3"/>
    <w:rsid w:val="00B33230"/>
    <w:rsid w:val="00B33E10"/>
    <w:rsid w:val="00B3462A"/>
    <w:rsid w:val="00B348B7"/>
    <w:rsid w:val="00B34B18"/>
    <w:rsid w:val="00B34FDF"/>
    <w:rsid w:val="00B35E45"/>
    <w:rsid w:val="00B3606A"/>
    <w:rsid w:val="00B365A9"/>
    <w:rsid w:val="00B3745C"/>
    <w:rsid w:val="00B40B67"/>
    <w:rsid w:val="00B424DE"/>
    <w:rsid w:val="00B42D70"/>
    <w:rsid w:val="00B43AB9"/>
    <w:rsid w:val="00B43DE9"/>
    <w:rsid w:val="00B441EE"/>
    <w:rsid w:val="00B44432"/>
    <w:rsid w:val="00B4513F"/>
    <w:rsid w:val="00B45286"/>
    <w:rsid w:val="00B45E15"/>
    <w:rsid w:val="00B4607B"/>
    <w:rsid w:val="00B46BB8"/>
    <w:rsid w:val="00B46BF0"/>
    <w:rsid w:val="00B46E51"/>
    <w:rsid w:val="00B476EE"/>
    <w:rsid w:val="00B47A0A"/>
    <w:rsid w:val="00B502EC"/>
    <w:rsid w:val="00B50700"/>
    <w:rsid w:val="00B50B5C"/>
    <w:rsid w:val="00B50D29"/>
    <w:rsid w:val="00B50F85"/>
    <w:rsid w:val="00B5124D"/>
    <w:rsid w:val="00B51385"/>
    <w:rsid w:val="00B51998"/>
    <w:rsid w:val="00B52007"/>
    <w:rsid w:val="00B5240B"/>
    <w:rsid w:val="00B52E16"/>
    <w:rsid w:val="00B52E4B"/>
    <w:rsid w:val="00B53BBC"/>
    <w:rsid w:val="00B5470D"/>
    <w:rsid w:val="00B56E12"/>
    <w:rsid w:val="00B56F5C"/>
    <w:rsid w:val="00B5705C"/>
    <w:rsid w:val="00B57328"/>
    <w:rsid w:val="00B5794B"/>
    <w:rsid w:val="00B57DC0"/>
    <w:rsid w:val="00B6121C"/>
    <w:rsid w:val="00B623D3"/>
    <w:rsid w:val="00B62C94"/>
    <w:rsid w:val="00B6324B"/>
    <w:rsid w:val="00B63A42"/>
    <w:rsid w:val="00B64BE6"/>
    <w:rsid w:val="00B662CC"/>
    <w:rsid w:val="00B66418"/>
    <w:rsid w:val="00B66900"/>
    <w:rsid w:val="00B669A1"/>
    <w:rsid w:val="00B6733A"/>
    <w:rsid w:val="00B70ACC"/>
    <w:rsid w:val="00B70F4F"/>
    <w:rsid w:val="00B7141F"/>
    <w:rsid w:val="00B727E4"/>
    <w:rsid w:val="00B72E00"/>
    <w:rsid w:val="00B7325B"/>
    <w:rsid w:val="00B738A2"/>
    <w:rsid w:val="00B73A5A"/>
    <w:rsid w:val="00B7523E"/>
    <w:rsid w:val="00B76FCC"/>
    <w:rsid w:val="00B775A9"/>
    <w:rsid w:val="00B775E3"/>
    <w:rsid w:val="00B77A87"/>
    <w:rsid w:val="00B80A62"/>
    <w:rsid w:val="00B80E0E"/>
    <w:rsid w:val="00B8192A"/>
    <w:rsid w:val="00B81973"/>
    <w:rsid w:val="00B81FC5"/>
    <w:rsid w:val="00B83DBC"/>
    <w:rsid w:val="00B852A0"/>
    <w:rsid w:val="00B8583B"/>
    <w:rsid w:val="00B85B83"/>
    <w:rsid w:val="00B85DE4"/>
    <w:rsid w:val="00B86026"/>
    <w:rsid w:val="00B862BB"/>
    <w:rsid w:val="00B872D5"/>
    <w:rsid w:val="00B876E5"/>
    <w:rsid w:val="00B87BBF"/>
    <w:rsid w:val="00B87CD5"/>
    <w:rsid w:val="00B90190"/>
    <w:rsid w:val="00B90B44"/>
    <w:rsid w:val="00B90BA9"/>
    <w:rsid w:val="00B91098"/>
    <w:rsid w:val="00B912D2"/>
    <w:rsid w:val="00B924BC"/>
    <w:rsid w:val="00B92544"/>
    <w:rsid w:val="00B926AB"/>
    <w:rsid w:val="00B92BCA"/>
    <w:rsid w:val="00B92E1E"/>
    <w:rsid w:val="00B93038"/>
    <w:rsid w:val="00B93343"/>
    <w:rsid w:val="00B935D6"/>
    <w:rsid w:val="00B93723"/>
    <w:rsid w:val="00B93B15"/>
    <w:rsid w:val="00B93F4D"/>
    <w:rsid w:val="00B940D5"/>
    <w:rsid w:val="00B956DE"/>
    <w:rsid w:val="00B957BA"/>
    <w:rsid w:val="00B95846"/>
    <w:rsid w:val="00B9599E"/>
    <w:rsid w:val="00B95B8B"/>
    <w:rsid w:val="00B9672A"/>
    <w:rsid w:val="00B96843"/>
    <w:rsid w:val="00B96990"/>
    <w:rsid w:val="00B96CC1"/>
    <w:rsid w:val="00B97F7E"/>
    <w:rsid w:val="00BA01B2"/>
    <w:rsid w:val="00BA020F"/>
    <w:rsid w:val="00BA04C5"/>
    <w:rsid w:val="00BA0696"/>
    <w:rsid w:val="00BA1421"/>
    <w:rsid w:val="00BA1645"/>
    <w:rsid w:val="00BA1D80"/>
    <w:rsid w:val="00BA1FE8"/>
    <w:rsid w:val="00BA2748"/>
    <w:rsid w:val="00BA3B62"/>
    <w:rsid w:val="00BA3E0E"/>
    <w:rsid w:val="00BA3F5D"/>
    <w:rsid w:val="00BA4B8D"/>
    <w:rsid w:val="00BA4D5D"/>
    <w:rsid w:val="00BA4F5D"/>
    <w:rsid w:val="00BA5194"/>
    <w:rsid w:val="00BA579C"/>
    <w:rsid w:val="00BA5A83"/>
    <w:rsid w:val="00BA5B83"/>
    <w:rsid w:val="00BA61C8"/>
    <w:rsid w:val="00BA64DE"/>
    <w:rsid w:val="00BA6E75"/>
    <w:rsid w:val="00BA7E71"/>
    <w:rsid w:val="00BB037F"/>
    <w:rsid w:val="00BB041F"/>
    <w:rsid w:val="00BB05E4"/>
    <w:rsid w:val="00BB09C3"/>
    <w:rsid w:val="00BB0AE4"/>
    <w:rsid w:val="00BB1578"/>
    <w:rsid w:val="00BB2362"/>
    <w:rsid w:val="00BB29C8"/>
    <w:rsid w:val="00BB2CE8"/>
    <w:rsid w:val="00BB2D4C"/>
    <w:rsid w:val="00BB324C"/>
    <w:rsid w:val="00BB3882"/>
    <w:rsid w:val="00BB3B4F"/>
    <w:rsid w:val="00BB3E4C"/>
    <w:rsid w:val="00BB3EB4"/>
    <w:rsid w:val="00BB40D3"/>
    <w:rsid w:val="00BB472B"/>
    <w:rsid w:val="00BB4AC4"/>
    <w:rsid w:val="00BB5629"/>
    <w:rsid w:val="00BB6020"/>
    <w:rsid w:val="00BB688B"/>
    <w:rsid w:val="00BC0FA9"/>
    <w:rsid w:val="00BC1149"/>
    <w:rsid w:val="00BC2A6D"/>
    <w:rsid w:val="00BC2B36"/>
    <w:rsid w:val="00BC2ED9"/>
    <w:rsid w:val="00BC4A54"/>
    <w:rsid w:val="00BC4A6C"/>
    <w:rsid w:val="00BC4DA8"/>
    <w:rsid w:val="00BC5176"/>
    <w:rsid w:val="00BC55A2"/>
    <w:rsid w:val="00BC585C"/>
    <w:rsid w:val="00BC5C9B"/>
    <w:rsid w:val="00BC5D7E"/>
    <w:rsid w:val="00BC5EAB"/>
    <w:rsid w:val="00BC5EFE"/>
    <w:rsid w:val="00BC609C"/>
    <w:rsid w:val="00BC6361"/>
    <w:rsid w:val="00BC677B"/>
    <w:rsid w:val="00BC6A74"/>
    <w:rsid w:val="00BC7A1C"/>
    <w:rsid w:val="00BC7C1D"/>
    <w:rsid w:val="00BC7C36"/>
    <w:rsid w:val="00BD031E"/>
    <w:rsid w:val="00BD0602"/>
    <w:rsid w:val="00BD14B5"/>
    <w:rsid w:val="00BD211F"/>
    <w:rsid w:val="00BD2371"/>
    <w:rsid w:val="00BD2C4D"/>
    <w:rsid w:val="00BD33D6"/>
    <w:rsid w:val="00BD33F6"/>
    <w:rsid w:val="00BD388F"/>
    <w:rsid w:val="00BD3AE4"/>
    <w:rsid w:val="00BD492B"/>
    <w:rsid w:val="00BD49A4"/>
    <w:rsid w:val="00BD4B7E"/>
    <w:rsid w:val="00BD4FFD"/>
    <w:rsid w:val="00BD5D00"/>
    <w:rsid w:val="00BD5D4F"/>
    <w:rsid w:val="00BD6A11"/>
    <w:rsid w:val="00BE02DD"/>
    <w:rsid w:val="00BE060A"/>
    <w:rsid w:val="00BE1E18"/>
    <w:rsid w:val="00BE2B8F"/>
    <w:rsid w:val="00BE30EF"/>
    <w:rsid w:val="00BE3BB0"/>
    <w:rsid w:val="00BE3C38"/>
    <w:rsid w:val="00BE3CE2"/>
    <w:rsid w:val="00BE5359"/>
    <w:rsid w:val="00BE58C1"/>
    <w:rsid w:val="00BE720D"/>
    <w:rsid w:val="00BE72B4"/>
    <w:rsid w:val="00BE7B25"/>
    <w:rsid w:val="00BF02A4"/>
    <w:rsid w:val="00BF03FA"/>
    <w:rsid w:val="00BF0810"/>
    <w:rsid w:val="00BF0881"/>
    <w:rsid w:val="00BF0C71"/>
    <w:rsid w:val="00BF1FE2"/>
    <w:rsid w:val="00BF23D2"/>
    <w:rsid w:val="00BF290F"/>
    <w:rsid w:val="00BF29D3"/>
    <w:rsid w:val="00BF3000"/>
    <w:rsid w:val="00BF3331"/>
    <w:rsid w:val="00BF3EE7"/>
    <w:rsid w:val="00BF4F0D"/>
    <w:rsid w:val="00BF580E"/>
    <w:rsid w:val="00BF64D1"/>
    <w:rsid w:val="00BF6A14"/>
    <w:rsid w:val="00BF6D58"/>
    <w:rsid w:val="00BF6E44"/>
    <w:rsid w:val="00BF7607"/>
    <w:rsid w:val="00BF7DEC"/>
    <w:rsid w:val="00C0063C"/>
    <w:rsid w:val="00C0075E"/>
    <w:rsid w:val="00C007DB"/>
    <w:rsid w:val="00C00E1C"/>
    <w:rsid w:val="00C013F3"/>
    <w:rsid w:val="00C0140D"/>
    <w:rsid w:val="00C01EB4"/>
    <w:rsid w:val="00C022F0"/>
    <w:rsid w:val="00C024AF"/>
    <w:rsid w:val="00C02590"/>
    <w:rsid w:val="00C03258"/>
    <w:rsid w:val="00C044C6"/>
    <w:rsid w:val="00C04BFB"/>
    <w:rsid w:val="00C052BC"/>
    <w:rsid w:val="00C05306"/>
    <w:rsid w:val="00C059E9"/>
    <w:rsid w:val="00C05AAE"/>
    <w:rsid w:val="00C05ACE"/>
    <w:rsid w:val="00C05F1C"/>
    <w:rsid w:val="00C05F99"/>
    <w:rsid w:val="00C06239"/>
    <w:rsid w:val="00C06854"/>
    <w:rsid w:val="00C06ACF"/>
    <w:rsid w:val="00C074C7"/>
    <w:rsid w:val="00C0754F"/>
    <w:rsid w:val="00C076F4"/>
    <w:rsid w:val="00C07C2F"/>
    <w:rsid w:val="00C10429"/>
    <w:rsid w:val="00C10A16"/>
    <w:rsid w:val="00C10B75"/>
    <w:rsid w:val="00C10DEB"/>
    <w:rsid w:val="00C11B3C"/>
    <w:rsid w:val="00C1373E"/>
    <w:rsid w:val="00C13E07"/>
    <w:rsid w:val="00C1476A"/>
    <w:rsid w:val="00C1496D"/>
    <w:rsid w:val="00C15503"/>
    <w:rsid w:val="00C15680"/>
    <w:rsid w:val="00C16339"/>
    <w:rsid w:val="00C16340"/>
    <w:rsid w:val="00C16690"/>
    <w:rsid w:val="00C16C46"/>
    <w:rsid w:val="00C17359"/>
    <w:rsid w:val="00C1776C"/>
    <w:rsid w:val="00C17C39"/>
    <w:rsid w:val="00C200BA"/>
    <w:rsid w:val="00C20321"/>
    <w:rsid w:val="00C20933"/>
    <w:rsid w:val="00C20F7D"/>
    <w:rsid w:val="00C210E9"/>
    <w:rsid w:val="00C212C1"/>
    <w:rsid w:val="00C2161D"/>
    <w:rsid w:val="00C21F86"/>
    <w:rsid w:val="00C22DEE"/>
    <w:rsid w:val="00C235A2"/>
    <w:rsid w:val="00C23D4C"/>
    <w:rsid w:val="00C242CD"/>
    <w:rsid w:val="00C24D1A"/>
    <w:rsid w:val="00C2659D"/>
    <w:rsid w:val="00C26BF4"/>
    <w:rsid w:val="00C27900"/>
    <w:rsid w:val="00C279EA"/>
    <w:rsid w:val="00C27BAF"/>
    <w:rsid w:val="00C30196"/>
    <w:rsid w:val="00C303A5"/>
    <w:rsid w:val="00C309C2"/>
    <w:rsid w:val="00C30B41"/>
    <w:rsid w:val="00C30CC6"/>
    <w:rsid w:val="00C314B4"/>
    <w:rsid w:val="00C321DB"/>
    <w:rsid w:val="00C325F5"/>
    <w:rsid w:val="00C32658"/>
    <w:rsid w:val="00C33A07"/>
    <w:rsid w:val="00C3404F"/>
    <w:rsid w:val="00C343D6"/>
    <w:rsid w:val="00C34ACE"/>
    <w:rsid w:val="00C35177"/>
    <w:rsid w:val="00C355D7"/>
    <w:rsid w:val="00C356D8"/>
    <w:rsid w:val="00C35B11"/>
    <w:rsid w:val="00C35E21"/>
    <w:rsid w:val="00C36011"/>
    <w:rsid w:val="00C36051"/>
    <w:rsid w:val="00C36D6B"/>
    <w:rsid w:val="00C376DE"/>
    <w:rsid w:val="00C40DB1"/>
    <w:rsid w:val="00C40F24"/>
    <w:rsid w:val="00C4148E"/>
    <w:rsid w:val="00C42487"/>
    <w:rsid w:val="00C425F7"/>
    <w:rsid w:val="00C42759"/>
    <w:rsid w:val="00C42BE3"/>
    <w:rsid w:val="00C43DEF"/>
    <w:rsid w:val="00C4462D"/>
    <w:rsid w:val="00C44CF5"/>
    <w:rsid w:val="00C44D1C"/>
    <w:rsid w:val="00C454E7"/>
    <w:rsid w:val="00C46015"/>
    <w:rsid w:val="00C46246"/>
    <w:rsid w:val="00C464C1"/>
    <w:rsid w:val="00C46C1B"/>
    <w:rsid w:val="00C46C28"/>
    <w:rsid w:val="00C504BB"/>
    <w:rsid w:val="00C50760"/>
    <w:rsid w:val="00C51080"/>
    <w:rsid w:val="00C5111B"/>
    <w:rsid w:val="00C51320"/>
    <w:rsid w:val="00C525DC"/>
    <w:rsid w:val="00C52638"/>
    <w:rsid w:val="00C527C3"/>
    <w:rsid w:val="00C533B9"/>
    <w:rsid w:val="00C541A8"/>
    <w:rsid w:val="00C54CB0"/>
    <w:rsid w:val="00C54F16"/>
    <w:rsid w:val="00C55F2F"/>
    <w:rsid w:val="00C5620E"/>
    <w:rsid w:val="00C565B3"/>
    <w:rsid w:val="00C5758D"/>
    <w:rsid w:val="00C5784E"/>
    <w:rsid w:val="00C5785E"/>
    <w:rsid w:val="00C6074C"/>
    <w:rsid w:val="00C608DC"/>
    <w:rsid w:val="00C60A90"/>
    <w:rsid w:val="00C60B2D"/>
    <w:rsid w:val="00C61776"/>
    <w:rsid w:val="00C61980"/>
    <w:rsid w:val="00C6202E"/>
    <w:rsid w:val="00C639D8"/>
    <w:rsid w:val="00C64103"/>
    <w:rsid w:val="00C6490F"/>
    <w:rsid w:val="00C654EF"/>
    <w:rsid w:val="00C659A2"/>
    <w:rsid w:val="00C65F80"/>
    <w:rsid w:val="00C66018"/>
    <w:rsid w:val="00C66E62"/>
    <w:rsid w:val="00C66F98"/>
    <w:rsid w:val="00C67684"/>
    <w:rsid w:val="00C67767"/>
    <w:rsid w:val="00C67CA7"/>
    <w:rsid w:val="00C70602"/>
    <w:rsid w:val="00C71314"/>
    <w:rsid w:val="00C720E2"/>
    <w:rsid w:val="00C7259C"/>
    <w:rsid w:val="00C72C18"/>
    <w:rsid w:val="00C72E71"/>
    <w:rsid w:val="00C7314B"/>
    <w:rsid w:val="00C73660"/>
    <w:rsid w:val="00C737DB"/>
    <w:rsid w:val="00C7406D"/>
    <w:rsid w:val="00C74F02"/>
    <w:rsid w:val="00C753C0"/>
    <w:rsid w:val="00C7582F"/>
    <w:rsid w:val="00C75D13"/>
    <w:rsid w:val="00C75E83"/>
    <w:rsid w:val="00C762CE"/>
    <w:rsid w:val="00C769CA"/>
    <w:rsid w:val="00C76A3F"/>
    <w:rsid w:val="00C7701B"/>
    <w:rsid w:val="00C77332"/>
    <w:rsid w:val="00C7747A"/>
    <w:rsid w:val="00C7752B"/>
    <w:rsid w:val="00C77A2F"/>
    <w:rsid w:val="00C77BB1"/>
    <w:rsid w:val="00C77FFB"/>
    <w:rsid w:val="00C80492"/>
    <w:rsid w:val="00C808A7"/>
    <w:rsid w:val="00C8151A"/>
    <w:rsid w:val="00C81D6F"/>
    <w:rsid w:val="00C8265B"/>
    <w:rsid w:val="00C82672"/>
    <w:rsid w:val="00C832B4"/>
    <w:rsid w:val="00C83376"/>
    <w:rsid w:val="00C83EF2"/>
    <w:rsid w:val="00C84166"/>
    <w:rsid w:val="00C84C55"/>
    <w:rsid w:val="00C85159"/>
    <w:rsid w:val="00C852B1"/>
    <w:rsid w:val="00C85477"/>
    <w:rsid w:val="00C86775"/>
    <w:rsid w:val="00C867E3"/>
    <w:rsid w:val="00C86832"/>
    <w:rsid w:val="00C86DD1"/>
    <w:rsid w:val="00C86F2E"/>
    <w:rsid w:val="00C90AE3"/>
    <w:rsid w:val="00C90BB0"/>
    <w:rsid w:val="00C92D83"/>
    <w:rsid w:val="00C9403A"/>
    <w:rsid w:val="00C94267"/>
    <w:rsid w:val="00C942DC"/>
    <w:rsid w:val="00C948DC"/>
    <w:rsid w:val="00C94BF0"/>
    <w:rsid w:val="00C94EC2"/>
    <w:rsid w:val="00C9583D"/>
    <w:rsid w:val="00C95B5D"/>
    <w:rsid w:val="00C95C04"/>
    <w:rsid w:val="00C96618"/>
    <w:rsid w:val="00C9662E"/>
    <w:rsid w:val="00C96904"/>
    <w:rsid w:val="00C969AE"/>
    <w:rsid w:val="00C96A13"/>
    <w:rsid w:val="00C96AE0"/>
    <w:rsid w:val="00C97421"/>
    <w:rsid w:val="00C97568"/>
    <w:rsid w:val="00CA0DCF"/>
    <w:rsid w:val="00CA10A4"/>
    <w:rsid w:val="00CA1331"/>
    <w:rsid w:val="00CA158F"/>
    <w:rsid w:val="00CA1DE8"/>
    <w:rsid w:val="00CA232D"/>
    <w:rsid w:val="00CA297E"/>
    <w:rsid w:val="00CA2C77"/>
    <w:rsid w:val="00CA2F3C"/>
    <w:rsid w:val="00CA31CA"/>
    <w:rsid w:val="00CA3287"/>
    <w:rsid w:val="00CA3DF3"/>
    <w:rsid w:val="00CA3ECF"/>
    <w:rsid w:val="00CA4D7E"/>
    <w:rsid w:val="00CA4E04"/>
    <w:rsid w:val="00CA4FB6"/>
    <w:rsid w:val="00CA4FE6"/>
    <w:rsid w:val="00CA560D"/>
    <w:rsid w:val="00CA6D9C"/>
    <w:rsid w:val="00CA78B7"/>
    <w:rsid w:val="00CA78FF"/>
    <w:rsid w:val="00CA7D51"/>
    <w:rsid w:val="00CA7E31"/>
    <w:rsid w:val="00CB004C"/>
    <w:rsid w:val="00CB05B8"/>
    <w:rsid w:val="00CB0E6E"/>
    <w:rsid w:val="00CB13C1"/>
    <w:rsid w:val="00CB23B7"/>
    <w:rsid w:val="00CB24AA"/>
    <w:rsid w:val="00CB2765"/>
    <w:rsid w:val="00CB2DE1"/>
    <w:rsid w:val="00CB30C9"/>
    <w:rsid w:val="00CB3B9A"/>
    <w:rsid w:val="00CB3D39"/>
    <w:rsid w:val="00CB4072"/>
    <w:rsid w:val="00CB4DEC"/>
    <w:rsid w:val="00CB4E0C"/>
    <w:rsid w:val="00CB5D42"/>
    <w:rsid w:val="00CB5F3E"/>
    <w:rsid w:val="00CB6894"/>
    <w:rsid w:val="00CB717B"/>
    <w:rsid w:val="00CC0159"/>
    <w:rsid w:val="00CC0329"/>
    <w:rsid w:val="00CC066C"/>
    <w:rsid w:val="00CC0769"/>
    <w:rsid w:val="00CC1A4D"/>
    <w:rsid w:val="00CC3D9A"/>
    <w:rsid w:val="00CC445B"/>
    <w:rsid w:val="00CC4C66"/>
    <w:rsid w:val="00CC4E3A"/>
    <w:rsid w:val="00CC557F"/>
    <w:rsid w:val="00CC5F25"/>
    <w:rsid w:val="00CC6833"/>
    <w:rsid w:val="00CC6E1D"/>
    <w:rsid w:val="00CC6E22"/>
    <w:rsid w:val="00CC6FEE"/>
    <w:rsid w:val="00CC72A2"/>
    <w:rsid w:val="00CC7734"/>
    <w:rsid w:val="00CC7A48"/>
    <w:rsid w:val="00CC7B6E"/>
    <w:rsid w:val="00CC7CEA"/>
    <w:rsid w:val="00CD00E7"/>
    <w:rsid w:val="00CD0608"/>
    <w:rsid w:val="00CD08D0"/>
    <w:rsid w:val="00CD0EDE"/>
    <w:rsid w:val="00CD12F4"/>
    <w:rsid w:val="00CD1A54"/>
    <w:rsid w:val="00CD1C50"/>
    <w:rsid w:val="00CD223E"/>
    <w:rsid w:val="00CD2A55"/>
    <w:rsid w:val="00CD2B43"/>
    <w:rsid w:val="00CD3639"/>
    <w:rsid w:val="00CD38B1"/>
    <w:rsid w:val="00CD3DF3"/>
    <w:rsid w:val="00CD4723"/>
    <w:rsid w:val="00CD4743"/>
    <w:rsid w:val="00CD486E"/>
    <w:rsid w:val="00CD4E28"/>
    <w:rsid w:val="00CD5631"/>
    <w:rsid w:val="00CD712C"/>
    <w:rsid w:val="00CE0454"/>
    <w:rsid w:val="00CE08CD"/>
    <w:rsid w:val="00CE0991"/>
    <w:rsid w:val="00CE11C7"/>
    <w:rsid w:val="00CE1653"/>
    <w:rsid w:val="00CE2F52"/>
    <w:rsid w:val="00CE3AF3"/>
    <w:rsid w:val="00CE4B4F"/>
    <w:rsid w:val="00CE54F7"/>
    <w:rsid w:val="00CE56CE"/>
    <w:rsid w:val="00CE56F4"/>
    <w:rsid w:val="00CE5706"/>
    <w:rsid w:val="00CE571D"/>
    <w:rsid w:val="00CE6063"/>
    <w:rsid w:val="00CE6C95"/>
    <w:rsid w:val="00CE789A"/>
    <w:rsid w:val="00CE7E24"/>
    <w:rsid w:val="00CF0253"/>
    <w:rsid w:val="00CF0301"/>
    <w:rsid w:val="00CF056E"/>
    <w:rsid w:val="00CF0E70"/>
    <w:rsid w:val="00CF1982"/>
    <w:rsid w:val="00CF21D3"/>
    <w:rsid w:val="00CF4587"/>
    <w:rsid w:val="00CF4940"/>
    <w:rsid w:val="00CF4A86"/>
    <w:rsid w:val="00CF4C66"/>
    <w:rsid w:val="00CF512C"/>
    <w:rsid w:val="00CF66AF"/>
    <w:rsid w:val="00CF6D32"/>
    <w:rsid w:val="00CF6ED6"/>
    <w:rsid w:val="00CF710E"/>
    <w:rsid w:val="00CF723D"/>
    <w:rsid w:val="00CF786F"/>
    <w:rsid w:val="00CF7B19"/>
    <w:rsid w:val="00CF7E91"/>
    <w:rsid w:val="00D0109D"/>
    <w:rsid w:val="00D02133"/>
    <w:rsid w:val="00D021CB"/>
    <w:rsid w:val="00D02BD9"/>
    <w:rsid w:val="00D02CED"/>
    <w:rsid w:val="00D03964"/>
    <w:rsid w:val="00D039CE"/>
    <w:rsid w:val="00D03C4F"/>
    <w:rsid w:val="00D050DC"/>
    <w:rsid w:val="00D05501"/>
    <w:rsid w:val="00D05D6B"/>
    <w:rsid w:val="00D05FC0"/>
    <w:rsid w:val="00D069DB"/>
    <w:rsid w:val="00D07691"/>
    <w:rsid w:val="00D07766"/>
    <w:rsid w:val="00D07B70"/>
    <w:rsid w:val="00D07B76"/>
    <w:rsid w:val="00D111E9"/>
    <w:rsid w:val="00D1141B"/>
    <w:rsid w:val="00D115AF"/>
    <w:rsid w:val="00D11719"/>
    <w:rsid w:val="00D1178B"/>
    <w:rsid w:val="00D126B0"/>
    <w:rsid w:val="00D12718"/>
    <w:rsid w:val="00D12BD1"/>
    <w:rsid w:val="00D13649"/>
    <w:rsid w:val="00D13785"/>
    <w:rsid w:val="00D13AB1"/>
    <w:rsid w:val="00D13B72"/>
    <w:rsid w:val="00D1400A"/>
    <w:rsid w:val="00D14692"/>
    <w:rsid w:val="00D14A1A"/>
    <w:rsid w:val="00D14ABF"/>
    <w:rsid w:val="00D152B2"/>
    <w:rsid w:val="00D154C9"/>
    <w:rsid w:val="00D15BA3"/>
    <w:rsid w:val="00D174EB"/>
    <w:rsid w:val="00D1771A"/>
    <w:rsid w:val="00D202BA"/>
    <w:rsid w:val="00D2043D"/>
    <w:rsid w:val="00D20B6E"/>
    <w:rsid w:val="00D21300"/>
    <w:rsid w:val="00D216A3"/>
    <w:rsid w:val="00D21DA6"/>
    <w:rsid w:val="00D21F19"/>
    <w:rsid w:val="00D22437"/>
    <w:rsid w:val="00D22995"/>
    <w:rsid w:val="00D22CE1"/>
    <w:rsid w:val="00D2642D"/>
    <w:rsid w:val="00D270A2"/>
    <w:rsid w:val="00D30063"/>
    <w:rsid w:val="00D31E7D"/>
    <w:rsid w:val="00D32377"/>
    <w:rsid w:val="00D3250E"/>
    <w:rsid w:val="00D327D0"/>
    <w:rsid w:val="00D32EAE"/>
    <w:rsid w:val="00D330CC"/>
    <w:rsid w:val="00D335F3"/>
    <w:rsid w:val="00D34558"/>
    <w:rsid w:val="00D35DAE"/>
    <w:rsid w:val="00D35FD1"/>
    <w:rsid w:val="00D3636E"/>
    <w:rsid w:val="00D36742"/>
    <w:rsid w:val="00D36944"/>
    <w:rsid w:val="00D36DD0"/>
    <w:rsid w:val="00D370F0"/>
    <w:rsid w:val="00D377E8"/>
    <w:rsid w:val="00D379CC"/>
    <w:rsid w:val="00D401F8"/>
    <w:rsid w:val="00D40A11"/>
    <w:rsid w:val="00D40C4C"/>
    <w:rsid w:val="00D40F59"/>
    <w:rsid w:val="00D41944"/>
    <w:rsid w:val="00D41AAC"/>
    <w:rsid w:val="00D41B53"/>
    <w:rsid w:val="00D41D21"/>
    <w:rsid w:val="00D41DF1"/>
    <w:rsid w:val="00D424BD"/>
    <w:rsid w:val="00D42710"/>
    <w:rsid w:val="00D43343"/>
    <w:rsid w:val="00D435B1"/>
    <w:rsid w:val="00D441A0"/>
    <w:rsid w:val="00D442B1"/>
    <w:rsid w:val="00D44835"/>
    <w:rsid w:val="00D44947"/>
    <w:rsid w:val="00D45817"/>
    <w:rsid w:val="00D45E5D"/>
    <w:rsid w:val="00D45FE4"/>
    <w:rsid w:val="00D4626C"/>
    <w:rsid w:val="00D4653A"/>
    <w:rsid w:val="00D46737"/>
    <w:rsid w:val="00D47054"/>
    <w:rsid w:val="00D4743B"/>
    <w:rsid w:val="00D47B03"/>
    <w:rsid w:val="00D47F90"/>
    <w:rsid w:val="00D507A7"/>
    <w:rsid w:val="00D50CD1"/>
    <w:rsid w:val="00D511B7"/>
    <w:rsid w:val="00D51234"/>
    <w:rsid w:val="00D517A3"/>
    <w:rsid w:val="00D518EC"/>
    <w:rsid w:val="00D51C33"/>
    <w:rsid w:val="00D521D2"/>
    <w:rsid w:val="00D522AE"/>
    <w:rsid w:val="00D5428C"/>
    <w:rsid w:val="00D54A9D"/>
    <w:rsid w:val="00D54AE1"/>
    <w:rsid w:val="00D54B18"/>
    <w:rsid w:val="00D5544A"/>
    <w:rsid w:val="00D556A1"/>
    <w:rsid w:val="00D558B9"/>
    <w:rsid w:val="00D5594E"/>
    <w:rsid w:val="00D5626A"/>
    <w:rsid w:val="00D569E6"/>
    <w:rsid w:val="00D5739E"/>
    <w:rsid w:val="00D574E3"/>
    <w:rsid w:val="00D600FA"/>
    <w:rsid w:val="00D603C0"/>
    <w:rsid w:val="00D617A1"/>
    <w:rsid w:val="00D6184A"/>
    <w:rsid w:val="00D6192C"/>
    <w:rsid w:val="00D6208B"/>
    <w:rsid w:val="00D62E4B"/>
    <w:rsid w:val="00D6363F"/>
    <w:rsid w:val="00D63D89"/>
    <w:rsid w:val="00D64156"/>
    <w:rsid w:val="00D6439B"/>
    <w:rsid w:val="00D64811"/>
    <w:rsid w:val="00D6493C"/>
    <w:rsid w:val="00D65302"/>
    <w:rsid w:val="00D65849"/>
    <w:rsid w:val="00D66086"/>
    <w:rsid w:val="00D6682C"/>
    <w:rsid w:val="00D66A80"/>
    <w:rsid w:val="00D66B06"/>
    <w:rsid w:val="00D670A0"/>
    <w:rsid w:val="00D6719A"/>
    <w:rsid w:val="00D672A4"/>
    <w:rsid w:val="00D676A5"/>
    <w:rsid w:val="00D67F16"/>
    <w:rsid w:val="00D67F3A"/>
    <w:rsid w:val="00D71555"/>
    <w:rsid w:val="00D71D66"/>
    <w:rsid w:val="00D726A8"/>
    <w:rsid w:val="00D72825"/>
    <w:rsid w:val="00D72BEE"/>
    <w:rsid w:val="00D73124"/>
    <w:rsid w:val="00D744FD"/>
    <w:rsid w:val="00D74C74"/>
    <w:rsid w:val="00D74CE4"/>
    <w:rsid w:val="00D74F4D"/>
    <w:rsid w:val="00D74F4E"/>
    <w:rsid w:val="00D75217"/>
    <w:rsid w:val="00D757E8"/>
    <w:rsid w:val="00D75A64"/>
    <w:rsid w:val="00D75C04"/>
    <w:rsid w:val="00D76E66"/>
    <w:rsid w:val="00D76EFA"/>
    <w:rsid w:val="00D77208"/>
    <w:rsid w:val="00D7726D"/>
    <w:rsid w:val="00D77387"/>
    <w:rsid w:val="00D80315"/>
    <w:rsid w:val="00D8036F"/>
    <w:rsid w:val="00D8120E"/>
    <w:rsid w:val="00D81758"/>
    <w:rsid w:val="00D8236B"/>
    <w:rsid w:val="00D826E3"/>
    <w:rsid w:val="00D82BED"/>
    <w:rsid w:val="00D82C90"/>
    <w:rsid w:val="00D82F83"/>
    <w:rsid w:val="00D83F5A"/>
    <w:rsid w:val="00D85374"/>
    <w:rsid w:val="00D856EE"/>
    <w:rsid w:val="00D85E17"/>
    <w:rsid w:val="00D86CCF"/>
    <w:rsid w:val="00D87203"/>
    <w:rsid w:val="00D874FC"/>
    <w:rsid w:val="00D90779"/>
    <w:rsid w:val="00D9080D"/>
    <w:rsid w:val="00D90F68"/>
    <w:rsid w:val="00D91157"/>
    <w:rsid w:val="00D91488"/>
    <w:rsid w:val="00D915FA"/>
    <w:rsid w:val="00D91685"/>
    <w:rsid w:val="00D925FE"/>
    <w:rsid w:val="00D938E5"/>
    <w:rsid w:val="00D93A9A"/>
    <w:rsid w:val="00D94391"/>
    <w:rsid w:val="00D943FD"/>
    <w:rsid w:val="00D96551"/>
    <w:rsid w:val="00D96594"/>
    <w:rsid w:val="00D96DC1"/>
    <w:rsid w:val="00DA0C5C"/>
    <w:rsid w:val="00DA10D1"/>
    <w:rsid w:val="00DA1494"/>
    <w:rsid w:val="00DA1737"/>
    <w:rsid w:val="00DA2624"/>
    <w:rsid w:val="00DA2D66"/>
    <w:rsid w:val="00DA3AFD"/>
    <w:rsid w:val="00DA44A1"/>
    <w:rsid w:val="00DA4770"/>
    <w:rsid w:val="00DA4C8E"/>
    <w:rsid w:val="00DA5DA9"/>
    <w:rsid w:val="00DA6A29"/>
    <w:rsid w:val="00DA6D47"/>
    <w:rsid w:val="00DA74FE"/>
    <w:rsid w:val="00DA77DC"/>
    <w:rsid w:val="00DB083F"/>
    <w:rsid w:val="00DB0C9A"/>
    <w:rsid w:val="00DB120F"/>
    <w:rsid w:val="00DB213A"/>
    <w:rsid w:val="00DB2357"/>
    <w:rsid w:val="00DB24FE"/>
    <w:rsid w:val="00DB2B6F"/>
    <w:rsid w:val="00DB2F39"/>
    <w:rsid w:val="00DB311C"/>
    <w:rsid w:val="00DB353B"/>
    <w:rsid w:val="00DB3BE6"/>
    <w:rsid w:val="00DB4BDB"/>
    <w:rsid w:val="00DB4D0F"/>
    <w:rsid w:val="00DB4E21"/>
    <w:rsid w:val="00DB4E45"/>
    <w:rsid w:val="00DB4EAE"/>
    <w:rsid w:val="00DB5C11"/>
    <w:rsid w:val="00DB5CCD"/>
    <w:rsid w:val="00DB61A4"/>
    <w:rsid w:val="00DB6542"/>
    <w:rsid w:val="00DB691F"/>
    <w:rsid w:val="00DB6CB1"/>
    <w:rsid w:val="00DB6CF7"/>
    <w:rsid w:val="00DB6DDF"/>
    <w:rsid w:val="00DB7A1B"/>
    <w:rsid w:val="00DB7BC9"/>
    <w:rsid w:val="00DC008E"/>
    <w:rsid w:val="00DC0AA8"/>
    <w:rsid w:val="00DC0D56"/>
    <w:rsid w:val="00DC0DBE"/>
    <w:rsid w:val="00DC0FD3"/>
    <w:rsid w:val="00DC124F"/>
    <w:rsid w:val="00DC1346"/>
    <w:rsid w:val="00DC2D9B"/>
    <w:rsid w:val="00DC2F53"/>
    <w:rsid w:val="00DC33AD"/>
    <w:rsid w:val="00DC34B0"/>
    <w:rsid w:val="00DC4201"/>
    <w:rsid w:val="00DC4D1A"/>
    <w:rsid w:val="00DC5D2A"/>
    <w:rsid w:val="00DC6470"/>
    <w:rsid w:val="00DC74D2"/>
    <w:rsid w:val="00DC7891"/>
    <w:rsid w:val="00DC7936"/>
    <w:rsid w:val="00DD0F86"/>
    <w:rsid w:val="00DD144D"/>
    <w:rsid w:val="00DD285B"/>
    <w:rsid w:val="00DD300C"/>
    <w:rsid w:val="00DD4119"/>
    <w:rsid w:val="00DD4BB0"/>
    <w:rsid w:val="00DD5082"/>
    <w:rsid w:val="00DD55F0"/>
    <w:rsid w:val="00DD56AB"/>
    <w:rsid w:val="00DD6058"/>
    <w:rsid w:val="00DD64DF"/>
    <w:rsid w:val="00DD6D03"/>
    <w:rsid w:val="00DD703F"/>
    <w:rsid w:val="00DD7084"/>
    <w:rsid w:val="00DD73A4"/>
    <w:rsid w:val="00DD7690"/>
    <w:rsid w:val="00DD7753"/>
    <w:rsid w:val="00DD7A37"/>
    <w:rsid w:val="00DD7EB3"/>
    <w:rsid w:val="00DE0072"/>
    <w:rsid w:val="00DE0587"/>
    <w:rsid w:val="00DE0F9D"/>
    <w:rsid w:val="00DE1565"/>
    <w:rsid w:val="00DE1C20"/>
    <w:rsid w:val="00DE1D71"/>
    <w:rsid w:val="00DE3636"/>
    <w:rsid w:val="00DE3F39"/>
    <w:rsid w:val="00DE4666"/>
    <w:rsid w:val="00DE4D07"/>
    <w:rsid w:val="00DE543C"/>
    <w:rsid w:val="00DE54C7"/>
    <w:rsid w:val="00DE5FA5"/>
    <w:rsid w:val="00DE7D7F"/>
    <w:rsid w:val="00DE7EA9"/>
    <w:rsid w:val="00DF03B0"/>
    <w:rsid w:val="00DF083E"/>
    <w:rsid w:val="00DF118F"/>
    <w:rsid w:val="00DF187B"/>
    <w:rsid w:val="00DF1BD0"/>
    <w:rsid w:val="00DF1C53"/>
    <w:rsid w:val="00DF1DE9"/>
    <w:rsid w:val="00DF2CAD"/>
    <w:rsid w:val="00DF3267"/>
    <w:rsid w:val="00DF346E"/>
    <w:rsid w:val="00DF34BB"/>
    <w:rsid w:val="00DF3BDB"/>
    <w:rsid w:val="00DF3F6F"/>
    <w:rsid w:val="00DF3F79"/>
    <w:rsid w:val="00DF43AD"/>
    <w:rsid w:val="00DF48FC"/>
    <w:rsid w:val="00DF4BDE"/>
    <w:rsid w:val="00DF53FF"/>
    <w:rsid w:val="00DF5F11"/>
    <w:rsid w:val="00DF6235"/>
    <w:rsid w:val="00DF62E5"/>
    <w:rsid w:val="00DF6A89"/>
    <w:rsid w:val="00DF6C56"/>
    <w:rsid w:val="00DF7375"/>
    <w:rsid w:val="00E00420"/>
    <w:rsid w:val="00E008A4"/>
    <w:rsid w:val="00E00A44"/>
    <w:rsid w:val="00E016F2"/>
    <w:rsid w:val="00E01B3E"/>
    <w:rsid w:val="00E01DA1"/>
    <w:rsid w:val="00E02071"/>
    <w:rsid w:val="00E02D16"/>
    <w:rsid w:val="00E02F04"/>
    <w:rsid w:val="00E0336B"/>
    <w:rsid w:val="00E035AF"/>
    <w:rsid w:val="00E041D6"/>
    <w:rsid w:val="00E0447A"/>
    <w:rsid w:val="00E04BBB"/>
    <w:rsid w:val="00E04E2B"/>
    <w:rsid w:val="00E05F86"/>
    <w:rsid w:val="00E06444"/>
    <w:rsid w:val="00E0679A"/>
    <w:rsid w:val="00E06901"/>
    <w:rsid w:val="00E06DCD"/>
    <w:rsid w:val="00E06DE4"/>
    <w:rsid w:val="00E07CA1"/>
    <w:rsid w:val="00E07DC0"/>
    <w:rsid w:val="00E10B55"/>
    <w:rsid w:val="00E10C25"/>
    <w:rsid w:val="00E11AA1"/>
    <w:rsid w:val="00E11EEA"/>
    <w:rsid w:val="00E12239"/>
    <w:rsid w:val="00E12C69"/>
    <w:rsid w:val="00E14097"/>
    <w:rsid w:val="00E1446D"/>
    <w:rsid w:val="00E14B1F"/>
    <w:rsid w:val="00E15E77"/>
    <w:rsid w:val="00E164E7"/>
    <w:rsid w:val="00E16B99"/>
    <w:rsid w:val="00E17221"/>
    <w:rsid w:val="00E178FF"/>
    <w:rsid w:val="00E17C8C"/>
    <w:rsid w:val="00E2043A"/>
    <w:rsid w:val="00E2069D"/>
    <w:rsid w:val="00E215EA"/>
    <w:rsid w:val="00E21E0D"/>
    <w:rsid w:val="00E22491"/>
    <w:rsid w:val="00E23039"/>
    <w:rsid w:val="00E234AC"/>
    <w:rsid w:val="00E236C6"/>
    <w:rsid w:val="00E23C3F"/>
    <w:rsid w:val="00E23C66"/>
    <w:rsid w:val="00E2486A"/>
    <w:rsid w:val="00E2498F"/>
    <w:rsid w:val="00E250ED"/>
    <w:rsid w:val="00E2555B"/>
    <w:rsid w:val="00E25A28"/>
    <w:rsid w:val="00E25C84"/>
    <w:rsid w:val="00E25F89"/>
    <w:rsid w:val="00E26071"/>
    <w:rsid w:val="00E260B0"/>
    <w:rsid w:val="00E26241"/>
    <w:rsid w:val="00E26882"/>
    <w:rsid w:val="00E26C6B"/>
    <w:rsid w:val="00E27006"/>
    <w:rsid w:val="00E27AFA"/>
    <w:rsid w:val="00E30276"/>
    <w:rsid w:val="00E305E9"/>
    <w:rsid w:val="00E30D10"/>
    <w:rsid w:val="00E31364"/>
    <w:rsid w:val="00E328E4"/>
    <w:rsid w:val="00E33C36"/>
    <w:rsid w:val="00E33D54"/>
    <w:rsid w:val="00E34073"/>
    <w:rsid w:val="00E3427B"/>
    <w:rsid w:val="00E34989"/>
    <w:rsid w:val="00E34D62"/>
    <w:rsid w:val="00E35795"/>
    <w:rsid w:val="00E3585C"/>
    <w:rsid w:val="00E358E9"/>
    <w:rsid w:val="00E36416"/>
    <w:rsid w:val="00E36AEF"/>
    <w:rsid w:val="00E36C60"/>
    <w:rsid w:val="00E374FD"/>
    <w:rsid w:val="00E37721"/>
    <w:rsid w:val="00E37F18"/>
    <w:rsid w:val="00E4021D"/>
    <w:rsid w:val="00E40357"/>
    <w:rsid w:val="00E4092C"/>
    <w:rsid w:val="00E40F9B"/>
    <w:rsid w:val="00E413E7"/>
    <w:rsid w:val="00E4181A"/>
    <w:rsid w:val="00E421DF"/>
    <w:rsid w:val="00E4257C"/>
    <w:rsid w:val="00E42B92"/>
    <w:rsid w:val="00E42E1E"/>
    <w:rsid w:val="00E42F95"/>
    <w:rsid w:val="00E4367B"/>
    <w:rsid w:val="00E43B84"/>
    <w:rsid w:val="00E46089"/>
    <w:rsid w:val="00E467D8"/>
    <w:rsid w:val="00E4680A"/>
    <w:rsid w:val="00E46B9F"/>
    <w:rsid w:val="00E46F32"/>
    <w:rsid w:val="00E47091"/>
    <w:rsid w:val="00E475A9"/>
    <w:rsid w:val="00E50245"/>
    <w:rsid w:val="00E510AB"/>
    <w:rsid w:val="00E513AC"/>
    <w:rsid w:val="00E5159B"/>
    <w:rsid w:val="00E519A6"/>
    <w:rsid w:val="00E522D8"/>
    <w:rsid w:val="00E5368E"/>
    <w:rsid w:val="00E542AB"/>
    <w:rsid w:val="00E54375"/>
    <w:rsid w:val="00E547D7"/>
    <w:rsid w:val="00E54C86"/>
    <w:rsid w:val="00E54D41"/>
    <w:rsid w:val="00E54DD3"/>
    <w:rsid w:val="00E558B0"/>
    <w:rsid w:val="00E55A25"/>
    <w:rsid w:val="00E560B0"/>
    <w:rsid w:val="00E5610E"/>
    <w:rsid w:val="00E5653F"/>
    <w:rsid w:val="00E56766"/>
    <w:rsid w:val="00E57D73"/>
    <w:rsid w:val="00E60044"/>
    <w:rsid w:val="00E60A76"/>
    <w:rsid w:val="00E60D5F"/>
    <w:rsid w:val="00E61705"/>
    <w:rsid w:val="00E61A87"/>
    <w:rsid w:val="00E61B9A"/>
    <w:rsid w:val="00E61EB1"/>
    <w:rsid w:val="00E6224E"/>
    <w:rsid w:val="00E62640"/>
    <w:rsid w:val="00E62965"/>
    <w:rsid w:val="00E62D2D"/>
    <w:rsid w:val="00E62D69"/>
    <w:rsid w:val="00E62F5B"/>
    <w:rsid w:val="00E6318F"/>
    <w:rsid w:val="00E63548"/>
    <w:rsid w:val="00E638AA"/>
    <w:rsid w:val="00E63CC6"/>
    <w:rsid w:val="00E6402B"/>
    <w:rsid w:val="00E640DD"/>
    <w:rsid w:val="00E64376"/>
    <w:rsid w:val="00E6455A"/>
    <w:rsid w:val="00E64576"/>
    <w:rsid w:val="00E64E0D"/>
    <w:rsid w:val="00E65512"/>
    <w:rsid w:val="00E6586C"/>
    <w:rsid w:val="00E65B9D"/>
    <w:rsid w:val="00E66032"/>
    <w:rsid w:val="00E6673D"/>
    <w:rsid w:val="00E66F7C"/>
    <w:rsid w:val="00E67448"/>
    <w:rsid w:val="00E6767F"/>
    <w:rsid w:val="00E7056E"/>
    <w:rsid w:val="00E710F5"/>
    <w:rsid w:val="00E71658"/>
    <w:rsid w:val="00E71B63"/>
    <w:rsid w:val="00E72917"/>
    <w:rsid w:val="00E72CB5"/>
    <w:rsid w:val="00E73697"/>
    <w:rsid w:val="00E740A7"/>
    <w:rsid w:val="00E742EA"/>
    <w:rsid w:val="00E743C9"/>
    <w:rsid w:val="00E7481E"/>
    <w:rsid w:val="00E74BD2"/>
    <w:rsid w:val="00E74CB7"/>
    <w:rsid w:val="00E75089"/>
    <w:rsid w:val="00E75789"/>
    <w:rsid w:val="00E76005"/>
    <w:rsid w:val="00E762A4"/>
    <w:rsid w:val="00E768E0"/>
    <w:rsid w:val="00E76EBB"/>
    <w:rsid w:val="00E77262"/>
    <w:rsid w:val="00E77A3B"/>
    <w:rsid w:val="00E77EBC"/>
    <w:rsid w:val="00E77FDD"/>
    <w:rsid w:val="00E815A6"/>
    <w:rsid w:val="00E8167D"/>
    <w:rsid w:val="00E81727"/>
    <w:rsid w:val="00E81B6B"/>
    <w:rsid w:val="00E81CA3"/>
    <w:rsid w:val="00E8381A"/>
    <w:rsid w:val="00E83FBD"/>
    <w:rsid w:val="00E8458F"/>
    <w:rsid w:val="00E84E92"/>
    <w:rsid w:val="00E84FDD"/>
    <w:rsid w:val="00E856F4"/>
    <w:rsid w:val="00E85C6C"/>
    <w:rsid w:val="00E87270"/>
    <w:rsid w:val="00E87619"/>
    <w:rsid w:val="00E87A51"/>
    <w:rsid w:val="00E87B41"/>
    <w:rsid w:val="00E901EB"/>
    <w:rsid w:val="00E9051C"/>
    <w:rsid w:val="00E92E4C"/>
    <w:rsid w:val="00E92E96"/>
    <w:rsid w:val="00E9302D"/>
    <w:rsid w:val="00E930BA"/>
    <w:rsid w:val="00E93107"/>
    <w:rsid w:val="00E9385F"/>
    <w:rsid w:val="00E940B1"/>
    <w:rsid w:val="00E9461A"/>
    <w:rsid w:val="00E94A62"/>
    <w:rsid w:val="00E94AC7"/>
    <w:rsid w:val="00E955EB"/>
    <w:rsid w:val="00E959AB"/>
    <w:rsid w:val="00E96417"/>
    <w:rsid w:val="00E966AF"/>
    <w:rsid w:val="00E96AF4"/>
    <w:rsid w:val="00E96C12"/>
    <w:rsid w:val="00E96E2A"/>
    <w:rsid w:val="00E970EA"/>
    <w:rsid w:val="00E978EA"/>
    <w:rsid w:val="00E97A30"/>
    <w:rsid w:val="00E97FE4"/>
    <w:rsid w:val="00EA087A"/>
    <w:rsid w:val="00EA08F2"/>
    <w:rsid w:val="00EA0AFA"/>
    <w:rsid w:val="00EA0D05"/>
    <w:rsid w:val="00EA1789"/>
    <w:rsid w:val="00EA1A4D"/>
    <w:rsid w:val="00EA1A8D"/>
    <w:rsid w:val="00EA1C9F"/>
    <w:rsid w:val="00EA209F"/>
    <w:rsid w:val="00EA2C49"/>
    <w:rsid w:val="00EA2FCD"/>
    <w:rsid w:val="00EA31F6"/>
    <w:rsid w:val="00EA33BA"/>
    <w:rsid w:val="00EA3B4D"/>
    <w:rsid w:val="00EA3EA0"/>
    <w:rsid w:val="00EA4C10"/>
    <w:rsid w:val="00EA4F1D"/>
    <w:rsid w:val="00EA52D3"/>
    <w:rsid w:val="00EA678C"/>
    <w:rsid w:val="00EA681F"/>
    <w:rsid w:val="00EA779A"/>
    <w:rsid w:val="00EA7A21"/>
    <w:rsid w:val="00EA7A91"/>
    <w:rsid w:val="00EA7E99"/>
    <w:rsid w:val="00EA7FE0"/>
    <w:rsid w:val="00EB0294"/>
    <w:rsid w:val="00EB08FD"/>
    <w:rsid w:val="00EB0DD9"/>
    <w:rsid w:val="00EB14FF"/>
    <w:rsid w:val="00EB2718"/>
    <w:rsid w:val="00EB2D40"/>
    <w:rsid w:val="00EB324D"/>
    <w:rsid w:val="00EB41DC"/>
    <w:rsid w:val="00EB4488"/>
    <w:rsid w:val="00EB49FA"/>
    <w:rsid w:val="00EB4F9E"/>
    <w:rsid w:val="00EB55C4"/>
    <w:rsid w:val="00EB65B3"/>
    <w:rsid w:val="00EB6DD1"/>
    <w:rsid w:val="00EB7290"/>
    <w:rsid w:val="00EB7853"/>
    <w:rsid w:val="00EB7DE1"/>
    <w:rsid w:val="00EC0064"/>
    <w:rsid w:val="00EC0382"/>
    <w:rsid w:val="00EC08A5"/>
    <w:rsid w:val="00EC1597"/>
    <w:rsid w:val="00EC16E6"/>
    <w:rsid w:val="00EC2457"/>
    <w:rsid w:val="00EC2B67"/>
    <w:rsid w:val="00EC4172"/>
    <w:rsid w:val="00EC425E"/>
    <w:rsid w:val="00EC460C"/>
    <w:rsid w:val="00EC4982"/>
    <w:rsid w:val="00EC5109"/>
    <w:rsid w:val="00EC5B39"/>
    <w:rsid w:val="00EC6370"/>
    <w:rsid w:val="00EC6E54"/>
    <w:rsid w:val="00EC6EC2"/>
    <w:rsid w:val="00EC6EE3"/>
    <w:rsid w:val="00ED0785"/>
    <w:rsid w:val="00ED09DC"/>
    <w:rsid w:val="00ED1950"/>
    <w:rsid w:val="00ED1A9D"/>
    <w:rsid w:val="00ED1FEB"/>
    <w:rsid w:val="00ED251B"/>
    <w:rsid w:val="00ED2D0F"/>
    <w:rsid w:val="00ED3CF2"/>
    <w:rsid w:val="00ED4321"/>
    <w:rsid w:val="00ED4366"/>
    <w:rsid w:val="00ED4577"/>
    <w:rsid w:val="00ED5FAF"/>
    <w:rsid w:val="00ED608D"/>
    <w:rsid w:val="00ED63D8"/>
    <w:rsid w:val="00ED6DBA"/>
    <w:rsid w:val="00ED7302"/>
    <w:rsid w:val="00ED756C"/>
    <w:rsid w:val="00ED765A"/>
    <w:rsid w:val="00ED7DB8"/>
    <w:rsid w:val="00ED7EDB"/>
    <w:rsid w:val="00EE0971"/>
    <w:rsid w:val="00EE0DC0"/>
    <w:rsid w:val="00EE0EBF"/>
    <w:rsid w:val="00EE184C"/>
    <w:rsid w:val="00EE2063"/>
    <w:rsid w:val="00EE22A1"/>
    <w:rsid w:val="00EE2BA3"/>
    <w:rsid w:val="00EE3C79"/>
    <w:rsid w:val="00EE4250"/>
    <w:rsid w:val="00EE4BFE"/>
    <w:rsid w:val="00EE5D02"/>
    <w:rsid w:val="00EE5D10"/>
    <w:rsid w:val="00EE611E"/>
    <w:rsid w:val="00EE627C"/>
    <w:rsid w:val="00EE6361"/>
    <w:rsid w:val="00EE64ED"/>
    <w:rsid w:val="00EE6D4F"/>
    <w:rsid w:val="00EE74D9"/>
    <w:rsid w:val="00EF0C75"/>
    <w:rsid w:val="00EF20E2"/>
    <w:rsid w:val="00EF2B35"/>
    <w:rsid w:val="00EF34F6"/>
    <w:rsid w:val="00EF4721"/>
    <w:rsid w:val="00EF48C8"/>
    <w:rsid w:val="00EF48E9"/>
    <w:rsid w:val="00EF4E39"/>
    <w:rsid w:val="00EF4F24"/>
    <w:rsid w:val="00EF5682"/>
    <w:rsid w:val="00EF5BE3"/>
    <w:rsid w:val="00EF666A"/>
    <w:rsid w:val="00EF7895"/>
    <w:rsid w:val="00F0010D"/>
    <w:rsid w:val="00F00B67"/>
    <w:rsid w:val="00F00C45"/>
    <w:rsid w:val="00F00CF8"/>
    <w:rsid w:val="00F01008"/>
    <w:rsid w:val="00F022AC"/>
    <w:rsid w:val="00F03713"/>
    <w:rsid w:val="00F03C46"/>
    <w:rsid w:val="00F03C5B"/>
    <w:rsid w:val="00F047D4"/>
    <w:rsid w:val="00F0521B"/>
    <w:rsid w:val="00F06109"/>
    <w:rsid w:val="00F06E63"/>
    <w:rsid w:val="00F0709F"/>
    <w:rsid w:val="00F07796"/>
    <w:rsid w:val="00F07833"/>
    <w:rsid w:val="00F0783D"/>
    <w:rsid w:val="00F07C25"/>
    <w:rsid w:val="00F108AA"/>
    <w:rsid w:val="00F10DD6"/>
    <w:rsid w:val="00F10F82"/>
    <w:rsid w:val="00F10FAF"/>
    <w:rsid w:val="00F112DA"/>
    <w:rsid w:val="00F12663"/>
    <w:rsid w:val="00F13095"/>
    <w:rsid w:val="00F13244"/>
    <w:rsid w:val="00F137B2"/>
    <w:rsid w:val="00F14EF0"/>
    <w:rsid w:val="00F1513E"/>
    <w:rsid w:val="00F152C8"/>
    <w:rsid w:val="00F15C89"/>
    <w:rsid w:val="00F161E8"/>
    <w:rsid w:val="00F16295"/>
    <w:rsid w:val="00F1667A"/>
    <w:rsid w:val="00F1679A"/>
    <w:rsid w:val="00F16D1C"/>
    <w:rsid w:val="00F16FDB"/>
    <w:rsid w:val="00F17454"/>
    <w:rsid w:val="00F17579"/>
    <w:rsid w:val="00F17750"/>
    <w:rsid w:val="00F179A2"/>
    <w:rsid w:val="00F17E0B"/>
    <w:rsid w:val="00F20AA5"/>
    <w:rsid w:val="00F2100E"/>
    <w:rsid w:val="00F21136"/>
    <w:rsid w:val="00F214AB"/>
    <w:rsid w:val="00F216C3"/>
    <w:rsid w:val="00F219E8"/>
    <w:rsid w:val="00F21C4A"/>
    <w:rsid w:val="00F21CC8"/>
    <w:rsid w:val="00F21F83"/>
    <w:rsid w:val="00F22B8C"/>
    <w:rsid w:val="00F22CF5"/>
    <w:rsid w:val="00F23C27"/>
    <w:rsid w:val="00F23C6A"/>
    <w:rsid w:val="00F24685"/>
    <w:rsid w:val="00F24902"/>
    <w:rsid w:val="00F24A6C"/>
    <w:rsid w:val="00F255CF"/>
    <w:rsid w:val="00F265E3"/>
    <w:rsid w:val="00F27051"/>
    <w:rsid w:val="00F27345"/>
    <w:rsid w:val="00F274F1"/>
    <w:rsid w:val="00F27A4F"/>
    <w:rsid w:val="00F27E26"/>
    <w:rsid w:val="00F306D7"/>
    <w:rsid w:val="00F30927"/>
    <w:rsid w:val="00F31238"/>
    <w:rsid w:val="00F31A65"/>
    <w:rsid w:val="00F31A7B"/>
    <w:rsid w:val="00F31F7C"/>
    <w:rsid w:val="00F32F7C"/>
    <w:rsid w:val="00F33240"/>
    <w:rsid w:val="00F33726"/>
    <w:rsid w:val="00F33944"/>
    <w:rsid w:val="00F33AF2"/>
    <w:rsid w:val="00F3450A"/>
    <w:rsid w:val="00F34EE1"/>
    <w:rsid w:val="00F35500"/>
    <w:rsid w:val="00F359AC"/>
    <w:rsid w:val="00F35E0C"/>
    <w:rsid w:val="00F40018"/>
    <w:rsid w:val="00F40C94"/>
    <w:rsid w:val="00F40CEE"/>
    <w:rsid w:val="00F414B3"/>
    <w:rsid w:val="00F415A5"/>
    <w:rsid w:val="00F41DC3"/>
    <w:rsid w:val="00F420E4"/>
    <w:rsid w:val="00F4253D"/>
    <w:rsid w:val="00F42A3D"/>
    <w:rsid w:val="00F42EC1"/>
    <w:rsid w:val="00F42ED8"/>
    <w:rsid w:val="00F431EA"/>
    <w:rsid w:val="00F43335"/>
    <w:rsid w:val="00F43572"/>
    <w:rsid w:val="00F4369F"/>
    <w:rsid w:val="00F43AD4"/>
    <w:rsid w:val="00F43B7D"/>
    <w:rsid w:val="00F44963"/>
    <w:rsid w:val="00F44DF5"/>
    <w:rsid w:val="00F452DA"/>
    <w:rsid w:val="00F45A2C"/>
    <w:rsid w:val="00F4689D"/>
    <w:rsid w:val="00F46B90"/>
    <w:rsid w:val="00F47D71"/>
    <w:rsid w:val="00F500CB"/>
    <w:rsid w:val="00F50663"/>
    <w:rsid w:val="00F50F4D"/>
    <w:rsid w:val="00F517D4"/>
    <w:rsid w:val="00F51CE7"/>
    <w:rsid w:val="00F51D1A"/>
    <w:rsid w:val="00F52AB7"/>
    <w:rsid w:val="00F52C51"/>
    <w:rsid w:val="00F52D76"/>
    <w:rsid w:val="00F5343C"/>
    <w:rsid w:val="00F53A6D"/>
    <w:rsid w:val="00F53FE7"/>
    <w:rsid w:val="00F548CD"/>
    <w:rsid w:val="00F54910"/>
    <w:rsid w:val="00F55569"/>
    <w:rsid w:val="00F560DA"/>
    <w:rsid w:val="00F56C9E"/>
    <w:rsid w:val="00F576C6"/>
    <w:rsid w:val="00F57B72"/>
    <w:rsid w:val="00F57DC5"/>
    <w:rsid w:val="00F60187"/>
    <w:rsid w:val="00F60659"/>
    <w:rsid w:val="00F612A2"/>
    <w:rsid w:val="00F61973"/>
    <w:rsid w:val="00F636B2"/>
    <w:rsid w:val="00F63EF1"/>
    <w:rsid w:val="00F63FB7"/>
    <w:rsid w:val="00F64CED"/>
    <w:rsid w:val="00F65577"/>
    <w:rsid w:val="00F655CD"/>
    <w:rsid w:val="00F66B38"/>
    <w:rsid w:val="00F66D62"/>
    <w:rsid w:val="00F67BB9"/>
    <w:rsid w:val="00F67DBA"/>
    <w:rsid w:val="00F702A7"/>
    <w:rsid w:val="00F72A9E"/>
    <w:rsid w:val="00F72BFA"/>
    <w:rsid w:val="00F73229"/>
    <w:rsid w:val="00F73992"/>
    <w:rsid w:val="00F747F6"/>
    <w:rsid w:val="00F753C0"/>
    <w:rsid w:val="00F753C8"/>
    <w:rsid w:val="00F75666"/>
    <w:rsid w:val="00F75DE0"/>
    <w:rsid w:val="00F761AD"/>
    <w:rsid w:val="00F7666F"/>
    <w:rsid w:val="00F76E83"/>
    <w:rsid w:val="00F76FDF"/>
    <w:rsid w:val="00F806B6"/>
    <w:rsid w:val="00F81990"/>
    <w:rsid w:val="00F81C1D"/>
    <w:rsid w:val="00F8223B"/>
    <w:rsid w:val="00F831F5"/>
    <w:rsid w:val="00F832F0"/>
    <w:rsid w:val="00F834E8"/>
    <w:rsid w:val="00F84AA6"/>
    <w:rsid w:val="00F84E5B"/>
    <w:rsid w:val="00F86236"/>
    <w:rsid w:val="00F86381"/>
    <w:rsid w:val="00F86DE4"/>
    <w:rsid w:val="00F870B0"/>
    <w:rsid w:val="00F876BF"/>
    <w:rsid w:val="00F877DB"/>
    <w:rsid w:val="00F87E1F"/>
    <w:rsid w:val="00F90E28"/>
    <w:rsid w:val="00F91005"/>
    <w:rsid w:val="00F91810"/>
    <w:rsid w:val="00F91A8F"/>
    <w:rsid w:val="00F92477"/>
    <w:rsid w:val="00F929BC"/>
    <w:rsid w:val="00F936AD"/>
    <w:rsid w:val="00F93893"/>
    <w:rsid w:val="00F938F6"/>
    <w:rsid w:val="00F93A68"/>
    <w:rsid w:val="00F93D52"/>
    <w:rsid w:val="00F94953"/>
    <w:rsid w:val="00F958DD"/>
    <w:rsid w:val="00F95B69"/>
    <w:rsid w:val="00F95E41"/>
    <w:rsid w:val="00F96598"/>
    <w:rsid w:val="00F96CB7"/>
    <w:rsid w:val="00F972F4"/>
    <w:rsid w:val="00F975F4"/>
    <w:rsid w:val="00F97FA9"/>
    <w:rsid w:val="00FA1165"/>
    <w:rsid w:val="00FA11D1"/>
    <w:rsid w:val="00FA1252"/>
    <w:rsid w:val="00FA1681"/>
    <w:rsid w:val="00FA22DC"/>
    <w:rsid w:val="00FA289C"/>
    <w:rsid w:val="00FA29E2"/>
    <w:rsid w:val="00FA2E5F"/>
    <w:rsid w:val="00FA2F8E"/>
    <w:rsid w:val="00FA38CE"/>
    <w:rsid w:val="00FA3ED0"/>
    <w:rsid w:val="00FA4013"/>
    <w:rsid w:val="00FA4976"/>
    <w:rsid w:val="00FA4F23"/>
    <w:rsid w:val="00FA518A"/>
    <w:rsid w:val="00FA595B"/>
    <w:rsid w:val="00FA5CDC"/>
    <w:rsid w:val="00FA5DA0"/>
    <w:rsid w:val="00FA672A"/>
    <w:rsid w:val="00FA6E91"/>
    <w:rsid w:val="00FA6F48"/>
    <w:rsid w:val="00FA794B"/>
    <w:rsid w:val="00FA7A11"/>
    <w:rsid w:val="00FA7B0B"/>
    <w:rsid w:val="00FA7CC3"/>
    <w:rsid w:val="00FB03B1"/>
    <w:rsid w:val="00FB0588"/>
    <w:rsid w:val="00FB0F41"/>
    <w:rsid w:val="00FB1CD6"/>
    <w:rsid w:val="00FB1F6C"/>
    <w:rsid w:val="00FB233E"/>
    <w:rsid w:val="00FB293C"/>
    <w:rsid w:val="00FB2D95"/>
    <w:rsid w:val="00FB41DA"/>
    <w:rsid w:val="00FB45E6"/>
    <w:rsid w:val="00FB48D4"/>
    <w:rsid w:val="00FB49C9"/>
    <w:rsid w:val="00FB4C60"/>
    <w:rsid w:val="00FB4EB5"/>
    <w:rsid w:val="00FB59A0"/>
    <w:rsid w:val="00FB5EC1"/>
    <w:rsid w:val="00FB5F05"/>
    <w:rsid w:val="00FB6C54"/>
    <w:rsid w:val="00FB7F49"/>
    <w:rsid w:val="00FC00E4"/>
    <w:rsid w:val="00FC04C5"/>
    <w:rsid w:val="00FC05B0"/>
    <w:rsid w:val="00FC0C78"/>
    <w:rsid w:val="00FC0CFF"/>
    <w:rsid w:val="00FC14DA"/>
    <w:rsid w:val="00FC1B7D"/>
    <w:rsid w:val="00FC254F"/>
    <w:rsid w:val="00FC2DBC"/>
    <w:rsid w:val="00FC36F5"/>
    <w:rsid w:val="00FC4639"/>
    <w:rsid w:val="00FC4767"/>
    <w:rsid w:val="00FC4D8E"/>
    <w:rsid w:val="00FC554C"/>
    <w:rsid w:val="00FC60B5"/>
    <w:rsid w:val="00FC628D"/>
    <w:rsid w:val="00FC6BFD"/>
    <w:rsid w:val="00FC6C2A"/>
    <w:rsid w:val="00FC6E20"/>
    <w:rsid w:val="00FC6EC0"/>
    <w:rsid w:val="00FC6F41"/>
    <w:rsid w:val="00FC71DE"/>
    <w:rsid w:val="00FC7204"/>
    <w:rsid w:val="00FC748B"/>
    <w:rsid w:val="00FC7643"/>
    <w:rsid w:val="00FC7886"/>
    <w:rsid w:val="00FC7C00"/>
    <w:rsid w:val="00FD185E"/>
    <w:rsid w:val="00FD1BB2"/>
    <w:rsid w:val="00FD2580"/>
    <w:rsid w:val="00FD2638"/>
    <w:rsid w:val="00FD28A6"/>
    <w:rsid w:val="00FD2994"/>
    <w:rsid w:val="00FD2BA7"/>
    <w:rsid w:val="00FD2C4E"/>
    <w:rsid w:val="00FD31C3"/>
    <w:rsid w:val="00FD4281"/>
    <w:rsid w:val="00FD4432"/>
    <w:rsid w:val="00FD4E8A"/>
    <w:rsid w:val="00FD4FEB"/>
    <w:rsid w:val="00FD52C2"/>
    <w:rsid w:val="00FD57AD"/>
    <w:rsid w:val="00FD591D"/>
    <w:rsid w:val="00FD60BD"/>
    <w:rsid w:val="00FD6681"/>
    <w:rsid w:val="00FD7430"/>
    <w:rsid w:val="00FD7720"/>
    <w:rsid w:val="00FD7CE9"/>
    <w:rsid w:val="00FE01E5"/>
    <w:rsid w:val="00FE1944"/>
    <w:rsid w:val="00FE1DB3"/>
    <w:rsid w:val="00FE393A"/>
    <w:rsid w:val="00FE5245"/>
    <w:rsid w:val="00FE55FA"/>
    <w:rsid w:val="00FE61C0"/>
    <w:rsid w:val="00FE7576"/>
    <w:rsid w:val="00FE774A"/>
    <w:rsid w:val="00FE7ABA"/>
    <w:rsid w:val="00FE7F72"/>
    <w:rsid w:val="00FF1144"/>
    <w:rsid w:val="00FF11F8"/>
    <w:rsid w:val="00FF1973"/>
    <w:rsid w:val="00FF2268"/>
    <w:rsid w:val="00FF26D0"/>
    <w:rsid w:val="00FF29C7"/>
    <w:rsid w:val="00FF2EF3"/>
    <w:rsid w:val="00FF3CB8"/>
    <w:rsid w:val="00FF3E7F"/>
    <w:rsid w:val="00FF3F5B"/>
    <w:rsid w:val="00FF4385"/>
    <w:rsid w:val="00FF4EF5"/>
    <w:rsid w:val="00FF53F4"/>
    <w:rsid w:val="00FF6526"/>
    <w:rsid w:val="00FF69B0"/>
    <w:rsid w:val="00FF7158"/>
    <w:rsid w:val="00FF743C"/>
    <w:rsid w:val="00FF7EF9"/>
    <w:rsid w:val="00FF7F05"/>
    <w:rsid w:val="01480F16"/>
    <w:rsid w:val="016C5A47"/>
    <w:rsid w:val="044D454E"/>
    <w:rsid w:val="07EB1246"/>
    <w:rsid w:val="0849C318"/>
    <w:rsid w:val="08CEB074"/>
    <w:rsid w:val="09D5B6E7"/>
    <w:rsid w:val="0C2C091D"/>
    <w:rsid w:val="0F28F535"/>
    <w:rsid w:val="0FFCB16C"/>
    <w:rsid w:val="10251D96"/>
    <w:rsid w:val="10E852FA"/>
    <w:rsid w:val="14978699"/>
    <w:rsid w:val="1556DC75"/>
    <w:rsid w:val="1BB1C5AD"/>
    <w:rsid w:val="2055FF93"/>
    <w:rsid w:val="24100A85"/>
    <w:rsid w:val="29B95CE5"/>
    <w:rsid w:val="2B5A8DD8"/>
    <w:rsid w:val="2C724058"/>
    <w:rsid w:val="2FD4B59F"/>
    <w:rsid w:val="30D54073"/>
    <w:rsid w:val="33214D7C"/>
    <w:rsid w:val="3685FFCB"/>
    <w:rsid w:val="3786FA7F"/>
    <w:rsid w:val="38148225"/>
    <w:rsid w:val="3BB69D08"/>
    <w:rsid w:val="3BC53DA7"/>
    <w:rsid w:val="3E75294F"/>
    <w:rsid w:val="40314D9F"/>
    <w:rsid w:val="470A54D2"/>
    <w:rsid w:val="478D8FDF"/>
    <w:rsid w:val="492AB08F"/>
    <w:rsid w:val="49A2E472"/>
    <w:rsid w:val="49CBF905"/>
    <w:rsid w:val="4C49FDB2"/>
    <w:rsid w:val="4F4B4EA6"/>
    <w:rsid w:val="508BB92F"/>
    <w:rsid w:val="51A50018"/>
    <w:rsid w:val="52013796"/>
    <w:rsid w:val="5AEA0D95"/>
    <w:rsid w:val="5B455873"/>
    <w:rsid w:val="5E4EC994"/>
    <w:rsid w:val="5EBCC75E"/>
    <w:rsid w:val="60AAE829"/>
    <w:rsid w:val="60D4309A"/>
    <w:rsid w:val="63442683"/>
    <w:rsid w:val="66650E30"/>
    <w:rsid w:val="6CF770BA"/>
    <w:rsid w:val="6F471F2C"/>
    <w:rsid w:val="7015D644"/>
    <w:rsid w:val="715B6415"/>
    <w:rsid w:val="716C95E7"/>
    <w:rsid w:val="71967E3E"/>
    <w:rsid w:val="748786E7"/>
    <w:rsid w:val="74D25FBF"/>
    <w:rsid w:val="75DF7DCD"/>
    <w:rsid w:val="77BFFDB4"/>
    <w:rsid w:val="7BA04AEB"/>
    <w:rsid w:val="7FD2A12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052F67E"/>
  <w15:docId w15:val="{F9EE2C71-2F97-4EE4-A5B7-0FA4378B7D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7C37"/>
    <w:pPr>
      <w:spacing w:after="120"/>
    </w:pPr>
    <w:rPr>
      <w:lang w:val="en-GB"/>
    </w:rPr>
  </w:style>
  <w:style w:type="paragraph" w:styleId="Heading1">
    <w:name w:val="heading 1"/>
    <w:basedOn w:val="Normal"/>
    <w:next w:val="Normal"/>
    <w:link w:val="Heading1Char"/>
    <w:uiPriority w:val="9"/>
    <w:qFormat/>
    <w:rsid w:val="00A452E0"/>
    <w:pPr>
      <w:keepNext/>
      <w:keepLines/>
      <w:numPr>
        <w:numId w:val="3"/>
      </w:numPr>
      <w:spacing w:before="240" w:after="0"/>
      <w:outlineLvl w:val="0"/>
    </w:pPr>
    <w:rPr>
      <w:rFonts w:eastAsiaTheme="majorEastAsia" w:cstheme="majorBidi"/>
      <w:b/>
      <w:bCs/>
      <w:color w:val="003D5A" w:themeColor="accent2"/>
      <w:sz w:val="32"/>
      <w:szCs w:val="32"/>
    </w:rPr>
  </w:style>
  <w:style w:type="paragraph" w:styleId="Heading2">
    <w:name w:val="heading 2"/>
    <w:basedOn w:val="Normal"/>
    <w:next w:val="Normal"/>
    <w:link w:val="Heading2Char"/>
    <w:uiPriority w:val="9"/>
    <w:unhideWhenUsed/>
    <w:qFormat/>
    <w:rsid w:val="00DF187B"/>
    <w:pPr>
      <w:keepNext/>
      <w:keepLines/>
      <w:numPr>
        <w:ilvl w:val="1"/>
        <w:numId w:val="3"/>
      </w:numPr>
      <w:spacing w:before="240" w:after="0"/>
      <w:ind w:left="851"/>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DB4E21"/>
    <w:pPr>
      <w:keepNext/>
      <w:keepLines/>
      <w:numPr>
        <w:ilvl w:val="2"/>
        <w:numId w:val="3"/>
      </w:numPr>
      <w:spacing w:before="240" w:after="0"/>
      <w:outlineLvl w:val="2"/>
    </w:pPr>
    <w:rPr>
      <w:rFonts w:eastAsiaTheme="majorEastAsia" w:cstheme="majorBidi"/>
      <w:sz w:val="24"/>
      <w:szCs w:val="24"/>
    </w:rPr>
  </w:style>
  <w:style w:type="paragraph" w:styleId="Heading4">
    <w:name w:val="heading 4"/>
    <w:basedOn w:val="Normal"/>
    <w:next w:val="Normal"/>
    <w:link w:val="Heading4Char"/>
    <w:uiPriority w:val="9"/>
    <w:unhideWhenUsed/>
    <w:qFormat/>
    <w:rsid w:val="00DB4E21"/>
    <w:pPr>
      <w:keepNext/>
      <w:keepLines/>
      <w:numPr>
        <w:ilvl w:val="3"/>
        <w:numId w:val="3"/>
      </w:numPr>
      <w:spacing w:before="240" w:after="0"/>
      <w:outlineLvl w:val="3"/>
    </w:pPr>
    <w:rPr>
      <w:rFonts w:eastAsiaTheme="majorEastAsia" w:cstheme="majorBidi"/>
      <w:i/>
      <w:iCs/>
    </w:rPr>
  </w:style>
  <w:style w:type="paragraph" w:styleId="Heading5">
    <w:name w:val="heading 5"/>
    <w:basedOn w:val="Normal"/>
    <w:next w:val="Normal"/>
    <w:link w:val="Heading5Char"/>
    <w:uiPriority w:val="9"/>
    <w:unhideWhenUsed/>
    <w:qFormat/>
    <w:rsid w:val="00A452E0"/>
    <w:pPr>
      <w:keepNext/>
      <w:keepLines/>
      <w:numPr>
        <w:ilvl w:val="4"/>
        <w:numId w:val="3"/>
      </w:numPr>
      <w:spacing w:before="240" w:after="0"/>
      <w:outlineLvl w:val="4"/>
    </w:pPr>
    <w:rPr>
      <w:rFonts w:eastAsiaTheme="majorEastAsia" w:cstheme="majorBidi"/>
    </w:rPr>
  </w:style>
  <w:style w:type="paragraph" w:styleId="Heading6">
    <w:name w:val="heading 6"/>
    <w:basedOn w:val="Normal"/>
    <w:next w:val="Normal"/>
    <w:link w:val="Heading6Char"/>
    <w:uiPriority w:val="9"/>
    <w:unhideWhenUsed/>
    <w:rsid w:val="00C2161D"/>
    <w:pPr>
      <w:numPr>
        <w:ilvl w:val="5"/>
        <w:numId w:val="3"/>
      </w:numPr>
      <w:outlineLvl w:val="5"/>
    </w:pPr>
  </w:style>
  <w:style w:type="paragraph" w:styleId="Heading7">
    <w:name w:val="heading 7"/>
    <w:basedOn w:val="Normal"/>
    <w:next w:val="Normal"/>
    <w:link w:val="Heading7Char"/>
    <w:uiPriority w:val="9"/>
    <w:unhideWhenUsed/>
    <w:rsid w:val="00C2161D"/>
    <w:pPr>
      <w:numPr>
        <w:ilvl w:val="6"/>
        <w:numId w:val="3"/>
      </w:numPr>
      <w:outlineLvl w:val="6"/>
    </w:pPr>
  </w:style>
  <w:style w:type="paragraph" w:styleId="Heading8">
    <w:name w:val="heading 8"/>
    <w:aliases w:val="Table"/>
    <w:basedOn w:val="Normal"/>
    <w:next w:val="Normal"/>
    <w:link w:val="Heading8Char"/>
    <w:uiPriority w:val="9"/>
    <w:unhideWhenUsed/>
    <w:rsid w:val="003D177E"/>
    <w:pPr>
      <w:keepNext/>
      <w:keepLines/>
      <w:numPr>
        <w:ilvl w:val="7"/>
        <w:numId w:val="3"/>
      </w:numPr>
      <w:spacing w:before="40" w:after="0"/>
      <w:outlineLvl w:val="7"/>
    </w:pPr>
    <w:rPr>
      <w:rFonts w:eastAsiaTheme="majorEastAsia" w:cstheme="majorBidi"/>
      <w:color w:val="272727" w:themeColor="text1" w:themeTint="D8"/>
      <w:sz w:val="18"/>
      <w:szCs w:val="18"/>
    </w:rPr>
  </w:style>
  <w:style w:type="paragraph" w:styleId="Heading9">
    <w:name w:val="heading 9"/>
    <w:aliases w:val="Fig"/>
    <w:basedOn w:val="Normal"/>
    <w:next w:val="Normal"/>
    <w:link w:val="Heading9Char"/>
    <w:uiPriority w:val="9"/>
    <w:unhideWhenUsed/>
    <w:rsid w:val="003D177E"/>
    <w:pPr>
      <w:keepNext/>
      <w:keepLines/>
      <w:numPr>
        <w:ilvl w:val="8"/>
        <w:numId w:val="3"/>
      </w:numPr>
      <w:spacing w:before="40" w:after="0"/>
      <w:outlineLvl w:val="8"/>
    </w:pPr>
    <w:rPr>
      <w:rFonts w:eastAsiaTheme="majorEastAsia" w:cstheme="majorBidi"/>
      <w:iCs/>
      <w:color w:val="272727" w:themeColor="text1" w:themeTint="D8"/>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11D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1DC0"/>
  </w:style>
  <w:style w:type="paragraph" w:styleId="Footer">
    <w:name w:val="footer"/>
    <w:basedOn w:val="Normal"/>
    <w:link w:val="FooterChar"/>
    <w:uiPriority w:val="99"/>
    <w:unhideWhenUsed/>
    <w:qFormat/>
    <w:rsid w:val="00375C2C"/>
    <w:pPr>
      <w:tabs>
        <w:tab w:val="center" w:pos="4680"/>
        <w:tab w:val="right" w:pos="9360"/>
      </w:tabs>
      <w:spacing w:after="0" w:line="240" w:lineRule="auto"/>
    </w:pPr>
    <w:rPr>
      <w:sz w:val="18"/>
    </w:rPr>
  </w:style>
  <w:style w:type="character" w:customStyle="1" w:styleId="FooterChar">
    <w:name w:val="Footer Char"/>
    <w:basedOn w:val="DefaultParagraphFont"/>
    <w:link w:val="Footer"/>
    <w:uiPriority w:val="99"/>
    <w:rsid w:val="00375C2C"/>
    <w:rPr>
      <w:sz w:val="18"/>
      <w:lang w:val="en-GB"/>
    </w:rPr>
  </w:style>
  <w:style w:type="paragraph" w:styleId="BalloonText">
    <w:name w:val="Balloon Text"/>
    <w:basedOn w:val="Normal"/>
    <w:link w:val="BalloonTextChar"/>
    <w:uiPriority w:val="99"/>
    <w:semiHidden/>
    <w:unhideWhenUsed/>
    <w:rsid w:val="00211D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1DC0"/>
    <w:rPr>
      <w:rFonts w:ascii="Tahoma" w:hAnsi="Tahoma" w:cs="Tahoma"/>
      <w:sz w:val="16"/>
      <w:szCs w:val="16"/>
    </w:rPr>
  </w:style>
  <w:style w:type="paragraph" w:styleId="ListParagraph">
    <w:name w:val="List Paragraph"/>
    <w:basedOn w:val="Normal"/>
    <w:link w:val="ListParagraphChar"/>
    <w:uiPriority w:val="34"/>
    <w:qFormat/>
    <w:rsid w:val="00C2161D"/>
    <w:pPr>
      <w:numPr>
        <w:numId w:val="1"/>
      </w:numPr>
      <w:contextualSpacing/>
    </w:pPr>
  </w:style>
  <w:style w:type="character" w:customStyle="1" w:styleId="Heading1Char">
    <w:name w:val="Heading 1 Char"/>
    <w:basedOn w:val="DefaultParagraphFont"/>
    <w:link w:val="Heading1"/>
    <w:uiPriority w:val="9"/>
    <w:rsid w:val="00A452E0"/>
    <w:rPr>
      <w:rFonts w:eastAsiaTheme="majorEastAsia" w:cstheme="majorBidi"/>
      <w:b/>
      <w:bCs/>
      <w:color w:val="003D5A" w:themeColor="accent2"/>
      <w:sz w:val="32"/>
      <w:szCs w:val="32"/>
      <w:lang w:val="en-GB"/>
    </w:rPr>
  </w:style>
  <w:style w:type="character" w:customStyle="1" w:styleId="Heading2Char">
    <w:name w:val="Heading 2 Char"/>
    <w:basedOn w:val="DefaultParagraphFont"/>
    <w:link w:val="Heading2"/>
    <w:uiPriority w:val="9"/>
    <w:rsid w:val="00DF187B"/>
    <w:rPr>
      <w:rFonts w:eastAsiaTheme="majorEastAsia" w:cstheme="majorBidi"/>
      <w:b/>
      <w:sz w:val="26"/>
      <w:szCs w:val="26"/>
      <w:lang w:val="en-GB"/>
    </w:rPr>
  </w:style>
  <w:style w:type="character" w:customStyle="1" w:styleId="Heading3Char">
    <w:name w:val="Heading 3 Char"/>
    <w:basedOn w:val="DefaultParagraphFont"/>
    <w:link w:val="Heading3"/>
    <w:uiPriority w:val="9"/>
    <w:rsid w:val="00DB4E21"/>
    <w:rPr>
      <w:rFonts w:eastAsiaTheme="majorEastAsia" w:cstheme="majorBidi"/>
      <w:sz w:val="24"/>
      <w:szCs w:val="24"/>
      <w:lang w:val="en-GB"/>
    </w:rPr>
  </w:style>
  <w:style w:type="character" w:customStyle="1" w:styleId="Heading4Char">
    <w:name w:val="Heading 4 Char"/>
    <w:basedOn w:val="DefaultParagraphFont"/>
    <w:link w:val="Heading4"/>
    <w:uiPriority w:val="9"/>
    <w:rsid w:val="00DB4E21"/>
    <w:rPr>
      <w:rFonts w:eastAsiaTheme="majorEastAsia" w:cstheme="majorBidi"/>
      <w:i/>
      <w:iCs/>
      <w:lang w:val="en-GB"/>
    </w:rPr>
  </w:style>
  <w:style w:type="table" w:styleId="TableGrid">
    <w:name w:val="Table Grid"/>
    <w:basedOn w:val="TableNormal"/>
    <w:uiPriority w:val="39"/>
    <w:rsid w:val="008013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3">
    <w:name w:val="List Table 3 Accent 3"/>
    <w:basedOn w:val="TableNormal"/>
    <w:uiPriority w:val="48"/>
    <w:rsid w:val="008013FA"/>
    <w:pPr>
      <w:spacing w:after="0" w:line="240" w:lineRule="auto"/>
    </w:pPr>
    <w:tblPr>
      <w:tblStyleRowBandSize w:val="1"/>
      <w:tblStyleColBandSize w:val="1"/>
      <w:tblBorders>
        <w:top w:val="single" w:sz="4" w:space="0" w:color="DBDBDB" w:themeColor="accent3"/>
        <w:left w:val="single" w:sz="4" w:space="0" w:color="DBDBDB" w:themeColor="accent3"/>
        <w:bottom w:val="single" w:sz="4" w:space="0" w:color="DBDBDB" w:themeColor="accent3"/>
        <w:right w:val="single" w:sz="4" w:space="0" w:color="DBDBDB" w:themeColor="accent3"/>
      </w:tblBorders>
    </w:tblPr>
    <w:tblStylePr w:type="firstRow">
      <w:rPr>
        <w:b/>
        <w:bCs/>
        <w:color w:val="FFFFFF" w:themeColor="background1"/>
      </w:rPr>
      <w:tblPr/>
      <w:tcPr>
        <w:shd w:val="clear" w:color="auto" w:fill="DBDBDB" w:themeFill="accent3"/>
      </w:tcPr>
    </w:tblStylePr>
    <w:tblStylePr w:type="lastRow">
      <w:rPr>
        <w:b/>
        <w:bCs/>
      </w:rPr>
      <w:tblPr/>
      <w:tcPr>
        <w:tcBorders>
          <w:top w:val="double" w:sz="4" w:space="0" w:color="DBDBDB"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DBDBDB" w:themeColor="accent3"/>
          <w:right w:val="single" w:sz="4" w:space="0" w:color="DBDBDB" w:themeColor="accent3"/>
        </w:tcBorders>
      </w:tcPr>
    </w:tblStylePr>
    <w:tblStylePr w:type="band1Horz">
      <w:tblPr/>
      <w:tcPr>
        <w:tcBorders>
          <w:top w:val="single" w:sz="4" w:space="0" w:color="DBDBDB" w:themeColor="accent3"/>
          <w:bottom w:val="single" w:sz="4" w:space="0" w:color="DBDBDB"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DBDBDB" w:themeColor="accent3"/>
          <w:left w:val="nil"/>
        </w:tcBorders>
      </w:tcPr>
    </w:tblStylePr>
    <w:tblStylePr w:type="swCell">
      <w:tblPr/>
      <w:tcPr>
        <w:tcBorders>
          <w:top w:val="double" w:sz="4" w:space="0" w:color="DBDBDB" w:themeColor="accent3"/>
          <w:right w:val="nil"/>
        </w:tcBorders>
      </w:tcPr>
    </w:tblStylePr>
  </w:style>
  <w:style w:type="table" w:styleId="GridTable2-Accent1">
    <w:name w:val="Grid Table 2 Accent 1"/>
    <w:basedOn w:val="TableNormal"/>
    <w:uiPriority w:val="47"/>
    <w:rsid w:val="008013FA"/>
    <w:pPr>
      <w:spacing w:after="0" w:line="240" w:lineRule="auto"/>
    </w:pPr>
    <w:tblPr>
      <w:tblStyleRowBandSize w:val="1"/>
      <w:tblStyleColBandSize w:val="1"/>
      <w:tblBorders>
        <w:top w:val="single" w:sz="2" w:space="0" w:color="B4E171" w:themeColor="accent1" w:themeTint="99"/>
        <w:bottom w:val="single" w:sz="2" w:space="0" w:color="B4E171" w:themeColor="accent1" w:themeTint="99"/>
        <w:insideH w:val="single" w:sz="2" w:space="0" w:color="B4E171" w:themeColor="accent1" w:themeTint="99"/>
        <w:insideV w:val="single" w:sz="2" w:space="0" w:color="B4E171" w:themeColor="accent1" w:themeTint="99"/>
      </w:tblBorders>
    </w:tblPr>
    <w:tblStylePr w:type="firstRow">
      <w:rPr>
        <w:b/>
        <w:bCs/>
      </w:rPr>
      <w:tblPr/>
      <w:tcPr>
        <w:tcBorders>
          <w:top w:val="nil"/>
          <w:bottom w:val="single" w:sz="12" w:space="0" w:color="B4E171" w:themeColor="accent1" w:themeTint="99"/>
          <w:insideH w:val="nil"/>
          <w:insideV w:val="nil"/>
        </w:tcBorders>
        <w:shd w:val="clear" w:color="auto" w:fill="FFFFFF" w:themeFill="background1"/>
      </w:tcPr>
    </w:tblStylePr>
    <w:tblStylePr w:type="lastRow">
      <w:rPr>
        <w:b/>
        <w:bCs/>
      </w:rPr>
      <w:tblPr/>
      <w:tcPr>
        <w:tcBorders>
          <w:top w:val="double" w:sz="2" w:space="0" w:color="B4E17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6F5CF" w:themeFill="accent1" w:themeFillTint="33"/>
      </w:tcPr>
    </w:tblStylePr>
    <w:tblStylePr w:type="band1Horz">
      <w:tblPr/>
      <w:tcPr>
        <w:shd w:val="clear" w:color="auto" w:fill="E6F5CF" w:themeFill="accent1" w:themeFillTint="33"/>
      </w:tcPr>
    </w:tblStylePr>
  </w:style>
  <w:style w:type="table" w:styleId="GridTable6Colorful-Accent1">
    <w:name w:val="Grid Table 6 Colorful Accent 1"/>
    <w:basedOn w:val="TableNormal"/>
    <w:uiPriority w:val="51"/>
    <w:rsid w:val="008013FA"/>
    <w:pPr>
      <w:spacing w:after="0" w:line="240" w:lineRule="auto"/>
    </w:pPr>
    <w:rPr>
      <w:color w:val="5E8B1D" w:themeColor="accent1" w:themeShade="BF"/>
    </w:rPr>
    <w:tblPr>
      <w:tblStyleRowBandSize w:val="1"/>
      <w:tblStyleColBandSize w:val="1"/>
      <w:tblBorders>
        <w:top w:val="single" w:sz="4" w:space="0" w:color="B4E171" w:themeColor="accent1" w:themeTint="99"/>
        <w:left w:val="single" w:sz="4" w:space="0" w:color="B4E171" w:themeColor="accent1" w:themeTint="99"/>
        <w:bottom w:val="single" w:sz="4" w:space="0" w:color="B4E171" w:themeColor="accent1" w:themeTint="99"/>
        <w:right w:val="single" w:sz="4" w:space="0" w:color="B4E171" w:themeColor="accent1" w:themeTint="99"/>
        <w:insideH w:val="single" w:sz="4" w:space="0" w:color="B4E171" w:themeColor="accent1" w:themeTint="99"/>
        <w:insideV w:val="single" w:sz="4" w:space="0" w:color="B4E171" w:themeColor="accent1" w:themeTint="99"/>
      </w:tblBorders>
    </w:tblPr>
    <w:tblStylePr w:type="firstRow">
      <w:rPr>
        <w:b/>
        <w:bCs/>
      </w:rPr>
      <w:tblPr/>
      <w:tcPr>
        <w:tcBorders>
          <w:bottom w:val="single" w:sz="12" w:space="0" w:color="B4E171" w:themeColor="accent1" w:themeTint="99"/>
        </w:tcBorders>
      </w:tcPr>
    </w:tblStylePr>
    <w:tblStylePr w:type="lastRow">
      <w:rPr>
        <w:b/>
        <w:bCs/>
      </w:rPr>
      <w:tblPr/>
      <w:tcPr>
        <w:tcBorders>
          <w:top w:val="double" w:sz="4" w:space="0" w:color="B4E171" w:themeColor="accent1" w:themeTint="99"/>
        </w:tcBorders>
      </w:tcPr>
    </w:tblStylePr>
    <w:tblStylePr w:type="firstCol">
      <w:rPr>
        <w:b/>
        <w:bCs/>
      </w:rPr>
    </w:tblStylePr>
    <w:tblStylePr w:type="lastCol">
      <w:rPr>
        <w:b/>
        <w:bCs/>
      </w:rPr>
    </w:tblStylePr>
    <w:tblStylePr w:type="band1Vert">
      <w:tblPr/>
      <w:tcPr>
        <w:shd w:val="clear" w:color="auto" w:fill="E6F5CF" w:themeFill="accent1" w:themeFillTint="33"/>
      </w:tcPr>
    </w:tblStylePr>
    <w:tblStylePr w:type="band1Horz">
      <w:tblPr/>
      <w:tcPr>
        <w:shd w:val="clear" w:color="auto" w:fill="E6F5CF" w:themeFill="accent1" w:themeFillTint="33"/>
      </w:tcPr>
    </w:tblStylePr>
  </w:style>
  <w:style w:type="table" w:styleId="GridTable6Colorful-Accent3">
    <w:name w:val="Grid Table 6 Colorful Accent 3"/>
    <w:basedOn w:val="TableNormal"/>
    <w:uiPriority w:val="51"/>
    <w:rsid w:val="008013FA"/>
    <w:pPr>
      <w:spacing w:after="0" w:line="240" w:lineRule="auto"/>
    </w:pPr>
    <w:rPr>
      <w:color w:val="A4A4A4" w:themeColor="accent3" w:themeShade="BF"/>
    </w:rPr>
    <w:tblPr>
      <w:tblStyleRowBandSize w:val="1"/>
      <w:tblStyleColBandSize w:val="1"/>
      <w:tblBorders>
        <w:top w:val="single" w:sz="4" w:space="0" w:color="E9E9E9" w:themeColor="accent3" w:themeTint="99"/>
        <w:left w:val="single" w:sz="4" w:space="0" w:color="E9E9E9" w:themeColor="accent3" w:themeTint="99"/>
        <w:bottom w:val="single" w:sz="4" w:space="0" w:color="E9E9E9" w:themeColor="accent3" w:themeTint="99"/>
        <w:right w:val="single" w:sz="4" w:space="0" w:color="E9E9E9" w:themeColor="accent3" w:themeTint="99"/>
        <w:insideH w:val="single" w:sz="4" w:space="0" w:color="E9E9E9" w:themeColor="accent3" w:themeTint="99"/>
        <w:insideV w:val="single" w:sz="4" w:space="0" w:color="E9E9E9" w:themeColor="accent3" w:themeTint="99"/>
      </w:tblBorders>
    </w:tblPr>
    <w:tblStylePr w:type="firstRow">
      <w:rPr>
        <w:b/>
        <w:bCs/>
      </w:rPr>
      <w:tblPr/>
      <w:tcPr>
        <w:tcBorders>
          <w:bottom w:val="single" w:sz="12" w:space="0" w:color="E9E9E9" w:themeColor="accent3" w:themeTint="99"/>
        </w:tcBorders>
      </w:tcPr>
    </w:tblStylePr>
    <w:tblStylePr w:type="lastRow">
      <w:rPr>
        <w:b/>
        <w:bCs/>
      </w:rPr>
      <w:tblPr/>
      <w:tcPr>
        <w:tcBorders>
          <w:top w:val="double" w:sz="4" w:space="0" w:color="E9E9E9" w:themeColor="accent3" w:themeTint="99"/>
        </w:tcBorders>
      </w:tcPr>
    </w:tblStylePr>
    <w:tblStylePr w:type="firstCol">
      <w:rPr>
        <w:b/>
        <w:bCs/>
      </w:rPr>
    </w:tblStylePr>
    <w:tblStylePr w:type="lastCol">
      <w:rPr>
        <w:b/>
        <w:bCs/>
      </w:rPr>
    </w:tblStylePr>
    <w:tblStylePr w:type="band1Vert">
      <w:tblPr/>
      <w:tcPr>
        <w:shd w:val="clear" w:color="auto" w:fill="F7F7F7" w:themeFill="accent3" w:themeFillTint="33"/>
      </w:tcPr>
    </w:tblStylePr>
    <w:tblStylePr w:type="band1Horz">
      <w:tblPr/>
      <w:tcPr>
        <w:shd w:val="clear" w:color="auto" w:fill="F7F7F7" w:themeFill="accent3" w:themeFillTint="33"/>
      </w:tcPr>
    </w:tblStylePr>
  </w:style>
  <w:style w:type="table" w:styleId="ListTable1Light-Accent3">
    <w:name w:val="List Table 1 Light Accent 3"/>
    <w:basedOn w:val="TableNormal"/>
    <w:uiPriority w:val="46"/>
    <w:rsid w:val="008013FA"/>
    <w:pPr>
      <w:spacing w:after="0" w:line="240" w:lineRule="auto"/>
    </w:pPr>
    <w:tblPr>
      <w:tblStyleRowBandSize w:val="1"/>
      <w:tblStyleColBandSize w:val="1"/>
    </w:tblPr>
    <w:tblStylePr w:type="firstRow">
      <w:rPr>
        <w:b/>
        <w:bCs/>
      </w:rPr>
      <w:tblPr/>
      <w:tcPr>
        <w:tcBorders>
          <w:bottom w:val="single" w:sz="4" w:space="0" w:color="E9E9E9" w:themeColor="accent3" w:themeTint="99"/>
        </w:tcBorders>
      </w:tcPr>
    </w:tblStylePr>
    <w:tblStylePr w:type="lastRow">
      <w:rPr>
        <w:b/>
        <w:bCs/>
      </w:rPr>
      <w:tblPr/>
      <w:tcPr>
        <w:tcBorders>
          <w:top w:val="single" w:sz="4" w:space="0" w:color="E9E9E9" w:themeColor="accent3" w:themeTint="99"/>
        </w:tcBorders>
      </w:tcPr>
    </w:tblStylePr>
    <w:tblStylePr w:type="firstCol">
      <w:rPr>
        <w:b/>
        <w:bCs/>
      </w:rPr>
    </w:tblStylePr>
    <w:tblStylePr w:type="lastCol">
      <w:rPr>
        <w:b/>
        <w:bCs/>
      </w:rPr>
    </w:tblStylePr>
    <w:tblStylePr w:type="band1Vert">
      <w:tblPr/>
      <w:tcPr>
        <w:shd w:val="clear" w:color="auto" w:fill="F7F7F7" w:themeFill="accent3" w:themeFillTint="33"/>
      </w:tcPr>
    </w:tblStylePr>
    <w:tblStylePr w:type="band1Horz">
      <w:tblPr/>
      <w:tcPr>
        <w:shd w:val="clear" w:color="auto" w:fill="F7F7F7" w:themeFill="accent3" w:themeFillTint="33"/>
      </w:tcPr>
    </w:tblStylePr>
  </w:style>
  <w:style w:type="character" w:customStyle="1" w:styleId="Heading5Char">
    <w:name w:val="Heading 5 Char"/>
    <w:basedOn w:val="DefaultParagraphFont"/>
    <w:link w:val="Heading5"/>
    <w:uiPriority w:val="9"/>
    <w:rsid w:val="00A452E0"/>
    <w:rPr>
      <w:rFonts w:eastAsiaTheme="majorEastAsia" w:cstheme="majorBidi"/>
      <w:lang w:val="en-GB"/>
    </w:rPr>
  </w:style>
  <w:style w:type="table" w:styleId="GridTable1Light-Accent2">
    <w:name w:val="Grid Table 1 Light Accent 2"/>
    <w:basedOn w:val="TableNormal"/>
    <w:uiPriority w:val="46"/>
    <w:rsid w:val="00557680"/>
    <w:pPr>
      <w:spacing w:after="0" w:line="240" w:lineRule="auto"/>
    </w:pPr>
    <w:tblPr>
      <w:tblStyleRowBandSize w:val="1"/>
      <w:tblStyleColBandSize w:val="1"/>
      <w:tblBorders>
        <w:top w:val="single" w:sz="4" w:space="0" w:color="57C8FF" w:themeColor="accent2" w:themeTint="66"/>
        <w:left w:val="single" w:sz="4" w:space="0" w:color="57C8FF" w:themeColor="accent2" w:themeTint="66"/>
        <w:bottom w:val="single" w:sz="4" w:space="0" w:color="57C8FF" w:themeColor="accent2" w:themeTint="66"/>
        <w:right w:val="single" w:sz="4" w:space="0" w:color="57C8FF" w:themeColor="accent2" w:themeTint="66"/>
        <w:insideH w:val="single" w:sz="4" w:space="0" w:color="57C8FF" w:themeColor="accent2" w:themeTint="66"/>
        <w:insideV w:val="single" w:sz="4" w:space="0" w:color="57C8FF" w:themeColor="accent2" w:themeTint="66"/>
      </w:tblBorders>
    </w:tblPr>
    <w:tblStylePr w:type="firstRow">
      <w:rPr>
        <w:b/>
        <w:bCs/>
      </w:rPr>
      <w:tblPr/>
      <w:tcPr>
        <w:tcBorders>
          <w:bottom w:val="single" w:sz="12" w:space="0" w:color="03ACFF" w:themeColor="accent2" w:themeTint="99"/>
        </w:tcBorders>
      </w:tcPr>
    </w:tblStylePr>
    <w:tblStylePr w:type="lastRow">
      <w:rPr>
        <w:b/>
        <w:bCs/>
      </w:rPr>
      <w:tblPr/>
      <w:tcPr>
        <w:tcBorders>
          <w:top w:val="double" w:sz="2" w:space="0" w:color="03ACFF" w:themeColor="accent2" w:themeTint="99"/>
        </w:tcBorders>
      </w:tcPr>
    </w:tblStylePr>
    <w:tblStylePr w:type="firstCol">
      <w:rPr>
        <w:b/>
        <w:bCs/>
      </w:rPr>
    </w:tblStylePr>
    <w:tblStylePr w:type="lastCol">
      <w:rPr>
        <w:b/>
        <w:bCs/>
      </w:rPr>
    </w:tblStylePr>
  </w:style>
  <w:style w:type="character" w:customStyle="1" w:styleId="Heading6Char">
    <w:name w:val="Heading 6 Char"/>
    <w:basedOn w:val="DefaultParagraphFont"/>
    <w:link w:val="Heading6"/>
    <w:uiPriority w:val="9"/>
    <w:rsid w:val="00C2161D"/>
    <w:rPr>
      <w:lang w:val="en-GB"/>
    </w:rPr>
  </w:style>
  <w:style w:type="character" w:customStyle="1" w:styleId="Heading7Char">
    <w:name w:val="Heading 7 Char"/>
    <w:basedOn w:val="DefaultParagraphFont"/>
    <w:link w:val="Heading7"/>
    <w:uiPriority w:val="9"/>
    <w:rsid w:val="00C2161D"/>
    <w:rPr>
      <w:lang w:val="en-GB"/>
    </w:rPr>
  </w:style>
  <w:style w:type="character" w:customStyle="1" w:styleId="Heading8Char">
    <w:name w:val="Heading 8 Char"/>
    <w:aliases w:val="Table Char"/>
    <w:basedOn w:val="DefaultParagraphFont"/>
    <w:link w:val="Heading8"/>
    <w:uiPriority w:val="9"/>
    <w:rsid w:val="003D177E"/>
    <w:rPr>
      <w:rFonts w:eastAsiaTheme="majorEastAsia" w:cstheme="majorBidi"/>
      <w:color w:val="272727" w:themeColor="text1" w:themeTint="D8"/>
      <w:sz w:val="18"/>
      <w:szCs w:val="18"/>
      <w:lang w:val="en-GB"/>
    </w:rPr>
  </w:style>
  <w:style w:type="character" w:customStyle="1" w:styleId="Heading9Char">
    <w:name w:val="Heading 9 Char"/>
    <w:aliases w:val="Fig Char"/>
    <w:basedOn w:val="DefaultParagraphFont"/>
    <w:link w:val="Heading9"/>
    <w:uiPriority w:val="9"/>
    <w:rsid w:val="003D177E"/>
    <w:rPr>
      <w:rFonts w:eastAsiaTheme="majorEastAsia" w:cstheme="majorBidi"/>
      <w:iCs/>
      <w:color w:val="272727" w:themeColor="text1" w:themeTint="D8"/>
      <w:sz w:val="18"/>
      <w:szCs w:val="18"/>
      <w:lang w:val="en-GB"/>
    </w:rPr>
  </w:style>
  <w:style w:type="paragraph" w:styleId="NoSpacing">
    <w:name w:val="No Spacing"/>
    <w:link w:val="NoSpacingChar"/>
    <w:uiPriority w:val="1"/>
    <w:rsid w:val="005F183F"/>
    <w:pPr>
      <w:spacing w:after="0" w:line="240" w:lineRule="auto"/>
    </w:pPr>
    <w:rPr>
      <w:rFonts w:eastAsiaTheme="minorEastAsia"/>
    </w:rPr>
  </w:style>
  <w:style w:type="character" w:customStyle="1" w:styleId="NoSpacingChar">
    <w:name w:val="No Spacing Char"/>
    <w:basedOn w:val="DefaultParagraphFont"/>
    <w:link w:val="NoSpacing"/>
    <w:uiPriority w:val="1"/>
    <w:rsid w:val="005F183F"/>
    <w:rPr>
      <w:rFonts w:eastAsiaTheme="minorEastAsia"/>
    </w:rPr>
  </w:style>
  <w:style w:type="paragraph" w:styleId="Caption">
    <w:name w:val="caption"/>
    <w:basedOn w:val="Normal"/>
    <w:next w:val="Normal"/>
    <w:uiPriority w:val="35"/>
    <w:unhideWhenUsed/>
    <w:qFormat/>
    <w:rsid w:val="008E3A08"/>
    <w:pPr>
      <w:keepNext/>
      <w:spacing w:after="60" w:line="240" w:lineRule="auto"/>
    </w:pPr>
    <w:rPr>
      <w:b/>
      <w:iCs/>
      <w:sz w:val="20"/>
      <w:szCs w:val="18"/>
    </w:rPr>
  </w:style>
  <w:style w:type="paragraph" w:styleId="TOCHeading">
    <w:name w:val="TOC Heading"/>
    <w:basedOn w:val="Heading1"/>
    <w:next w:val="Normal"/>
    <w:uiPriority w:val="39"/>
    <w:unhideWhenUsed/>
    <w:qFormat/>
    <w:rsid w:val="00375C2C"/>
    <w:pPr>
      <w:numPr>
        <w:numId w:val="0"/>
      </w:numPr>
      <w:spacing w:line="259" w:lineRule="auto"/>
      <w:outlineLvl w:val="9"/>
    </w:pPr>
    <w:rPr>
      <w:bCs w:val="0"/>
      <w:sz w:val="28"/>
    </w:rPr>
  </w:style>
  <w:style w:type="paragraph" w:styleId="TOC1">
    <w:name w:val="toc 1"/>
    <w:basedOn w:val="Normal"/>
    <w:next w:val="Normal"/>
    <w:autoRedefine/>
    <w:uiPriority w:val="39"/>
    <w:unhideWhenUsed/>
    <w:rsid w:val="00A452E0"/>
    <w:pPr>
      <w:tabs>
        <w:tab w:val="right" w:leader="dot" w:pos="9350"/>
      </w:tabs>
      <w:spacing w:before="120" w:after="0"/>
      <w:ind w:left="284" w:hanging="284"/>
    </w:pPr>
    <w:rPr>
      <w:rFonts w:eastAsiaTheme="minorEastAsia"/>
      <w:b/>
      <w:bCs/>
      <w:noProof/>
      <w:color w:val="003D5A" w:themeColor="accent2"/>
      <w:lang w:eastAsia="en-GB"/>
    </w:rPr>
  </w:style>
  <w:style w:type="paragraph" w:styleId="TOC2">
    <w:name w:val="toc 2"/>
    <w:basedOn w:val="Normal"/>
    <w:next w:val="Normal"/>
    <w:autoRedefine/>
    <w:uiPriority w:val="39"/>
    <w:unhideWhenUsed/>
    <w:rsid w:val="00F45A2C"/>
    <w:pPr>
      <w:tabs>
        <w:tab w:val="right" w:leader="dot" w:pos="9350"/>
      </w:tabs>
      <w:spacing w:after="0"/>
      <w:ind w:left="993" w:hanging="709"/>
    </w:pPr>
    <w:rPr>
      <w:rFonts w:cstheme="minorHAnsi"/>
      <w:iCs/>
      <w:noProof/>
      <w:szCs w:val="20"/>
    </w:rPr>
  </w:style>
  <w:style w:type="paragraph" w:styleId="TOC3">
    <w:name w:val="toc 3"/>
    <w:basedOn w:val="Normal"/>
    <w:next w:val="Normal"/>
    <w:autoRedefine/>
    <w:uiPriority w:val="39"/>
    <w:unhideWhenUsed/>
    <w:rsid w:val="0027501E"/>
    <w:pPr>
      <w:tabs>
        <w:tab w:val="left" w:pos="993"/>
        <w:tab w:val="right" w:leader="dot" w:pos="9350"/>
      </w:tabs>
      <w:spacing w:after="0"/>
      <w:ind w:left="993" w:hanging="709"/>
    </w:pPr>
    <w:rPr>
      <w:rFonts w:cstheme="minorHAnsi"/>
      <w:i/>
      <w:noProof/>
      <w:szCs w:val="20"/>
    </w:rPr>
  </w:style>
  <w:style w:type="character" w:styleId="Hyperlink">
    <w:name w:val="Hyperlink"/>
    <w:basedOn w:val="DefaultParagraphFont"/>
    <w:uiPriority w:val="99"/>
    <w:unhideWhenUsed/>
    <w:rsid w:val="00D66B06"/>
    <w:rPr>
      <w:color w:val="0563C1" w:themeColor="hyperlink"/>
      <w:u w:val="single"/>
    </w:rPr>
  </w:style>
  <w:style w:type="paragraph" w:styleId="TableofFigures">
    <w:name w:val="table of figures"/>
    <w:basedOn w:val="Normal"/>
    <w:next w:val="Normal"/>
    <w:uiPriority w:val="99"/>
    <w:unhideWhenUsed/>
    <w:rsid w:val="006033BD"/>
    <w:pPr>
      <w:tabs>
        <w:tab w:val="right" w:leader="dot" w:pos="9350"/>
      </w:tabs>
      <w:spacing w:after="0"/>
    </w:pPr>
    <w:rPr>
      <w:noProof/>
    </w:rPr>
  </w:style>
  <w:style w:type="character" w:styleId="PlaceholderText">
    <w:name w:val="Placeholder Text"/>
    <w:basedOn w:val="DefaultParagraphFont"/>
    <w:uiPriority w:val="99"/>
    <w:semiHidden/>
    <w:rsid w:val="00237A62"/>
    <w:rPr>
      <w:color w:val="808080"/>
    </w:rPr>
  </w:style>
  <w:style w:type="paragraph" w:styleId="TOC4">
    <w:name w:val="toc 4"/>
    <w:basedOn w:val="Normal"/>
    <w:next w:val="Normal"/>
    <w:autoRedefine/>
    <w:uiPriority w:val="39"/>
    <w:unhideWhenUsed/>
    <w:rsid w:val="005C5948"/>
    <w:pPr>
      <w:spacing w:after="0"/>
      <w:ind w:left="660"/>
    </w:pPr>
    <w:rPr>
      <w:rFonts w:cstheme="minorHAnsi"/>
      <w:sz w:val="20"/>
      <w:szCs w:val="20"/>
    </w:rPr>
  </w:style>
  <w:style w:type="paragraph" w:styleId="TOC5">
    <w:name w:val="toc 5"/>
    <w:basedOn w:val="Normal"/>
    <w:next w:val="Normal"/>
    <w:autoRedefine/>
    <w:uiPriority w:val="39"/>
    <w:unhideWhenUsed/>
    <w:rsid w:val="00487029"/>
    <w:pPr>
      <w:spacing w:after="0"/>
      <w:ind w:left="880"/>
    </w:pPr>
    <w:rPr>
      <w:rFonts w:cstheme="minorHAnsi"/>
      <w:sz w:val="20"/>
      <w:szCs w:val="20"/>
    </w:rPr>
  </w:style>
  <w:style w:type="paragraph" w:styleId="TOC6">
    <w:name w:val="toc 6"/>
    <w:basedOn w:val="Normal"/>
    <w:next w:val="Normal"/>
    <w:autoRedefine/>
    <w:uiPriority w:val="39"/>
    <w:unhideWhenUsed/>
    <w:rsid w:val="00487029"/>
    <w:pPr>
      <w:spacing w:after="0"/>
      <w:ind w:left="1100"/>
    </w:pPr>
    <w:rPr>
      <w:rFonts w:cstheme="minorHAnsi"/>
      <w:sz w:val="20"/>
      <w:szCs w:val="20"/>
    </w:rPr>
  </w:style>
  <w:style w:type="paragraph" w:styleId="TOC7">
    <w:name w:val="toc 7"/>
    <w:basedOn w:val="Normal"/>
    <w:next w:val="Normal"/>
    <w:autoRedefine/>
    <w:uiPriority w:val="39"/>
    <w:unhideWhenUsed/>
    <w:rsid w:val="00487029"/>
    <w:pPr>
      <w:spacing w:after="0"/>
      <w:ind w:left="1320"/>
    </w:pPr>
    <w:rPr>
      <w:rFonts w:cstheme="minorHAnsi"/>
      <w:sz w:val="20"/>
      <w:szCs w:val="20"/>
    </w:rPr>
  </w:style>
  <w:style w:type="paragraph" w:styleId="TOC8">
    <w:name w:val="toc 8"/>
    <w:basedOn w:val="Normal"/>
    <w:next w:val="Normal"/>
    <w:autoRedefine/>
    <w:uiPriority w:val="39"/>
    <w:unhideWhenUsed/>
    <w:rsid w:val="00487029"/>
    <w:pPr>
      <w:spacing w:after="0"/>
      <w:ind w:left="1540"/>
    </w:pPr>
    <w:rPr>
      <w:rFonts w:cstheme="minorHAnsi"/>
      <w:sz w:val="20"/>
      <w:szCs w:val="20"/>
    </w:rPr>
  </w:style>
  <w:style w:type="paragraph" w:styleId="TOC9">
    <w:name w:val="toc 9"/>
    <w:basedOn w:val="Normal"/>
    <w:next w:val="Normal"/>
    <w:autoRedefine/>
    <w:uiPriority w:val="39"/>
    <w:unhideWhenUsed/>
    <w:rsid w:val="00487029"/>
    <w:pPr>
      <w:spacing w:after="0"/>
      <w:ind w:left="1760"/>
    </w:pPr>
    <w:rPr>
      <w:rFonts w:cstheme="minorHAnsi"/>
      <w:sz w:val="20"/>
      <w:szCs w:val="20"/>
    </w:rPr>
  </w:style>
  <w:style w:type="table" w:styleId="PlainTable2">
    <w:name w:val="Plain Table 2"/>
    <w:basedOn w:val="TableNormal"/>
    <w:uiPriority w:val="42"/>
    <w:rsid w:val="006C69F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WK1">
    <w:name w:val="WK1"/>
    <w:basedOn w:val="TableNormal"/>
    <w:uiPriority w:val="99"/>
    <w:rsid w:val="00857B15"/>
    <w:pPr>
      <w:spacing w:after="0" w:line="240" w:lineRule="auto"/>
    </w:pPr>
    <w:rPr>
      <w:sz w:val="20"/>
    </w:rPr>
    <w:tblPr>
      <w:tblBorders>
        <w:bottom w:val="single" w:sz="4" w:space="0" w:color="C7D4DB" w:themeColor="text2" w:themeTint="99"/>
        <w:insideH w:val="single" w:sz="4" w:space="0" w:color="C7D4DB" w:themeColor="text2" w:themeTint="99"/>
      </w:tblBorders>
    </w:tblPr>
    <w:tcPr>
      <w:shd w:val="clear" w:color="auto" w:fill="auto"/>
    </w:tcPr>
    <w:tblStylePr w:type="firstRow">
      <w:rPr>
        <w:color w:val="auto"/>
      </w:rPr>
      <w:tblPr/>
      <w:tcPr>
        <w:shd w:val="clear" w:color="auto" w:fill="ECF0F3" w:themeFill="text2" w:themeFillTint="33"/>
        <w:vAlign w:val="center"/>
      </w:tcPr>
    </w:tblStylePr>
  </w:style>
  <w:style w:type="character" w:styleId="CommentReference">
    <w:name w:val="annotation reference"/>
    <w:basedOn w:val="DefaultParagraphFont"/>
    <w:semiHidden/>
    <w:unhideWhenUsed/>
    <w:rsid w:val="006266DF"/>
    <w:rPr>
      <w:sz w:val="16"/>
      <w:szCs w:val="16"/>
    </w:rPr>
  </w:style>
  <w:style w:type="paragraph" w:styleId="CommentText">
    <w:name w:val="annotation text"/>
    <w:basedOn w:val="Normal"/>
    <w:link w:val="CommentTextChar"/>
    <w:unhideWhenUsed/>
    <w:rsid w:val="006266DF"/>
    <w:pPr>
      <w:spacing w:line="240" w:lineRule="auto"/>
    </w:pPr>
    <w:rPr>
      <w:sz w:val="20"/>
      <w:szCs w:val="20"/>
    </w:rPr>
  </w:style>
  <w:style w:type="character" w:customStyle="1" w:styleId="CommentTextChar">
    <w:name w:val="Comment Text Char"/>
    <w:basedOn w:val="DefaultParagraphFont"/>
    <w:link w:val="CommentText"/>
    <w:rsid w:val="006266DF"/>
    <w:rPr>
      <w:sz w:val="20"/>
      <w:szCs w:val="20"/>
      <w:lang w:val="en-GB"/>
    </w:rPr>
  </w:style>
  <w:style w:type="paragraph" w:styleId="CommentSubject">
    <w:name w:val="annotation subject"/>
    <w:basedOn w:val="CommentText"/>
    <w:next w:val="CommentText"/>
    <w:link w:val="CommentSubjectChar"/>
    <w:uiPriority w:val="99"/>
    <w:semiHidden/>
    <w:unhideWhenUsed/>
    <w:rsid w:val="006266DF"/>
    <w:rPr>
      <w:b/>
      <w:bCs/>
    </w:rPr>
  </w:style>
  <w:style w:type="character" w:customStyle="1" w:styleId="CommentSubjectChar">
    <w:name w:val="Comment Subject Char"/>
    <w:basedOn w:val="CommentTextChar"/>
    <w:link w:val="CommentSubject"/>
    <w:uiPriority w:val="99"/>
    <w:semiHidden/>
    <w:rsid w:val="006266DF"/>
    <w:rPr>
      <w:b/>
      <w:bCs/>
      <w:sz w:val="20"/>
      <w:szCs w:val="20"/>
      <w:lang w:val="en-GB"/>
    </w:rPr>
  </w:style>
  <w:style w:type="character" w:styleId="EndnoteReference">
    <w:name w:val="endnote reference"/>
    <w:basedOn w:val="DefaultParagraphFont"/>
    <w:uiPriority w:val="99"/>
    <w:semiHidden/>
    <w:unhideWhenUsed/>
    <w:rsid w:val="001C0C04"/>
    <w:rPr>
      <w:vertAlign w:val="superscript"/>
    </w:rPr>
  </w:style>
  <w:style w:type="numbering" w:customStyle="1" w:styleId="Style1">
    <w:name w:val="Style1"/>
    <w:uiPriority w:val="99"/>
    <w:rsid w:val="001C0C04"/>
    <w:pPr>
      <w:numPr>
        <w:numId w:val="4"/>
      </w:numPr>
    </w:pPr>
  </w:style>
  <w:style w:type="numbering" w:customStyle="1" w:styleId="Numberedlist">
    <w:name w:val="Numbered list"/>
    <w:basedOn w:val="NoList"/>
    <w:uiPriority w:val="99"/>
    <w:rsid w:val="00DD4BB0"/>
    <w:pPr>
      <w:numPr>
        <w:numId w:val="6"/>
      </w:numPr>
    </w:pPr>
  </w:style>
  <w:style w:type="paragraph" w:customStyle="1" w:styleId="Tabletext">
    <w:name w:val="Table text"/>
    <w:basedOn w:val="Normal"/>
    <w:link w:val="TabletextChar"/>
    <w:qFormat/>
    <w:rsid w:val="003D39C9"/>
    <w:pPr>
      <w:spacing w:before="60" w:after="60" w:line="240" w:lineRule="auto"/>
    </w:pPr>
    <w:rPr>
      <w:sz w:val="20"/>
      <w:szCs w:val="20"/>
    </w:rPr>
  </w:style>
  <w:style w:type="character" w:customStyle="1" w:styleId="TabletextChar">
    <w:name w:val="Table text Char"/>
    <w:basedOn w:val="DefaultParagraphFont"/>
    <w:link w:val="Tabletext"/>
    <w:rsid w:val="003D39C9"/>
    <w:rPr>
      <w:sz w:val="20"/>
      <w:szCs w:val="20"/>
      <w:lang w:val="en-GB"/>
    </w:rPr>
  </w:style>
  <w:style w:type="paragraph" w:styleId="ListNumber">
    <w:name w:val="List Number"/>
    <w:basedOn w:val="ListParagraph"/>
    <w:uiPriority w:val="99"/>
    <w:unhideWhenUsed/>
    <w:qFormat/>
    <w:rsid w:val="000D3522"/>
    <w:pPr>
      <w:numPr>
        <w:numId w:val="2"/>
      </w:numPr>
    </w:pPr>
  </w:style>
  <w:style w:type="paragraph" w:styleId="ListBullet">
    <w:name w:val="List Bullet"/>
    <w:basedOn w:val="ListParagraph"/>
    <w:uiPriority w:val="99"/>
    <w:unhideWhenUsed/>
    <w:qFormat/>
    <w:rsid w:val="000D3522"/>
    <w:pPr>
      <w:numPr>
        <w:numId w:val="5"/>
      </w:numPr>
    </w:pPr>
  </w:style>
  <w:style w:type="paragraph" w:customStyle="1" w:styleId="TitlepageGillsSansNovoLIght">
    <w:name w:val="Title page Gills Sans Novo LIght"/>
    <w:basedOn w:val="Normal"/>
    <w:rsid w:val="009331EF"/>
    <w:pPr>
      <w:spacing w:after="0" w:line="240" w:lineRule="auto"/>
      <w:ind w:left="1134"/>
    </w:pPr>
    <w:rPr>
      <w:rFonts w:ascii="Gill Sans Nova Light" w:hAnsi="Gill Sans Nova Light" w:cstheme="minorHAnsi"/>
      <w:color w:val="003D5A" w:themeColor="accent2"/>
      <w:sz w:val="28"/>
      <w:szCs w:val="28"/>
    </w:rPr>
  </w:style>
  <w:style w:type="character" w:customStyle="1" w:styleId="cf01">
    <w:name w:val="cf01"/>
    <w:basedOn w:val="DefaultParagraphFont"/>
    <w:rsid w:val="001705C4"/>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6D4A58"/>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6D4A58"/>
    <w:rPr>
      <w:lang w:val="en-GB"/>
    </w:rPr>
  </w:style>
  <w:style w:type="character" w:customStyle="1" w:styleId="EndNoteBibliographyTitleChar">
    <w:name w:val="EndNote Bibliography Title Char"/>
    <w:basedOn w:val="ListParagraphChar"/>
    <w:link w:val="EndNoteBibliographyTitle"/>
    <w:rsid w:val="006D4A58"/>
    <w:rPr>
      <w:rFonts w:ascii="Calibri" w:hAnsi="Calibri" w:cs="Calibri"/>
      <w:noProof/>
      <w:lang w:val="en-GB"/>
    </w:rPr>
  </w:style>
  <w:style w:type="paragraph" w:customStyle="1" w:styleId="EndNoteBibliography">
    <w:name w:val="EndNote Bibliography"/>
    <w:basedOn w:val="Normal"/>
    <w:link w:val="EndNoteBibliographyChar"/>
    <w:rsid w:val="006D4A58"/>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6D4A58"/>
    <w:rPr>
      <w:rFonts w:ascii="Calibri" w:hAnsi="Calibri" w:cs="Calibri"/>
      <w:noProof/>
      <w:lang w:val="en-GB"/>
    </w:rPr>
  </w:style>
  <w:style w:type="character" w:styleId="Strong">
    <w:name w:val="Strong"/>
    <w:basedOn w:val="DefaultParagraphFont"/>
    <w:uiPriority w:val="22"/>
    <w:qFormat/>
    <w:rsid w:val="00574F25"/>
    <w:rPr>
      <w:b/>
      <w:bCs/>
    </w:rPr>
  </w:style>
  <w:style w:type="paragraph" w:styleId="NormalWeb">
    <w:name w:val="Normal (Web)"/>
    <w:basedOn w:val="Normal"/>
    <w:uiPriority w:val="99"/>
    <w:semiHidden/>
    <w:unhideWhenUsed/>
    <w:rsid w:val="0011267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1">
    <w:name w:val="Unresolved Mention1"/>
    <w:basedOn w:val="DefaultParagraphFont"/>
    <w:uiPriority w:val="99"/>
    <w:semiHidden/>
    <w:unhideWhenUsed/>
    <w:rsid w:val="00E4181A"/>
    <w:rPr>
      <w:color w:val="605E5C"/>
      <w:shd w:val="clear" w:color="auto" w:fill="E1DFDD"/>
    </w:rPr>
  </w:style>
  <w:style w:type="paragraph" w:styleId="Revision">
    <w:name w:val="Revision"/>
    <w:hidden/>
    <w:uiPriority w:val="99"/>
    <w:semiHidden/>
    <w:rsid w:val="00E23C66"/>
    <w:pPr>
      <w:spacing w:after="0" w:line="240" w:lineRule="auto"/>
    </w:pPr>
    <w:rPr>
      <w:lang w:val="en-GB"/>
    </w:rPr>
  </w:style>
  <w:style w:type="paragraph" w:styleId="FootnoteText">
    <w:name w:val="footnote text"/>
    <w:basedOn w:val="Normal"/>
    <w:link w:val="FootnoteTextChar"/>
    <w:uiPriority w:val="99"/>
    <w:semiHidden/>
    <w:unhideWhenUsed/>
    <w:rsid w:val="00E23C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23C66"/>
    <w:rPr>
      <w:sz w:val="20"/>
      <w:szCs w:val="20"/>
      <w:lang w:val="en-GB"/>
    </w:rPr>
  </w:style>
  <w:style w:type="character" w:styleId="FootnoteReference">
    <w:name w:val="footnote reference"/>
    <w:basedOn w:val="DefaultParagraphFont"/>
    <w:uiPriority w:val="99"/>
    <w:semiHidden/>
    <w:unhideWhenUsed/>
    <w:rsid w:val="00E23C66"/>
    <w:rPr>
      <w:vertAlign w:val="superscript"/>
    </w:rPr>
  </w:style>
  <w:style w:type="paragraph" w:customStyle="1" w:styleId="NICEtablefootnote">
    <w:name w:val="NICE table footnote"/>
    <w:basedOn w:val="Normal"/>
    <w:rsid w:val="00EA678C"/>
    <w:pPr>
      <w:spacing w:before="40" w:after="40" w:line="240" w:lineRule="auto"/>
    </w:pPr>
    <w:rPr>
      <w:rFonts w:ascii="Arial" w:hAnsi="Arial" w:cs="Arial"/>
      <w:color w:val="000000" w:themeColor="text1"/>
      <w:sz w:val="18"/>
      <w:szCs w:val="18"/>
    </w:rPr>
  </w:style>
  <w:style w:type="character" w:styleId="HTMLCode">
    <w:name w:val="HTML Code"/>
    <w:basedOn w:val="DefaultParagraphFont"/>
    <w:uiPriority w:val="99"/>
    <w:semiHidden/>
    <w:unhideWhenUsed/>
    <w:rsid w:val="00EA678C"/>
    <w:rPr>
      <w:rFonts w:ascii="Courier New" w:eastAsia="Times New Roman" w:hAnsi="Courier New" w:cs="Courier New"/>
      <w:sz w:val="20"/>
      <w:szCs w:val="20"/>
    </w:rPr>
  </w:style>
  <w:style w:type="table" w:styleId="PlainTable1">
    <w:name w:val="Plain Table 1"/>
    <w:basedOn w:val="TableNormal"/>
    <w:uiPriority w:val="41"/>
    <w:rsid w:val="00EA678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EndnoteText">
    <w:name w:val="endnote text"/>
    <w:basedOn w:val="Normal"/>
    <w:link w:val="EndnoteTextChar"/>
    <w:uiPriority w:val="99"/>
    <w:semiHidden/>
    <w:unhideWhenUsed/>
    <w:rsid w:val="00EA678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A678C"/>
    <w:rPr>
      <w:sz w:val="20"/>
      <w:szCs w:val="20"/>
      <w:lang w:val="en-GB"/>
    </w:rPr>
  </w:style>
  <w:style w:type="character" w:customStyle="1" w:styleId="Mention1">
    <w:name w:val="Mention1"/>
    <w:basedOn w:val="DefaultParagraphFont"/>
    <w:uiPriority w:val="99"/>
    <w:unhideWhenUsed/>
    <w:rsid w:val="00EA678C"/>
    <w:rPr>
      <w:color w:val="2B579A"/>
      <w:shd w:val="clear" w:color="auto" w:fill="E1DFDD"/>
    </w:rPr>
  </w:style>
  <w:style w:type="paragraph" w:styleId="HTMLPreformatted">
    <w:name w:val="HTML Preformatted"/>
    <w:basedOn w:val="Normal"/>
    <w:link w:val="HTMLPreformattedChar"/>
    <w:uiPriority w:val="99"/>
    <w:unhideWhenUsed/>
    <w:rsid w:val="008F27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rsid w:val="008F27CD"/>
    <w:rPr>
      <w:rFonts w:ascii="Courier New" w:eastAsia="Times New Roman" w:hAnsi="Courier New" w:cs="Courier New"/>
      <w:sz w:val="20"/>
      <w:szCs w:val="20"/>
      <w:lang w:val="de-DE" w:eastAsia="de-DE"/>
    </w:rPr>
  </w:style>
  <w:style w:type="character" w:customStyle="1" w:styleId="orcid-id1">
    <w:name w:val="orcid-id1"/>
    <w:basedOn w:val="DefaultParagraphFont"/>
    <w:rsid w:val="008F27CD"/>
    <w:rPr>
      <w:rFonts w:ascii="Gill Sans W02" w:hAnsi="Gill Sans W02" w:hint="default"/>
      <w:i w:val="0"/>
      <w:iCs w:val="0"/>
      <w:color w:val="494A4C"/>
      <w:position w:val="5"/>
      <w:sz w:val="23"/>
      <w:szCs w:val="23"/>
    </w:rPr>
  </w:style>
  <w:style w:type="character" w:customStyle="1" w:styleId="UnresolvedMention">
    <w:name w:val="Unresolved Mention"/>
    <w:basedOn w:val="DefaultParagraphFont"/>
    <w:uiPriority w:val="99"/>
    <w:semiHidden/>
    <w:unhideWhenUsed/>
    <w:rsid w:val="00364D15"/>
    <w:rPr>
      <w:color w:val="605E5C"/>
      <w:shd w:val="clear" w:color="auto" w:fill="E1DFDD"/>
    </w:rPr>
  </w:style>
  <w:style w:type="character" w:styleId="FollowedHyperlink">
    <w:name w:val="FollowedHyperlink"/>
    <w:basedOn w:val="DefaultParagraphFont"/>
    <w:uiPriority w:val="99"/>
    <w:semiHidden/>
    <w:unhideWhenUsed/>
    <w:rsid w:val="00571563"/>
    <w:rPr>
      <w:color w:val="513629"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109614">
      <w:bodyDiv w:val="1"/>
      <w:marLeft w:val="0"/>
      <w:marRight w:val="0"/>
      <w:marTop w:val="0"/>
      <w:marBottom w:val="0"/>
      <w:divBdr>
        <w:top w:val="none" w:sz="0" w:space="0" w:color="auto"/>
        <w:left w:val="none" w:sz="0" w:space="0" w:color="auto"/>
        <w:bottom w:val="none" w:sz="0" w:space="0" w:color="auto"/>
        <w:right w:val="none" w:sz="0" w:space="0" w:color="auto"/>
      </w:divBdr>
    </w:div>
    <w:div w:id="71002395">
      <w:bodyDiv w:val="1"/>
      <w:marLeft w:val="0"/>
      <w:marRight w:val="0"/>
      <w:marTop w:val="0"/>
      <w:marBottom w:val="0"/>
      <w:divBdr>
        <w:top w:val="none" w:sz="0" w:space="0" w:color="auto"/>
        <w:left w:val="none" w:sz="0" w:space="0" w:color="auto"/>
        <w:bottom w:val="none" w:sz="0" w:space="0" w:color="auto"/>
        <w:right w:val="none" w:sz="0" w:space="0" w:color="auto"/>
      </w:divBdr>
      <w:divsChild>
        <w:div w:id="806821212">
          <w:marLeft w:val="0"/>
          <w:marRight w:val="0"/>
          <w:marTop w:val="0"/>
          <w:marBottom w:val="0"/>
          <w:divBdr>
            <w:top w:val="none" w:sz="0" w:space="0" w:color="auto"/>
            <w:left w:val="none" w:sz="0" w:space="0" w:color="auto"/>
            <w:bottom w:val="none" w:sz="0" w:space="0" w:color="auto"/>
            <w:right w:val="none" w:sz="0" w:space="0" w:color="auto"/>
          </w:divBdr>
          <w:divsChild>
            <w:div w:id="588469392">
              <w:marLeft w:val="0"/>
              <w:marRight w:val="0"/>
              <w:marTop w:val="0"/>
              <w:marBottom w:val="0"/>
              <w:divBdr>
                <w:top w:val="none" w:sz="0" w:space="0" w:color="auto"/>
                <w:left w:val="none" w:sz="0" w:space="0" w:color="auto"/>
                <w:bottom w:val="none" w:sz="0" w:space="0" w:color="auto"/>
                <w:right w:val="none" w:sz="0" w:space="0" w:color="auto"/>
              </w:divBdr>
              <w:divsChild>
                <w:div w:id="98454554">
                  <w:marLeft w:val="0"/>
                  <w:marRight w:val="0"/>
                  <w:marTop w:val="0"/>
                  <w:marBottom w:val="0"/>
                  <w:divBdr>
                    <w:top w:val="none" w:sz="0" w:space="0" w:color="auto"/>
                    <w:left w:val="none" w:sz="0" w:space="0" w:color="auto"/>
                    <w:bottom w:val="none" w:sz="0" w:space="0" w:color="auto"/>
                    <w:right w:val="none" w:sz="0" w:space="0" w:color="auto"/>
                  </w:divBdr>
                  <w:divsChild>
                    <w:div w:id="2141457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0996051">
          <w:marLeft w:val="0"/>
          <w:marRight w:val="0"/>
          <w:marTop w:val="0"/>
          <w:marBottom w:val="0"/>
          <w:divBdr>
            <w:top w:val="none" w:sz="0" w:space="0" w:color="auto"/>
            <w:left w:val="none" w:sz="0" w:space="0" w:color="auto"/>
            <w:bottom w:val="none" w:sz="0" w:space="0" w:color="auto"/>
            <w:right w:val="none" w:sz="0" w:space="0" w:color="auto"/>
          </w:divBdr>
          <w:divsChild>
            <w:div w:id="1110927541">
              <w:marLeft w:val="0"/>
              <w:marRight w:val="0"/>
              <w:marTop w:val="0"/>
              <w:marBottom w:val="0"/>
              <w:divBdr>
                <w:top w:val="none" w:sz="0" w:space="0" w:color="auto"/>
                <w:left w:val="none" w:sz="0" w:space="0" w:color="auto"/>
                <w:bottom w:val="none" w:sz="0" w:space="0" w:color="auto"/>
                <w:right w:val="none" w:sz="0" w:space="0" w:color="auto"/>
              </w:divBdr>
              <w:divsChild>
                <w:div w:id="666439639">
                  <w:marLeft w:val="0"/>
                  <w:marRight w:val="0"/>
                  <w:marTop w:val="0"/>
                  <w:marBottom w:val="0"/>
                  <w:divBdr>
                    <w:top w:val="none" w:sz="0" w:space="0" w:color="auto"/>
                    <w:left w:val="none" w:sz="0" w:space="0" w:color="auto"/>
                    <w:bottom w:val="none" w:sz="0" w:space="0" w:color="auto"/>
                    <w:right w:val="none" w:sz="0" w:space="0" w:color="auto"/>
                  </w:divBdr>
                  <w:divsChild>
                    <w:div w:id="1874801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6108164">
      <w:bodyDiv w:val="1"/>
      <w:marLeft w:val="0"/>
      <w:marRight w:val="0"/>
      <w:marTop w:val="0"/>
      <w:marBottom w:val="0"/>
      <w:divBdr>
        <w:top w:val="none" w:sz="0" w:space="0" w:color="auto"/>
        <w:left w:val="none" w:sz="0" w:space="0" w:color="auto"/>
        <w:bottom w:val="none" w:sz="0" w:space="0" w:color="auto"/>
        <w:right w:val="none" w:sz="0" w:space="0" w:color="auto"/>
      </w:divBdr>
    </w:div>
    <w:div w:id="448015962">
      <w:bodyDiv w:val="1"/>
      <w:marLeft w:val="0"/>
      <w:marRight w:val="0"/>
      <w:marTop w:val="0"/>
      <w:marBottom w:val="0"/>
      <w:divBdr>
        <w:top w:val="none" w:sz="0" w:space="0" w:color="auto"/>
        <w:left w:val="none" w:sz="0" w:space="0" w:color="auto"/>
        <w:bottom w:val="none" w:sz="0" w:space="0" w:color="auto"/>
        <w:right w:val="none" w:sz="0" w:space="0" w:color="auto"/>
      </w:divBdr>
      <w:divsChild>
        <w:div w:id="1953393362">
          <w:marLeft w:val="0"/>
          <w:marRight w:val="0"/>
          <w:marTop w:val="0"/>
          <w:marBottom w:val="0"/>
          <w:divBdr>
            <w:top w:val="none" w:sz="0" w:space="0" w:color="auto"/>
            <w:left w:val="none" w:sz="0" w:space="0" w:color="auto"/>
            <w:bottom w:val="none" w:sz="0" w:space="0" w:color="auto"/>
            <w:right w:val="none" w:sz="0" w:space="0" w:color="auto"/>
          </w:divBdr>
          <w:divsChild>
            <w:div w:id="2007056208">
              <w:marLeft w:val="0"/>
              <w:marRight w:val="0"/>
              <w:marTop w:val="0"/>
              <w:marBottom w:val="0"/>
              <w:divBdr>
                <w:top w:val="none" w:sz="0" w:space="0" w:color="auto"/>
                <w:left w:val="none" w:sz="0" w:space="0" w:color="auto"/>
                <w:bottom w:val="none" w:sz="0" w:space="0" w:color="auto"/>
                <w:right w:val="none" w:sz="0" w:space="0" w:color="auto"/>
              </w:divBdr>
              <w:divsChild>
                <w:div w:id="2092849151">
                  <w:marLeft w:val="0"/>
                  <w:marRight w:val="0"/>
                  <w:marTop w:val="0"/>
                  <w:marBottom w:val="0"/>
                  <w:divBdr>
                    <w:top w:val="none" w:sz="0" w:space="0" w:color="auto"/>
                    <w:left w:val="none" w:sz="0" w:space="0" w:color="auto"/>
                    <w:bottom w:val="none" w:sz="0" w:space="0" w:color="auto"/>
                    <w:right w:val="none" w:sz="0" w:space="0" w:color="auto"/>
                  </w:divBdr>
                  <w:divsChild>
                    <w:div w:id="180705066">
                      <w:marLeft w:val="0"/>
                      <w:marRight w:val="0"/>
                      <w:marTop w:val="0"/>
                      <w:marBottom w:val="0"/>
                      <w:divBdr>
                        <w:top w:val="none" w:sz="0" w:space="0" w:color="auto"/>
                        <w:left w:val="none" w:sz="0" w:space="0" w:color="auto"/>
                        <w:bottom w:val="none" w:sz="0" w:space="0" w:color="auto"/>
                        <w:right w:val="none" w:sz="0" w:space="0" w:color="auto"/>
                      </w:divBdr>
                      <w:divsChild>
                        <w:div w:id="1119689156">
                          <w:marLeft w:val="0"/>
                          <w:marRight w:val="0"/>
                          <w:marTop w:val="0"/>
                          <w:marBottom w:val="0"/>
                          <w:divBdr>
                            <w:top w:val="none" w:sz="0" w:space="0" w:color="auto"/>
                            <w:left w:val="none" w:sz="0" w:space="0" w:color="auto"/>
                            <w:bottom w:val="none" w:sz="0" w:space="0" w:color="auto"/>
                            <w:right w:val="none" w:sz="0" w:space="0" w:color="auto"/>
                          </w:divBdr>
                          <w:divsChild>
                            <w:div w:id="1596936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77252834">
      <w:bodyDiv w:val="1"/>
      <w:marLeft w:val="0"/>
      <w:marRight w:val="0"/>
      <w:marTop w:val="0"/>
      <w:marBottom w:val="0"/>
      <w:divBdr>
        <w:top w:val="none" w:sz="0" w:space="0" w:color="auto"/>
        <w:left w:val="none" w:sz="0" w:space="0" w:color="auto"/>
        <w:bottom w:val="none" w:sz="0" w:space="0" w:color="auto"/>
        <w:right w:val="none" w:sz="0" w:space="0" w:color="auto"/>
      </w:divBdr>
    </w:div>
    <w:div w:id="734740544">
      <w:bodyDiv w:val="1"/>
      <w:marLeft w:val="0"/>
      <w:marRight w:val="0"/>
      <w:marTop w:val="0"/>
      <w:marBottom w:val="0"/>
      <w:divBdr>
        <w:top w:val="none" w:sz="0" w:space="0" w:color="auto"/>
        <w:left w:val="none" w:sz="0" w:space="0" w:color="auto"/>
        <w:bottom w:val="none" w:sz="0" w:space="0" w:color="auto"/>
        <w:right w:val="none" w:sz="0" w:space="0" w:color="auto"/>
      </w:divBdr>
      <w:divsChild>
        <w:div w:id="1298802115">
          <w:marLeft w:val="0"/>
          <w:marRight w:val="0"/>
          <w:marTop w:val="0"/>
          <w:marBottom w:val="0"/>
          <w:divBdr>
            <w:top w:val="none" w:sz="0" w:space="0" w:color="auto"/>
            <w:left w:val="none" w:sz="0" w:space="0" w:color="auto"/>
            <w:bottom w:val="none" w:sz="0" w:space="0" w:color="auto"/>
            <w:right w:val="none" w:sz="0" w:space="0" w:color="auto"/>
          </w:divBdr>
          <w:divsChild>
            <w:div w:id="992105647">
              <w:marLeft w:val="0"/>
              <w:marRight w:val="0"/>
              <w:marTop w:val="0"/>
              <w:marBottom w:val="0"/>
              <w:divBdr>
                <w:top w:val="none" w:sz="0" w:space="0" w:color="auto"/>
                <w:left w:val="none" w:sz="0" w:space="0" w:color="auto"/>
                <w:bottom w:val="none" w:sz="0" w:space="0" w:color="auto"/>
                <w:right w:val="none" w:sz="0" w:space="0" w:color="auto"/>
              </w:divBdr>
              <w:divsChild>
                <w:div w:id="2078891480">
                  <w:marLeft w:val="0"/>
                  <w:marRight w:val="0"/>
                  <w:marTop w:val="0"/>
                  <w:marBottom w:val="0"/>
                  <w:divBdr>
                    <w:top w:val="none" w:sz="0" w:space="0" w:color="auto"/>
                    <w:left w:val="none" w:sz="0" w:space="0" w:color="auto"/>
                    <w:bottom w:val="none" w:sz="0" w:space="0" w:color="auto"/>
                    <w:right w:val="none" w:sz="0" w:space="0" w:color="auto"/>
                  </w:divBdr>
                  <w:divsChild>
                    <w:div w:id="1498308955">
                      <w:marLeft w:val="0"/>
                      <w:marRight w:val="0"/>
                      <w:marTop w:val="0"/>
                      <w:marBottom w:val="0"/>
                      <w:divBdr>
                        <w:top w:val="none" w:sz="0" w:space="0" w:color="auto"/>
                        <w:left w:val="none" w:sz="0" w:space="0" w:color="auto"/>
                        <w:bottom w:val="none" w:sz="0" w:space="0" w:color="auto"/>
                        <w:right w:val="none" w:sz="0" w:space="0" w:color="auto"/>
                      </w:divBdr>
                      <w:divsChild>
                        <w:div w:id="1927837960">
                          <w:marLeft w:val="0"/>
                          <w:marRight w:val="0"/>
                          <w:marTop w:val="0"/>
                          <w:marBottom w:val="0"/>
                          <w:divBdr>
                            <w:top w:val="none" w:sz="0" w:space="0" w:color="auto"/>
                            <w:left w:val="none" w:sz="0" w:space="0" w:color="auto"/>
                            <w:bottom w:val="none" w:sz="0" w:space="0" w:color="auto"/>
                            <w:right w:val="none" w:sz="0" w:space="0" w:color="auto"/>
                          </w:divBdr>
                          <w:divsChild>
                            <w:div w:id="1907884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61800105">
      <w:bodyDiv w:val="1"/>
      <w:marLeft w:val="0"/>
      <w:marRight w:val="0"/>
      <w:marTop w:val="0"/>
      <w:marBottom w:val="0"/>
      <w:divBdr>
        <w:top w:val="none" w:sz="0" w:space="0" w:color="auto"/>
        <w:left w:val="none" w:sz="0" w:space="0" w:color="auto"/>
        <w:bottom w:val="none" w:sz="0" w:space="0" w:color="auto"/>
        <w:right w:val="none" w:sz="0" w:space="0" w:color="auto"/>
      </w:divBdr>
    </w:div>
    <w:div w:id="780077488">
      <w:bodyDiv w:val="1"/>
      <w:marLeft w:val="0"/>
      <w:marRight w:val="0"/>
      <w:marTop w:val="0"/>
      <w:marBottom w:val="0"/>
      <w:divBdr>
        <w:top w:val="none" w:sz="0" w:space="0" w:color="auto"/>
        <w:left w:val="none" w:sz="0" w:space="0" w:color="auto"/>
        <w:bottom w:val="none" w:sz="0" w:space="0" w:color="auto"/>
        <w:right w:val="none" w:sz="0" w:space="0" w:color="auto"/>
      </w:divBdr>
    </w:div>
    <w:div w:id="788551265">
      <w:bodyDiv w:val="1"/>
      <w:marLeft w:val="0"/>
      <w:marRight w:val="0"/>
      <w:marTop w:val="0"/>
      <w:marBottom w:val="0"/>
      <w:divBdr>
        <w:top w:val="none" w:sz="0" w:space="0" w:color="auto"/>
        <w:left w:val="none" w:sz="0" w:space="0" w:color="auto"/>
        <w:bottom w:val="none" w:sz="0" w:space="0" w:color="auto"/>
        <w:right w:val="none" w:sz="0" w:space="0" w:color="auto"/>
      </w:divBdr>
    </w:div>
    <w:div w:id="1086683560">
      <w:bodyDiv w:val="1"/>
      <w:marLeft w:val="0"/>
      <w:marRight w:val="0"/>
      <w:marTop w:val="0"/>
      <w:marBottom w:val="0"/>
      <w:divBdr>
        <w:top w:val="none" w:sz="0" w:space="0" w:color="auto"/>
        <w:left w:val="none" w:sz="0" w:space="0" w:color="auto"/>
        <w:bottom w:val="none" w:sz="0" w:space="0" w:color="auto"/>
        <w:right w:val="none" w:sz="0" w:space="0" w:color="auto"/>
      </w:divBdr>
      <w:divsChild>
        <w:div w:id="8916777">
          <w:marLeft w:val="0"/>
          <w:marRight w:val="0"/>
          <w:marTop w:val="0"/>
          <w:marBottom w:val="0"/>
          <w:divBdr>
            <w:top w:val="none" w:sz="0" w:space="0" w:color="auto"/>
            <w:left w:val="none" w:sz="0" w:space="0" w:color="auto"/>
            <w:bottom w:val="none" w:sz="0" w:space="0" w:color="auto"/>
            <w:right w:val="none" w:sz="0" w:space="0" w:color="auto"/>
          </w:divBdr>
          <w:divsChild>
            <w:div w:id="1969505708">
              <w:marLeft w:val="0"/>
              <w:marRight w:val="0"/>
              <w:marTop w:val="0"/>
              <w:marBottom w:val="0"/>
              <w:divBdr>
                <w:top w:val="none" w:sz="0" w:space="0" w:color="auto"/>
                <w:left w:val="none" w:sz="0" w:space="0" w:color="auto"/>
                <w:bottom w:val="none" w:sz="0" w:space="0" w:color="auto"/>
                <w:right w:val="none" w:sz="0" w:space="0" w:color="auto"/>
              </w:divBdr>
              <w:divsChild>
                <w:div w:id="437649748">
                  <w:marLeft w:val="0"/>
                  <w:marRight w:val="0"/>
                  <w:marTop w:val="0"/>
                  <w:marBottom w:val="0"/>
                  <w:divBdr>
                    <w:top w:val="none" w:sz="0" w:space="0" w:color="auto"/>
                    <w:left w:val="none" w:sz="0" w:space="0" w:color="auto"/>
                    <w:bottom w:val="none" w:sz="0" w:space="0" w:color="auto"/>
                    <w:right w:val="none" w:sz="0" w:space="0" w:color="auto"/>
                  </w:divBdr>
                  <w:divsChild>
                    <w:div w:id="2070493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1743858">
          <w:marLeft w:val="0"/>
          <w:marRight w:val="0"/>
          <w:marTop w:val="0"/>
          <w:marBottom w:val="0"/>
          <w:divBdr>
            <w:top w:val="none" w:sz="0" w:space="0" w:color="auto"/>
            <w:left w:val="none" w:sz="0" w:space="0" w:color="auto"/>
            <w:bottom w:val="none" w:sz="0" w:space="0" w:color="auto"/>
            <w:right w:val="none" w:sz="0" w:space="0" w:color="auto"/>
          </w:divBdr>
          <w:divsChild>
            <w:div w:id="1136721983">
              <w:marLeft w:val="0"/>
              <w:marRight w:val="0"/>
              <w:marTop w:val="0"/>
              <w:marBottom w:val="0"/>
              <w:divBdr>
                <w:top w:val="none" w:sz="0" w:space="0" w:color="auto"/>
                <w:left w:val="none" w:sz="0" w:space="0" w:color="auto"/>
                <w:bottom w:val="none" w:sz="0" w:space="0" w:color="auto"/>
                <w:right w:val="none" w:sz="0" w:space="0" w:color="auto"/>
              </w:divBdr>
              <w:divsChild>
                <w:div w:id="992492250">
                  <w:marLeft w:val="0"/>
                  <w:marRight w:val="0"/>
                  <w:marTop w:val="0"/>
                  <w:marBottom w:val="0"/>
                  <w:divBdr>
                    <w:top w:val="none" w:sz="0" w:space="0" w:color="auto"/>
                    <w:left w:val="none" w:sz="0" w:space="0" w:color="auto"/>
                    <w:bottom w:val="none" w:sz="0" w:space="0" w:color="auto"/>
                    <w:right w:val="none" w:sz="0" w:space="0" w:color="auto"/>
                  </w:divBdr>
                  <w:divsChild>
                    <w:div w:id="713235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2264965">
      <w:bodyDiv w:val="1"/>
      <w:marLeft w:val="0"/>
      <w:marRight w:val="0"/>
      <w:marTop w:val="0"/>
      <w:marBottom w:val="0"/>
      <w:divBdr>
        <w:top w:val="none" w:sz="0" w:space="0" w:color="auto"/>
        <w:left w:val="none" w:sz="0" w:space="0" w:color="auto"/>
        <w:bottom w:val="none" w:sz="0" w:space="0" w:color="auto"/>
        <w:right w:val="none" w:sz="0" w:space="0" w:color="auto"/>
      </w:divBdr>
    </w:div>
    <w:div w:id="1111705871">
      <w:bodyDiv w:val="1"/>
      <w:marLeft w:val="0"/>
      <w:marRight w:val="0"/>
      <w:marTop w:val="0"/>
      <w:marBottom w:val="0"/>
      <w:divBdr>
        <w:top w:val="none" w:sz="0" w:space="0" w:color="auto"/>
        <w:left w:val="none" w:sz="0" w:space="0" w:color="auto"/>
        <w:bottom w:val="none" w:sz="0" w:space="0" w:color="auto"/>
        <w:right w:val="none" w:sz="0" w:space="0" w:color="auto"/>
      </w:divBdr>
    </w:div>
    <w:div w:id="1218131773">
      <w:bodyDiv w:val="1"/>
      <w:marLeft w:val="0"/>
      <w:marRight w:val="0"/>
      <w:marTop w:val="0"/>
      <w:marBottom w:val="0"/>
      <w:divBdr>
        <w:top w:val="none" w:sz="0" w:space="0" w:color="auto"/>
        <w:left w:val="none" w:sz="0" w:space="0" w:color="auto"/>
        <w:bottom w:val="none" w:sz="0" w:space="0" w:color="auto"/>
        <w:right w:val="none" w:sz="0" w:space="0" w:color="auto"/>
      </w:divBdr>
    </w:div>
    <w:div w:id="1303072266">
      <w:bodyDiv w:val="1"/>
      <w:marLeft w:val="0"/>
      <w:marRight w:val="0"/>
      <w:marTop w:val="0"/>
      <w:marBottom w:val="0"/>
      <w:divBdr>
        <w:top w:val="none" w:sz="0" w:space="0" w:color="auto"/>
        <w:left w:val="none" w:sz="0" w:space="0" w:color="auto"/>
        <w:bottom w:val="none" w:sz="0" w:space="0" w:color="auto"/>
        <w:right w:val="none" w:sz="0" w:space="0" w:color="auto"/>
      </w:divBdr>
      <w:divsChild>
        <w:div w:id="285282589">
          <w:marLeft w:val="0"/>
          <w:marRight w:val="0"/>
          <w:marTop w:val="0"/>
          <w:marBottom w:val="0"/>
          <w:divBdr>
            <w:top w:val="none" w:sz="0" w:space="0" w:color="auto"/>
            <w:left w:val="none" w:sz="0" w:space="0" w:color="auto"/>
            <w:bottom w:val="none" w:sz="0" w:space="0" w:color="auto"/>
            <w:right w:val="none" w:sz="0" w:space="0" w:color="auto"/>
          </w:divBdr>
          <w:divsChild>
            <w:div w:id="1455558991">
              <w:marLeft w:val="0"/>
              <w:marRight w:val="0"/>
              <w:marTop w:val="0"/>
              <w:marBottom w:val="0"/>
              <w:divBdr>
                <w:top w:val="none" w:sz="0" w:space="0" w:color="auto"/>
                <w:left w:val="none" w:sz="0" w:space="0" w:color="auto"/>
                <w:bottom w:val="none" w:sz="0" w:space="0" w:color="auto"/>
                <w:right w:val="none" w:sz="0" w:space="0" w:color="auto"/>
              </w:divBdr>
              <w:divsChild>
                <w:div w:id="325279299">
                  <w:marLeft w:val="0"/>
                  <w:marRight w:val="0"/>
                  <w:marTop w:val="0"/>
                  <w:marBottom w:val="0"/>
                  <w:divBdr>
                    <w:top w:val="none" w:sz="0" w:space="0" w:color="auto"/>
                    <w:left w:val="none" w:sz="0" w:space="0" w:color="auto"/>
                    <w:bottom w:val="none" w:sz="0" w:space="0" w:color="auto"/>
                    <w:right w:val="none" w:sz="0" w:space="0" w:color="auto"/>
                  </w:divBdr>
                  <w:divsChild>
                    <w:div w:id="1282957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711320">
          <w:marLeft w:val="0"/>
          <w:marRight w:val="0"/>
          <w:marTop w:val="0"/>
          <w:marBottom w:val="0"/>
          <w:divBdr>
            <w:top w:val="none" w:sz="0" w:space="0" w:color="auto"/>
            <w:left w:val="none" w:sz="0" w:space="0" w:color="auto"/>
            <w:bottom w:val="none" w:sz="0" w:space="0" w:color="auto"/>
            <w:right w:val="none" w:sz="0" w:space="0" w:color="auto"/>
          </w:divBdr>
          <w:divsChild>
            <w:div w:id="416707145">
              <w:marLeft w:val="0"/>
              <w:marRight w:val="0"/>
              <w:marTop w:val="0"/>
              <w:marBottom w:val="0"/>
              <w:divBdr>
                <w:top w:val="none" w:sz="0" w:space="0" w:color="auto"/>
                <w:left w:val="none" w:sz="0" w:space="0" w:color="auto"/>
                <w:bottom w:val="none" w:sz="0" w:space="0" w:color="auto"/>
                <w:right w:val="none" w:sz="0" w:space="0" w:color="auto"/>
              </w:divBdr>
              <w:divsChild>
                <w:div w:id="290287324">
                  <w:marLeft w:val="0"/>
                  <w:marRight w:val="0"/>
                  <w:marTop w:val="0"/>
                  <w:marBottom w:val="0"/>
                  <w:divBdr>
                    <w:top w:val="none" w:sz="0" w:space="0" w:color="auto"/>
                    <w:left w:val="none" w:sz="0" w:space="0" w:color="auto"/>
                    <w:bottom w:val="none" w:sz="0" w:space="0" w:color="auto"/>
                    <w:right w:val="none" w:sz="0" w:space="0" w:color="auto"/>
                  </w:divBdr>
                  <w:divsChild>
                    <w:div w:id="517237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4037252">
      <w:bodyDiv w:val="1"/>
      <w:marLeft w:val="0"/>
      <w:marRight w:val="0"/>
      <w:marTop w:val="0"/>
      <w:marBottom w:val="0"/>
      <w:divBdr>
        <w:top w:val="none" w:sz="0" w:space="0" w:color="auto"/>
        <w:left w:val="none" w:sz="0" w:space="0" w:color="auto"/>
        <w:bottom w:val="none" w:sz="0" w:space="0" w:color="auto"/>
        <w:right w:val="none" w:sz="0" w:space="0" w:color="auto"/>
      </w:divBdr>
      <w:divsChild>
        <w:div w:id="156768864">
          <w:marLeft w:val="0"/>
          <w:marRight w:val="0"/>
          <w:marTop w:val="0"/>
          <w:marBottom w:val="0"/>
          <w:divBdr>
            <w:top w:val="none" w:sz="0" w:space="0" w:color="auto"/>
            <w:left w:val="none" w:sz="0" w:space="0" w:color="auto"/>
            <w:bottom w:val="none" w:sz="0" w:space="0" w:color="auto"/>
            <w:right w:val="none" w:sz="0" w:space="0" w:color="auto"/>
          </w:divBdr>
          <w:divsChild>
            <w:div w:id="1193104587">
              <w:marLeft w:val="0"/>
              <w:marRight w:val="0"/>
              <w:marTop w:val="0"/>
              <w:marBottom w:val="0"/>
              <w:divBdr>
                <w:top w:val="none" w:sz="0" w:space="0" w:color="auto"/>
                <w:left w:val="none" w:sz="0" w:space="0" w:color="auto"/>
                <w:bottom w:val="none" w:sz="0" w:space="0" w:color="auto"/>
                <w:right w:val="none" w:sz="0" w:space="0" w:color="auto"/>
              </w:divBdr>
              <w:divsChild>
                <w:div w:id="860047697">
                  <w:marLeft w:val="0"/>
                  <w:marRight w:val="0"/>
                  <w:marTop w:val="0"/>
                  <w:marBottom w:val="0"/>
                  <w:divBdr>
                    <w:top w:val="none" w:sz="0" w:space="0" w:color="auto"/>
                    <w:left w:val="none" w:sz="0" w:space="0" w:color="auto"/>
                    <w:bottom w:val="none" w:sz="0" w:space="0" w:color="auto"/>
                    <w:right w:val="none" w:sz="0" w:space="0" w:color="auto"/>
                  </w:divBdr>
                  <w:divsChild>
                    <w:div w:id="593436385">
                      <w:marLeft w:val="0"/>
                      <w:marRight w:val="0"/>
                      <w:marTop w:val="0"/>
                      <w:marBottom w:val="0"/>
                      <w:divBdr>
                        <w:top w:val="none" w:sz="0" w:space="0" w:color="auto"/>
                        <w:left w:val="none" w:sz="0" w:space="0" w:color="auto"/>
                        <w:bottom w:val="none" w:sz="0" w:space="0" w:color="auto"/>
                        <w:right w:val="none" w:sz="0" w:space="0" w:color="auto"/>
                      </w:divBdr>
                      <w:divsChild>
                        <w:div w:id="921177924">
                          <w:marLeft w:val="0"/>
                          <w:marRight w:val="0"/>
                          <w:marTop w:val="0"/>
                          <w:marBottom w:val="0"/>
                          <w:divBdr>
                            <w:top w:val="none" w:sz="0" w:space="0" w:color="auto"/>
                            <w:left w:val="none" w:sz="0" w:space="0" w:color="auto"/>
                            <w:bottom w:val="none" w:sz="0" w:space="0" w:color="auto"/>
                            <w:right w:val="none" w:sz="0" w:space="0" w:color="auto"/>
                          </w:divBdr>
                          <w:divsChild>
                            <w:div w:id="42868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27577709">
      <w:bodyDiv w:val="1"/>
      <w:marLeft w:val="0"/>
      <w:marRight w:val="0"/>
      <w:marTop w:val="0"/>
      <w:marBottom w:val="0"/>
      <w:divBdr>
        <w:top w:val="none" w:sz="0" w:space="0" w:color="auto"/>
        <w:left w:val="none" w:sz="0" w:space="0" w:color="auto"/>
        <w:bottom w:val="none" w:sz="0" w:space="0" w:color="auto"/>
        <w:right w:val="none" w:sz="0" w:space="0" w:color="auto"/>
      </w:divBdr>
      <w:divsChild>
        <w:div w:id="840702716">
          <w:marLeft w:val="0"/>
          <w:marRight w:val="0"/>
          <w:marTop w:val="0"/>
          <w:marBottom w:val="0"/>
          <w:divBdr>
            <w:top w:val="none" w:sz="0" w:space="0" w:color="auto"/>
            <w:left w:val="none" w:sz="0" w:space="0" w:color="auto"/>
            <w:bottom w:val="none" w:sz="0" w:space="0" w:color="auto"/>
            <w:right w:val="none" w:sz="0" w:space="0" w:color="auto"/>
          </w:divBdr>
          <w:divsChild>
            <w:div w:id="1312518997">
              <w:marLeft w:val="0"/>
              <w:marRight w:val="0"/>
              <w:marTop w:val="0"/>
              <w:marBottom w:val="0"/>
              <w:divBdr>
                <w:top w:val="none" w:sz="0" w:space="0" w:color="auto"/>
                <w:left w:val="none" w:sz="0" w:space="0" w:color="auto"/>
                <w:bottom w:val="none" w:sz="0" w:space="0" w:color="auto"/>
                <w:right w:val="none" w:sz="0" w:space="0" w:color="auto"/>
              </w:divBdr>
              <w:divsChild>
                <w:div w:id="2090032106">
                  <w:marLeft w:val="0"/>
                  <w:marRight w:val="0"/>
                  <w:marTop w:val="0"/>
                  <w:marBottom w:val="0"/>
                  <w:divBdr>
                    <w:top w:val="none" w:sz="0" w:space="0" w:color="auto"/>
                    <w:left w:val="none" w:sz="0" w:space="0" w:color="auto"/>
                    <w:bottom w:val="none" w:sz="0" w:space="0" w:color="auto"/>
                    <w:right w:val="none" w:sz="0" w:space="0" w:color="auto"/>
                  </w:divBdr>
                  <w:divsChild>
                    <w:div w:id="437793315">
                      <w:marLeft w:val="0"/>
                      <w:marRight w:val="0"/>
                      <w:marTop w:val="0"/>
                      <w:marBottom w:val="0"/>
                      <w:divBdr>
                        <w:top w:val="none" w:sz="0" w:space="0" w:color="auto"/>
                        <w:left w:val="none" w:sz="0" w:space="0" w:color="auto"/>
                        <w:bottom w:val="none" w:sz="0" w:space="0" w:color="auto"/>
                        <w:right w:val="none" w:sz="0" w:space="0" w:color="auto"/>
                      </w:divBdr>
                      <w:divsChild>
                        <w:div w:id="159082053">
                          <w:marLeft w:val="0"/>
                          <w:marRight w:val="0"/>
                          <w:marTop w:val="0"/>
                          <w:marBottom w:val="0"/>
                          <w:divBdr>
                            <w:top w:val="none" w:sz="0" w:space="0" w:color="auto"/>
                            <w:left w:val="none" w:sz="0" w:space="0" w:color="auto"/>
                            <w:bottom w:val="none" w:sz="0" w:space="0" w:color="auto"/>
                            <w:right w:val="none" w:sz="0" w:space="0" w:color="auto"/>
                          </w:divBdr>
                          <w:divsChild>
                            <w:div w:id="816804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15000502">
      <w:bodyDiv w:val="1"/>
      <w:marLeft w:val="0"/>
      <w:marRight w:val="0"/>
      <w:marTop w:val="0"/>
      <w:marBottom w:val="0"/>
      <w:divBdr>
        <w:top w:val="none" w:sz="0" w:space="0" w:color="auto"/>
        <w:left w:val="none" w:sz="0" w:space="0" w:color="auto"/>
        <w:bottom w:val="none" w:sz="0" w:space="0" w:color="auto"/>
        <w:right w:val="none" w:sz="0" w:space="0" w:color="auto"/>
      </w:divBdr>
      <w:divsChild>
        <w:div w:id="1249121824">
          <w:marLeft w:val="0"/>
          <w:marRight w:val="0"/>
          <w:marTop w:val="0"/>
          <w:marBottom w:val="0"/>
          <w:divBdr>
            <w:top w:val="none" w:sz="0" w:space="0" w:color="auto"/>
            <w:left w:val="none" w:sz="0" w:space="0" w:color="auto"/>
            <w:bottom w:val="none" w:sz="0" w:space="0" w:color="auto"/>
            <w:right w:val="none" w:sz="0" w:space="0" w:color="auto"/>
          </w:divBdr>
          <w:divsChild>
            <w:div w:id="561334082">
              <w:marLeft w:val="0"/>
              <w:marRight w:val="0"/>
              <w:marTop w:val="0"/>
              <w:marBottom w:val="0"/>
              <w:divBdr>
                <w:top w:val="none" w:sz="0" w:space="0" w:color="auto"/>
                <w:left w:val="none" w:sz="0" w:space="0" w:color="auto"/>
                <w:bottom w:val="none" w:sz="0" w:space="0" w:color="auto"/>
                <w:right w:val="none" w:sz="0" w:space="0" w:color="auto"/>
              </w:divBdr>
              <w:divsChild>
                <w:div w:id="1199704706">
                  <w:marLeft w:val="0"/>
                  <w:marRight w:val="0"/>
                  <w:marTop w:val="0"/>
                  <w:marBottom w:val="0"/>
                  <w:divBdr>
                    <w:top w:val="none" w:sz="0" w:space="0" w:color="auto"/>
                    <w:left w:val="none" w:sz="0" w:space="0" w:color="auto"/>
                    <w:bottom w:val="none" w:sz="0" w:space="0" w:color="auto"/>
                    <w:right w:val="none" w:sz="0" w:space="0" w:color="auto"/>
                  </w:divBdr>
                  <w:divsChild>
                    <w:div w:id="393890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8570009">
          <w:marLeft w:val="0"/>
          <w:marRight w:val="0"/>
          <w:marTop w:val="0"/>
          <w:marBottom w:val="0"/>
          <w:divBdr>
            <w:top w:val="none" w:sz="0" w:space="0" w:color="auto"/>
            <w:left w:val="none" w:sz="0" w:space="0" w:color="auto"/>
            <w:bottom w:val="none" w:sz="0" w:space="0" w:color="auto"/>
            <w:right w:val="none" w:sz="0" w:space="0" w:color="auto"/>
          </w:divBdr>
          <w:divsChild>
            <w:div w:id="2037191547">
              <w:marLeft w:val="0"/>
              <w:marRight w:val="0"/>
              <w:marTop w:val="0"/>
              <w:marBottom w:val="0"/>
              <w:divBdr>
                <w:top w:val="none" w:sz="0" w:space="0" w:color="auto"/>
                <w:left w:val="none" w:sz="0" w:space="0" w:color="auto"/>
                <w:bottom w:val="none" w:sz="0" w:space="0" w:color="auto"/>
                <w:right w:val="none" w:sz="0" w:space="0" w:color="auto"/>
              </w:divBdr>
              <w:divsChild>
                <w:div w:id="1332180119">
                  <w:marLeft w:val="0"/>
                  <w:marRight w:val="0"/>
                  <w:marTop w:val="0"/>
                  <w:marBottom w:val="0"/>
                  <w:divBdr>
                    <w:top w:val="none" w:sz="0" w:space="0" w:color="auto"/>
                    <w:left w:val="none" w:sz="0" w:space="0" w:color="auto"/>
                    <w:bottom w:val="none" w:sz="0" w:space="0" w:color="auto"/>
                    <w:right w:val="none" w:sz="0" w:space="0" w:color="auto"/>
                  </w:divBdr>
                  <w:divsChild>
                    <w:div w:id="1452747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5829366">
      <w:bodyDiv w:val="1"/>
      <w:marLeft w:val="0"/>
      <w:marRight w:val="0"/>
      <w:marTop w:val="0"/>
      <w:marBottom w:val="0"/>
      <w:divBdr>
        <w:top w:val="none" w:sz="0" w:space="0" w:color="auto"/>
        <w:left w:val="none" w:sz="0" w:space="0" w:color="auto"/>
        <w:bottom w:val="none" w:sz="0" w:space="0" w:color="auto"/>
        <w:right w:val="none" w:sz="0" w:space="0" w:color="auto"/>
      </w:divBdr>
    </w:div>
    <w:div w:id="1544438947">
      <w:bodyDiv w:val="1"/>
      <w:marLeft w:val="0"/>
      <w:marRight w:val="0"/>
      <w:marTop w:val="0"/>
      <w:marBottom w:val="0"/>
      <w:divBdr>
        <w:top w:val="none" w:sz="0" w:space="0" w:color="auto"/>
        <w:left w:val="none" w:sz="0" w:space="0" w:color="auto"/>
        <w:bottom w:val="none" w:sz="0" w:space="0" w:color="auto"/>
        <w:right w:val="none" w:sz="0" w:space="0" w:color="auto"/>
      </w:divBdr>
    </w:div>
    <w:div w:id="1656255409">
      <w:bodyDiv w:val="1"/>
      <w:marLeft w:val="0"/>
      <w:marRight w:val="0"/>
      <w:marTop w:val="0"/>
      <w:marBottom w:val="0"/>
      <w:divBdr>
        <w:top w:val="none" w:sz="0" w:space="0" w:color="auto"/>
        <w:left w:val="none" w:sz="0" w:space="0" w:color="auto"/>
        <w:bottom w:val="none" w:sz="0" w:space="0" w:color="auto"/>
        <w:right w:val="none" w:sz="0" w:space="0" w:color="auto"/>
      </w:divBdr>
      <w:divsChild>
        <w:div w:id="373433399">
          <w:marLeft w:val="0"/>
          <w:marRight w:val="0"/>
          <w:marTop w:val="0"/>
          <w:marBottom w:val="0"/>
          <w:divBdr>
            <w:top w:val="none" w:sz="0" w:space="0" w:color="auto"/>
            <w:left w:val="none" w:sz="0" w:space="0" w:color="auto"/>
            <w:bottom w:val="none" w:sz="0" w:space="0" w:color="auto"/>
            <w:right w:val="none" w:sz="0" w:space="0" w:color="auto"/>
          </w:divBdr>
          <w:divsChild>
            <w:div w:id="1671174673">
              <w:marLeft w:val="0"/>
              <w:marRight w:val="0"/>
              <w:marTop w:val="0"/>
              <w:marBottom w:val="0"/>
              <w:divBdr>
                <w:top w:val="none" w:sz="0" w:space="0" w:color="auto"/>
                <w:left w:val="none" w:sz="0" w:space="0" w:color="auto"/>
                <w:bottom w:val="none" w:sz="0" w:space="0" w:color="auto"/>
                <w:right w:val="none" w:sz="0" w:space="0" w:color="auto"/>
              </w:divBdr>
              <w:divsChild>
                <w:div w:id="1739859549">
                  <w:marLeft w:val="0"/>
                  <w:marRight w:val="0"/>
                  <w:marTop w:val="0"/>
                  <w:marBottom w:val="0"/>
                  <w:divBdr>
                    <w:top w:val="none" w:sz="0" w:space="0" w:color="auto"/>
                    <w:left w:val="none" w:sz="0" w:space="0" w:color="auto"/>
                    <w:bottom w:val="none" w:sz="0" w:space="0" w:color="auto"/>
                    <w:right w:val="none" w:sz="0" w:space="0" w:color="auto"/>
                  </w:divBdr>
                  <w:divsChild>
                    <w:div w:id="2116747720">
                      <w:marLeft w:val="0"/>
                      <w:marRight w:val="0"/>
                      <w:marTop w:val="0"/>
                      <w:marBottom w:val="0"/>
                      <w:divBdr>
                        <w:top w:val="none" w:sz="0" w:space="0" w:color="auto"/>
                        <w:left w:val="none" w:sz="0" w:space="0" w:color="auto"/>
                        <w:bottom w:val="none" w:sz="0" w:space="0" w:color="auto"/>
                        <w:right w:val="none" w:sz="0" w:space="0" w:color="auto"/>
                      </w:divBdr>
                      <w:divsChild>
                        <w:div w:id="1484082231">
                          <w:marLeft w:val="0"/>
                          <w:marRight w:val="0"/>
                          <w:marTop w:val="0"/>
                          <w:marBottom w:val="0"/>
                          <w:divBdr>
                            <w:top w:val="none" w:sz="0" w:space="0" w:color="auto"/>
                            <w:left w:val="none" w:sz="0" w:space="0" w:color="auto"/>
                            <w:bottom w:val="none" w:sz="0" w:space="0" w:color="auto"/>
                            <w:right w:val="none" w:sz="0" w:space="0" w:color="auto"/>
                          </w:divBdr>
                          <w:divsChild>
                            <w:div w:id="381447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84211853">
      <w:bodyDiv w:val="1"/>
      <w:marLeft w:val="0"/>
      <w:marRight w:val="0"/>
      <w:marTop w:val="0"/>
      <w:marBottom w:val="0"/>
      <w:divBdr>
        <w:top w:val="none" w:sz="0" w:space="0" w:color="auto"/>
        <w:left w:val="none" w:sz="0" w:space="0" w:color="auto"/>
        <w:bottom w:val="none" w:sz="0" w:space="0" w:color="auto"/>
        <w:right w:val="none" w:sz="0" w:space="0" w:color="auto"/>
      </w:divBdr>
      <w:divsChild>
        <w:div w:id="1311979630">
          <w:marLeft w:val="0"/>
          <w:marRight w:val="0"/>
          <w:marTop w:val="0"/>
          <w:marBottom w:val="0"/>
          <w:divBdr>
            <w:top w:val="none" w:sz="0" w:space="0" w:color="auto"/>
            <w:left w:val="none" w:sz="0" w:space="0" w:color="auto"/>
            <w:bottom w:val="none" w:sz="0" w:space="0" w:color="auto"/>
            <w:right w:val="none" w:sz="0" w:space="0" w:color="auto"/>
          </w:divBdr>
          <w:divsChild>
            <w:div w:id="1760062447">
              <w:marLeft w:val="0"/>
              <w:marRight w:val="0"/>
              <w:marTop w:val="0"/>
              <w:marBottom w:val="0"/>
              <w:divBdr>
                <w:top w:val="none" w:sz="0" w:space="0" w:color="auto"/>
                <w:left w:val="none" w:sz="0" w:space="0" w:color="auto"/>
                <w:bottom w:val="none" w:sz="0" w:space="0" w:color="auto"/>
                <w:right w:val="none" w:sz="0" w:space="0" w:color="auto"/>
              </w:divBdr>
              <w:divsChild>
                <w:div w:id="579024482">
                  <w:marLeft w:val="0"/>
                  <w:marRight w:val="0"/>
                  <w:marTop w:val="0"/>
                  <w:marBottom w:val="0"/>
                  <w:divBdr>
                    <w:top w:val="none" w:sz="0" w:space="0" w:color="auto"/>
                    <w:left w:val="none" w:sz="0" w:space="0" w:color="auto"/>
                    <w:bottom w:val="none" w:sz="0" w:space="0" w:color="auto"/>
                    <w:right w:val="none" w:sz="0" w:space="0" w:color="auto"/>
                  </w:divBdr>
                  <w:divsChild>
                    <w:div w:id="1607611897">
                      <w:marLeft w:val="0"/>
                      <w:marRight w:val="0"/>
                      <w:marTop w:val="0"/>
                      <w:marBottom w:val="0"/>
                      <w:divBdr>
                        <w:top w:val="none" w:sz="0" w:space="0" w:color="auto"/>
                        <w:left w:val="none" w:sz="0" w:space="0" w:color="auto"/>
                        <w:bottom w:val="none" w:sz="0" w:space="0" w:color="auto"/>
                        <w:right w:val="none" w:sz="0" w:space="0" w:color="auto"/>
                      </w:divBdr>
                      <w:divsChild>
                        <w:div w:id="1227571444">
                          <w:marLeft w:val="0"/>
                          <w:marRight w:val="0"/>
                          <w:marTop w:val="0"/>
                          <w:marBottom w:val="0"/>
                          <w:divBdr>
                            <w:top w:val="none" w:sz="0" w:space="0" w:color="auto"/>
                            <w:left w:val="none" w:sz="0" w:space="0" w:color="auto"/>
                            <w:bottom w:val="none" w:sz="0" w:space="0" w:color="auto"/>
                            <w:right w:val="none" w:sz="0" w:space="0" w:color="auto"/>
                          </w:divBdr>
                          <w:divsChild>
                            <w:div w:id="1278685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91179607">
      <w:bodyDiv w:val="1"/>
      <w:marLeft w:val="0"/>
      <w:marRight w:val="0"/>
      <w:marTop w:val="0"/>
      <w:marBottom w:val="0"/>
      <w:divBdr>
        <w:top w:val="none" w:sz="0" w:space="0" w:color="auto"/>
        <w:left w:val="none" w:sz="0" w:space="0" w:color="auto"/>
        <w:bottom w:val="none" w:sz="0" w:space="0" w:color="auto"/>
        <w:right w:val="none" w:sz="0" w:space="0" w:color="auto"/>
      </w:divBdr>
      <w:divsChild>
        <w:div w:id="351419292">
          <w:marLeft w:val="0"/>
          <w:marRight w:val="0"/>
          <w:marTop w:val="0"/>
          <w:marBottom w:val="0"/>
          <w:divBdr>
            <w:top w:val="none" w:sz="0" w:space="0" w:color="auto"/>
            <w:left w:val="none" w:sz="0" w:space="0" w:color="auto"/>
            <w:bottom w:val="none" w:sz="0" w:space="0" w:color="auto"/>
            <w:right w:val="none" w:sz="0" w:space="0" w:color="auto"/>
          </w:divBdr>
          <w:divsChild>
            <w:div w:id="613950811">
              <w:marLeft w:val="0"/>
              <w:marRight w:val="0"/>
              <w:marTop w:val="0"/>
              <w:marBottom w:val="0"/>
              <w:divBdr>
                <w:top w:val="none" w:sz="0" w:space="0" w:color="auto"/>
                <w:left w:val="none" w:sz="0" w:space="0" w:color="auto"/>
                <w:bottom w:val="none" w:sz="0" w:space="0" w:color="auto"/>
                <w:right w:val="none" w:sz="0" w:space="0" w:color="auto"/>
              </w:divBdr>
              <w:divsChild>
                <w:div w:id="1741319840">
                  <w:marLeft w:val="0"/>
                  <w:marRight w:val="0"/>
                  <w:marTop w:val="0"/>
                  <w:marBottom w:val="0"/>
                  <w:divBdr>
                    <w:top w:val="none" w:sz="0" w:space="0" w:color="auto"/>
                    <w:left w:val="none" w:sz="0" w:space="0" w:color="auto"/>
                    <w:bottom w:val="none" w:sz="0" w:space="0" w:color="auto"/>
                    <w:right w:val="none" w:sz="0" w:space="0" w:color="auto"/>
                  </w:divBdr>
                  <w:divsChild>
                    <w:div w:id="1164468677">
                      <w:marLeft w:val="0"/>
                      <w:marRight w:val="0"/>
                      <w:marTop w:val="0"/>
                      <w:marBottom w:val="0"/>
                      <w:divBdr>
                        <w:top w:val="none" w:sz="0" w:space="0" w:color="auto"/>
                        <w:left w:val="none" w:sz="0" w:space="0" w:color="auto"/>
                        <w:bottom w:val="none" w:sz="0" w:space="0" w:color="auto"/>
                        <w:right w:val="none" w:sz="0" w:space="0" w:color="auto"/>
                      </w:divBdr>
                      <w:divsChild>
                        <w:div w:id="1358196776">
                          <w:marLeft w:val="0"/>
                          <w:marRight w:val="0"/>
                          <w:marTop w:val="0"/>
                          <w:marBottom w:val="0"/>
                          <w:divBdr>
                            <w:top w:val="none" w:sz="0" w:space="0" w:color="auto"/>
                            <w:left w:val="none" w:sz="0" w:space="0" w:color="auto"/>
                            <w:bottom w:val="none" w:sz="0" w:space="0" w:color="auto"/>
                            <w:right w:val="none" w:sz="0" w:space="0" w:color="auto"/>
                          </w:divBdr>
                          <w:divsChild>
                            <w:div w:id="2089693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37064795">
      <w:bodyDiv w:val="1"/>
      <w:marLeft w:val="0"/>
      <w:marRight w:val="0"/>
      <w:marTop w:val="0"/>
      <w:marBottom w:val="0"/>
      <w:divBdr>
        <w:top w:val="none" w:sz="0" w:space="0" w:color="auto"/>
        <w:left w:val="none" w:sz="0" w:space="0" w:color="auto"/>
        <w:bottom w:val="none" w:sz="0" w:space="0" w:color="auto"/>
        <w:right w:val="none" w:sz="0" w:space="0" w:color="auto"/>
      </w:divBdr>
    </w:div>
    <w:div w:id="1883515762">
      <w:bodyDiv w:val="1"/>
      <w:marLeft w:val="0"/>
      <w:marRight w:val="0"/>
      <w:marTop w:val="0"/>
      <w:marBottom w:val="0"/>
      <w:divBdr>
        <w:top w:val="none" w:sz="0" w:space="0" w:color="auto"/>
        <w:left w:val="none" w:sz="0" w:space="0" w:color="auto"/>
        <w:bottom w:val="none" w:sz="0" w:space="0" w:color="auto"/>
        <w:right w:val="none" w:sz="0" w:space="0" w:color="auto"/>
      </w:divBdr>
    </w:div>
    <w:div w:id="1963924363">
      <w:bodyDiv w:val="1"/>
      <w:marLeft w:val="0"/>
      <w:marRight w:val="0"/>
      <w:marTop w:val="0"/>
      <w:marBottom w:val="0"/>
      <w:divBdr>
        <w:top w:val="none" w:sz="0" w:space="0" w:color="auto"/>
        <w:left w:val="none" w:sz="0" w:space="0" w:color="auto"/>
        <w:bottom w:val="none" w:sz="0" w:space="0" w:color="auto"/>
        <w:right w:val="none" w:sz="0" w:space="0" w:color="auto"/>
      </w:divBdr>
      <w:divsChild>
        <w:div w:id="2118402603">
          <w:marLeft w:val="0"/>
          <w:marRight w:val="0"/>
          <w:marTop w:val="0"/>
          <w:marBottom w:val="0"/>
          <w:divBdr>
            <w:top w:val="none" w:sz="0" w:space="0" w:color="auto"/>
            <w:left w:val="none" w:sz="0" w:space="0" w:color="auto"/>
            <w:bottom w:val="none" w:sz="0" w:space="0" w:color="auto"/>
            <w:right w:val="none" w:sz="0" w:space="0" w:color="auto"/>
          </w:divBdr>
          <w:divsChild>
            <w:div w:id="727799357">
              <w:marLeft w:val="0"/>
              <w:marRight w:val="0"/>
              <w:marTop w:val="0"/>
              <w:marBottom w:val="0"/>
              <w:divBdr>
                <w:top w:val="none" w:sz="0" w:space="0" w:color="auto"/>
                <w:left w:val="none" w:sz="0" w:space="0" w:color="auto"/>
                <w:bottom w:val="none" w:sz="0" w:space="0" w:color="auto"/>
                <w:right w:val="none" w:sz="0" w:space="0" w:color="auto"/>
              </w:divBdr>
              <w:divsChild>
                <w:div w:id="1988392175">
                  <w:marLeft w:val="0"/>
                  <w:marRight w:val="0"/>
                  <w:marTop w:val="0"/>
                  <w:marBottom w:val="0"/>
                  <w:divBdr>
                    <w:top w:val="none" w:sz="0" w:space="0" w:color="auto"/>
                    <w:left w:val="none" w:sz="0" w:space="0" w:color="auto"/>
                    <w:bottom w:val="none" w:sz="0" w:space="0" w:color="auto"/>
                    <w:right w:val="none" w:sz="0" w:space="0" w:color="auto"/>
                  </w:divBdr>
                  <w:divsChild>
                    <w:div w:id="1786079025">
                      <w:marLeft w:val="0"/>
                      <w:marRight w:val="0"/>
                      <w:marTop w:val="0"/>
                      <w:marBottom w:val="0"/>
                      <w:divBdr>
                        <w:top w:val="none" w:sz="0" w:space="0" w:color="auto"/>
                        <w:left w:val="none" w:sz="0" w:space="0" w:color="auto"/>
                        <w:bottom w:val="none" w:sz="0" w:space="0" w:color="auto"/>
                        <w:right w:val="none" w:sz="0" w:space="0" w:color="auto"/>
                      </w:divBdr>
                      <w:divsChild>
                        <w:div w:id="1087727376">
                          <w:marLeft w:val="0"/>
                          <w:marRight w:val="0"/>
                          <w:marTop w:val="0"/>
                          <w:marBottom w:val="0"/>
                          <w:divBdr>
                            <w:top w:val="none" w:sz="0" w:space="0" w:color="auto"/>
                            <w:left w:val="none" w:sz="0" w:space="0" w:color="auto"/>
                            <w:bottom w:val="none" w:sz="0" w:space="0" w:color="auto"/>
                            <w:right w:val="none" w:sz="0" w:space="0" w:color="auto"/>
                          </w:divBdr>
                          <w:divsChild>
                            <w:div w:id="1553535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69304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WickenstonesTheme2020">
      <a:dk1>
        <a:sysClr val="windowText" lastClr="000000"/>
      </a:dk1>
      <a:lt1>
        <a:srgbClr val="FFFFFF"/>
      </a:lt1>
      <a:dk2>
        <a:srgbClr val="A2B8C4"/>
      </a:dk2>
      <a:lt2>
        <a:srgbClr val="503529"/>
      </a:lt2>
      <a:accent1>
        <a:srgbClr val="7FBA27"/>
      </a:accent1>
      <a:accent2>
        <a:srgbClr val="003D5A"/>
      </a:accent2>
      <a:accent3>
        <a:srgbClr val="DBDBDB"/>
      </a:accent3>
      <a:accent4>
        <a:srgbClr val="5B823B"/>
      </a:accent4>
      <a:accent5>
        <a:srgbClr val="0E212D"/>
      </a:accent5>
      <a:accent6>
        <a:srgbClr val="EF6461"/>
      </a:accent6>
      <a:hlink>
        <a:srgbClr val="0563C1"/>
      </a:hlink>
      <a:folHlink>
        <a:srgbClr val="513629"/>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
  <Abstract/>
  <CompanyAddress/>
  <CompanyPhone/>
  <CompanyFax/>
  <CompanyEmail/>
</CoverPage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7E33CF5EDA29349AFB79634F91DA113" ma:contentTypeVersion="17" ma:contentTypeDescription="Create a new document." ma:contentTypeScope="" ma:versionID="121ff3fc13c6cd0baff2deea9e7285c5">
  <xsd:schema xmlns:xsd="http://www.w3.org/2001/XMLSchema" xmlns:xs="http://www.w3.org/2001/XMLSchema" xmlns:p="http://schemas.microsoft.com/office/2006/metadata/properties" xmlns:ns2="694a1a0e-3c8c-4281-82c1-f2d0f725f41f" xmlns:ns3="bc758963-a940-4283-8672-41d0e1f4c1c8" targetNamespace="http://schemas.microsoft.com/office/2006/metadata/properties" ma:root="true" ma:fieldsID="8db2666896f5d62dd1e4b1ad7b186e28" ns2:_="" ns3:_="">
    <xsd:import namespace="694a1a0e-3c8c-4281-82c1-f2d0f725f41f"/>
    <xsd:import namespace="bc758963-a940-4283-8672-41d0e1f4c1c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3:SharedWithUsers" minOccurs="0"/>
                <xsd:element ref="ns3:SharedWithDetails" minOccurs="0"/>
                <xsd:element ref="ns2:MediaLengthInSeconds" minOccurs="0"/>
                <xsd:element ref="ns2:MediaServiceAutoTags" minOccurs="0"/>
                <xsd:element ref="ns2:MediaServiceGenerationTime" minOccurs="0"/>
                <xsd:element ref="ns2:MediaServiceEventHashCode" minOccurs="0"/>
                <xsd:element ref="ns2:MediaServiceOCR"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4a1a0e-3c8c-4281-82c1-f2d0f725f4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4fa1e667-dbaa-4480-9113-846ec40fb53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c758963-a940-4283-8672-41d0e1f4c1c8"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cfa242ea-5782-478a-944d-a327baaa0b13}" ma:internalName="TaxCatchAll" ma:showField="CatchAllData" ma:web="bc758963-a940-4283-8672-41d0e1f4c1c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694a1a0e-3c8c-4281-82c1-f2d0f725f41f">
      <Terms xmlns="http://schemas.microsoft.com/office/infopath/2007/PartnerControls"/>
    </lcf76f155ced4ddcb4097134ff3c332f>
    <TaxCatchAll xmlns="bc758963-a940-4283-8672-41d0e1f4c1c8" xsi:nil="true"/>
    <SharedWithUsers xmlns="bc758963-a940-4283-8672-41d0e1f4c1c8">
      <UserInfo>
        <DisplayName/>
        <AccountId xsi:nil="true"/>
        <AccountType/>
      </UserInfo>
    </SharedWithUsers>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B47FB8A5-CAA9-4DC4-9A28-A03A4BAD83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4a1a0e-3c8c-4281-82c1-f2d0f725f41f"/>
    <ds:schemaRef ds:uri="bc758963-a940-4283-8672-41d0e1f4c1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29A3BAC-CDF7-4D49-97EC-F0E13666D6FD}">
  <ds:schemaRefs>
    <ds:schemaRef ds:uri="http://schemas.microsoft.com/sharepoint/v3/contenttype/forms"/>
  </ds:schemaRefs>
</ds:datastoreItem>
</file>

<file path=customXml/itemProps4.xml><?xml version="1.0" encoding="utf-8"?>
<ds:datastoreItem xmlns:ds="http://schemas.openxmlformats.org/officeDocument/2006/customXml" ds:itemID="{3D6E9BC0-3A1D-4621-9A9B-7763BBBF9BA0}">
  <ds:schemaRefs>
    <ds:schemaRef ds:uri="http://schemas.microsoft.com/office/2006/metadata/properties"/>
    <ds:schemaRef ds:uri="http://schemas.microsoft.com/office/infopath/2007/PartnerControls"/>
    <ds:schemaRef ds:uri="694a1a0e-3c8c-4281-82c1-f2d0f725f41f"/>
    <ds:schemaRef ds:uri="bc758963-a940-4283-8672-41d0e1f4c1c8"/>
  </ds:schemaRefs>
</ds:datastoreItem>
</file>

<file path=customXml/itemProps5.xml><?xml version="1.0" encoding="utf-8"?>
<ds:datastoreItem xmlns:ds="http://schemas.openxmlformats.org/officeDocument/2006/customXml" ds:itemID="{EF1CBA7A-1225-4CE0-AD6E-57886310B6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1258</Words>
  <Characters>7173</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415</CharactersWithSpaces>
  <SharedDoc>false</SharedDoc>
  <HLinks>
    <vt:vector size="120" baseType="variant">
      <vt:variant>
        <vt:i4>1310720</vt:i4>
      </vt:variant>
      <vt:variant>
        <vt:i4>658</vt:i4>
      </vt:variant>
      <vt:variant>
        <vt:i4>0</vt:i4>
      </vt:variant>
      <vt:variant>
        <vt:i4>5</vt:i4>
      </vt:variant>
      <vt:variant>
        <vt:lpwstr>https://dx.doi.org/10.1016/j.bone.2016.10.004</vt:lpwstr>
      </vt:variant>
      <vt:variant>
        <vt:lpwstr/>
      </vt:variant>
      <vt:variant>
        <vt:i4>786435</vt:i4>
      </vt:variant>
      <vt:variant>
        <vt:i4>655</vt:i4>
      </vt:variant>
      <vt:variant>
        <vt:i4>0</vt:i4>
      </vt:variant>
      <vt:variant>
        <vt:i4>5</vt:i4>
      </vt:variant>
      <vt:variant>
        <vt:lpwstr>https://dx.doi.org/10.1016/j.bone.2021.116177</vt:lpwstr>
      </vt:variant>
      <vt:variant>
        <vt:lpwstr/>
      </vt:variant>
      <vt:variant>
        <vt:i4>1245197</vt:i4>
      </vt:variant>
      <vt:variant>
        <vt:i4>652</vt:i4>
      </vt:variant>
      <vt:variant>
        <vt:i4>0</vt:i4>
      </vt:variant>
      <vt:variant>
        <vt:i4>5</vt:i4>
      </vt:variant>
      <vt:variant>
        <vt:lpwstr>https://dx.doi.org/10.1097/01.blo.0000229344.79963.31</vt:lpwstr>
      </vt:variant>
      <vt:variant>
        <vt:lpwstr/>
      </vt:variant>
      <vt:variant>
        <vt:i4>8323170</vt:i4>
      </vt:variant>
      <vt:variant>
        <vt:i4>649</vt:i4>
      </vt:variant>
      <vt:variant>
        <vt:i4>0</vt:i4>
      </vt:variant>
      <vt:variant>
        <vt:i4>5</vt:i4>
      </vt:variant>
      <vt:variant>
        <vt:lpwstr>https://dx.doi.org/10.1002/ajmg.a.32508</vt:lpwstr>
      </vt:variant>
      <vt:variant>
        <vt:lpwstr/>
      </vt:variant>
      <vt:variant>
        <vt:i4>2687083</vt:i4>
      </vt:variant>
      <vt:variant>
        <vt:i4>646</vt:i4>
      </vt:variant>
      <vt:variant>
        <vt:i4>0</vt:i4>
      </vt:variant>
      <vt:variant>
        <vt:i4>5</vt:i4>
      </vt:variant>
      <vt:variant>
        <vt:lpwstr>https://dx.doi.org/10.1097/MS9.0000000000001787</vt:lpwstr>
      </vt:variant>
      <vt:variant>
        <vt:lpwstr/>
      </vt:variant>
      <vt:variant>
        <vt:i4>720919</vt:i4>
      </vt:variant>
      <vt:variant>
        <vt:i4>643</vt:i4>
      </vt:variant>
      <vt:variant>
        <vt:i4>0</vt:i4>
      </vt:variant>
      <vt:variant>
        <vt:i4>5</vt:i4>
      </vt:variant>
      <vt:variant>
        <vt:lpwstr>https://dx.doi.org/10.3389/fgene.2021.622078</vt:lpwstr>
      </vt:variant>
      <vt:variant>
        <vt:lpwstr/>
      </vt:variant>
      <vt:variant>
        <vt:i4>6029383</vt:i4>
      </vt:variant>
      <vt:variant>
        <vt:i4>640</vt:i4>
      </vt:variant>
      <vt:variant>
        <vt:i4>0</vt:i4>
      </vt:variant>
      <vt:variant>
        <vt:i4>5</vt:i4>
      </vt:variant>
      <vt:variant>
        <vt:lpwstr>https://dx.doi.org/10.1111/pan.14454</vt:lpwstr>
      </vt:variant>
      <vt:variant>
        <vt:lpwstr/>
      </vt:variant>
      <vt:variant>
        <vt:i4>4980814</vt:i4>
      </vt:variant>
      <vt:variant>
        <vt:i4>637</vt:i4>
      </vt:variant>
      <vt:variant>
        <vt:i4>0</vt:i4>
      </vt:variant>
      <vt:variant>
        <vt:i4>5</vt:i4>
      </vt:variant>
      <vt:variant>
        <vt:lpwstr>https://www.fda.gov/media/122425/download</vt:lpwstr>
      </vt:variant>
      <vt:variant>
        <vt:lpwstr/>
      </vt:variant>
      <vt:variant>
        <vt:i4>5111834</vt:i4>
      </vt:variant>
      <vt:variant>
        <vt:i4>634</vt:i4>
      </vt:variant>
      <vt:variant>
        <vt:i4>0</vt:i4>
      </vt:variant>
      <vt:variant>
        <vt:i4>5</vt:i4>
      </vt:variant>
      <vt:variant>
        <vt:lpwstr>https://www.cochranelibrary.com/central/doi/10.1002/central/CN-01563528/full</vt:lpwstr>
      </vt:variant>
      <vt:variant>
        <vt:lpwstr/>
      </vt:variant>
      <vt:variant>
        <vt:i4>3342447</vt:i4>
      </vt:variant>
      <vt:variant>
        <vt:i4>631</vt:i4>
      </vt:variant>
      <vt:variant>
        <vt:i4>0</vt:i4>
      </vt:variant>
      <vt:variant>
        <vt:i4>5</vt:i4>
      </vt:variant>
      <vt:variant>
        <vt:lpwstr>https://clinicaltrials.gov/show/NCT03118570</vt:lpwstr>
      </vt:variant>
      <vt:variant>
        <vt:lpwstr/>
      </vt:variant>
      <vt:variant>
        <vt:i4>4915218</vt:i4>
      </vt:variant>
      <vt:variant>
        <vt:i4>628</vt:i4>
      </vt:variant>
      <vt:variant>
        <vt:i4>0</vt:i4>
      </vt:variant>
      <vt:variant>
        <vt:i4>5</vt:i4>
      </vt:variant>
      <vt:variant>
        <vt:lpwstr>https://www.cochranelibrary.com/central/doi/10.1002/central/CN-01889803/full</vt:lpwstr>
      </vt:variant>
      <vt:variant>
        <vt:lpwstr/>
      </vt:variant>
      <vt:variant>
        <vt:i4>8323130</vt:i4>
      </vt:variant>
      <vt:variant>
        <vt:i4>625</vt:i4>
      </vt:variant>
      <vt:variant>
        <vt:i4>0</vt:i4>
      </vt:variant>
      <vt:variant>
        <vt:i4>5</vt:i4>
      </vt:variant>
      <vt:variant>
        <vt:lpwstr>https://trialsearch.who.int/Trial2.aspx?TrialID=EUCTR2016-005096-27-DK</vt:lpwstr>
      </vt:variant>
      <vt:variant>
        <vt:lpwstr/>
      </vt:variant>
      <vt:variant>
        <vt:i4>4915227</vt:i4>
      </vt:variant>
      <vt:variant>
        <vt:i4>622</vt:i4>
      </vt:variant>
      <vt:variant>
        <vt:i4>0</vt:i4>
      </vt:variant>
      <vt:variant>
        <vt:i4>5</vt:i4>
      </vt:variant>
      <vt:variant>
        <vt:lpwstr>https://www.cochranelibrary.com/central/doi/10.1002/central/CN-02533872/full</vt:lpwstr>
      </vt:variant>
      <vt:variant>
        <vt:lpwstr/>
      </vt:variant>
      <vt:variant>
        <vt:i4>6684728</vt:i4>
      </vt:variant>
      <vt:variant>
        <vt:i4>619</vt:i4>
      </vt:variant>
      <vt:variant>
        <vt:i4>0</vt:i4>
      </vt:variant>
      <vt:variant>
        <vt:i4>5</vt:i4>
      </vt:variant>
      <vt:variant>
        <vt:lpwstr>https://clinicaltrials.gov/ct2/show/NCT05768854</vt:lpwstr>
      </vt:variant>
      <vt:variant>
        <vt:lpwstr/>
      </vt:variant>
      <vt:variant>
        <vt:i4>4522043</vt:i4>
      </vt:variant>
      <vt:variant>
        <vt:i4>616</vt:i4>
      </vt:variant>
      <vt:variant>
        <vt:i4>0</vt:i4>
      </vt:variant>
      <vt:variant>
        <vt:i4>5</vt:i4>
      </vt:variant>
      <vt:variant>
        <vt:lpwstr>https://bbd.rarediseasesnetwork.org/news/osteogenesis-imperfecta-over-time-what-were-learning-natural-history-study?utm_source=chatgpt.com</vt:lpwstr>
      </vt:variant>
      <vt:variant>
        <vt:lpwstr/>
      </vt:variant>
      <vt:variant>
        <vt:i4>5177422</vt:i4>
      </vt:variant>
      <vt:variant>
        <vt:i4>613</vt:i4>
      </vt:variant>
      <vt:variant>
        <vt:i4>0</vt:i4>
      </vt:variant>
      <vt:variant>
        <vt:i4>5</vt:i4>
      </vt:variant>
      <vt:variant>
        <vt:lpwstr>https://oife.org/what-we-do/pain-oi/</vt:lpwstr>
      </vt:variant>
      <vt:variant>
        <vt:lpwstr/>
      </vt:variant>
      <vt:variant>
        <vt:i4>3604600</vt:i4>
      </vt:variant>
      <vt:variant>
        <vt:i4>610</vt:i4>
      </vt:variant>
      <vt:variant>
        <vt:i4>0</vt:i4>
      </vt:variant>
      <vt:variant>
        <vt:i4>5</vt:i4>
      </vt:variant>
      <vt:variant>
        <vt:lpwstr>https://casp-uk.net/casp-tools-checklists/</vt:lpwstr>
      </vt:variant>
      <vt:variant>
        <vt:lpwstr/>
      </vt:variant>
      <vt:variant>
        <vt:i4>262199</vt:i4>
      </vt:variant>
      <vt:variant>
        <vt:i4>607</vt:i4>
      </vt:variant>
      <vt:variant>
        <vt:i4>0</vt:i4>
      </vt:variant>
      <vt:variant>
        <vt:i4>5</vt:i4>
      </vt:variant>
      <vt:variant>
        <vt:lpwstr>https://www.york.ac.uk/media/crd/Systematic_Reviews.pdf</vt:lpwstr>
      </vt:variant>
      <vt:variant>
        <vt:lpwstr/>
      </vt:variant>
      <vt:variant>
        <vt:i4>4653128</vt:i4>
      </vt:variant>
      <vt:variant>
        <vt:i4>604</vt:i4>
      </vt:variant>
      <vt:variant>
        <vt:i4>0</vt:i4>
      </vt:variant>
      <vt:variant>
        <vt:i4>5</vt:i4>
      </vt:variant>
      <vt:variant>
        <vt:lpwstr>https://doi.org/10.1016/j.drudis.2017.11.002</vt:lpwstr>
      </vt:variant>
      <vt:variant>
        <vt:lpwstr/>
      </vt:variant>
      <vt:variant>
        <vt:i4>1572887</vt:i4>
      </vt:variant>
      <vt:variant>
        <vt:i4>0</vt:i4>
      </vt:variant>
      <vt:variant>
        <vt:i4>0</vt:i4>
      </vt:variant>
      <vt:variant>
        <vt:i4>5</vt:i4>
      </vt:variant>
      <vt:variant>
        <vt:lpwstr>https://pmc.ncbi.nlm.nih.gov/articles/PMC879645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örg Semler</dc:creator>
  <cp:keywords/>
  <dc:description/>
  <cp:lastModifiedBy>Arden Marie Badon</cp:lastModifiedBy>
  <cp:revision>9</cp:revision>
  <cp:lastPrinted>2025-09-09T02:26:00Z</cp:lastPrinted>
  <dcterms:created xsi:type="dcterms:W3CDTF">2026-01-09T16:27:00Z</dcterms:created>
  <dcterms:modified xsi:type="dcterms:W3CDTF">2026-06-05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rder">
    <vt:r8>2198300</vt:r8>
  </property>
  <property fmtid="{D5CDD505-2E9C-101B-9397-08002B2CF9AE}" pid="3" name="MediaServiceImageTags">
    <vt:lpwstr/>
  </property>
  <property fmtid="{D5CDD505-2E9C-101B-9397-08002B2CF9AE}" pid="4" name="ContentTypeId">
    <vt:lpwstr>0x01010007E33CF5EDA29349AFB79634F91DA113</vt:lpwstr>
  </property>
  <property fmtid="{D5CDD505-2E9C-101B-9397-08002B2CF9AE}" pid="5" name="GrammarlyDocumentId">
    <vt:lpwstr>7f5a34e73da241a1de02186c8b1787f2f44d872a7c84d8a3686fdfc6ee09cd8b</vt:lpwstr>
  </property>
  <property fmtid="{D5CDD505-2E9C-101B-9397-08002B2CF9AE}" pid="6" name="ComplianceAssetId">
    <vt:lpwstr/>
  </property>
  <property fmtid="{D5CDD505-2E9C-101B-9397-08002B2CF9AE}" pid="7" name="_ExtendedDescription">
    <vt:lpwstr/>
  </property>
  <property fmtid="{D5CDD505-2E9C-101B-9397-08002B2CF9AE}" pid="8" name="docLang">
    <vt:lpwstr>en</vt:lpwstr>
  </property>
</Properties>
</file>